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D13CF6" w14:textId="77777777" w:rsidR="009666E4" w:rsidRPr="00AB17B0" w:rsidRDefault="00AA6195">
      <w:pPr>
        <w:jc w:val="center"/>
        <w:rPr>
          <w:rFonts w:ascii="Times New Roman" w:hAnsi="Times New Roman" w:cs="Times New Roman"/>
          <w:b/>
          <w:color w:val="000000" w:themeColor="text1"/>
          <w:sz w:val="28"/>
        </w:rPr>
      </w:pPr>
      <w:bookmarkStart w:id="0" w:name="OLE_LINK7"/>
      <w:bookmarkStart w:id="1" w:name="OLE_LINK6"/>
      <w:bookmarkStart w:id="2" w:name="_GoBack"/>
      <w:r w:rsidRPr="00AB17B0">
        <w:rPr>
          <w:rFonts w:ascii="Times New Roman" w:hAnsi="Times New Roman" w:cs="Times New Roman"/>
          <w:b/>
          <w:color w:val="000000" w:themeColor="text1"/>
          <w:sz w:val="28"/>
        </w:rPr>
        <w:t>Supplementary Online Content</w:t>
      </w:r>
    </w:p>
    <w:bookmarkEnd w:id="0"/>
    <w:bookmarkEnd w:id="1"/>
    <w:p w14:paraId="2A1C8CB9" w14:textId="2B0531BE" w:rsidR="009666E4" w:rsidRPr="00AB17B0" w:rsidRDefault="004B6111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AB17B0">
        <w:rPr>
          <w:rFonts w:ascii="Times New Roman" w:hAnsi="Times New Roman" w:cs="Times New Roman"/>
          <w:b/>
          <w:color w:val="000000" w:themeColor="text1"/>
        </w:rPr>
        <w:t>eTable 1.</w:t>
      </w:r>
      <w:r w:rsidRPr="00AB17B0">
        <w:rPr>
          <w:rFonts w:ascii="Times New Roman" w:hAnsi="Times New Roman" w:cs="Times New Roman"/>
          <w:color w:val="000000" w:themeColor="text1"/>
        </w:rPr>
        <w:t xml:space="preserve"> Single measure and average measure ICC results for MTA</w:t>
      </w:r>
    </w:p>
    <w:tbl>
      <w:tblPr>
        <w:tblStyle w:val="TableGrid"/>
        <w:tblW w:w="8186" w:type="dxa"/>
        <w:tblLook w:val="04A0" w:firstRow="1" w:lastRow="0" w:firstColumn="1" w:lastColumn="0" w:noHBand="0" w:noVBand="1"/>
      </w:tblPr>
      <w:tblGrid>
        <w:gridCol w:w="1382"/>
        <w:gridCol w:w="1701"/>
        <w:gridCol w:w="1701"/>
        <w:gridCol w:w="1701"/>
        <w:gridCol w:w="1701"/>
      </w:tblGrid>
      <w:tr w:rsidR="00AB17B0" w:rsidRPr="00AB17B0" w14:paraId="44EA1953" w14:textId="77777777" w:rsidTr="004429D0"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F7E93" w14:textId="77777777" w:rsidR="004429D0" w:rsidRPr="00AB17B0" w:rsidRDefault="004429D0" w:rsidP="00C852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78F6A" w14:textId="77777777" w:rsidR="004429D0" w:rsidRPr="00AB17B0" w:rsidRDefault="004429D0" w:rsidP="00CC24DE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</w:rPr>
              <w:t>Single-Measures ICC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5B052" w14:textId="10D1DF56" w:rsidR="004429D0" w:rsidRPr="00AB17B0" w:rsidRDefault="004429D0" w:rsidP="00CC24DE">
            <w:pPr>
              <w:tabs>
                <w:tab w:val="center" w:pos="2178"/>
                <w:tab w:val="right" w:pos="4357"/>
              </w:tabs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</w:rPr>
              <w:t>Average-Measures ICC</w:t>
            </w:r>
          </w:p>
        </w:tc>
      </w:tr>
      <w:tr w:rsidR="00AB17B0" w:rsidRPr="00AB17B0" w14:paraId="1F6FCEB6" w14:textId="77777777" w:rsidTr="004429D0"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A4F54" w14:textId="77777777" w:rsidR="004429D0" w:rsidRPr="00AB17B0" w:rsidRDefault="004429D0" w:rsidP="00C852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</w:rPr>
              <w:t>Sc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2242F9" w14:textId="77777777" w:rsidR="004429D0" w:rsidRPr="00AB17B0" w:rsidRDefault="004429D0" w:rsidP="00CC24D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 raters, n = 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03528" w14:textId="77777777" w:rsidR="004429D0" w:rsidRPr="00AB17B0" w:rsidRDefault="004429D0" w:rsidP="00CC24DE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 raters, n = 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40C2E" w14:textId="77777777" w:rsidR="004429D0" w:rsidRPr="00AB17B0" w:rsidRDefault="004429D0" w:rsidP="00CC24DE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4 raters, n = 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4439F2" w14:textId="77777777" w:rsidR="004429D0" w:rsidRPr="00AB17B0" w:rsidRDefault="004429D0" w:rsidP="00CC24DE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 raters, n = 100</w:t>
            </w:r>
          </w:p>
        </w:tc>
      </w:tr>
      <w:tr w:rsidR="00AB17B0" w:rsidRPr="00AB17B0" w14:paraId="6CDFE4C0" w14:textId="77777777" w:rsidTr="004429D0"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9CEC5" w14:textId="77777777" w:rsidR="004429D0" w:rsidRPr="00AB17B0" w:rsidRDefault="004429D0" w:rsidP="00C85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TA-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E2D50" w14:textId="77777777" w:rsidR="004429D0" w:rsidRPr="00AB17B0" w:rsidRDefault="004429D0" w:rsidP="00C85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B17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20 (0.645, 0.78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D366B" w14:textId="77777777" w:rsidR="004429D0" w:rsidRPr="00AB17B0" w:rsidRDefault="004429D0" w:rsidP="00C85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B17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11 (0.870, 0.93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D9757" w14:textId="77777777" w:rsidR="004429D0" w:rsidRPr="00AB17B0" w:rsidRDefault="004429D0" w:rsidP="00C85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B17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11 (0.879, 0.93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3B0BC" w14:textId="77777777" w:rsidR="004429D0" w:rsidRPr="00AB17B0" w:rsidRDefault="004429D0" w:rsidP="00C85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B17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53 (0.931, 0.969)</w:t>
            </w:r>
          </w:p>
        </w:tc>
      </w:tr>
      <w:tr w:rsidR="00AB17B0" w:rsidRPr="00AB17B0" w14:paraId="0C53EC71" w14:textId="77777777" w:rsidTr="004429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64578C63" w14:textId="77777777" w:rsidR="004429D0" w:rsidRPr="00AB17B0" w:rsidRDefault="004429D0" w:rsidP="00C85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TA-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B1AEE0" w14:textId="77777777" w:rsidR="004429D0" w:rsidRPr="00AB17B0" w:rsidRDefault="004429D0" w:rsidP="00C85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B17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13 (0.757, 0.8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8E72FB" w14:textId="77777777" w:rsidR="004429D0" w:rsidRPr="00AB17B0" w:rsidRDefault="004429D0" w:rsidP="00C85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B17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14 (0.875, 0.9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DDFC73" w14:textId="77777777" w:rsidR="004429D0" w:rsidRPr="00AB17B0" w:rsidRDefault="004429D0" w:rsidP="00C85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B17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46 (0.926, 0.9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2A8598" w14:textId="77777777" w:rsidR="004429D0" w:rsidRPr="00AB17B0" w:rsidRDefault="004429D0" w:rsidP="00C85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B17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55 (0.933, 0.970)</w:t>
            </w:r>
          </w:p>
        </w:tc>
      </w:tr>
      <w:tr w:rsidR="00AB17B0" w:rsidRPr="00AB17B0" w14:paraId="3B689020" w14:textId="77777777" w:rsidTr="004429D0"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264D3" w14:textId="77777777" w:rsidR="004429D0" w:rsidRPr="00AB17B0" w:rsidRDefault="004429D0" w:rsidP="00C85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TA-av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2A7DB" w14:textId="77777777" w:rsidR="004429D0" w:rsidRPr="00AB17B0" w:rsidRDefault="004429D0" w:rsidP="00C85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B17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21 (0.768, 0.86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E2EAF" w14:textId="77777777" w:rsidR="004429D0" w:rsidRPr="00AB17B0" w:rsidRDefault="004429D0" w:rsidP="00C85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B17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08 (0.867, 0.93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81DD45" w14:textId="77777777" w:rsidR="004429D0" w:rsidRPr="00AB17B0" w:rsidRDefault="004429D0" w:rsidP="00C85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B17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48 (0.930, 0.96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276E9" w14:textId="77777777" w:rsidR="004429D0" w:rsidRPr="00AB17B0" w:rsidRDefault="004429D0" w:rsidP="00C85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B17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52 (0.929, 0.968)</w:t>
            </w:r>
          </w:p>
        </w:tc>
      </w:tr>
      <w:tr w:rsidR="00AB17B0" w:rsidRPr="00AB17B0" w14:paraId="0FB2BC88" w14:textId="77777777" w:rsidTr="004429D0"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E0068" w14:textId="77777777" w:rsidR="004429D0" w:rsidRPr="00AB17B0" w:rsidRDefault="004429D0" w:rsidP="00C852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25505" w14:textId="77777777" w:rsidR="004429D0" w:rsidRPr="00AB17B0" w:rsidRDefault="004429D0" w:rsidP="00CC24DE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</w:rPr>
              <w:t>Single-Measures ICC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48658" w14:textId="77777777" w:rsidR="004429D0" w:rsidRPr="00AB17B0" w:rsidRDefault="004429D0" w:rsidP="00CC24DE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</w:rPr>
              <w:t>Average-Measures ICC</w:t>
            </w:r>
          </w:p>
        </w:tc>
      </w:tr>
      <w:tr w:rsidR="00AB17B0" w:rsidRPr="00AB17B0" w14:paraId="4425A804" w14:textId="77777777" w:rsidTr="004429D0"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769B9" w14:textId="06F93EE4" w:rsidR="004429D0" w:rsidRPr="00AB17B0" w:rsidRDefault="004B6111" w:rsidP="00C852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B17B0"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 w:rsidRPr="00AB17B0">
              <w:rPr>
                <w:rFonts w:ascii="Times New Roman" w:hAnsi="Times New Roman" w:cs="Times New Roman"/>
                <w:color w:val="000000" w:themeColor="text1"/>
              </w:rPr>
              <w:t>cale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9FC083" w14:textId="77777777" w:rsidR="004429D0" w:rsidRPr="00AB17B0" w:rsidRDefault="004429D0" w:rsidP="00CC24DE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 raters, n = 1696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9476B" w14:textId="77777777" w:rsidR="004429D0" w:rsidRPr="00AB17B0" w:rsidRDefault="004429D0" w:rsidP="00CC24DE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 raters, n = 1696</w:t>
            </w:r>
          </w:p>
        </w:tc>
      </w:tr>
      <w:tr w:rsidR="00AB17B0" w:rsidRPr="00AB17B0" w14:paraId="15FE4A1D" w14:textId="77777777" w:rsidTr="004429D0">
        <w:tc>
          <w:tcPr>
            <w:tcW w:w="1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B7A9D" w14:textId="77777777" w:rsidR="004429D0" w:rsidRPr="00AB17B0" w:rsidRDefault="004429D0" w:rsidP="00C85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TA-L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8BDF16" w14:textId="77777777" w:rsidR="004429D0" w:rsidRPr="00AB17B0" w:rsidRDefault="004429D0" w:rsidP="00C85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B17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94 (0.877, 0.908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A00D2" w14:textId="77777777" w:rsidR="004429D0" w:rsidRPr="00AB17B0" w:rsidRDefault="004429D0" w:rsidP="00C85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B17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44 (0.935, 0.952)</w:t>
            </w:r>
          </w:p>
        </w:tc>
      </w:tr>
      <w:tr w:rsidR="00AB17B0" w:rsidRPr="00AB17B0" w14:paraId="0F669E29" w14:textId="77777777" w:rsidTr="004429D0"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576DFB7F" w14:textId="77777777" w:rsidR="004429D0" w:rsidRPr="00AB17B0" w:rsidRDefault="004429D0" w:rsidP="00C85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TA-R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6237C" w14:textId="77777777" w:rsidR="004429D0" w:rsidRPr="00AB17B0" w:rsidRDefault="004429D0" w:rsidP="00C85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B17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95 (0.878, 0.909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9C188C" w14:textId="77777777" w:rsidR="004429D0" w:rsidRPr="00AB17B0" w:rsidRDefault="004429D0" w:rsidP="00C85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B17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44 (0.935, 0.952)</w:t>
            </w:r>
          </w:p>
        </w:tc>
      </w:tr>
      <w:tr w:rsidR="00AB17B0" w:rsidRPr="00AB17B0" w14:paraId="35F2F6A1" w14:textId="77777777" w:rsidTr="004429D0"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E4290" w14:textId="77777777" w:rsidR="004429D0" w:rsidRPr="00AB17B0" w:rsidRDefault="004429D0" w:rsidP="00C85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TA-avg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C8CF0" w14:textId="77777777" w:rsidR="004429D0" w:rsidRPr="00AB17B0" w:rsidRDefault="004429D0" w:rsidP="00C85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B17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85 (0.866, 0.900)</w:t>
            </w: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7D27E" w14:textId="77777777" w:rsidR="004429D0" w:rsidRPr="00AB17B0" w:rsidRDefault="004429D0" w:rsidP="00C8528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B17B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39 (0.928, 0.947)</w:t>
            </w:r>
          </w:p>
        </w:tc>
      </w:tr>
    </w:tbl>
    <w:p w14:paraId="04E62F01" w14:textId="7AC3A118" w:rsidR="004429D0" w:rsidRPr="00AB17B0" w:rsidRDefault="0046060C">
      <w:pPr>
        <w:widowControl/>
        <w:jc w:val="left"/>
        <w:rPr>
          <w:color w:val="000000" w:themeColor="text1"/>
        </w:rPr>
      </w:pP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>MTA: visual rating of medial temporal lobe atrophy; ICC</w:t>
      </w:r>
      <w:r w:rsidRPr="00AB17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:</w:t>
      </w: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traclass correlation coefficient; L: left; R: right; avg: average.</w:t>
      </w:r>
    </w:p>
    <w:p w14:paraId="1A931A35" w14:textId="605113EB" w:rsidR="004429D0" w:rsidRPr="00AB17B0" w:rsidRDefault="004429D0">
      <w:pPr>
        <w:widowControl/>
        <w:jc w:val="left"/>
        <w:rPr>
          <w:color w:val="000000" w:themeColor="text1"/>
        </w:rPr>
      </w:pPr>
      <w:r w:rsidRPr="00AB17B0">
        <w:rPr>
          <w:color w:val="000000" w:themeColor="text1"/>
        </w:rPr>
        <w:br w:type="page"/>
      </w:r>
    </w:p>
    <w:p w14:paraId="244F6981" w14:textId="4E3725F1" w:rsidR="009666E4" w:rsidRPr="00AB17B0" w:rsidRDefault="00AA6195">
      <w:pPr>
        <w:rPr>
          <w:rFonts w:ascii="Times New Roman" w:hAnsi="Times New Roman" w:cs="Times New Roman"/>
          <w:color w:val="000000" w:themeColor="text1"/>
        </w:rPr>
      </w:pPr>
      <w:bookmarkStart w:id="3" w:name="_Hlk88443156"/>
      <w:r w:rsidRPr="00AB17B0">
        <w:rPr>
          <w:rFonts w:ascii="Times New Roman" w:hAnsi="Times New Roman" w:cs="Times New Roman" w:hint="eastAsia"/>
          <w:b/>
          <w:color w:val="000000" w:themeColor="text1"/>
        </w:rPr>
        <w:lastRenderedPageBreak/>
        <w:t>e</w:t>
      </w:r>
      <w:r w:rsidRPr="00AB17B0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4B6111" w:rsidRPr="00AB17B0">
        <w:rPr>
          <w:rFonts w:ascii="Times New Roman" w:hAnsi="Times New Roman" w:cs="Times New Roman"/>
          <w:b/>
          <w:color w:val="000000" w:themeColor="text1"/>
        </w:rPr>
        <w:t>2</w:t>
      </w:r>
      <w:r w:rsidRPr="00AB17B0">
        <w:rPr>
          <w:rFonts w:ascii="Times New Roman" w:hAnsi="Times New Roman" w:cs="Times New Roman"/>
          <w:b/>
          <w:color w:val="000000" w:themeColor="text1"/>
        </w:rPr>
        <w:t>.</w:t>
      </w:r>
      <w:r w:rsidRPr="00AB17B0">
        <w:rPr>
          <w:rFonts w:ascii="Times New Roman" w:hAnsi="Times New Roman" w:cs="Times New Roman"/>
          <w:color w:val="000000" w:themeColor="text1"/>
        </w:rPr>
        <w:t xml:space="preserve"> Demographic characteristics, brain structure, and performance across ATN subgroups</w:t>
      </w:r>
      <w:bookmarkEnd w:id="3"/>
    </w:p>
    <w:tbl>
      <w:tblPr>
        <w:tblW w:w="10144" w:type="dxa"/>
        <w:tblCellSpacing w:w="0" w:type="dxa"/>
        <w:tblInd w:w="-912" w:type="dxa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4"/>
        <w:gridCol w:w="470"/>
        <w:gridCol w:w="1790"/>
        <w:gridCol w:w="1790"/>
        <w:gridCol w:w="1790"/>
        <w:gridCol w:w="1790"/>
      </w:tblGrid>
      <w:tr w:rsidR="00AB17B0" w:rsidRPr="00AB17B0" w14:paraId="17310115" w14:textId="77777777">
        <w:trPr>
          <w:trHeight w:val="315"/>
          <w:tblCellSpacing w:w="0" w:type="dxa"/>
        </w:trPr>
        <w:tc>
          <w:tcPr>
            <w:tcW w:w="2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8F3A9B" w14:textId="77777777" w:rsidR="009666E4" w:rsidRPr="00AB17B0" w:rsidRDefault="009666E4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bookmarkStart w:id="4" w:name="_Hlk88443048"/>
          </w:p>
        </w:tc>
        <w:tc>
          <w:tcPr>
            <w:tcW w:w="470" w:type="dxa"/>
            <w:tcBorders>
              <w:top w:val="single" w:sz="4" w:space="0" w:color="auto"/>
              <w:bottom w:val="single" w:sz="4" w:space="0" w:color="auto"/>
            </w:tcBorders>
          </w:tcPr>
          <w:p w14:paraId="32C7FD63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D5097D5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NC (n=325)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DD8A30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CIs (n=425)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90B3C09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CIc (n=214)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F0B14FC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D (n=167)</w:t>
            </w:r>
          </w:p>
        </w:tc>
      </w:tr>
      <w:tr w:rsidR="00AB17B0" w:rsidRPr="00AB17B0" w14:paraId="635CC282" w14:textId="77777777">
        <w:trPr>
          <w:trHeight w:val="315"/>
          <w:tblCellSpacing w:w="0" w:type="dxa"/>
        </w:trPr>
        <w:tc>
          <w:tcPr>
            <w:tcW w:w="251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034E15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ge (years),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70" w:type="dxa"/>
          </w:tcPr>
          <w:p w14:paraId="6FD75218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31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2755416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2.00 (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8.00, 77.00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A27A316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.00 (66.00, 77.00)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DA86DB1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.00 (69.00, 78.70)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184EBF5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.00 (69.00, 79.20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†</w:t>
            </w:r>
          </w:p>
        </w:tc>
      </w:tr>
      <w:tr w:rsidR="00AB17B0" w:rsidRPr="00AB17B0" w14:paraId="1A46ABB4" w14:textId="77777777">
        <w:trPr>
          <w:trHeight w:val="315"/>
          <w:tblCellSpacing w:w="0" w:type="dxa"/>
        </w:trPr>
        <w:tc>
          <w:tcPr>
            <w:tcW w:w="251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9EF161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ale, n (%)</w:t>
            </w:r>
          </w:p>
        </w:tc>
        <w:tc>
          <w:tcPr>
            <w:tcW w:w="470" w:type="dxa"/>
          </w:tcPr>
          <w:p w14:paraId="049F2116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31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7C4EC6E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6 (41.84)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8AF34F2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35 (55.29) *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48EDA7E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33 (62.15) *†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60DE8D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05 (62.87) *†‡</w:t>
            </w:r>
          </w:p>
        </w:tc>
      </w:tr>
      <w:tr w:rsidR="00AB17B0" w:rsidRPr="00AB17B0" w14:paraId="08213ECE" w14:textId="77777777">
        <w:trPr>
          <w:trHeight w:val="315"/>
          <w:tblCellSpacing w:w="0" w:type="dxa"/>
        </w:trPr>
        <w:tc>
          <w:tcPr>
            <w:tcW w:w="251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35E21F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ducation (years), 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70" w:type="dxa"/>
          </w:tcPr>
          <w:p w14:paraId="42308EE9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31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E75DB4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.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0 (15.00, 18.00)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02B328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.0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14.00, 18.00)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09FED88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.0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14.00, 18.00)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26858BD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.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0 (13.00, 18.00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</w:t>
            </w:r>
          </w:p>
        </w:tc>
      </w:tr>
      <w:tr w:rsidR="00AB17B0" w:rsidRPr="00AB17B0" w14:paraId="45F97791" w14:textId="77777777">
        <w:trPr>
          <w:trHeight w:val="315"/>
          <w:tblCellSpacing w:w="0" w:type="dxa"/>
        </w:trPr>
        <w:tc>
          <w:tcPr>
            <w:tcW w:w="251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E7306C6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MSE, 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70" w:type="dxa"/>
          </w:tcPr>
          <w:p w14:paraId="1DD7E500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31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E78E945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9.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0 (29.00, 30.00)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F99E5B6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.00 (27.00, 29.00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0E7BD1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7.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0 (26.00, 30.00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†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CB0CEC7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3.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0 (22.00, 25.00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†‡</w:t>
            </w:r>
          </w:p>
        </w:tc>
      </w:tr>
      <w:tr w:rsidR="00AB17B0" w:rsidRPr="00AB17B0" w14:paraId="76BD9C0B" w14:textId="77777777">
        <w:trPr>
          <w:trHeight w:val="315"/>
          <w:tblCellSpacing w:w="0" w:type="dxa"/>
        </w:trPr>
        <w:tc>
          <w:tcPr>
            <w:tcW w:w="251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E6CD643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AQ, 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70" w:type="dxa"/>
          </w:tcPr>
          <w:p w14:paraId="006480FD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21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AB529AD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0 (0.00, 0.00)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30C9B6F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00 (0.00, 3.00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5B39B10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.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0 (1.00, 7.00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†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6506EF6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.00 (9.00, 18.00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†‡</w:t>
            </w:r>
          </w:p>
        </w:tc>
      </w:tr>
      <w:tr w:rsidR="00AB17B0" w:rsidRPr="00AB17B0" w14:paraId="5AD35145" w14:textId="77777777">
        <w:trPr>
          <w:trHeight w:val="315"/>
          <w:tblCellSpacing w:w="0" w:type="dxa"/>
        </w:trPr>
        <w:tc>
          <w:tcPr>
            <w:tcW w:w="251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318598A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DR, 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70" w:type="dxa"/>
          </w:tcPr>
          <w:p w14:paraId="382FF39A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1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A12713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0.00 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0.00, 0.00)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B64CC5C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0.50 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0.50, 0.50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500B1B4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0.50 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0.50, 0.50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6ADF66C" w14:textId="77777777" w:rsidR="009666E4" w:rsidRPr="00AB17B0" w:rsidRDefault="00AA619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00 (0.50, 1.00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†‡</w:t>
            </w:r>
          </w:p>
        </w:tc>
      </w:tr>
      <w:tr w:rsidR="00AB17B0" w:rsidRPr="00AB17B0" w14:paraId="3D6B4A53" w14:textId="77777777">
        <w:trPr>
          <w:trHeight w:val="315"/>
          <w:tblCellSpacing w:w="0" w:type="dxa"/>
        </w:trPr>
        <w:tc>
          <w:tcPr>
            <w:tcW w:w="251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878307F" w14:textId="36FF53B6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DR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OB, 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70" w:type="dxa"/>
          </w:tcPr>
          <w:p w14:paraId="35E976EB" w14:textId="7C3B4095" w:rsidR="003422FE" w:rsidRPr="00AB17B0" w:rsidRDefault="003422FE" w:rsidP="003422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883D5BC" w14:textId="0829A1AC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0.00 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0.00, 0.00)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4AB6842" w14:textId="402BFB9B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.00 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(0.50, 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50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CB9972" w14:textId="72604505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1.50 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0, 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50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 †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3CA92B6" w14:textId="7244B73E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.5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.50, 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00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†‡</w:t>
            </w:r>
          </w:p>
        </w:tc>
      </w:tr>
      <w:tr w:rsidR="00AB17B0" w:rsidRPr="00AB17B0" w14:paraId="5906A894" w14:textId="77777777">
        <w:trPr>
          <w:trHeight w:val="315"/>
          <w:tblCellSpacing w:w="0" w:type="dxa"/>
        </w:trPr>
        <w:tc>
          <w:tcPr>
            <w:tcW w:w="2514" w:type="dxa"/>
            <w:shd w:val="clear" w:color="auto" w:fill="auto"/>
            <w:tcMar>
              <w:left w:w="108" w:type="dxa"/>
              <w:right w:w="108" w:type="dxa"/>
            </w:tcMar>
          </w:tcPr>
          <w:p w14:paraId="77E19B34" w14:textId="77777777" w:rsidR="003422FE" w:rsidRPr="00AB17B0" w:rsidRDefault="003422FE" w:rsidP="003422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AS-cog, 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70" w:type="dxa"/>
          </w:tcPr>
          <w:p w14:paraId="250C239C" w14:textId="77777777" w:rsidR="003422FE" w:rsidRPr="00AB17B0" w:rsidRDefault="003422FE" w:rsidP="003422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1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DBEEC1D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.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0 (4.00, 9.33)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0750994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.00 (6.00, 13.00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4FD1B9B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.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0 (11.00, 20.75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†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D18BC90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4.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0 (18.00, 30.00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†‡</w:t>
            </w:r>
          </w:p>
        </w:tc>
      </w:tr>
      <w:tr w:rsidR="00AB17B0" w:rsidRPr="00AB17B0" w14:paraId="74A2226B" w14:textId="77777777">
        <w:trPr>
          <w:trHeight w:val="315"/>
          <w:tblCellSpacing w:w="0" w:type="dxa"/>
        </w:trPr>
        <w:tc>
          <w:tcPr>
            <w:tcW w:w="251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F7E2A2A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SF Aβ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  <w:vertAlign w:val="subscript"/>
              </w:rPr>
              <w:t>42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 (pg/ml), 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70" w:type="dxa"/>
          </w:tcPr>
          <w:p w14:paraId="56248119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31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1796F07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29.00 (1182.00, 2022.00)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AA53C4E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77.00 (736.50, 1633.50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007513A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69.90 (553.00, 863.25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†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3C4168E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0.00 (462.00, 749.00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†</w:t>
            </w:r>
          </w:p>
        </w:tc>
      </w:tr>
      <w:tr w:rsidR="00AB17B0" w:rsidRPr="00AB17B0" w14:paraId="69AEEF15" w14:textId="77777777">
        <w:trPr>
          <w:trHeight w:val="315"/>
          <w:tblCellSpacing w:w="0" w:type="dxa"/>
        </w:trPr>
        <w:tc>
          <w:tcPr>
            <w:tcW w:w="251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B0F651A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SF P-tau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181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(pg/ml), 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70" w:type="dxa"/>
          </w:tcPr>
          <w:p w14:paraId="68A63E3B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22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CAE4895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9.00 (15.43, 24.79)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5234C3A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.80 (15.93, 28.52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6302D94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.00 (24.43, 46.42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†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515ECE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.70 (26.36, 40.96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†</w:t>
            </w:r>
          </w:p>
        </w:tc>
      </w:tr>
      <w:tr w:rsidR="00AB17B0" w:rsidRPr="00AB17B0" w14:paraId="1A75968A" w14:textId="77777777">
        <w:trPr>
          <w:trHeight w:val="315"/>
          <w:tblCellSpacing w:w="0" w:type="dxa"/>
        </w:trPr>
        <w:tc>
          <w:tcPr>
            <w:tcW w:w="251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716E832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SF T-tau (pg/ml),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70" w:type="dxa"/>
          </w:tcPr>
          <w:p w14:paraId="44D6B1C3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122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B6E5962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5.45 (176.90, 270.95)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367F2BF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3.60 (180.50, 302.75)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5D863D3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6.00 (252.00, 434.10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97A78B5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5.60 (271.10, 400.55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†</w:t>
            </w:r>
          </w:p>
        </w:tc>
      </w:tr>
      <w:tr w:rsidR="00AB17B0" w:rsidRPr="00AB17B0" w14:paraId="522BFC05" w14:textId="77777777">
        <w:trPr>
          <w:trHeight w:val="315"/>
          <w:tblCellSpacing w:w="0" w:type="dxa"/>
        </w:trPr>
        <w:tc>
          <w:tcPr>
            <w:tcW w:w="251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C1CFD5B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V (ml), mean ± SD</w:t>
            </w:r>
          </w:p>
        </w:tc>
        <w:tc>
          <w:tcPr>
            <w:tcW w:w="470" w:type="dxa"/>
          </w:tcPr>
          <w:p w14:paraId="6F306200" w14:textId="77777777" w:rsidR="003422FE" w:rsidRPr="00AB17B0" w:rsidRDefault="003422FE" w:rsidP="003422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5" w:name="OLE_LINK8"/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1</w:t>
            </w:r>
            <w:bookmarkEnd w:id="5"/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2C80F4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.36 ± 0.74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5BDA4B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.05 ± 0.89*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AD25E4A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.50 ± 0.93*†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3781E37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.05 ± 0.93*†‡</w:t>
            </w:r>
          </w:p>
        </w:tc>
      </w:tr>
      <w:tr w:rsidR="00AB17B0" w:rsidRPr="00AB17B0" w14:paraId="3654BF0D" w14:textId="77777777">
        <w:trPr>
          <w:trHeight w:val="315"/>
          <w:tblCellSpacing w:w="0" w:type="dxa"/>
        </w:trPr>
        <w:tc>
          <w:tcPr>
            <w:tcW w:w="251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703610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F, mean ± SD</w:t>
            </w:r>
          </w:p>
        </w:tc>
        <w:tc>
          <w:tcPr>
            <w:tcW w:w="470" w:type="dxa"/>
          </w:tcPr>
          <w:p w14:paraId="77D6F361" w14:textId="77777777" w:rsidR="003422FE" w:rsidRPr="00AB17B0" w:rsidRDefault="003422FE" w:rsidP="003422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1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43BBEA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33 ± 0.046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D8CB43C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05 ± 0.060*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EB2C6D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364 ± 0.058*†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E142825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333 ± 0.057*†‡</w:t>
            </w:r>
          </w:p>
        </w:tc>
      </w:tr>
      <w:tr w:rsidR="00AB17B0" w:rsidRPr="00AB17B0" w14:paraId="475916C2" w14:textId="77777777">
        <w:trPr>
          <w:trHeight w:val="315"/>
          <w:tblCellSpacing w:w="0" w:type="dxa"/>
        </w:trPr>
        <w:tc>
          <w:tcPr>
            <w:tcW w:w="251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C32249F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LV volume(ml), 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70" w:type="dxa"/>
          </w:tcPr>
          <w:p w14:paraId="5AB3CBDD" w14:textId="77777777" w:rsidR="003422FE" w:rsidRPr="00AB17B0" w:rsidRDefault="003422FE" w:rsidP="003422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1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EA0D0E6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(2.33, 3.23)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A7AEBCF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9 (2.54, 4.05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B53F64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.03 (3.07, 5.21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†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4D94F9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.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5 (4.13, 6.49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†‡</w:t>
            </w:r>
          </w:p>
        </w:tc>
      </w:tr>
      <w:tr w:rsidR="00AB17B0" w:rsidRPr="00AB17B0" w14:paraId="47EAB045" w14:textId="77777777">
        <w:trPr>
          <w:trHeight w:val="315"/>
          <w:tblCellSpacing w:w="0" w:type="dxa"/>
        </w:trPr>
        <w:tc>
          <w:tcPr>
            <w:tcW w:w="251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FCAE585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LV fraction, 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70" w:type="dxa"/>
          </w:tcPr>
          <w:p w14:paraId="65D3FF5F" w14:textId="77777777" w:rsidR="003422FE" w:rsidRPr="00AB17B0" w:rsidRDefault="003422FE" w:rsidP="003422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1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F8DA79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192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(0.163, 0.211)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5E20A35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2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2 (0.174, 0.257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BAE5A36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2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 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0.204, 0.329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†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AC7A3FB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3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1 (0.269, 0.409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†‡</w:t>
            </w:r>
          </w:p>
        </w:tc>
      </w:tr>
      <w:tr w:rsidR="00AB17B0" w:rsidRPr="00AB17B0" w14:paraId="775331FE" w14:textId="77777777">
        <w:trPr>
          <w:trHeight w:val="315"/>
          <w:tblCellSpacing w:w="0" w:type="dxa"/>
        </w:trPr>
        <w:tc>
          <w:tcPr>
            <w:tcW w:w="251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7929FA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QMTA, 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70" w:type="dxa"/>
          </w:tcPr>
          <w:p w14:paraId="704C064D" w14:textId="77777777" w:rsidR="003422FE" w:rsidRPr="00AB17B0" w:rsidRDefault="003422FE" w:rsidP="003422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1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F9AB7CD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2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 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0.373, 0.503)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D8A08D1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5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 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0.403, 0.695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3810F7F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7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5 (0.560, 0.974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†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93C3F3F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60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 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0.782, 1.320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†‡</w:t>
            </w:r>
          </w:p>
        </w:tc>
      </w:tr>
      <w:tr w:rsidR="00AB17B0" w:rsidRPr="00AB17B0" w14:paraId="74C3172F" w14:textId="77777777">
        <w:trPr>
          <w:trHeight w:val="315"/>
          <w:tblCellSpacing w:w="0" w:type="dxa"/>
        </w:trPr>
        <w:tc>
          <w:tcPr>
            <w:tcW w:w="251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DB1E2DF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TA-avg,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70" w:type="dxa"/>
          </w:tcPr>
          <w:p w14:paraId="3C5959C2" w14:textId="77777777" w:rsidR="003422FE" w:rsidRPr="00AB17B0" w:rsidRDefault="003422FE" w:rsidP="003422F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31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AD52BA9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00 (0.50, 1.00)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F8D778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0 (1.00, 2.00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6F1812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.00 (1.00, 2.50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†</w:t>
            </w:r>
          </w:p>
        </w:tc>
        <w:tc>
          <w:tcPr>
            <w:tcW w:w="1790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FB3F95" w14:textId="77777777" w:rsidR="003422FE" w:rsidRPr="00AB17B0" w:rsidRDefault="003422FE" w:rsidP="003422FE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5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2.00, 3.00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*†‡</w:t>
            </w:r>
          </w:p>
        </w:tc>
      </w:tr>
    </w:tbl>
    <w:bookmarkEnd w:id="4"/>
    <w:p w14:paraId="7B5D6107" w14:textId="748166A3" w:rsidR="009666E4" w:rsidRPr="00AB17B0" w:rsidRDefault="00AA6195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AB17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IQR: interquartile rang; </w:t>
      </w: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AQ: Functional Activities Questionnaire; CDR: Clinical Dementia Rating; </w:t>
      </w:r>
      <w:r w:rsidR="003422FE" w:rsidRPr="00AB17B0">
        <w:rPr>
          <w:rFonts w:ascii="Times New Roman" w:hAnsi="Times New Roman"/>
          <w:color w:val="000000" w:themeColor="text1"/>
          <w:sz w:val="16"/>
          <w:szCs w:val="16"/>
        </w:rPr>
        <w:t>CDR</w:t>
      </w:r>
      <w:r w:rsidR="003422FE" w:rsidRPr="00AB17B0">
        <w:rPr>
          <w:rFonts w:ascii="Times New Roman" w:hAnsi="Times New Roman" w:hint="eastAsia"/>
          <w:color w:val="000000" w:themeColor="text1"/>
          <w:sz w:val="16"/>
          <w:szCs w:val="16"/>
        </w:rPr>
        <w:t>-</w:t>
      </w:r>
      <w:r w:rsidR="003422FE" w:rsidRPr="00AB17B0">
        <w:rPr>
          <w:rFonts w:ascii="Times New Roman" w:hAnsi="Times New Roman"/>
          <w:color w:val="000000" w:themeColor="text1"/>
          <w:sz w:val="16"/>
          <w:szCs w:val="16"/>
        </w:rPr>
        <w:t>SOB</w:t>
      </w:r>
      <w:r w:rsidR="003422FE" w:rsidRPr="00AB17B0">
        <w:rPr>
          <w:rFonts w:ascii="Times New Roman" w:hAnsi="Times New Roman" w:hint="eastAsia"/>
          <w:color w:val="000000" w:themeColor="text1"/>
          <w:sz w:val="16"/>
          <w:szCs w:val="16"/>
        </w:rPr>
        <w:t>:</w:t>
      </w:r>
      <w:r w:rsidR="003422FE" w:rsidRPr="00AB17B0">
        <w:rPr>
          <w:rFonts w:ascii="Times New Roman" w:hAnsi="Times New Roman"/>
          <w:color w:val="000000" w:themeColor="text1"/>
          <w:sz w:val="16"/>
          <w:szCs w:val="16"/>
        </w:rPr>
        <w:t xml:space="preserve"> </w:t>
      </w:r>
      <w:r w:rsidR="003422FE"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linical Dementia Rating sum of boxes; </w:t>
      </w: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>ADAS-cog: Alzheimer’s disease assessment scale-cognitive; HV: the absolute volumes of hippocampus; HF: Hippocampal fraction; ILV: Inferior lateral ventricle; avg: average; * With significant difference from NC (</w:t>
      </w:r>
      <w:r w:rsidRPr="00AB17B0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</w:t>
      </w: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>&lt;0.05); † With significant difference from MCIs (</w:t>
      </w:r>
      <w:r w:rsidRPr="00AB17B0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</w:t>
      </w: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0.05)</w:t>
      </w: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>；</w:t>
      </w: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>‡ With significant difference from MCIc (</w:t>
      </w:r>
      <w:r w:rsidRPr="00AB17B0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</w:t>
      </w: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>&lt;0.05).</w:t>
      </w:r>
      <w:r w:rsidRPr="00AB17B0">
        <w:rPr>
          <w:rFonts w:ascii="Times New Roman" w:hAnsi="Times New Roman" w:cs="Times New Roman"/>
          <w:color w:val="000000" w:themeColor="text1"/>
        </w:rPr>
        <w:br w:type="page"/>
      </w:r>
    </w:p>
    <w:p w14:paraId="48604C98" w14:textId="5F6E8022" w:rsidR="009666E4" w:rsidRPr="00AB17B0" w:rsidRDefault="00AA6195">
      <w:pPr>
        <w:widowControl/>
        <w:jc w:val="left"/>
        <w:rPr>
          <w:rFonts w:ascii="Times New Roman" w:hAnsi="Times New Roman" w:cs="Times New Roman"/>
          <w:color w:val="000000" w:themeColor="text1"/>
          <w:szCs w:val="24"/>
        </w:rPr>
      </w:pPr>
      <w:bookmarkStart w:id="6" w:name="OLE_LINK31"/>
      <w:bookmarkStart w:id="7" w:name="OLE_LINK30"/>
      <w:bookmarkStart w:id="8" w:name="OLE_LINK26"/>
      <w:bookmarkStart w:id="9" w:name="OLE_LINK27"/>
      <w:r w:rsidRPr="00AB17B0">
        <w:rPr>
          <w:rFonts w:ascii="Times New Roman" w:hAnsi="Times New Roman" w:cs="Times New Roman" w:hint="eastAsia"/>
          <w:b/>
          <w:color w:val="000000" w:themeColor="text1"/>
          <w:szCs w:val="24"/>
        </w:rPr>
        <w:lastRenderedPageBreak/>
        <w:t>e</w:t>
      </w:r>
      <w:r w:rsidRPr="00AB17B0">
        <w:rPr>
          <w:rFonts w:ascii="Times New Roman" w:hAnsi="Times New Roman" w:cs="Times New Roman"/>
          <w:b/>
          <w:color w:val="000000" w:themeColor="text1"/>
          <w:szCs w:val="24"/>
        </w:rPr>
        <w:t xml:space="preserve">Table </w:t>
      </w:r>
      <w:r w:rsidR="004B6111" w:rsidRPr="00AB17B0">
        <w:rPr>
          <w:rFonts w:ascii="Times New Roman" w:hAnsi="Times New Roman" w:cs="Times New Roman"/>
          <w:b/>
          <w:color w:val="000000" w:themeColor="text1"/>
          <w:szCs w:val="24"/>
        </w:rPr>
        <w:t>3</w:t>
      </w:r>
      <w:r w:rsidRPr="00AB17B0">
        <w:rPr>
          <w:rFonts w:ascii="Times New Roman" w:hAnsi="Times New Roman" w:cs="Times New Roman"/>
          <w:b/>
          <w:color w:val="000000" w:themeColor="text1"/>
          <w:szCs w:val="24"/>
        </w:rPr>
        <w:t>.</w:t>
      </w:r>
      <w:r w:rsidRPr="00AB17B0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bookmarkEnd w:id="6"/>
      <w:bookmarkEnd w:id="7"/>
      <w:r w:rsidRPr="00AB17B0">
        <w:rPr>
          <w:rFonts w:ascii="Times New Roman" w:hAnsi="Times New Roman" w:cs="Times New Roman"/>
          <w:color w:val="000000" w:themeColor="text1"/>
          <w:szCs w:val="24"/>
        </w:rPr>
        <w:t>Results of Delong's test of brain structure index in different diagnostic groups</w:t>
      </w:r>
    </w:p>
    <w:tbl>
      <w:tblPr>
        <w:tblStyle w:val="TableGrid"/>
        <w:tblW w:w="10513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639"/>
        <w:gridCol w:w="639"/>
        <w:gridCol w:w="639"/>
        <w:gridCol w:w="639"/>
        <w:gridCol w:w="639"/>
        <w:gridCol w:w="639"/>
        <w:gridCol w:w="558"/>
        <w:gridCol w:w="558"/>
        <w:gridCol w:w="634"/>
        <w:gridCol w:w="639"/>
        <w:gridCol w:w="558"/>
        <w:gridCol w:w="639"/>
        <w:gridCol w:w="558"/>
        <w:gridCol w:w="639"/>
        <w:gridCol w:w="639"/>
      </w:tblGrid>
      <w:tr w:rsidR="00AB17B0" w:rsidRPr="00AB17B0" w14:paraId="3F70B5AD" w14:textId="77777777">
        <w:trPr>
          <w:jc w:val="center"/>
        </w:trPr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73138" w14:textId="77777777" w:rsidR="009666E4" w:rsidRPr="00AB17B0" w:rsidRDefault="009666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bookmarkStart w:id="10" w:name="_Hlk88326535"/>
            <w:bookmarkEnd w:id="8"/>
            <w:bookmarkEnd w:id="9"/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D80E8E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AB17B0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1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335EE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AB17B0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2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8A4DA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AB17B0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3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944A4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AB17B0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4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B34C1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AB17B0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5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37641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AB17B0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6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C608C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AB17B0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7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0B8E6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AB17B0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8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20175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AB17B0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9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EBE4B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AB17B0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10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72674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AB17B0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11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AF67F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AB17B0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12</w:t>
            </w:r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F557C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AB17B0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13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AF2661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AB17B0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14</w:t>
            </w:r>
          </w:p>
        </w:tc>
        <w:tc>
          <w:tcPr>
            <w:tcW w:w="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010C8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</w:pPr>
            <w:r w:rsidRPr="00AB17B0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15</w:t>
            </w:r>
          </w:p>
        </w:tc>
      </w:tr>
      <w:tr w:rsidR="00AB17B0" w:rsidRPr="00AB17B0" w14:paraId="5A0C318B" w14:textId="77777777">
        <w:trPr>
          <w:jc w:val="center"/>
        </w:trPr>
        <w:tc>
          <w:tcPr>
            <w:tcW w:w="1305" w:type="dxa"/>
            <w:tcBorders>
              <w:top w:val="single" w:sz="4" w:space="0" w:color="auto"/>
            </w:tcBorders>
            <w:vAlign w:val="center"/>
          </w:tcPr>
          <w:p w14:paraId="61F692B3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sz w:val="15"/>
                <w:szCs w:val="15"/>
              </w:rPr>
              <w:t>M-AD vs NC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4B66C999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4150D3FD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54E16FD8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678C90A0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16953E31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35" w:type="dxa"/>
            <w:tcBorders>
              <w:top w:val="single" w:sz="4" w:space="0" w:color="auto"/>
            </w:tcBorders>
            <w:vAlign w:val="center"/>
          </w:tcPr>
          <w:p w14:paraId="767F9F23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558" w:type="dxa"/>
            <w:tcBorders>
              <w:top w:val="single" w:sz="4" w:space="0" w:color="auto"/>
            </w:tcBorders>
            <w:vAlign w:val="center"/>
          </w:tcPr>
          <w:p w14:paraId="1908EA8B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60</w:t>
            </w:r>
          </w:p>
        </w:tc>
        <w:tc>
          <w:tcPr>
            <w:tcW w:w="558" w:type="dxa"/>
            <w:tcBorders>
              <w:top w:val="single" w:sz="4" w:space="0" w:color="auto"/>
            </w:tcBorders>
            <w:vAlign w:val="center"/>
          </w:tcPr>
          <w:p w14:paraId="061A8E79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71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14:paraId="43D85F5F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69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14:paraId="5ECF87D1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558" w:type="dxa"/>
            <w:tcBorders>
              <w:top w:val="single" w:sz="4" w:space="0" w:color="auto"/>
            </w:tcBorders>
            <w:vAlign w:val="center"/>
          </w:tcPr>
          <w:p w14:paraId="5A9A41A1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4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14:paraId="6AD49C1F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558" w:type="dxa"/>
            <w:tcBorders>
              <w:top w:val="single" w:sz="4" w:space="0" w:color="auto"/>
            </w:tcBorders>
            <w:vAlign w:val="center"/>
          </w:tcPr>
          <w:p w14:paraId="79763AE8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78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14:paraId="47BEDAFB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21</w:t>
            </w:r>
          </w:p>
        </w:tc>
        <w:tc>
          <w:tcPr>
            <w:tcW w:w="633" w:type="dxa"/>
            <w:tcBorders>
              <w:top w:val="single" w:sz="4" w:space="0" w:color="auto"/>
            </w:tcBorders>
            <w:vAlign w:val="center"/>
          </w:tcPr>
          <w:p w14:paraId="7FE39D08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AB17B0" w:rsidRPr="00AB17B0" w14:paraId="42108C5D" w14:textId="77777777">
        <w:trPr>
          <w:jc w:val="center"/>
        </w:trPr>
        <w:tc>
          <w:tcPr>
            <w:tcW w:w="1305" w:type="dxa"/>
            <w:vAlign w:val="center"/>
          </w:tcPr>
          <w:p w14:paraId="20D5823B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sz w:val="15"/>
                <w:szCs w:val="15"/>
              </w:rPr>
              <w:t>M-AD vs MCI</w:t>
            </w:r>
          </w:p>
        </w:tc>
        <w:tc>
          <w:tcPr>
            <w:tcW w:w="635" w:type="dxa"/>
            <w:vAlign w:val="center"/>
          </w:tcPr>
          <w:p w14:paraId="39F1D804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35" w:type="dxa"/>
            <w:vAlign w:val="center"/>
          </w:tcPr>
          <w:p w14:paraId="0DF8EF57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35" w:type="dxa"/>
            <w:vAlign w:val="center"/>
          </w:tcPr>
          <w:p w14:paraId="2202A6F0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35" w:type="dxa"/>
            <w:vAlign w:val="center"/>
          </w:tcPr>
          <w:p w14:paraId="5ACAFFDB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35" w:type="dxa"/>
            <w:vAlign w:val="center"/>
          </w:tcPr>
          <w:p w14:paraId="38C65704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35" w:type="dxa"/>
            <w:vAlign w:val="center"/>
          </w:tcPr>
          <w:p w14:paraId="2C0501DB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2</w:t>
            </w:r>
          </w:p>
        </w:tc>
        <w:tc>
          <w:tcPr>
            <w:tcW w:w="558" w:type="dxa"/>
            <w:vAlign w:val="center"/>
          </w:tcPr>
          <w:p w14:paraId="5724FA63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6</w:t>
            </w:r>
          </w:p>
        </w:tc>
        <w:tc>
          <w:tcPr>
            <w:tcW w:w="558" w:type="dxa"/>
            <w:vAlign w:val="center"/>
          </w:tcPr>
          <w:p w14:paraId="40A67AE9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16</w:t>
            </w:r>
          </w:p>
        </w:tc>
        <w:tc>
          <w:tcPr>
            <w:tcW w:w="634" w:type="dxa"/>
            <w:vAlign w:val="center"/>
          </w:tcPr>
          <w:p w14:paraId="4DC61968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270</w:t>
            </w:r>
          </w:p>
        </w:tc>
        <w:tc>
          <w:tcPr>
            <w:tcW w:w="633" w:type="dxa"/>
            <w:vAlign w:val="center"/>
          </w:tcPr>
          <w:p w14:paraId="43C97FAD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17</w:t>
            </w:r>
          </w:p>
        </w:tc>
        <w:tc>
          <w:tcPr>
            <w:tcW w:w="558" w:type="dxa"/>
            <w:vAlign w:val="center"/>
          </w:tcPr>
          <w:p w14:paraId="2433E1F9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7</w:t>
            </w:r>
          </w:p>
        </w:tc>
        <w:tc>
          <w:tcPr>
            <w:tcW w:w="633" w:type="dxa"/>
            <w:vAlign w:val="center"/>
          </w:tcPr>
          <w:p w14:paraId="7570C3ED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558" w:type="dxa"/>
            <w:vAlign w:val="center"/>
          </w:tcPr>
          <w:p w14:paraId="02195D54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76</w:t>
            </w:r>
          </w:p>
        </w:tc>
        <w:tc>
          <w:tcPr>
            <w:tcW w:w="633" w:type="dxa"/>
            <w:vAlign w:val="center"/>
          </w:tcPr>
          <w:p w14:paraId="221E074E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33" w:type="dxa"/>
            <w:vAlign w:val="center"/>
          </w:tcPr>
          <w:p w14:paraId="750B001F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</w:tr>
      <w:tr w:rsidR="00AB17B0" w:rsidRPr="00AB17B0" w14:paraId="5703E81B" w14:textId="77777777">
        <w:trPr>
          <w:jc w:val="center"/>
        </w:trPr>
        <w:tc>
          <w:tcPr>
            <w:tcW w:w="1305" w:type="dxa"/>
            <w:vAlign w:val="center"/>
          </w:tcPr>
          <w:p w14:paraId="0FE5A33B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sz w:val="15"/>
                <w:szCs w:val="15"/>
              </w:rPr>
              <w:t>M-AD vs MCIs</w:t>
            </w:r>
          </w:p>
        </w:tc>
        <w:tc>
          <w:tcPr>
            <w:tcW w:w="635" w:type="dxa"/>
            <w:vAlign w:val="center"/>
          </w:tcPr>
          <w:p w14:paraId="77B3C0EF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35" w:type="dxa"/>
            <w:vAlign w:val="center"/>
          </w:tcPr>
          <w:p w14:paraId="45FD7AFF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35" w:type="dxa"/>
            <w:vAlign w:val="center"/>
          </w:tcPr>
          <w:p w14:paraId="28647150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35" w:type="dxa"/>
            <w:vAlign w:val="center"/>
          </w:tcPr>
          <w:p w14:paraId="305BDA63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35" w:type="dxa"/>
            <w:vAlign w:val="center"/>
          </w:tcPr>
          <w:p w14:paraId="4ED5D703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35" w:type="dxa"/>
            <w:vAlign w:val="center"/>
          </w:tcPr>
          <w:p w14:paraId="7CA68021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3</w:t>
            </w:r>
          </w:p>
        </w:tc>
        <w:tc>
          <w:tcPr>
            <w:tcW w:w="558" w:type="dxa"/>
            <w:vAlign w:val="center"/>
          </w:tcPr>
          <w:p w14:paraId="1A8E5D5D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22</w:t>
            </w:r>
          </w:p>
        </w:tc>
        <w:tc>
          <w:tcPr>
            <w:tcW w:w="558" w:type="dxa"/>
            <w:vAlign w:val="center"/>
          </w:tcPr>
          <w:p w14:paraId="62A07780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83</w:t>
            </w:r>
          </w:p>
        </w:tc>
        <w:tc>
          <w:tcPr>
            <w:tcW w:w="634" w:type="dxa"/>
            <w:vAlign w:val="center"/>
          </w:tcPr>
          <w:p w14:paraId="4115449D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17</w:t>
            </w:r>
          </w:p>
        </w:tc>
        <w:tc>
          <w:tcPr>
            <w:tcW w:w="633" w:type="dxa"/>
            <w:vAlign w:val="center"/>
          </w:tcPr>
          <w:p w14:paraId="67F61014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88</w:t>
            </w:r>
          </w:p>
        </w:tc>
        <w:tc>
          <w:tcPr>
            <w:tcW w:w="558" w:type="dxa"/>
            <w:vAlign w:val="center"/>
          </w:tcPr>
          <w:p w14:paraId="65D3AF52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66</w:t>
            </w:r>
          </w:p>
        </w:tc>
        <w:tc>
          <w:tcPr>
            <w:tcW w:w="633" w:type="dxa"/>
            <w:vAlign w:val="center"/>
          </w:tcPr>
          <w:p w14:paraId="04F9D7C0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558" w:type="dxa"/>
            <w:vAlign w:val="center"/>
          </w:tcPr>
          <w:p w14:paraId="7FD696FF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82</w:t>
            </w:r>
          </w:p>
        </w:tc>
        <w:tc>
          <w:tcPr>
            <w:tcW w:w="633" w:type="dxa"/>
            <w:vAlign w:val="center"/>
          </w:tcPr>
          <w:p w14:paraId="666BA1F5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2</w:t>
            </w:r>
          </w:p>
        </w:tc>
        <w:tc>
          <w:tcPr>
            <w:tcW w:w="633" w:type="dxa"/>
            <w:vAlign w:val="center"/>
          </w:tcPr>
          <w:p w14:paraId="4A310E71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</w:tr>
      <w:tr w:rsidR="00AB17B0" w:rsidRPr="00AB17B0" w14:paraId="22827467" w14:textId="77777777">
        <w:trPr>
          <w:jc w:val="center"/>
        </w:trPr>
        <w:tc>
          <w:tcPr>
            <w:tcW w:w="1305" w:type="dxa"/>
            <w:vAlign w:val="center"/>
          </w:tcPr>
          <w:p w14:paraId="4BEC3298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sz w:val="15"/>
                <w:szCs w:val="15"/>
              </w:rPr>
              <w:t>M-AD vs MCIc</w:t>
            </w:r>
          </w:p>
        </w:tc>
        <w:tc>
          <w:tcPr>
            <w:tcW w:w="635" w:type="dxa"/>
            <w:vAlign w:val="center"/>
          </w:tcPr>
          <w:p w14:paraId="3F5DC271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25</w:t>
            </w:r>
          </w:p>
        </w:tc>
        <w:tc>
          <w:tcPr>
            <w:tcW w:w="635" w:type="dxa"/>
            <w:vAlign w:val="center"/>
          </w:tcPr>
          <w:p w14:paraId="0AF93EFF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35" w:type="dxa"/>
            <w:vAlign w:val="center"/>
          </w:tcPr>
          <w:p w14:paraId="16F27D3A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35" w:type="dxa"/>
            <w:vAlign w:val="center"/>
          </w:tcPr>
          <w:p w14:paraId="6FBAE393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35" w:type="dxa"/>
            <w:vAlign w:val="center"/>
          </w:tcPr>
          <w:p w14:paraId="6FB95F82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65</w:t>
            </w:r>
          </w:p>
        </w:tc>
        <w:tc>
          <w:tcPr>
            <w:tcW w:w="635" w:type="dxa"/>
            <w:vAlign w:val="center"/>
          </w:tcPr>
          <w:p w14:paraId="3591E7A7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001</w:t>
            </w:r>
          </w:p>
        </w:tc>
        <w:tc>
          <w:tcPr>
            <w:tcW w:w="558" w:type="dxa"/>
            <w:vAlign w:val="center"/>
          </w:tcPr>
          <w:p w14:paraId="3970BB06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7</w:t>
            </w:r>
          </w:p>
        </w:tc>
        <w:tc>
          <w:tcPr>
            <w:tcW w:w="558" w:type="dxa"/>
            <w:vAlign w:val="center"/>
          </w:tcPr>
          <w:p w14:paraId="34C3A85A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50</w:t>
            </w:r>
          </w:p>
        </w:tc>
        <w:tc>
          <w:tcPr>
            <w:tcW w:w="634" w:type="dxa"/>
            <w:vAlign w:val="center"/>
          </w:tcPr>
          <w:p w14:paraId="511E4FFF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85</w:t>
            </w:r>
          </w:p>
        </w:tc>
        <w:tc>
          <w:tcPr>
            <w:tcW w:w="633" w:type="dxa"/>
            <w:vAlign w:val="center"/>
          </w:tcPr>
          <w:p w14:paraId="12EFD889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63</w:t>
            </w:r>
          </w:p>
        </w:tc>
        <w:tc>
          <w:tcPr>
            <w:tcW w:w="558" w:type="dxa"/>
            <w:vAlign w:val="center"/>
          </w:tcPr>
          <w:p w14:paraId="1652ACA8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90</w:t>
            </w:r>
          </w:p>
        </w:tc>
        <w:tc>
          <w:tcPr>
            <w:tcW w:w="633" w:type="dxa"/>
            <w:vAlign w:val="center"/>
          </w:tcPr>
          <w:p w14:paraId="7CB654F0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558" w:type="dxa"/>
            <w:vAlign w:val="center"/>
          </w:tcPr>
          <w:p w14:paraId="79E565F5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63</w:t>
            </w:r>
          </w:p>
        </w:tc>
        <w:tc>
          <w:tcPr>
            <w:tcW w:w="633" w:type="dxa"/>
            <w:vAlign w:val="center"/>
          </w:tcPr>
          <w:p w14:paraId="7085620F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4</w:t>
            </w:r>
          </w:p>
        </w:tc>
        <w:tc>
          <w:tcPr>
            <w:tcW w:w="633" w:type="dxa"/>
            <w:vAlign w:val="center"/>
          </w:tcPr>
          <w:p w14:paraId="480FD59B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</w:tr>
      <w:tr w:rsidR="00AB17B0" w:rsidRPr="00AB17B0" w14:paraId="7B99D6A6" w14:textId="77777777">
        <w:trPr>
          <w:jc w:val="center"/>
        </w:trPr>
        <w:tc>
          <w:tcPr>
            <w:tcW w:w="1305" w:type="dxa"/>
            <w:vAlign w:val="center"/>
          </w:tcPr>
          <w:p w14:paraId="01B845C6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sz w:val="15"/>
                <w:szCs w:val="15"/>
              </w:rPr>
              <w:t>MCI vs NC</w:t>
            </w:r>
          </w:p>
        </w:tc>
        <w:tc>
          <w:tcPr>
            <w:tcW w:w="635" w:type="dxa"/>
            <w:vAlign w:val="center"/>
          </w:tcPr>
          <w:p w14:paraId="155972CE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4</w:t>
            </w:r>
          </w:p>
        </w:tc>
        <w:tc>
          <w:tcPr>
            <w:tcW w:w="635" w:type="dxa"/>
            <w:vAlign w:val="center"/>
          </w:tcPr>
          <w:p w14:paraId="23961352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35" w:type="dxa"/>
            <w:vAlign w:val="center"/>
          </w:tcPr>
          <w:p w14:paraId="4F6FEA09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13</w:t>
            </w:r>
          </w:p>
        </w:tc>
        <w:tc>
          <w:tcPr>
            <w:tcW w:w="635" w:type="dxa"/>
            <w:vAlign w:val="center"/>
          </w:tcPr>
          <w:p w14:paraId="13722C6B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35" w:type="dxa"/>
            <w:vAlign w:val="center"/>
          </w:tcPr>
          <w:p w14:paraId="1E1ED3D9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35" w:type="dxa"/>
            <w:vAlign w:val="center"/>
          </w:tcPr>
          <w:p w14:paraId="1FB1F08B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5</w:t>
            </w:r>
          </w:p>
        </w:tc>
        <w:tc>
          <w:tcPr>
            <w:tcW w:w="558" w:type="dxa"/>
            <w:vAlign w:val="center"/>
          </w:tcPr>
          <w:p w14:paraId="0865CDA1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88</w:t>
            </w:r>
          </w:p>
        </w:tc>
        <w:tc>
          <w:tcPr>
            <w:tcW w:w="558" w:type="dxa"/>
            <w:vAlign w:val="center"/>
          </w:tcPr>
          <w:p w14:paraId="448E57C1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04</w:t>
            </w:r>
          </w:p>
        </w:tc>
        <w:tc>
          <w:tcPr>
            <w:tcW w:w="634" w:type="dxa"/>
            <w:vAlign w:val="center"/>
          </w:tcPr>
          <w:p w14:paraId="23C95EC8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63</w:t>
            </w:r>
          </w:p>
        </w:tc>
        <w:tc>
          <w:tcPr>
            <w:tcW w:w="633" w:type="dxa"/>
            <w:vAlign w:val="center"/>
          </w:tcPr>
          <w:p w14:paraId="7F45E60F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558" w:type="dxa"/>
            <w:vAlign w:val="center"/>
          </w:tcPr>
          <w:p w14:paraId="3797D1A0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70</w:t>
            </w:r>
          </w:p>
        </w:tc>
        <w:tc>
          <w:tcPr>
            <w:tcW w:w="633" w:type="dxa"/>
            <w:vAlign w:val="center"/>
          </w:tcPr>
          <w:p w14:paraId="5651AA7C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93</w:t>
            </w:r>
          </w:p>
        </w:tc>
        <w:tc>
          <w:tcPr>
            <w:tcW w:w="558" w:type="dxa"/>
            <w:vAlign w:val="center"/>
          </w:tcPr>
          <w:p w14:paraId="16063C34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56</w:t>
            </w:r>
          </w:p>
        </w:tc>
        <w:tc>
          <w:tcPr>
            <w:tcW w:w="633" w:type="dxa"/>
            <w:vAlign w:val="center"/>
          </w:tcPr>
          <w:p w14:paraId="0840529D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29</w:t>
            </w:r>
          </w:p>
        </w:tc>
        <w:tc>
          <w:tcPr>
            <w:tcW w:w="633" w:type="dxa"/>
            <w:vAlign w:val="center"/>
          </w:tcPr>
          <w:p w14:paraId="26ADFB99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99</w:t>
            </w:r>
          </w:p>
        </w:tc>
      </w:tr>
      <w:tr w:rsidR="00AB17B0" w:rsidRPr="00AB17B0" w14:paraId="38B16EFC" w14:textId="77777777">
        <w:trPr>
          <w:jc w:val="center"/>
        </w:trPr>
        <w:tc>
          <w:tcPr>
            <w:tcW w:w="1305" w:type="dxa"/>
            <w:vAlign w:val="center"/>
          </w:tcPr>
          <w:p w14:paraId="57CC95BD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sz w:val="15"/>
                <w:szCs w:val="15"/>
              </w:rPr>
              <w:t>MCIs vs NC</w:t>
            </w:r>
          </w:p>
        </w:tc>
        <w:tc>
          <w:tcPr>
            <w:tcW w:w="635" w:type="dxa"/>
            <w:vAlign w:val="center"/>
          </w:tcPr>
          <w:p w14:paraId="5E99622E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46</w:t>
            </w:r>
          </w:p>
        </w:tc>
        <w:tc>
          <w:tcPr>
            <w:tcW w:w="635" w:type="dxa"/>
            <w:vAlign w:val="center"/>
          </w:tcPr>
          <w:p w14:paraId="3D58557A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3</w:t>
            </w:r>
          </w:p>
        </w:tc>
        <w:tc>
          <w:tcPr>
            <w:tcW w:w="635" w:type="dxa"/>
            <w:vAlign w:val="center"/>
          </w:tcPr>
          <w:p w14:paraId="00D41033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92</w:t>
            </w:r>
          </w:p>
        </w:tc>
        <w:tc>
          <w:tcPr>
            <w:tcW w:w="635" w:type="dxa"/>
            <w:vAlign w:val="center"/>
          </w:tcPr>
          <w:p w14:paraId="627E3710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35" w:type="dxa"/>
            <w:vAlign w:val="center"/>
          </w:tcPr>
          <w:p w14:paraId="1F13460B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35" w:type="dxa"/>
            <w:vAlign w:val="center"/>
          </w:tcPr>
          <w:p w14:paraId="4172E226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36</w:t>
            </w:r>
          </w:p>
        </w:tc>
        <w:tc>
          <w:tcPr>
            <w:tcW w:w="558" w:type="dxa"/>
            <w:vAlign w:val="center"/>
          </w:tcPr>
          <w:p w14:paraId="6F5A9096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53</w:t>
            </w:r>
          </w:p>
        </w:tc>
        <w:tc>
          <w:tcPr>
            <w:tcW w:w="558" w:type="dxa"/>
            <w:vAlign w:val="center"/>
          </w:tcPr>
          <w:p w14:paraId="0069C0F5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29</w:t>
            </w:r>
          </w:p>
        </w:tc>
        <w:tc>
          <w:tcPr>
            <w:tcW w:w="634" w:type="dxa"/>
            <w:vAlign w:val="center"/>
          </w:tcPr>
          <w:p w14:paraId="741C3138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44</w:t>
            </w:r>
          </w:p>
        </w:tc>
        <w:tc>
          <w:tcPr>
            <w:tcW w:w="633" w:type="dxa"/>
            <w:vAlign w:val="center"/>
          </w:tcPr>
          <w:p w14:paraId="789936B7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05</w:t>
            </w:r>
          </w:p>
        </w:tc>
        <w:tc>
          <w:tcPr>
            <w:tcW w:w="558" w:type="dxa"/>
            <w:vAlign w:val="center"/>
          </w:tcPr>
          <w:p w14:paraId="28D4FEFF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20</w:t>
            </w:r>
          </w:p>
        </w:tc>
        <w:tc>
          <w:tcPr>
            <w:tcW w:w="633" w:type="dxa"/>
            <w:vAlign w:val="center"/>
          </w:tcPr>
          <w:p w14:paraId="0E474180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08</w:t>
            </w:r>
          </w:p>
        </w:tc>
        <w:tc>
          <w:tcPr>
            <w:tcW w:w="558" w:type="dxa"/>
            <w:vAlign w:val="center"/>
          </w:tcPr>
          <w:p w14:paraId="5EA87C34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94</w:t>
            </w:r>
          </w:p>
        </w:tc>
        <w:tc>
          <w:tcPr>
            <w:tcW w:w="633" w:type="dxa"/>
            <w:vAlign w:val="center"/>
          </w:tcPr>
          <w:p w14:paraId="00B1B348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73</w:t>
            </w:r>
          </w:p>
        </w:tc>
        <w:tc>
          <w:tcPr>
            <w:tcW w:w="633" w:type="dxa"/>
            <w:vAlign w:val="center"/>
          </w:tcPr>
          <w:p w14:paraId="3C378335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16</w:t>
            </w:r>
          </w:p>
        </w:tc>
      </w:tr>
      <w:tr w:rsidR="00AB17B0" w:rsidRPr="00AB17B0" w14:paraId="2985F240" w14:textId="77777777">
        <w:trPr>
          <w:jc w:val="center"/>
        </w:trPr>
        <w:tc>
          <w:tcPr>
            <w:tcW w:w="1305" w:type="dxa"/>
            <w:vAlign w:val="center"/>
          </w:tcPr>
          <w:p w14:paraId="09FB799D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sz w:val="15"/>
                <w:szCs w:val="15"/>
              </w:rPr>
              <w:t>MCIc vs NC</w:t>
            </w:r>
          </w:p>
        </w:tc>
        <w:tc>
          <w:tcPr>
            <w:tcW w:w="635" w:type="dxa"/>
            <w:vAlign w:val="center"/>
          </w:tcPr>
          <w:p w14:paraId="0F753B21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35" w:type="dxa"/>
            <w:vAlign w:val="center"/>
          </w:tcPr>
          <w:p w14:paraId="1F6A1238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35" w:type="dxa"/>
            <w:vAlign w:val="center"/>
          </w:tcPr>
          <w:p w14:paraId="4349AEC8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4</w:t>
            </w:r>
          </w:p>
        </w:tc>
        <w:tc>
          <w:tcPr>
            <w:tcW w:w="635" w:type="dxa"/>
            <w:vAlign w:val="center"/>
          </w:tcPr>
          <w:p w14:paraId="7CC31096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35" w:type="dxa"/>
            <w:vAlign w:val="center"/>
          </w:tcPr>
          <w:p w14:paraId="626033D7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35" w:type="dxa"/>
            <w:vAlign w:val="center"/>
          </w:tcPr>
          <w:p w14:paraId="1FB1A7EF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64</w:t>
            </w:r>
          </w:p>
        </w:tc>
        <w:tc>
          <w:tcPr>
            <w:tcW w:w="558" w:type="dxa"/>
            <w:vAlign w:val="center"/>
          </w:tcPr>
          <w:p w14:paraId="7D8433B8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6</w:t>
            </w:r>
          </w:p>
        </w:tc>
        <w:tc>
          <w:tcPr>
            <w:tcW w:w="558" w:type="dxa"/>
            <w:vAlign w:val="center"/>
          </w:tcPr>
          <w:p w14:paraId="53C10703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06</w:t>
            </w:r>
          </w:p>
        </w:tc>
        <w:tc>
          <w:tcPr>
            <w:tcW w:w="634" w:type="dxa"/>
            <w:vAlign w:val="center"/>
          </w:tcPr>
          <w:p w14:paraId="2F36F0F5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83</w:t>
            </w:r>
          </w:p>
        </w:tc>
        <w:tc>
          <w:tcPr>
            <w:tcW w:w="633" w:type="dxa"/>
            <w:vAlign w:val="center"/>
          </w:tcPr>
          <w:p w14:paraId="69C6ABF0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558" w:type="dxa"/>
            <w:vAlign w:val="center"/>
          </w:tcPr>
          <w:p w14:paraId="05BEF43A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28</w:t>
            </w:r>
          </w:p>
        </w:tc>
        <w:tc>
          <w:tcPr>
            <w:tcW w:w="633" w:type="dxa"/>
            <w:vAlign w:val="center"/>
          </w:tcPr>
          <w:p w14:paraId="09AC06FA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45</w:t>
            </w:r>
          </w:p>
        </w:tc>
        <w:tc>
          <w:tcPr>
            <w:tcW w:w="558" w:type="dxa"/>
            <w:vAlign w:val="center"/>
          </w:tcPr>
          <w:p w14:paraId="27945740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6</w:t>
            </w:r>
          </w:p>
        </w:tc>
        <w:tc>
          <w:tcPr>
            <w:tcW w:w="633" w:type="dxa"/>
            <w:vAlign w:val="center"/>
          </w:tcPr>
          <w:p w14:paraId="00E3EF19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53</w:t>
            </w:r>
          </w:p>
        </w:tc>
        <w:tc>
          <w:tcPr>
            <w:tcW w:w="633" w:type="dxa"/>
            <w:vAlign w:val="center"/>
          </w:tcPr>
          <w:p w14:paraId="43583214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78</w:t>
            </w:r>
          </w:p>
        </w:tc>
      </w:tr>
      <w:tr w:rsidR="00AB17B0" w:rsidRPr="00AB17B0" w14:paraId="5D6A3D31" w14:textId="77777777">
        <w:trPr>
          <w:jc w:val="center"/>
        </w:trPr>
        <w:tc>
          <w:tcPr>
            <w:tcW w:w="1305" w:type="dxa"/>
            <w:vAlign w:val="center"/>
          </w:tcPr>
          <w:p w14:paraId="12AB3D0C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sz w:val="15"/>
                <w:szCs w:val="15"/>
              </w:rPr>
              <w:t>MCIc vs MCIs</w:t>
            </w:r>
          </w:p>
        </w:tc>
        <w:tc>
          <w:tcPr>
            <w:tcW w:w="635" w:type="dxa"/>
            <w:vAlign w:val="center"/>
          </w:tcPr>
          <w:p w14:paraId="4E51A6E3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35" w:type="dxa"/>
            <w:vAlign w:val="center"/>
          </w:tcPr>
          <w:p w14:paraId="2D7C2EC7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81</w:t>
            </w:r>
          </w:p>
        </w:tc>
        <w:tc>
          <w:tcPr>
            <w:tcW w:w="635" w:type="dxa"/>
            <w:vAlign w:val="center"/>
          </w:tcPr>
          <w:p w14:paraId="101B59BE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07</w:t>
            </w:r>
          </w:p>
        </w:tc>
        <w:tc>
          <w:tcPr>
            <w:tcW w:w="635" w:type="dxa"/>
            <w:vAlign w:val="center"/>
          </w:tcPr>
          <w:p w14:paraId="044E9283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35" w:type="dxa"/>
            <w:vAlign w:val="center"/>
          </w:tcPr>
          <w:p w14:paraId="55575FD0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635" w:type="dxa"/>
            <w:vAlign w:val="center"/>
          </w:tcPr>
          <w:p w14:paraId="14039F8F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70</w:t>
            </w:r>
          </w:p>
        </w:tc>
        <w:tc>
          <w:tcPr>
            <w:tcW w:w="558" w:type="dxa"/>
            <w:vAlign w:val="center"/>
          </w:tcPr>
          <w:p w14:paraId="6A0CE120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40</w:t>
            </w:r>
          </w:p>
        </w:tc>
        <w:tc>
          <w:tcPr>
            <w:tcW w:w="558" w:type="dxa"/>
            <w:vAlign w:val="center"/>
          </w:tcPr>
          <w:p w14:paraId="0B2580F7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32</w:t>
            </w:r>
          </w:p>
        </w:tc>
        <w:tc>
          <w:tcPr>
            <w:tcW w:w="634" w:type="dxa"/>
            <w:vAlign w:val="center"/>
          </w:tcPr>
          <w:p w14:paraId="38D12C44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67</w:t>
            </w:r>
          </w:p>
        </w:tc>
        <w:tc>
          <w:tcPr>
            <w:tcW w:w="633" w:type="dxa"/>
            <w:vAlign w:val="center"/>
          </w:tcPr>
          <w:p w14:paraId="4B9C10CF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61</w:t>
            </w:r>
          </w:p>
        </w:tc>
        <w:tc>
          <w:tcPr>
            <w:tcW w:w="558" w:type="dxa"/>
            <w:vAlign w:val="center"/>
          </w:tcPr>
          <w:p w14:paraId="3D3DA273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52</w:t>
            </w:r>
          </w:p>
        </w:tc>
        <w:tc>
          <w:tcPr>
            <w:tcW w:w="633" w:type="dxa"/>
            <w:vAlign w:val="center"/>
          </w:tcPr>
          <w:p w14:paraId="008DFA09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28</w:t>
            </w:r>
          </w:p>
        </w:tc>
        <w:tc>
          <w:tcPr>
            <w:tcW w:w="558" w:type="dxa"/>
            <w:vAlign w:val="center"/>
          </w:tcPr>
          <w:p w14:paraId="61BDE018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11</w:t>
            </w:r>
          </w:p>
        </w:tc>
        <w:tc>
          <w:tcPr>
            <w:tcW w:w="633" w:type="dxa"/>
            <w:vAlign w:val="center"/>
          </w:tcPr>
          <w:p w14:paraId="4C4AD4BB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77</w:t>
            </w:r>
          </w:p>
        </w:tc>
        <w:tc>
          <w:tcPr>
            <w:tcW w:w="633" w:type="dxa"/>
            <w:vAlign w:val="center"/>
          </w:tcPr>
          <w:p w14:paraId="6DCFF155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95</w:t>
            </w:r>
          </w:p>
        </w:tc>
      </w:tr>
    </w:tbl>
    <w:bookmarkEnd w:id="10"/>
    <w:p w14:paraId="4FBA6F9E" w14:textId="77777777" w:rsidR="009666E4" w:rsidRPr="00AB17B0" w:rsidRDefault="00AA6195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B17B0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1</w:t>
      </w: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QMTA vs MTA; </w:t>
      </w:r>
      <w:r w:rsidRPr="00AB17B0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2</w:t>
      </w: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QMTA vs HV; </w:t>
      </w:r>
      <w:r w:rsidRPr="00AB17B0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3</w:t>
      </w: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QMTA vs HF; </w:t>
      </w:r>
      <w:r w:rsidRPr="00AB17B0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4</w:t>
      </w: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QMTA vs ILV volume; </w:t>
      </w:r>
      <w:r w:rsidRPr="00AB17B0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5</w:t>
      </w: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QMTA vs ILV fraction; </w:t>
      </w:r>
      <w:r w:rsidRPr="00AB17B0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6</w:t>
      </w: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MTA-avg vs HV; </w:t>
      </w:r>
      <w:r w:rsidRPr="00AB17B0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7</w:t>
      </w: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MTA-avg vs HF; </w:t>
      </w:r>
      <w:r w:rsidRPr="00AB17B0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8:</w:t>
      </w: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MTA-avg vs ILV volume;</w:t>
      </w:r>
      <w:r w:rsidRPr="00AB17B0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P9</w:t>
      </w: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MTA-avg vs ILV fraction; </w:t>
      </w:r>
      <w:r w:rsidRPr="00AB17B0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10</w:t>
      </w: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HV vs HF; </w:t>
      </w:r>
      <w:r w:rsidRPr="00AB17B0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11</w:t>
      </w: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HV vs ILV volume; </w:t>
      </w:r>
      <w:r w:rsidRPr="00AB17B0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12:</w:t>
      </w: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V vs ILV fraction; </w:t>
      </w:r>
      <w:r w:rsidRPr="00AB17B0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13</w:t>
      </w: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HF vs ILV volume; </w:t>
      </w:r>
      <w:r w:rsidRPr="00AB17B0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14</w:t>
      </w: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HV vs ILV fraction; </w:t>
      </w:r>
      <w:r w:rsidRPr="00AB17B0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15:</w:t>
      </w: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LV volume vs ILV fraction.</w:t>
      </w:r>
    </w:p>
    <w:p w14:paraId="3E58F30A" w14:textId="77777777" w:rsidR="009666E4" w:rsidRPr="00AB17B0" w:rsidRDefault="00AA6195">
      <w:pPr>
        <w:widowControl/>
        <w:jc w:val="left"/>
        <w:rPr>
          <w:color w:val="000000" w:themeColor="text1"/>
        </w:rPr>
      </w:pPr>
      <w:r w:rsidRPr="00AB17B0">
        <w:rPr>
          <w:color w:val="000000" w:themeColor="text1"/>
        </w:rPr>
        <w:br w:type="page"/>
      </w:r>
    </w:p>
    <w:p w14:paraId="75709D06" w14:textId="30BCB4E1" w:rsidR="009666E4" w:rsidRPr="00AB17B0" w:rsidRDefault="00AA6195" w:rsidP="008D79EF">
      <w:pPr>
        <w:jc w:val="center"/>
        <w:rPr>
          <w:rFonts w:ascii="Times New Roman" w:hAnsi="Times New Roman" w:cs="Times New Roman"/>
          <w:color w:val="000000" w:themeColor="text1"/>
          <w:szCs w:val="21"/>
        </w:rPr>
      </w:pPr>
      <w:r w:rsidRPr="00AB17B0">
        <w:rPr>
          <w:rFonts w:ascii="Times New Roman" w:hAnsi="Times New Roman" w:cs="Times New Roman" w:hint="eastAsia"/>
          <w:b/>
          <w:color w:val="000000" w:themeColor="text1"/>
          <w:szCs w:val="21"/>
        </w:rPr>
        <w:lastRenderedPageBreak/>
        <w:t>e</w:t>
      </w:r>
      <w:r w:rsidRPr="00AB17B0"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 w:rsidR="004B6111" w:rsidRPr="00AB17B0">
        <w:rPr>
          <w:rFonts w:ascii="Times New Roman" w:hAnsi="Times New Roman" w:cs="Times New Roman"/>
          <w:b/>
          <w:color w:val="000000" w:themeColor="text1"/>
          <w:szCs w:val="21"/>
        </w:rPr>
        <w:t>4</w:t>
      </w:r>
      <w:r w:rsidRPr="00AB17B0">
        <w:rPr>
          <w:rFonts w:ascii="Times New Roman" w:hAnsi="Times New Roman" w:cs="Times New Roman"/>
          <w:b/>
          <w:color w:val="000000" w:themeColor="text1"/>
          <w:szCs w:val="21"/>
        </w:rPr>
        <w:t>.</w:t>
      </w:r>
      <w:r w:rsidRPr="00AB17B0">
        <w:rPr>
          <w:rFonts w:ascii="Times New Roman" w:hAnsi="Times New Roman" w:cs="Times New Roman"/>
          <w:color w:val="000000" w:themeColor="text1"/>
          <w:szCs w:val="21"/>
        </w:rPr>
        <w:t xml:space="preserve"> AUC value after adjusting for covariates of age, gender, and education level</w:t>
      </w:r>
    </w:p>
    <w:tbl>
      <w:tblPr>
        <w:tblW w:w="5000" w:type="pct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44"/>
        <w:gridCol w:w="1289"/>
        <w:gridCol w:w="1291"/>
        <w:gridCol w:w="1291"/>
        <w:gridCol w:w="1291"/>
      </w:tblGrid>
      <w:tr w:rsidR="00AB17B0" w:rsidRPr="00AB17B0" w14:paraId="44ED16EC" w14:textId="77777777">
        <w:trPr>
          <w:trHeight w:val="353"/>
        </w:trPr>
        <w:tc>
          <w:tcPr>
            <w:tcW w:w="18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44D993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 </w:t>
            </w:r>
          </w:p>
        </w:tc>
        <w:tc>
          <w:tcPr>
            <w:tcW w:w="7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5BD9E7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Mean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C37CB5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SD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942D74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Standard Error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A0A52B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  <w:r w:rsidRPr="00AB17B0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Cs w:val="21"/>
              </w:rPr>
              <w:t>-</w:t>
            </w: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value</w:t>
            </w:r>
          </w:p>
        </w:tc>
      </w:tr>
      <w:tr w:rsidR="00AB17B0" w:rsidRPr="00AB17B0" w14:paraId="39D58221" w14:textId="77777777">
        <w:trPr>
          <w:trHeight w:val="448"/>
        </w:trPr>
        <w:tc>
          <w:tcPr>
            <w:tcW w:w="189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952D55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QMTA</w:t>
            </w:r>
          </w:p>
        </w:tc>
        <w:tc>
          <w:tcPr>
            <w:tcW w:w="776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F8E84D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 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F4A451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 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50A92B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 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76A645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 </w:t>
            </w:r>
          </w:p>
        </w:tc>
      </w:tr>
      <w:tr w:rsidR="00AB17B0" w:rsidRPr="00AB17B0" w14:paraId="43CD339E" w14:textId="77777777">
        <w:trPr>
          <w:trHeight w:val="448"/>
        </w:trPr>
        <w:tc>
          <w:tcPr>
            <w:tcW w:w="18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EDF664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  Age </w:t>
            </w:r>
          </w:p>
        </w:tc>
        <w:tc>
          <w:tcPr>
            <w:tcW w:w="7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124255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0.0021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876EDA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101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B46EF8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36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120EC4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580</w:t>
            </w:r>
          </w:p>
        </w:tc>
      </w:tr>
      <w:tr w:rsidR="00AB17B0" w:rsidRPr="00AB17B0" w14:paraId="78250EC7" w14:textId="77777777">
        <w:trPr>
          <w:trHeight w:val="448"/>
        </w:trPr>
        <w:tc>
          <w:tcPr>
            <w:tcW w:w="18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421A01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  Gender</w:t>
            </w:r>
          </w:p>
        </w:tc>
        <w:tc>
          <w:tcPr>
            <w:tcW w:w="7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EC5788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22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E6B49B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88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AB5AA1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32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C08E6E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509</w:t>
            </w:r>
          </w:p>
        </w:tc>
      </w:tr>
      <w:tr w:rsidR="00AB17B0" w:rsidRPr="00AB17B0" w14:paraId="07780DA9" w14:textId="77777777">
        <w:trPr>
          <w:trHeight w:val="448"/>
        </w:trPr>
        <w:tc>
          <w:tcPr>
            <w:tcW w:w="18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B4F0BD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  Education</w:t>
            </w:r>
          </w:p>
        </w:tc>
        <w:tc>
          <w:tcPr>
            <w:tcW w:w="7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8453A8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0.0021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8A3B70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23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16DE46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08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5A122C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40</w:t>
            </w:r>
          </w:p>
        </w:tc>
      </w:tr>
      <w:tr w:rsidR="00AB17B0" w:rsidRPr="00AB17B0" w14:paraId="490FB49D" w14:textId="77777777">
        <w:trPr>
          <w:trHeight w:val="448"/>
        </w:trPr>
        <w:tc>
          <w:tcPr>
            <w:tcW w:w="18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B0C08C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MTA-avg</w:t>
            </w:r>
          </w:p>
        </w:tc>
        <w:tc>
          <w:tcPr>
            <w:tcW w:w="7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D77E85" w14:textId="77777777" w:rsidR="009666E4" w:rsidRPr="00AB17B0" w:rsidRDefault="009666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1D8EFB" w14:textId="77777777" w:rsidR="009666E4" w:rsidRPr="00AB17B0" w:rsidRDefault="009666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0304C8" w14:textId="77777777" w:rsidR="009666E4" w:rsidRPr="00AB17B0" w:rsidRDefault="009666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DB3F13" w14:textId="77777777" w:rsidR="009666E4" w:rsidRPr="00AB17B0" w:rsidRDefault="009666E4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</w:p>
        </w:tc>
      </w:tr>
      <w:tr w:rsidR="00AB17B0" w:rsidRPr="00AB17B0" w14:paraId="101D3641" w14:textId="77777777">
        <w:trPr>
          <w:trHeight w:val="448"/>
        </w:trPr>
        <w:tc>
          <w:tcPr>
            <w:tcW w:w="18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90B67C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  Age </w:t>
            </w:r>
          </w:p>
        </w:tc>
        <w:tc>
          <w:tcPr>
            <w:tcW w:w="7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B5AFE1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0.0037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2915E5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76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39ACCA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27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A67682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205</w:t>
            </w:r>
          </w:p>
        </w:tc>
      </w:tr>
      <w:tr w:rsidR="00AB17B0" w:rsidRPr="00AB17B0" w14:paraId="56C179E3" w14:textId="77777777">
        <w:trPr>
          <w:trHeight w:val="448"/>
        </w:trPr>
        <w:tc>
          <w:tcPr>
            <w:tcW w:w="18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B70F50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  Gender</w:t>
            </w:r>
          </w:p>
        </w:tc>
        <w:tc>
          <w:tcPr>
            <w:tcW w:w="7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D356A4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0.0023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AF9E9A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28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646FA8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0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1C67A8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54</w:t>
            </w:r>
          </w:p>
        </w:tc>
      </w:tr>
      <w:tr w:rsidR="00AB17B0" w:rsidRPr="00AB17B0" w14:paraId="1FC3A78D" w14:textId="77777777">
        <w:trPr>
          <w:trHeight w:val="448"/>
        </w:trPr>
        <w:tc>
          <w:tcPr>
            <w:tcW w:w="18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6DDBD8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  Education</w:t>
            </w:r>
          </w:p>
        </w:tc>
        <w:tc>
          <w:tcPr>
            <w:tcW w:w="7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97DA44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0.0037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9D32A7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46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AD033E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6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621B72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59</w:t>
            </w:r>
          </w:p>
        </w:tc>
      </w:tr>
      <w:tr w:rsidR="00AB17B0" w:rsidRPr="00AB17B0" w14:paraId="350167AF" w14:textId="77777777">
        <w:trPr>
          <w:trHeight w:val="353"/>
        </w:trPr>
        <w:tc>
          <w:tcPr>
            <w:tcW w:w="18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FF9C79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Hippocampal volume (ml)</w:t>
            </w:r>
          </w:p>
        </w:tc>
        <w:tc>
          <w:tcPr>
            <w:tcW w:w="7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229609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 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E2CD6E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 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EFE008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 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728267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 </w:t>
            </w:r>
          </w:p>
        </w:tc>
      </w:tr>
      <w:tr w:rsidR="00AB17B0" w:rsidRPr="00AB17B0" w14:paraId="6F1440D9" w14:textId="77777777">
        <w:trPr>
          <w:trHeight w:val="411"/>
        </w:trPr>
        <w:tc>
          <w:tcPr>
            <w:tcW w:w="18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F37C3E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  Age </w:t>
            </w:r>
          </w:p>
        </w:tc>
        <w:tc>
          <w:tcPr>
            <w:tcW w:w="7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F21DEE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50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731146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59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6A6DCB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21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02C389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49</w:t>
            </w:r>
          </w:p>
        </w:tc>
      </w:tr>
      <w:tr w:rsidR="00AB17B0" w:rsidRPr="00AB17B0" w14:paraId="61154AF2" w14:textId="77777777">
        <w:trPr>
          <w:trHeight w:val="411"/>
        </w:trPr>
        <w:tc>
          <w:tcPr>
            <w:tcW w:w="18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08BC31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  Gender</w:t>
            </w:r>
          </w:p>
        </w:tc>
        <w:tc>
          <w:tcPr>
            <w:tcW w:w="7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288B47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0.0206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73F6CA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112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CF6E9C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39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D33E99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</w:t>
            </w:r>
          </w:p>
        </w:tc>
      </w:tr>
      <w:tr w:rsidR="00AB17B0" w:rsidRPr="00AB17B0" w14:paraId="4F84FC96" w14:textId="77777777">
        <w:trPr>
          <w:trHeight w:val="411"/>
        </w:trPr>
        <w:tc>
          <w:tcPr>
            <w:tcW w:w="18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E91E2D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  Education</w:t>
            </w:r>
          </w:p>
        </w:tc>
        <w:tc>
          <w:tcPr>
            <w:tcW w:w="7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376C47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77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41C804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41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A334C5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4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2C31F3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</w:t>
            </w:r>
          </w:p>
        </w:tc>
      </w:tr>
      <w:tr w:rsidR="00AB17B0" w:rsidRPr="00AB17B0" w14:paraId="1E1A69DC" w14:textId="77777777">
        <w:trPr>
          <w:trHeight w:val="411"/>
        </w:trPr>
        <w:tc>
          <w:tcPr>
            <w:tcW w:w="18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DAE102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Hippocampal fraction (%)</w:t>
            </w:r>
          </w:p>
        </w:tc>
        <w:tc>
          <w:tcPr>
            <w:tcW w:w="7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F6CD63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 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3229A1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 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73D717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 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0F3969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 </w:t>
            </w:r>
          </w:p>
        </w:tc>
      </w:tr>
      <w:tr w:rsidR="00AB17B0" w:rsidRPr="00AB17B0" w14:paraId="298CDD11" w14:textId="77777777">
        <w:trPr>
          <w:trHeight w:val="411"/>
        </w:trPr>
        <w:tc>
          <w:tcPr>
            <w:tcW w:w="18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5BCD8C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  Age </w:t>
            </w:r>
          </w:p>
        </w:tc>
        <w:tc>
          <w:tcPr>
            <w:tcW w:w="7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E96FA4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33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6CC31E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40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8615E2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4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0283F4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55</w:t>
            </w:r>
          </w:p>
        </w:tc>
      </w:tr>
      <w:tr w:rsidR="00AB17B0" w:rsidRPr="00AB17B0" w14:paraId="6B4E5230" w14:textId="77777777">
        <w:trPr>
          <w:trHeight w:val="411"/>
        </w:trPr>
        <w:tc>
          <w:tcPr>
            <w:tcW w:w="18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099C36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  Gender</w:t>
            </w:r>
          </w:p>
        </w:tc>
        <w:tc>
          <w:tcPr>
            <w:tcW w:w="7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BA7E96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50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971876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70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9223C9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25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73A359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85</w:t>
            </w:r>
          </w:p>
        </w:tc>
      </w:tr>
      <w:tr w:rsidR="00AB17B0" w:rsidRPr="00AB17B0" w14:paraId="72BA5F08" w14:textId="77777777">
        <w:trPr>
          <w:trHeight w:val="411"/>
        </w:trPr>
        <w:tc>
          <w:tcPr>
            <w:tcW w:w="18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B3F8DE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  Education</w:t>
            </w:r>
          </w:p>
        </w:tc>
        <w:tc>
          <w:tcPr>
            <w:tcW w:w="7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5F3930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0.0009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D21A66E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7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FA8214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06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5D3B57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168</w:t>
            </w:r>
          </w:p>
        </w:tc>
      </w:tr>
      <w:tr w:rsidR="00AB17B0" w:rsidRPr="00AB17B0" w14:paraId="082D39CF" w14:textId="77777777">
        <w:trPr>
          <w:trHeight w:val="411"/>
        </w:trPr>
        <w:tc>
          <w:tcPr>
            <w:tcW w:w="18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DC9B6E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ILV volume (ml)</w:t>
            </w:r>
          </w:p>
        </w:tc>
        <w:tc>
          <w:tcPr>
            <w:tcW w:w="7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43CFF6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 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8DD3BB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 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006BB9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 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317A49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 </w:t>
            </w:r>
          </w:p>
        </w:tc>
      </w:tr>
      <w:tr w:rsidR="00AB17B0" w:rsidRPr="00AB17B0" w14:paraId="1DEC8A02" w14:textId="77777777">
        <w:trPr>
          <w:trHeight w:val="411"/>
        </w:trPr>
        <w:tc>
          <w:tcPr>
            <w:tcW w:w="18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0F7445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  Age </w:t>
            </w:r>
          </w:p>
        </w:tc>
        <w:tc>
          <w:tcPr>
            <w:tcW w:w="7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EC4C23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08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31C915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85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FC19D2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30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777C68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805</w:t>
            </w:r>
          </w:p>
        </w:tc>
      </w:tr>
      <w:tr w:rsidR="00AB17B0" w:rsidRPr="00AB17B0" w14:paraId="798A484C" w14:textId="77777777">
        <w:trPr>
          <w:trHeight w:val="411"/>
        </w:trPr>
        <w:tc>
          <w:tcPr>
            <w:tcW w:w="18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773B9B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  Gender</w:t>
            </w:r>
          </w:p>
        </w:tc>
        <w:tc>
          <w:tcPr>
            <w:tcW w:w="7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366AB8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0.0039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A904A2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175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23BB5A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62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D75950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551</w:t>
            </w:r>
          </w:p>
        </w:tc>
      </w:tr>
      <w:tr w:rsidR="00AB17B0" w:rsidRPr="00AB17B0" w14:paraId="0025D988" w14:textId="77777777">
        <w:trPr>
          <w:trHeight w:val="411"/>
        </w:trPr>
        <w:tc>
          <w:tcPr>
            <w:tcW w:w="18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047DBA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  Education</w:t>
            </w:r>
          </w:p>
        </w:tc>
        <w:tc>
          <w:tcPr>
            <w:tcW w:w="7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58149F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0.0097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1BFF9C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59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29FA6F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21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794A58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2</w:t>
            </w:r>
          </w:p>
        </w:tc>
      </w:tr>
      <w:tr w:rsidR="00AB17B0" w:rsidRPr="00AB17B0" w14:paraId="1F1F40DB" w14:textId="77777777">
        <w:trPr>
          <w:trHeight w:val="411"/>
        </w:trPr>
        <w:tc>
          <w:tcPr>
            <w:tcW w:w="18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16D56D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ILV fraction (%)</w:t>
            </w:r>
          </w:p>
        </w:tc>
        <w:tc>
          <w:tcPr>
            <w:tcW w:w="7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069814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 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052B8D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 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64BCD3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 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ACED7A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 </w:t>
            </w:r>
          </w:p>
        </w:tc>
      </w:tr>
      <w:tr w:rsidR="00AB17B0" w:rsidRPr="00AB17B0" w14:paraId="0A20502D" w14:textId="77777777">
        <w:trPr>
          <w:trHeight w:val="411"/>
        </w:trPr>
        <w:tc>
          <w:tcPr>
            <w:tcW w:w="18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07DBBE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  Age </w:t>
            </w:r>
          </w:p>
        </w:tc>
        <w:tc>
          <w:tcPr>
            <w:tcW w:w="7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85B4C3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0.0013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743AD1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88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010A37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31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F1BE5A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694</w:t>
            </w:r>
          </w:p>
        </w:tc>
      </w:tr>
      <w:tr w:rsidR="00AB17B0" w:rsidRPr="00AB17B0" w14:paraId="5EF88823" w14:textId="77777777">
        <w:trPr>
          <w:trHeight w:val="411"/>
        </w:trPr>
        <w:tc>
          <w:tcPr>
            <w:tcW w:w="18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B07AC8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  Gender</w:t>
            </w:r>
          </w:p>
        </w:tc>
        <w:tc>
          <w:tcPr>
            <w:tcW w:w="7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63197B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20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D560D1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59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F029A9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21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7B1C47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370</w:t>
            </w:r>
          </w:p>
        </w:tc>
      </w:tr>
      <w:tr w:rsidR="00AB17B0" w:rsidRPr="00AB17B0" w14:paraId="5276546E" w14:textId="77777777">
        <w:trPr>
          <w:trHeight w:val="411"/>
        </w:trPr>
        <w:tc>
          <w:tcPr>
            <w:tcW w:w="18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8B9754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 xml:space="preserve">   Education</w:t>
            </w:r>
          </w:p>
        </w:tc>
        <w:tc>
          <w:tcPr>
            <w:tcW w:w="776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3971F2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-0.0039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D51148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36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04ABC1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013</w:t>
            </w:r>
          </w:p>
        </w:tc>
        <w:tc>
          <w:tcPr>
            <w:tcW w:w="7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3DF895" w14:textId="77777777" w:rsidR="009666E4" w:rsidRPr="00AB17B0" w:rsidRDefault="00AA619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B17B0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.018</w:t>
            </w:r>
          </w:p>
        </w:tc>
      </w:tr>
    </w:tbl>
    <w:p w14:paraId="2091D3CF" w14:textId="77777777" w:rsidR="009666E4" w:rsidRPr="00AB17B0" w:rsidRDefault="00AA6195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>ILV: Inferior lateral ventricle; avg: average.</w:t>
      </w:r>
    </w:p>
    <w:p w14:paraId="544B25B2" w14:textId="0A032662" w:rsidR="00210B79" w:rsidRPr="00AB17B0" w:rsidRDefault="00AA6195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AB17B0">
        <w:rPr>
          <w:rFonts w:ascii="Times New Roman" w:hAnsi="Times New Roman" w:cs="Times New Roman"/>
          <w:color w:val="000000" w:themeColor="text1"/>
        </w:rPr>
        <w:br w:type="page"/>
      </w:r>
    </w:p>
    <w:p w14:paraId="201586A9" w14:textId="5273D7C1" w:rsidR="00EF2826" w:rsidRPr="00AB17B0" w:rsidRDefault="00EF2826" w:rsidP="00EF2826">
      <w:pPr>
        <w:widowControl/>
        <w:jc w:val="center"/>
        <w:rPr>
          <w:rFonts w:ascii="Times New Roman" w:hAnsi="Times New Roman" w:cs="Times New Roman"/>
          <w:b/>
          <w:color w:val="000000" w:themeColor="text1"/>
        </w:rPr>
      </w:pPr>
      <w:r w:rsidRPr="00AB17B0">
        <w:rPr>
          <w:rFonts w:ascii="Times New Roman" w:hAnsi="Times New Roman" w:cs="Times New Roman"/>
          <w:b/>
          <w:color w:val="000000" w:themeColor="text1"/>
        </w:rPr>
        <w:lastRenderedPageBreak/>
        <w:t xml:space="preserve">etable </w:t>
      </w:r>
      <w:r w:rsidR="004B6111" w:rsidRPr="00AB17B0">
        <w:rPr>
          <w:rFonts w:ascii="Times New Roman" w:hAnsi="Times New Roman" w:cs="Times New Roman"/>
          <w:b/>
          <w:color w:val="000000" w:themeColor="text1"/>
        </w:rPr>
        <w:t>5</w:t>
      </w:r>
      <w:r w:rsidRPr="00AB17B0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AB17B0">
        <w:rPr>
          <w:rFonts w:ascii="Times New Roman" w:hAnsi="Times New Roman" w:cs="Times New Roman"/>
          <w:bCs/>
          <w:color w:val="000000" w:themeColor="text1"/>
        </w:rPr>
        <w:t>Correct of AUC values to distinguish M-AD</w:t>
      </w:r>
    </w:p>
    <w:tbl>
      <w:tblPr>
        <w:tblStyle w:val="TableGrid"/>
        <w:tblW w:w="8306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2"/>
        <w:gridCol w:w="1016"/>
        <w:gridCol w:w="1015"/>
        <w:gridCol w:w="1078"/>
        <w:gridCol w:w="1078"/>
        <w:gridCol w:w="1018"/>
        <w:gridCol w:w="1019"/>
      </w:tblGrid>
      <w:tr w:rsidR="00AB17B0" w:rsidRPr="00AB17B0" w14:paraId="74742B41" w14:textId="77777777" w:rsidTr="00BE5B3C">
        <w:trPr>
          <w:trHeight w:val="20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4DBD3BD" w14:textId="77777777" w:rsidR="00EF2826" w:rsidRPr="00AB17B0" w:rsidRDefault="00EF2826" w:rsidP="00BE5B3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3056EB67" w14:textId="77777777" w:rsidR="00EF2826" w:rsidRPr="00AB17B0" w:rsidRDefault="00EF2826" w:rsidP="00BE5B3C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8"/>
              </w:rPr>
              <w:t>QMTA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11919E12" w14:textId="77777777" w:rsidR="00EF2826" w:rsidRPr="00AB17B0" w:rsidRDefault="00EF2826" w:rsidP="00BE5B3C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 w:cs="Times New Roman" w:hint="eastAsia"/>
                <w:iCs/>
                <w:color w:val="000000" w:themeColor="text1"/>
                <w:sz w:val="16"/>
                <w:szCs w:val="18"/>
              </w:rPr>
              <w:t>M</w:t>
            </w:r>
            <w:r w:rsidRPr="00AB17B0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8"/>
              </w:rPr>
              <w:t>TA-</w:t>
            </w:r>
            <w:r w:rsidRPr="00AB17B0">
              <w:rPr>
                <w:rFonts w:ascii="Times New Roman" w:hAnsi="Times New Roman" w:cs="Times New Roman" w:hint="eastAsia"/>
                <w:iCs/>
                <w:color w:val="000000" w:themeColor="text1"/>
                <w:sz w:val="16"/>
                <w:szCs w:val="18"/>
              </w:rPr>
              <w:t>avg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1A69CF3D" w14:textId="77777777" w:rsidR="00EF2826" w:rsidRPr="00AB17B0" w:rsidRDefault="00EF2826" w:rsidP="00BE5B3C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8"/>
              </w:rPr>
              <w:t>Hippocampal volume (ml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68402190" w14:textId="77777777" w:rsidR="00EF2826" w:rsidRPr="00AB17B0" w:rsidRDefault="00EF2826" w:rsidP="00BE5B3C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8"/>
              </w:rPr>
              <w:t>Hippocampal fraction (%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7F54794F" w14:textId="77777777" w:rsidR="00EF2826" w:rsidRPr="00AB17B0" w:rsidRDefault="00EF2826" w:rsidP="00BE5B3C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8"/>
              </w:rPr>
              <w:t>ILV volume (ml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66BED065" w14:textId="77777777" w:rsidR="00EF2826" w:rsidRPr="00AB17B0" w:rsidRDefault="00EF2826" w:rsidP="00BE5B3C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8"/>
              </w:rPr>
              <w:t>ILV fraction (%)</w:t>
            </w:r>
          </w:p>
        </w:tc>
      </w:tr>
      <w:tr w:rsidR="00AB17B0" w:rsidRPr="00AB17B0" w14:paraId="38CF1F8B" w14:textId="77777777" w:rsidTr="00BE5B3C">
        <w:trPr>
          <w:trHeight w:val="20"/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5B08E18E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b/>
                <w:bCs/>
                <w:color w:val="000000" w:themeColor="text1"/>
                <w:sz w:val="16"/>
              </w:rPr>
            </w:pPr>
            <w:r w:rsidRPr="00AB17B0">
              <w:rPr>
                <w:rFonts w:ascii="Times New Roman" w:hAnsi="Times New Roman"/>
                <w:b/>
                <w:bCs/>
                <w:color w:val="000000" w:themeColor="text1"/>
                <w:sz w:val="16"/>
              </w:rPr>
              <w:t>M-AD vs NC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7EC1E52A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 xml:space="preserve">0.976 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6F8181A1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 xml:space="preserve">0.937 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5656E39D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 xml:space="preserve">0.881 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5E66EE0D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 xml:space="preserve">0.920 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2DC757C5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 xml:space="preserve">0.928 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537EDB62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 xml:space="preserve">0.947 </w:t>
            </w:r>
          </w:p>
        </w:tc>
      </w:tr>
      <w:tr w:rsidR="00AB17B0" w:rsidRPr="00AB17B0" w14:paraId="1750AD23" w14:textId="77777777" w:rsidTr="00BE5B3C">
        <w:trPr>
          <w:trHeight w:val="20"/>
          <w:jc w:val="center"/>
        </w:trPr>
        <w:tc>
          <w:tcPr>
            <w:tcW w:w="2127" w:type="dxa"/>
          </w:tcPr>
          <w:p w14:paraId="291EB1CC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age</w:t>
            </w:r>
          </w:p>
        </w:tc>
        <w:tc>
          <w:tcPr>
            <w:tcW w:w="1029" w:type="dxa"/>
          </w:tcPr>
          <w:p w14:paraId="1997ABB0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75</w:t>
            </w:r>
          </w:p>
        </w:tc>
        <w:tc>
          <w:tcPr>
            <w:tcW w:w="1030" w:type="dxa"/>
          </w:tcPr>
          <w:p w14:paraId="6AA24AD6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38</w:t>
            </w:r>
          </w:p>
        </w:tc>
        <w:tc>
          <w:tcPr>
            <w:tcW w:w="1030" w:type="dxa"/>
          </w:tcPr>
          <w:p w14:paraId="6F1DF404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76</w:t>
            </w:r>
          </w:p>
        </w:tc>
        <w:tc>
          <w:tcPr>
            <w:tcW w:w="1030" w:type="dxa"/>
          </w:tcPr>
          <w:p w14:paraId="6B273C74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15</w:t>
            </w:r>
          </w:p>
        </w:tc>
        <w:tc>
          <w:tcPr>
            <w:tcW w:w="1030" w:type="dxa"/>
          </w:tcPr>
          <w:p w14:paraId="5B4729D9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24</w:t>
            </w:r>
          </w:p>
        </w:tc>
        <w:tc>
          <w:tcPr>
            <w:tcW w:w="1030" w:type="dxa"/>
          </w:tcPr>
          <w:p w14:paraId="541D3F79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41</w:t>
            </w:r>
          </w:p>
        </w:tc>
      </w:tr>
      <w:tr w:rsidR="00AB17B0" w:rsidRPr="00AB17B0" w14:paraId="1D491C67" w14:textId="77777777" w:rsidTr="00BE5B3C">
        <w:trPr>
          <w:trHeight w:val="20"/>
          <w:jc w:val="center"/>
        </w:trPr>
        <w:tc>
          <w:tcPr>
            <w:tcW w:w="2127" w:type="dxa"/>
          </w:tcPr>
          <w:p w14:paraId="35B1810B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gender</w:t>
            </w:r>
          </w:p>
        </w:tc>
        <w:tc>
          <w:tcPr>
            <w:tcW w:w="1029" w:type="dxa"/>
          </w:tcPr>
          <w:p w14:paraId="75B0629A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73</w:t>
            </w:r>
          </w:p>
        </w:tc>
        <w:tc>
          <w:tcPr>
            <w:tcW w:w="1030" w:type="dxa"/>
          </w:tcPr>
          <w:p w14:paraId="0AC3B0EC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38</w:t>
            </w:r>
          </w:p>
        </w:tc>
        <w:tc>
          <w:tcPr>
            <w:tcW w:w="1030" w:type="dxa"/>
          </w:tcPr>
          <w:p w14:paraId="106714B2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01</w:t>
            </w:r>
          </w:p>
        </w:tc>
        <w:tc>
          <w:tcPr>
            <w:tcW w:w="1030" w:type="dxa"/>
          </w:tcPr>
          <w:p w14:paraId="5D91A4AA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12</w:t>
            </w:r>
          </w:p>
        </w:tc>
        <w:tc>
          <w:tcPr>
            <w:tcW w:w="1030" w:type="dxa"/>
          </w:tcPr>
          <w:p w14:paraId="3766E9D8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32</w:t>
            </w:r>
          </w:p>
        </w:tc>
        <w:tc>
          <w:tcPr>
            <w:tcW w:w="1030" w:type="dxa"/>
          </w:tcPr>
          <w:p w14:paraId="0225E661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41</w:t>
            </w:r>
          </w:p>
        </w:tc>
      </w:tr>
      <w:tr w:rsidR="00AB17B0" w:rsidRPr="00AB17B0" w14:paraId="66CC8EB5" w14:textId="77777777" w:rsidTr="00BE5B3C">
        <w:trPr>
          <w:trHeight w:val="70"/>
          <w:jc w:val="center"/>
        </w:trPr>
        <w:tc>
          <w:tcPr>
            <w:tcW w:w="2127" w:type="dxa"/>
          </w:tcPr>
          <w:p w14:paraId="422BAFAD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education</w:t>
            </w:r>
          </w:p>
        </w:tc>
        <w:tc>
          <w:tcPr>
            <w:tcW w:w="1029" w:type="dxa"/>
          </w:tcPr>
          <w:p w14:paraId="20FF45AE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74</w:t>
            </w:r>
          </w:p>
        </w:tc>
        <w:tc>
          <w:tcPr>
            <w:tcW w:w="1030" w:type="dxa"/>
          </w:tcPr>
          <w:p w14:paraId="7C20DB21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35</w:t>
            </w:r>
          </w:p>
        </w:tc>
        <w:tc>
          <w:tcPr>
            <w:tcW w:w="1030" w:type="dxa"/>
          </w:tcPr>
          <w:p w14:paraId="138386AA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63</w:t>
            </w:r>
          </w:p>
        </w:tc>
        <w:tc>
          <w:tcPr>
            <w:tcW w:w="1030" w:type="dxa"/>
          </w:tcPr>
          <w:p w14:paraId="37D1DD08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17</w:t>
            </w:r>
          </w:p>
        </w:tc>
        <w:tc>
          <w:tcPr>
            <w:tcW w:w="1030" w:type="dxa"/>
          </w:tcPr>
          <w:p w14:paraId="09195B5E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39</w:t>
            </w:r>
          </w:p>
        </w:tc>
        <w:tc>
          <w:tcPr>
            <w:tcW w:w="1030" w:type="dxa"/>
          </w:tcPr>
          <w:p w14:paraId="2CD2E85C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48</w:t>
            </w:r>
          </w:p>
        </w:tc>
      </w:tr>
      <w:tr w:rsidR="00AB17B0" w:rsidRPr="00AB17B0" w14:paraId="17E8A371" w14:textId="77777777" w:rsidTr="00BE5B3C">
        <w:trPr>
          <w:trHeight w:val="70"/>
          <w:jc w:val="center"/>
        </w:trPr>
        <w:tc>
          <w:tcPr>
            <w:tcW w:w="2127" w:type="dxa"/>
          </w:tcPr>
          <w:p w14:paraId="66719F89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age &amp; gender</w:t>
            </w:r>
          </w:p>
        </w:tc>
        <w:tc>
          <w:tcPr>
            <w:tcW w:w="1029" w:type="dxa"/>
          </w:tcPr>
          <w:p w14:paraId="3002414F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76</w:t>
            </w:r>
          </w:p>
        </w:tc>
        <w:tc>
          <w:tcPr>
            <w:tcW w:w="1030" w:type="dxa"/>
          </w:tcPr>
          <w:p w14:paraId="619034CF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34</w:t>
            </w:r>
          </w:p>
        </w:tc>
        <w:tc>
          <w:tcPr>
            <w:tcW w:w="1030" w:type="dxa"/>
          </w:tcPr>
          <w:p w14:paraId="7446E37B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97</w:t>
            </w:r>
          </w:p>
        </w:tc>
        <w:tc>
          <w:tcPr>
            <w:tcW w:w="1030" w:type="dxa"/>
          </w:tcPr>
          <w:p w14:paraId="5E91D04E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10</w:t>
            </w:r>
          </w:p>
        </w:tc>
        <w:tc>
          <w:tcPr>
            <w:tcW w:w="1030" w:type="dxa"/>
          </w:tcPr>
          <w:p w14:paraId="1AF12C76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27</w:t>
            </w:r>
          </w:p>
        </w:tc>
        <w:tc>
          <w:tcPr>
            <w:tcW w:w="1030" w:type="dxa"/>
          </w:tcPr>
          <w:p w14:paraId="31436277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39</w:t>
            </w:r>
          </w:p>
        </w:tc>
      </w:tr>
      <w:tr w:rsidR="00AB17B0" w:rsidRPr="00AB17B0" w14:paraId="48A8226F" w14:textId="77777777" w:rsidTr="00BE5B3C">
        <w:trPr>
          <w:trHeight w:val="70"/>
          <w:jc w:val="center"/>
        </w:trPr>
        <w:tc>
          <w:tcPr>
            <w:tcW w:w="2127" w:type="dxa"/>
          </w:tcPr>
          <w:p w14:paraId="0D2957F5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age &amp; education</w:t>
            </w:r>
          </w:p>
        </w:tc>
        <w:tc>
          <w:tcPr>
            <w:tcW w:w="1029" w:type="dxa"/>
          </w:tcPr>
          <w:p w14:paraId="06200E7A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75</w:t>
            </w:r>
          </w:p>
        </w:tc>
        <w:tc>
          <w:tcPr>
            <w:tcW w:w="1030" w:type="dxa"/>
          </w:tcPr>
          <w:p w14:paraId="16D80D57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37</w:t>
            </w:r>
          </w:p>
        </w:tc>
        <w:tc>
          <w:tcPr>
            <w:tcW w:w="1030" w:type="dxa"/>
          </w:tcPr>
          <w:p w14:paraId="79848879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59</w:t>
            </w:r>
          </w:p>
        </w:tc>
        <w:tc>
          <w:tcPr>
            <w:tcW w:w="1030" w:type="dxa"/>
          </w:tcPr>
          <w:p w14:paraId="6C74858D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12</w:t>
            </w:r>
          </w:p>
        </w:tc>
        <w:tc>
          <w:tcPr>
            <w:tcW w:w="1030" w:type="dxa"/>
          </w:tcPr>
          <w:p w14:paraId="4D34508F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42</w:t>
            </w:r>
          </w:p>
        </w:tc>
        <w:tc>
          <w:tcPr>
            <w:tcW w:w="1030" w:type="dxa"/>
          </w:tcPr>
          <w:p w14:paraId="6B034BCC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48</w:t>
            </w:r>
          </w:p>
        </w:tc>
      </w:tr>
      <w:tr w:rsidR="00AB17B0" w:rsidRPr="00AB17B0" w14:paraId="222C3386" w14:textId="77777777" w:rsidTr="00BE5B3C">
        <w:trPr>
          <w:trHeight w:val="70"/>
          <w:jc w:val="center"/>
        </w:trPr>
        <w:tc>
          <w:tcPr>
            <w:tcW w:w="2127" w:type="dxa"/>
          </w:tcPr>
          <w:p w14:paraId="58F86E1E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gender &amp; education</w:t>
            </w:r>
          </w:p>
        </w:tc>
        <w:tc>
          <w:tcPr>
            <w:tcW w:w="1029" w:type="dxa"/>
          </w:tcPr>
          <w:p w14:paraId="4DA561EB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74</w:t>
            </w:r>
          </w:p>
        </w:tc>
        <w:tc>
          <w:tcPr>
            <w:tcW w:w="1030" w:type="dxa"/>
          </w:tcPr>
          <w:p w14:paraId="5CAA5939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34</w:t>
            </w:r>
          </w:p>
        </w:tc>
        <w:tc>
          <w:tcPr>
            <w:tcW w:w="1030" w:type="dxa"/>
          </w:tcPr>
          <w:p w14:paraId="0E2DCC48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89</w:t>
            </w:r>
          </w:p>
        </w:tc>
        <w:tc>
          <w:tcPr>
            <w:tcW w:w="1030" w:type="dxa"/>
          </w:tcPr>
          <w:p w14:paraId="0E02A134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10</w:t>
            </w:r>
          </w:p>
        </w:tc>
        <w:tc>
          <w:tcPr>
            <w:tcW w:w="1030" w:type="dxa"/>
          </w:tcPr>
          <w:p w14:paraId="15EF0077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39</w:t>
            </w:r>
          </w:p>
        </w:tc>
        <w:tc>
          <w:tcPr>
            <w:tcW w:w="1030" w:type="dxa"/>
          </w:tcPr>
          <w:p w14:paraId="0CF18E08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47</w:t>
            </w:r>
          </w:p>
        </w:tc>
      </w:tr>
      <w:tr w:rsidR="00AB17B0" w:rsidRPr="00AB17B0" w14:paraId="32B6F467" w14:textId="77777777" w:rsidTr="00BE5B3C">
        <w:trPr>
          <w:trHeight w:val="70"/>
          <w:jc w:val="center"/>
        </w:trPr>
        <w:tc>
          <w:tcPr>
            <w:tcW w:w="2127" w:type="dxa"/>
          </w:tcPr>
          <w:p w14:paraId="6EF8E239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age &amp; gender &amp; education</w:t>
            </w:r>
          </w:p>
        </w:tc>
        <w:tc>
          <w:tcPr>
            <w:tcW w:w="1029" w:type="dxa"/>
          </w:tcPr>
          <w:p w14:paraId="5D0B8D88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76</w:t>
            </w:r>
          </w:p>
        </w:tc>
        <w:tc>
          <w:tcPr>
            <w:tcW w:w="1030" w:type="dxa"/>
          </w:tcPr>
          <w:p w14:paraId="1F4178BE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35</w:t>
            </w:r>
          </w:p>
        </w:tc>
        <w:tc>
          <w:tcPr>
            <w:tcW w:w="1030" w:type="dxa"/>
          </w:tcPr>
          <w:p w14:paraId="2DC1DECD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88</w:t>
            </w:r>
          </w:p>
        </w:tc>
        <w:tc>
          <w:tcPr>
            <w:tcW w:w="1030" w:type="dxa"/>
          </w:tcPr>
          <w:p w14:paraId="018D26C8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04</w:t>
            </w:r>
          </w:p>
        </w:tc>
        <w:tc>
          <w:tcPr>
            <w:tcW w:w="1030" w:type="dxa"/>
          </w:tcPr>
          <w:p w14:paraId="1F158500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39</w:t>
            </w:r>
          </w:p>
        </w:tc>
        <w:tc>
          <w:tcPr>
            <w:tcW w:w="1030" w:type="dxa"/>
          </w:tcPr>
          <w:p w14:paraId="179C0946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945</w:t>
            </w:r>
          </w:p>
        </w:tc>
      </w:tr>
      <w:tr w:rsidR="00AB17B0" w:rsidRPr="00AB17B0" w14:paraId="4676EC26" w14:textId="77777777" w:rsidTr="00BE5B3C">
        <w:trPr>
          <w:trHeight w:val="70"/>
          <w:jc w:val="center"/>
        </w:trPr>
        <w:tc>
          <w:tcPr>
            <w:tcW w:w="2127" w:type="dxa"/>
            <w:vAlign w:val="center"/>
          </w:tcPr>
          <w:p w14:paraId="5AFBD7D0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b/>
                <w:bCs/>
                <w:color w:val="000000" w:themeColor="text1"/>
                <w:sz w:val="16"/>
              </w:rPr>
              <w:t>M-AD vs MCI</w:t>
            </w:r>
          </w:p>
        </w:tc>
        <w:tc>
          <w:tcPr>
            <w:tcW w:w="1029" w:type="dxa"/>
          </w:tcPr>
          <w:p w14:paraId="0A932D38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 w:hint="eastAsia"/>
                <w:color w:val="000000" w:themeColor="text1"/>
                <w:sz w:val="16"/>
              </w:rPr>
              <w:t>0</w:t>
            </w: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.836</w:t>
            </w:r>
          </w:p>
        </w:tc>
        <w:tc>
          <w:tcPr>
            <w:tcW w:w="1030" w:type="dxa"/>
          </w:tcPr>
          <w:p w14:paraId="4B3A6AFA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 w:hint="eastAsia"/>
                <w:color w:val="000000" w:themeColor="text1"/>
                <w:sz w:val="16"/>
              </w:rPr>
              <w:t>0</w:t>
            </w: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.799</w:t>
            </w:r>
          </w:p>
        </w:tc>
        <w:tc>
          <w:tcPr>
            <w:tcW w:w="1030" w:type="dxa"/>
          </w:tcPr>
          <w:p w14:paraId="1B26C40D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 w:hint="eastAsia"/>
                <w:color w:val="000000" w:themeColor="text1"/>
                <w:sz w:val="16"/>
              </w:rPr>
              <w:t>0</w:t>
            </w: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.743</w:t>
            </w:r>
          </w:p>
        </w:tc>
        <w:tc>
          <w:tcPr>
            <w:tcW w:w="1030" w:type="dxa"/>
          </w:tcPr>
          <w:p w14:paraId="393BE849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 w:hint="eastAsia"/>
                <w:color w:val="000000" w:themeColor="text1"/>
                <w:sz w:val="16"/>
              </w:rPr>
              <w:t>0</w:t>
            </w: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.755</w:t>
            </w:r>
          </w:p>
        </w:tc>
        <w:tc>
          <w:tcPr>
            <w:tcW w:w="1030" w:type="dxa"/>
          </w:tcPr>
          <w:p w14:paraId="4A4B0FE3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 w:hint="eastAsia"/>
                <w:color w:val="000000" w:themeColor="text1"/>
                <w:sz w:val="16"/>
              </w:rPr>
              <w:t>0</w:t>
            </w: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.787</w:t>
            </w:r>
          </w:p>
        </w:tc>
        <w:tc>
          <w:tcPr>
            <w:tcW w:w="1030" w:type="dxa"/>
          </w:tcPr>
          <w:p w14:paraId="3CAD495D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 w:hint="eastAsia"/>
                <w:color w:val="000000" w:themeColor="text1"/>
                <w:sz w:val="16"/>
              </w:rPr>
              <w:t>0</w:t>
            </w: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.815</w:t>
            </w:r>
          </w:p>
        </w:tc>
      </w:tr>
      <w:tr w:rsidR="00AB17B0" w:rsidRPr="00AB17B0" w14:paraId="716B62CA" w14:textId="77777777" w:rsidTr="00BE5B3C">
        <w:trPr>
          <w:trHeight w:val="70"/>
          <w:jc w:val="center"/>
        </w:trPr>
        <w:tc>
          <w:tcPr>
            <w:tcW w:w="2127" w:type="dxa"/>
          </w:tcPr>
          <w:p w14:paraId="74FA20B4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age</w:t>
            </w:r>
          </w:p>
        </w:tc>
        <w:tc>
          <w:tcPr>
            <w:tcW w:w="1029" w:type="dxa"/>
          </w:tcPr>
          <w:p w14:paraId="3AC58CA2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30</w:t>
            </w:r>
          </w:p>
        </w:tc>
        <w:tc>
          <w:tcPr>
            <w:tcW w:w="1030" w:type="dxa"/>
          </w:tcPr>
          <w:p w14:paraId="47B0E46A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97</w:t>
            </w:r>
          </w:p>
        </w:tc>
        <w:tc>
          <w:tcPr>
            <w:tcW w:w="1030" w:type="dxa"/>
          </w:tcPr>
          <w:p w14:paraId="68378DDF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30</w:t>
            </w:r>
          </w:p>
        </w:tc>
        <w:tc>
          <w:tcPr>
            <w:tcW w:w="1030" w:type="dxa"/>
          </w:tcPr>
          <w:p w14:paraId="364A9C46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49</w:t>
            </w:r>
          </w:p>
        </w:tc>
        <w:tc>
          <w:tcPr>
            <w:tcW w:w="1030" w:type="dxa"/>
          </w:tcPr>
          <w:p w14:paraId="6759F15C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78</w:t>
            </w:r>
          </w:p>
        </w:tc>
        <w:tc>
          <w:tcPr>
            <w:tcW w:w="1030" w:type="dxa"/>
          </w:tcPr>
          <w:p w14:paraId="008D3EA7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06</w:t>
            </w:r>
          </w:p>
        </w:tc>
      </w:tr>
      <w:tr w:rsidR="00AB17B0" w:rsidRPr="00AB17B0" w14:paraId="7B72AEDD" w14:textId="77777777" w:rsidTr="00BE5B3C">
        <w:trPr>
          <w:trHeight w:val="70"/>
          <w:jc w:val="center"/>
        </w:trPr>
        <w:tc>
          <w:tcPr>
            <w:tcW w:w="2127" w:type="dxa"/>
          </w:tcPr>
          <w:p w14:paraId="071D537E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gender</w:t>
            </w:r>
          </w:p>
        </w:tc>
        <w:tc>
          <w:tcPr>
            <w:tcW w:w="1029" w:type="dxa"/>
          </w:tcPr>
          <w:p w14:paraId="0B18B74F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38</w:t>
            </w:r>
          </w:p>
        </w:tc>
        <w:tc>
          <w:tcPr>
            <w:tcW w:w="1030" w:type="dxa"/>
          </w:tcPr>
          <w:p w14:paraId="4E3CFD75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01</w:t>
            </w:r>
          </w:p>
        </w:tc>
        <w:tc>
          <w:tcPr>
            <w:tcW w:w="1030" w:type="dxa"/>
          </w:tcPr>
          <w:p w14:paraId="14D44E58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53</w:t>
            </w:r>
          </w:p>
        </w:tc>
        <w:tc>
          <w:tcPr>
            <w:tcW w:w="1030" w:type="dxa"/>
          </w:tcPr>
          <w:p w14:paraId="2FCE3B78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56</w:t>
            </w:r>
          </w:p>
        </w:tc>
        <w:tc>
          <w:tcPr>
            <w:tcW w:w="1030" w:type="dxa"/>
          </w:tcPr>
          <w:p w14:paraId="15CC3899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06</w:t>
            </w:r>
          </w:p>
        </w:tc>
        <w:tc>
          <w:tcPr>
            <w:tcW w:w="1030" w:type="dxa"/>
          </w:tcPr>
          <w:p w14:paraId="56A3FC6E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17</w:t>
            </w:r>
          </w:p>
        </w:tc>
      </w:tr>
      <w:tr w:rsidR="00AB17B0" w:rsidRPr="00AB17B0" w14:paraId="342AF71A" w14:textId="77777777" w:rsidTr="00BE5B3C">
        <w:trPr>
          <w:trHeight w:val="70"/>
          <w:jc w:val="center"/>
        </w:trPr>
        <w:tc>
          <w:tcPr>
            <w:tcW w:w="2127" w:type="dxa"/>
          </w:tcPr>
          <w:p w14:paraId="6B04C9BB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education</w:t>
            </w:r>
          </w:p>
        </w:tc>
        <w:tc>
          <w:tcPr>
            <w:tcW w:w="1029" w:type="dxa"/>
          </w:tcPr>
          <w:p w14:paraId="31BBEA2B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36</w:t>
            </w:r>
          </w:p>
        </w:tc>
        <w:tc>
          <w:tcPr>
            <w:tcW w:w="1030" w:type="dxa"/>
          </w:tcPr>
          <w:p w14:paraId="1113485E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02</w:t>
            </w:r>
          </w:p>
        </w:tc>
        <w:tc>
          <w:tcPr>
            <w:tcW w:w="1030" w:type="dxa"/>
          </w:tcPr>
          <w:p w14:paraId="2BCC0256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29</w:t>
            </w:r>
          </w:p>
        </w:tc>
        <w:tc>
          <w:tcPr>
            <w:tcW w:w="1030" w:type="dxa"/>
          </w:tcPr>
          <w:p w14:paraId="4C825BF5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51</w:t>
            </w:r>
          </w:p>
        </w:tc>
        <w:tc>
          <w:tcPr>
            <w:tcW w:w="1030" w:type="dxa"/>
          </w:tcPr>
          <w:p w14:paraId="400EA11E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97</w:t>
            </w:r>
          </w:p>
        </w:tc>
        <w:tc>
          <w:tcPr>
            <w:tcW w:w="1030" w:type="dxa"/>
          </w:tcPr>
          <w:p w14:paraId="0C47D0F2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15</w:t>
            </w:r>
          </w:p>
        </w:tc>
      </w:tr>
      <w:tr w:rsidR="00AB17B0" w:rsidRPr="00AB17B0" w14:paraId="6F4AC4AB" w14:textId="77777777" w:rsidTr="00BE5B3C">
        <w:trPr>
          <w:trHeight w:val="70"/>
          <w:jc w:val="center"/>
        </w:trPr>
        <w:tc>
          <w:tcPr>
            <w:tcW w:w="2127" w:type="dxa"/>
          </w:tcPr>
          <w:p w14:paraId="1A706E45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age &amp; gender</w:t>
            </w:r>
          </w:p>
        </w:tc>
        <w:tc>
          <w:tcPr>
            <w:tcW w:w="1029" w:type="dxa"/>
          </w:tcPr>
          <w:p w14:paraId="66430350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37</w:t>
            </w:r>
          </w:p>
        </w:tc>
        <w:tc>
          <w:tcPr>
            <w:tcW w:w="1030" w:type="dxa"/>
          </w:tcPr>
          <w:p w14:paraId="33E30162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98</w:t>
            </w:r>
          </w:p>
        </w:tc>
        <w:tc>
          <w:tcPr>
            <w:tcW w:w="1030" w:type="dxa"/>
          </w:tcPr>
          <w:p w14:paraId="26B8E6F8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46</w:t>
            </w:r>
          </w:p>
        </w:tc>
        <w:tc>
          <w:tcPr>
            <w:tcW w:w="1030" w:type="dxa"/>
          </w:tcPr>
          <w:p w14:paraId="1E816DD2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48</w:t>
            </w:r>
          </w:p>
        </w:tc>
        <w:tc>
          <w:tcPr>
            <w:tcW w:w="1030" w:type="dxa"/>
          </w:tcPr>
          <w:p w14:paraId="665ECDD4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00</w:t>
            </w:r>
          </w:p>
        </w:tc>
        <w:tc>
          <w:tcPr>
            <w:tcW w:w="1030" w:type="dxa"/>
          </w:tcPr>
          <w:p w14:paraId="5E0B353A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11</w:t>
            </w:r>
          </w:p>
        </w:tc>
      </w:tr>
      <w:tr w:rsidR="00AB17B0" w:rsidRPr="00AB17B0" w14:paraId="23232EC1" w14:textId="77777777" w:rsidTr="00BE5B3C">
        <w:trPr>
          <w:trHeight w:val="70"/>
          <w:jc w:val="center"/>
        </w:trPr>
        <w:tc>
          <w:tcPr>
            <w:tcW w:w="2127" w:type="dxa"/>
          </w:tcPr>
          <w:p w14:paraId="4C5E1BF6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age &amp; education</w:t>
            </w:r>
          </w:p>
        </w:tc>
        <w:tc>
          <w:tcPr>
            <w:tcW w:w="1029" w:type="dxa"/>
          </w:tcPr>
          <w:p w14:paraId="51639A70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34</w:t>
            </w:r>
          </w:p>
        </w:tc>
        <w:tc>
          <w:tcPr>
            <w:tcW w:w="1030" w:type="dxa"/>
          </w:tcPr>
          <w:p w14:paraId="75288E01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99</w:t>
            </w:r>
          </w:p>
        </w:tc>
        <w:tc>
          <w:tcPr>
            <w:tcW w:w="1030" w:type="dxa"/>
          </w:tcPr>
          <w:p w14:paraId="2FDCBBF8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22</w:t>
            </w:r>
          </w:p>
        </w:tc>
        <w:tc>
          <w:tcPr>
            <w:tcW w:w="1030" w:type="dxa"/>
          </w:tcPr>
          <w:p w14:paraId="4223D975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48</w:t>
            </w:r>
          </w:p>
        </w:tc>
        <w:tc>
          <w:tcPr>
            <w:tcW w:w="1030" w:type="dxa"/>
          </w:tcPr>
          <w:p w14:paraId="745A3877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92</w:t>
            </w:r>
          </w:p>
        </w:tc>
        <w:tc>
          <w:tcPr>
            <w:tcW w:w="1030" w:type="dxa"/>
          </w:tcPr>
          <w:p w14:paraId="44351AB3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11</w:t>
            </w:r>
          </w:p>
        </w:tc>
      </w:tr>
      <w:tr w:rsidR="00AB17B0" w:rsidRPr="00AB17B0" w14:paraId="5F7D35A5" w14:textId="77777777" w:rsidTr="00BE5B3C">
        <w:trPr>
          <w:trHeight w:val="70"/>
          <w:jc w:val="center"/>
        </w:trPr>
        <w:tc>
          <w:tcPr>
            <w:tcW w:w="2127" w:type="dxa"/>
          </w:tcPr>
          <w:p w14:paraId="0630A33C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gender &amp; education</w:t>
            </w:r>
          </w:p>
        </w:tc>
        <w:tc>
          <w:tcPr>
            <w:tcW w:w="1029" w:type="dxa"/>
          </w:tcPr>
          <w:p w14:paraId="12F2EDF8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37</w:t>
            </w:r>
          </w:p>
        </w:tc>
        <w:tc>
          <w:tcPr>
            <w:tcW w:w="1030" w:type="dxa"/>
          </w:tcPr>
          <w:p w14:paraId="0CA00D47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04</w:t>
            </w:r>
          </w:p>
        </w:tc>
        <w:tc>
          <w:tcPr>
            <w:tcW w:w="1030" w:type="dxa"/>
          </w:tcPr>
          <w:p w14:paraId="732A0986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43</w:t>
            </w:r>
          </w:p>
        </w:tc>
        <w:tc>
          <w:tcPr>
            <w:tcW w:w="1030" w:type="dxa"/>
          </w:tcPr>
          <w:p w14:paraId="2EBC4461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51</w:t>
            </w:r>
          </w:p>
        </w:tc>
        <w:tc>
          <w:tcPr>
            <w:tcW w:w="1030" w:type="dxa"/>
          </w:tcPr>
          <w:p w14:paraId="079809E5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11</w:t>
            </w:r>
          </w:p>
        </w:tc>
        <w:tc>
          <w:tcPr>
            <w:tcW w:w="1030" w:type="dxa"/>
          </w:tcPr>
          <w:p w14:paraId="6EC042B2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18</w:t>
            </w:r>
          </w:p>
        </w:tc>
      </w:tr>
      <w:tr w:rsidR="00AB17B0" w:rsidRPr="00AB17B0" w14:paraId="6FE168D6" w14:textId="77777777" w:rsidTr="00BE5B3C">
        <w:trPr>
          <w:trHeight w:val="70"/>
          <w:jc w:val="center"/>
        </w:trPr>
        <w:tc>
          <w:tcPr>
            <w:tcW w:w="2127" w:type="dxa"/>
          </w:tcPr>
          <w:p w14:paraId="7F322B60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age &amp; gender &amp; education</w:t>
            </w:r>
          </w:p>
        </w:tc>
        <w:tc>
          <w:tcPr>
            <w:tcW w:w="1029" w:type="dxa"/>
          </w:tcPr>
          <w:p w14:paraId="42B700F4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39</w:t>
            </w:r>
          </w:p>
        </w:tc>
        <w:tc>
          <w:tcPr>
            <w:tcW w:w="1030" w:type="dxa"/>
          </w:tcPr>
          <w:p w14:paraId="01AC6CE2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98</w:t>
            </w:r>
          </w:p>
        </w:tc>
        <w:tc>
          <w:tcPr>
            <w:tcW w:w="1030" w:type="dxa"/>
          </w:tcPr>
          <w:p w14:paraId="4ED9BE37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37</w:t>
            </w:r>
          </w:p>
        </w:tc>
        <w:tc>
          <w:tcPr>
            <w:tcW w:w="1030" w:type="dxa"/>
          </w:tcPr>
          <w:p w14:paraId="126332F4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41</w:t>
            </w:r>
          </w:p>
        </w:tc>
        <w:tc>
          <w:tcPr>
            <w:tcW w:w="1030" w:type="dxa"/>
          </w:tcPr>
          <w:p w14:paraId="02A68580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06</w:t>
            </w:r>
          </w:p>
        </w:tc>
        <w:tc>
          <w:tcPr>
            <w:tcW w:w="1030" w:type="dxa"/>
          </w:tcPr>
          <w:p w14:paraId="495C1E38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13</w:t>
            </w:r>
          </w:p>
        </w:tc>
      </w:tr>
      <w:tr w:rsidR="00AB17B0" w:rsidRPr="00AB17B0" w14:paraId="49A73879" w14:textId="77777777" w:rsidTr="00BE5B3C">
        <w:trPr>
          <w:trHeight w:val="70"/>
          <w:jc w:val="center"/>
        </w:trPr>
        <w:tc>
          <w:tcPr>
            <w:tcW w:w="2127" w:type="dxa"/>
            <w:vAlign w:val="center"/>
          </w:tcPr>
          <w:p w14:paraId="1930A874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b/>
                <w:bCs/>
                <w:color w:val="000000" w:themeColor="text1"/>
                <w:sz w:val="16"/>
              </w:rPr>
              <w:t>M-AD vs MCIs</w:t>
            </w:r>
          </w:p>
        </w:tc>
        <w:tc>
          <w:tcPr>
            <w:tcW w:w="1029" w:type="dxa"/>
          </w:tcPr>
          <w:p w14:paraId="7ABB3AAF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 w:hint="eastAsia"/>
                <w:color w:val="000000" w:themeColor="text1"/>
                <w:sz w:val="16"/>
              </w:rPr>
              <w:t>0</w:t>
            </w: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.894</w:t>
            </w:r>
          </w:p>
        </w:tc>
        <w:tc>
          <w:tcPr>
            <w:tcW w:w="1030" w:type="dxa"/>
          </w:tcPr>
          <w:p w14:paraId="7BC755E3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 w:hint="eastAsia"/>
                <w:color w:val="000000" w:themeColor="text1"/>
                <w:sz w:val="16"/>
              </w:rPr>
              <w:t>0</w:t>
            </w: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.853</w:t>
            </w:r>
          </w:p>
        </w:tc>
        <w:tc>
          <w:tcPr>
            <w:tcW w:w="1030" w:type="dxa"/>
          </w:tcPr>
          <w:p w14:paraId="2936F1A8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 w:hint="eastAsia"/>
                <w:color w:val="000000" w:themeColor="text1"/>
                <w:sz w:val="16"/>
              </w:rPr>
              <w:t>0</w:t>
            </w: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.801</w:t>
            </w:r>
          </w:p>
        </w:tc>
        <w:tc>
          <w:tcPr>
            <w:tcW w:w="1030" w:type="dxa"/>
          </w:tcPr>
          <w:p w14:paraId="3BE18E2D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 w:hint="eastAsia"/>
                <w:color w:val="000000" w:themeColor="text1"/>
                <w:sz w:val="16"/>
              </w:rPr>
              <w:t>0</w:t>
            </w: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.817</w:t>
            </w:r>
          </w:p>
        </w:tc>
        <w:tc>
          <w:tcPr>
            <w:tcW w:w="1030" w:type="dxa"/>
          </w:tcPr>
          <w:p w14:paraId="57182D83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 w:hint="eastAsia"/>
                <w:color w:val="000000" w:themeColor="text1"/>
                <w:sz w:val="16"/>
              </w:rPr>
              <w:t>0</w:t>
            </w: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.840</w:t>
            </w:r>
          </w:p>
        </w:tc>
        <w:tc>
          <w:tcPr>
            <w:tcW w:w="1030" w:type="dxa"/>
          </w:tcPr>
          <w:p w14:paraId="5596DA46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 w:hint="eastAsia"/>
                <w:color w:val="000000" w:themeColor="text1"/>
                <w:sz w:val="16"/>
              </w:rPr>
              <w:t>0</w:t>
            </w: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.868</w:t>
            </w:r>
          </w:p>
        </w:tc>
      </w:tr>
      <w:tr w:rsidR="00AB17B0" w:rsidRPr="00AB17B0" w14:paraId="3C176350" w14:textId="77777777" w:rsidTr="00BE5B3C">
        <w:trPr>
          <w:trHeight w:val="70"/>
          <w:jc w:val="center"/>
        </w:trPr>
        <w:tc>
          <w:tcPr>
            <w:tcW w:w="2127" w:type="dxa"/>
          </w:tcPr>
          <w:p w14:paraId="219CD0B7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age</w:t>
            </w:r>
          </w:p>
        </w:tc>
        <w:tc>
          <w:tcPr>
            <w:tcW w:w="1029" w:type="dxa"/>
          </w:tcPr>
          <w:p w14:paraId="17FFC191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89</w:t>
            </w:r>
          </w:p>
        </w:tc>
        <w:tc>
          <w:tcPr>
            <w:tcW w:w="1030" w:type="dxa"/>
          </w:tcPr>
          <w:p w14:paraId="49B19D49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48</w:t>
            </w:r>
          </w:p>
        </w:tc>
        <w:tc>
          <w:tcPr>
            <w:tcW w:w="1030" w:type="dxa"/>
          </w:tcPr>
          <w:p w14:paraId="3DEBC98B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87</w:t>
            </w:r>
          </w:p>
        </w:tc>
        <w:tc>
          <w:tcPr>
            <w:tcW w:w="1030" w:type="dxa"/>
          </w:tcPr>
          <w:p w14:paraId="199FB30A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06</w:t>
            </w:r>
          </w:p>
        </w:tc>
        <w:tc>
          <w:tcPr>
            <w:tcW w:w="1030" w:type="dxa"/>
          </w:tcPr>
          <w:p w14:paraId="1EA43C6F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31</w:t>
            </w:r>
          </w:p>
        </w:tc>
        <w:tc>
          <w:tcPr>
            <w:tcW w:w="1030" w:type="dxa"/>
          </w:tcPr>
          <w:p w14:paraId="1DAF31D6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61</w:t>
            </w:r>
          </w:p>
        </w:tc>
      </w:tr>
      <w:tr w:rsidR="00AB17B0" w:rsidRPr="00AB17B0" w14:paraId="2E78F4B0" w14:textId="77777777" w:rsidTr="00BE5B3C">
        <w:trPr>
          <w:trHeight w:val="70"/>
          <w:jc w:val="center"/>
        </w:trPr>
        <w:tc>
          <w:tcPr>
            <w:tcW w:w="2127" w:type="dxa"/>
          </w:tcPr>
          <w:p w14:paraId="5819F46E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gender</w:t>
            </w:r>
          </w:p>
        </w:tc>
        <w:tc>
          <w:tcPr>
            <w:tcW w:w="1029" w:type="dxa"/>
          </w:tcPr>
          <w:p w14:paraId="76C317FE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96</w:t>
            </w:r>
          </w:p>
        </w:tc>
        <w:tc>
          <w:tcPr>
            <w:tcW w:w="1030" w:type="dxa"/>
          </w:tcPr>
          <w:p w14:paraId="357C6B07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56</w:t>
            </w:r>
          </w:p>
        </w:tc>
        <w:tc>
          <w:tcPr>
            <w:tcW w:w="1030" w:type="dxa"/>
          </w:tcPr>
          <w:p w14:paraId="0122B9D9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09</w:t>
            </w:r>
          </w:p>
        </w:tc>
        <w:tc>
          <w:tcPr>
            <w:tcW w:w="1030" w:type="dxa"/>
          </w:tcPr>
          <w:p w14:paraId="2C406631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12</w:t>
            </w:r>
          </w:p>
        </w:tc>
        <w:tc>
          <w:tcPr>
            <w:tcW w:w="1030" w:type="dxa"/>
          </w:tcPr>
          <w:p w14:paraId="3D9D2DA9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56</w:t>
            </w:r>
          </w:p>
        </w:tc>
        <w:tc>
          <w:tcPr>
            <w:tcW w:w="1030" w:type="dxa"/>
          </w:tcPr>
          <w:p w14:paraId="51ED72CA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67</w:t>
            </w:r>
          </w:p>
        </w:tc>
      </w:tr>
      <w:tr w:rsidR="00AB17B0" w:rsidRPr="00AB17B0" w14:paraId="5EE447B4" w14:textId="77777777" w:rsidTr="00BE5B3C">
        <w:trPr>
          <w:trHeight w:val="70"/>
          <w:jc w:val="center"/>
        </w:trPr>
        <w:tc>
          <w:tcPr>
            <w:tcW w:w="2127" w:type="dxa"/>
          </w:tcPr>
          <w:p w14:paraId="0FCF776D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education</w:t>
            </w:r>
          </w:p>
        </w:tc>
        <w:tc>
          <w:tcPr>
            <w:tcW w:w="1029" w:type="dxa"/>
          </w:tcPr>
          <w:p w14:paraId="25253936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89</w:t>
            </w:r>
          </w:p>
        </w:tc>
        <w:tc>
          <w:tcPr>
            <w:tcW w:w="1030" w:type="dxa"/>
          </w:tcPr>
          <w:p w14:paraId="20109154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49</w:t>
            </w:r>
          </w:p>
        </w:tc>
        <w:tc>
          <w:tcPr>
            <w:tcW w:w="1030" w:type="dxa"/>
          </w:tcPr>
          <w:p w14:paraId="36A40CA6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92</w:t>
            </w:r>
          </w:p>
        </w:tc>
        <w:tc>
          <w:tcPr>
            <w:tcW w:w="1030" w:type="dxa"/>
          </w:tcPr>
          <w:p w14:paraId="4E85FA92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14</w:t>
            </w:r>
          </w:p>
        </w:tc>
        <w:tc>
          <w:tcPr>
            <w:tcW w:w="1030" w:type="dxa"/>
          </w:tcPr>
          <w:p w14:paraId="04EA8AB6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45</w:t>
            </w:r>
          </w:p>
        </w:tc>
        <w:tc>
          <w:tcPr>
            <w:tcW w:w="1030" w:type="dxa"/>
          </w:tcPr>
          <w:p w14:paraId="34D80929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65</w:t>
            </w:r>
          </w:p>
        </w:tc>
      </w:tr>
      <w:tr w:rsidR="00AB17B0" w:rsidRPr="00AB17B0" w14:paraId="212416C2" w14:textId="77777777" w:rsidTr="00BE5B3C">
        <w:trPr>
          <w:trHeight w:val="70"/>
          <w:jc w:val="center"/>
        </w:trPr>
        <w:tc>
          <w:tcPr>
            <w:tcW w:w="2127" w:type="dxa"/>
          </w:tcPr>
          <w:p w14:paraId="769FAE1D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age &amp; gender</w:t>
            </w:r>
          </w:p>
        </w:tc>
        <w:tc>
          <w:tcPr>
            <w:tcW w:w="1029" w:type="dxa"/>
          </w:tcPr>
          <w:p w14:paraId="66E773B0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96</w:t>
            </w:r>
          </w:p>
        </w:tc>
        <w:tc>
          <w:tcPr>
            <w:tcW w:w="1030" w:type="dxa"/>
          </w:tcPr>
          <w:p w14:paraId="584E092B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52</w:t>
            </w:r>
          </w:p>
        </w:tc>
        <w:tc>
          <w:tcPr>
            <w:tcW w:w="1030" w:type="dxa"/>
          </w:tcPr>
          <w:p w14:paraId="44C2957B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03</w:t>
            </w:r>
          </w:p>
        </w:tc>
        <w:tc>
          <w:tcPr>
            <w:tcW w:w="1030" w:type="dxa"/>
          </w:tcPr>
          <w:p w14:paraId="77ED67DF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11</w:t>
            </w:r>
          </w:p>
        </w:tc>
        <w:tc>
          <w:tcPr>
            <w:tcW w:w="1030" w:type="dxa"/>
          </w:tcPr>
          <w:p w14:paraId="69B6CE32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53</w:t>
            </w:r>
          </w:p>
        </w:tc>
        <w:tc>
          <w:tcPr>
            <w:tcW w:w="1030" w:type="dxa"/>
          </w:tcPr>
          <w:p w14:paraId="25113B7E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63</w:t>
            </w:r>
          </w:p>
        </w:tc>
      </w:tr>
      <w:tr w:rsidR="00AB17B0" w:rsidRPr="00AB17B0" w14:paraId="5B4CC010" w14:textId="77777777" w:rsidTr="00BE5B3C">
        <w:trPr>
          <w:trHeight w:val="70"/>
          <w:jc w:val="center"/>
        </w:trPr>
        <w:tc>
          <w:tcPr>
            <w:tcW w:w="2127" w:type="dxa"/>
          </w:tcPr>
          <w:p w14:paraId="0089DCFC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age &amp; education</w:t>
            </w:r>
          </w:p>
        </w:tc>
        <w:tc>
          <w:tcPr>
            <w:tcW w:w="1029" w:type="dxa"/>
          </w:tcPr>
          <w:p w14:paraId="43EF4E1E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92</w:t>
            </w:r>
          </w:p>
        </w:tc>
        <w:tc>
          <w:tcPr>
            <w:tcW w:w="1030" w:type="dxa"/>
          </w:tcPr>
          <w:p w14:paraId="4E94B2EF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48</w:t>
            </w:r>
          </w:p>
        </w:tc>
        <w:tc>
          <w:tcPr>
            <w:tcW w:w="1030" w:type="dxa"/>
          </w:tcPr>
          <w:p w14:paraId="39A15E8E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79</w:t>
            </w:r>
          </w:p>
        </w:tc>
        <w:tc>
          <w:tcPr>
            <w:tcW w:w="1030" w:type="dxa"/>
          </w:tcPr>
          <w:p w14:paraId="7EB53E5B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05</w:t>
            </w:r>
          </w:p>
        </w:tc>
        <w:tc>
          <w:tcPr>
            <w:tcW w:w="1030" w:type="dxa"/>
          </w:tcPr>
          <w:p w14:paraId="0A2621EC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41</w:t>
            </w:r>
          </w:p>
        </w:tc>
        <w:tc>
          <w:tcPr>
            <w:tcW w:w="1030" w:type="dxa"/>
          </w:tcPr>
          <w:p w14:paraId="73F00DC2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61</w:t>
            </w:r>
          </w:p>
        </w:tc>
      </w:tr>
      <w:tr w:rsidR="00AB17B0" w:rsidRPr="00AB17B0" w14:paraId="46708A44" w14:textId="77777777" w:rsidTr="00BE5B3C">
        <w:trPr>
          <w:trHeight w:val="70"/>
          <w:jc w:val="center"/>
        </w:trPr>
        <w:tc>
          <w:tcPr>
            <w:tcW w:w="2127" w:type="dxa"/>
          </w:tcPr>
          <w:p w14:paraId="2A7117EE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gender &amp; education</w:t>
            </w:r>
          </w:p>
        </w:tc>
        <w:tc>
          <w:tcPr>
            <w:tcW w:w="1029" w:type="dxa"/>
          </w:tcPr>
          <w:p w14:paraId="4FAFD170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95</w:t>
            </w:r>
          </w:p>
        </w:tc>
        <w:tc>
          <w:tcPr>
            <w:tcW w:w="1030" w:type="dxa"/>
          </w:tcPr>
          <w:p w14:paraId="27029692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52</w:t>
            </w:r>
          </w:p>
        </w:tc>
        <w:tc>
          <w:tcPr>
            <w:tcW w:w="1030" w:type="dxa"/>
          </w:tcPr>
          <w:p w14:paraId="2957338F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02</w:t>
            </w:r>
          </w:p>
        </w:tc>
        <w:tc>
          <w:tcPr>
            <w:tcW w:w="1030" w:type="dxa"/>
          </w:tcPr>
          <w:p w14:paraId="1161CA98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10</w:t>
            </w:r>
          </w:p>
        </w:tc>
        <w:tc>
          <w:tcPr>
            <w:tcW w:w="1030" w:type="dxa"/>
          </w:tcPr>
          <w:p w14:paraId="6FA5F44B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57</w:t>
            </w:r>
          </w:p>
        </w:tc>
        <w:tc>
          <w:tcPr>
            <w:tcW w:w="1030" w:type="dxa"/>
          </w:tcPr>
          <w:p w14:paraId="4C99E199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66</w:t>
            </w:r>
          </w:p>
        </w:tc>
      </w:tr>
      <w:tr w:rsidR="00AB17B0" w:rsidRPr="00AB17B0" w14:paraId="34633094" w14:textId="77777777" w:rsidTr="00BE5B3C">
        <w:trPr>
          <w:trHeight w:val="70"/>
          <w:jc w:val="center"/>
        </w:trPr>
        <w:tc>
          <w:tcPr>
            <w:tcW w:w="2127" w:type="dxa"/>
          </w:tcPr>
          <w:p w14:paraId="66752AD1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age &amp; gender &amp; education</w:t>
            </w:r>
          </w:p>
        </w:tc>
        <w:tc>
          <w:tcPr>
            <w:tcW w:w="1029" w:type="dxa"/>
          </w:tcPr>
          <w:p w14:paraId="37F88525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96</w:t>
            </w:r>
          </w:p>
        </w:tc>
        <w:tc>
          <w:tcPr>
            <w:tcW w:w="1030" w:type="dxa"/>
          </w:tcPr>
          <w:p w14:paraId="5418A186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51</w:t>
            </w:r>
          </w:p>
        </w:tc>
        <w:tc>
          <w:tcPr>
            <w:tcW w:w="1030" w:type="dxa"/>
          </w:tcPr>
          <w:p w14:paraId="4FF97DA7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99</w:t>
            </w:r>
          </w:p>
        </w:tc>
        <w:tc>
          <w:tcPr>
            <w:tcW w:w="1030" w:type="dxa"/>
          </w:tcPr>
          <w:p w14:paraId="31563FB1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08</w:t>
            </w:r>
          </w:p>
        </w:tc>
        <w:tc>
          <w:tcPr>
            <w:tcW w:w="1030" w:type="dxa"/>
          </w:tcPr>
          <w:p w14:paraId="54D642D7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55</w:t>
            </w:r>
          </w:p>
        </w:tc>
        <w:tc>
          <w:tcPr>
            <w:tcW w:w="1030" w:type="dxa"/>
          </w:tcPr>
          <w:p w14:paraId="3ACF0E45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862</w:t>
            </w:r>
          </w:p>
        </w:tc>
      </w:tr>
      <w:tr w:rsidR="00AB17B0" w:rsidRPr="00AB17B0" w14:paraId="06D29C95" w14:textId="77777777" w:rsidTr="00BE5B3C">
        <w:trPr>
          <w:trHeight w:val="70"/>
          <w:jc w:val="center"/>
        </w:trPr>
        <w:tc>
          <w:tcPr>
            <w:tcW w:w="2127" w:type="dxa"/>
            <w:vAlign w:val="center"/>
          </w:tcPr>
          <w:p w14:paraId="5C4B6A7E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b/>
                <w:bCs/>
                <w:color w:val="000000" w:themeColor="text1"/>
                <w:sz w:val="16"/>
              </w:rPr>
              <w:t>M-AD vs MCIc</w:t>
            </w:r>
          </w:p>
        </w:tc>
        <w:tc>
          <w:tcPr>
            <w:tcW w:w="1029" w:type="dxa"/>
          </w:tcPr>
          <w:p w14:paraId="54413D9D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 w:hint="eastAsia"/>
                <w:color w:val="000000" w:themeColor="text1"/>
                <w:sz w:val="16"/>
              </w:rPr>
              <w:t>0</w:t>
            </w: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.730</w:t>
            </w:r>
          </w:p>
        </w:tc>
        <w:tc>
          <w:tcPr>
            <w:tcW w:w="1030" w:type="dxa"/>
          </w:tcPr>
          <w:p w14:paraId="65E581B4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 w:hint="eastAsia"/>
                <w:color w:val="000000" w:themeColor="text1"/>
                <w:sz w:val="16"/>
              </w:rPr>
              <w:t>0</w:t>
            </w: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.701</w:t>
            </w:r>
          </w:p>
        </w:tc>
        <w:tc>
          <w:tcPr>
            <w:tcW w:w="1030" w:type="dxa"/>
          </w:tcPr>
          <w:p w14:paraId="30ADD625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 w:hint="eastAsia"/>
                <w:color w:val="000000" w:themeColor="text1"/>
                <w:sz w:val="16"/>
              </w:rPr>
              <w:t>0</w:t>
            </w: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.637</w:t>
            </w:r>
          </w:p>
        </w:tc>
        <w:tc>
          <w:tcPr>
            <w:tcW w:w="1030" w:type="dxa"/>
          </w:tcPr>
          <w:p w14:paraId="17FD17AB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 w:hint="eastAsia"/>
                <w:color w:val="000000" w:themeColor="text1"/>
                <w:sz w:val="16"/>
              </w:rPr>
              <w:t>0</w:t>
            </w: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.642</w:t>
            </w:r>
          </w:p>
        </w:tc>
        <w:tc>
          <w:tcPr>
            <w:tcW w:w="1030" w:type="dxa"/>
          </w:tcPr>
          <w:p w14:paraId="6381C6DF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 w:hint="eastAsia"/>
                <w:color w:val="000000" w:themeColor="text1"/>
                <w:sz w:val="16"/>
              </w:rPr>
              <w:t>0</w:t>
            </w: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.690</w:t>
            </w:r>
          </w:p>
        </w:tc>
        <w:tc>
          <w:tcPr>
            <w:tcW w:w="1030" w:type="dxa"/>
          </w:tcPr>
          <w:p w14:paraId="04B74B5B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 w:hint="eastAsia"/>
                <w:color w:val="000000" w:themeColor="text1"/>
                <w:sz w:val="16"/>
              </w:rPr>
              <w:t>0</w:t>
            </w: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.717</w:t>
            </w:r>
          </w:p>
        </w:tc>
      </w:tr>
      <w:tr w:rsidR="00AB17B0" w:rsidRPr="00AB17B0" w14:paraId="6C63C8BA" w14:textId="77777777" w:rsidTr="00BE5B3C">
        <w:trPr>
          <w:trHeight w:val="70"/>
          <w:jc w:val="center"/>
        </w:trPr>
        <w:tc>
          <w:tcPr>
            <w:tcW w:w="2127" w:type="dxa"/>
          </w:tcPr>
          <w:p w14:paraId="58CDAE49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age</w:t>
            </w:r>
          </w:p>
        </w:tc>
        <w:tc>
          <w:tcPr>
            <w:tcW w:w="1029" w:type="dxa"/>
          </w:tcPr>
          <w:p w14:paraId="65A3FC29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16</w:t>
            </w:r>
          </w:p>
        </w:tc>
        <w:tc>
          <w:tcPr>
            <w:tcW w:w="1030" w:type="dxa"/>
          </w:tcPr>
          <w:p w14:paraId="5F0DA256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03</w:t>
            </w:r>
          </w:p>
        </w:tc>
        <w:tc>
          <w:tcPr>
            <w:tcW w:w="1030" w:type="dxa"/>
          </w:tcPr>
          <w:p w14:paraId="2919973C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624</w:t>
            </w:r>
          </w:p>
        </w:tc>
        <w:tc>
          <w:tcPr>
            <w:tcW w:w="1030" w:type="dxa"/>
          </w:tcPr>
          <w:p w14:paraId="55CB920B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637</w:t>
            </w:r>
          </w:p>
        </w:tc>
        <w:tc>
          <w:tcPr>
            <w:tcW w:w="1030" w:type="dxa"/>
          </w:tcPr>
          <w:p w14:paraId="7DAE8124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681</w:t>
            </w:r>
          </w:p>
        </w:tc>
        <w:tc>
          <w:tcPr>
            <w:tcW w:w="1030" w:type="dxa"/>
          </w:tcPr>
          <w:p w14:paraId="2A9D376B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12</w:t>
            </w:r>
          </w:p>
        </w:tc>
      </w:tr>
      <w:tr w:rsidR="00AB17B0" w:rsidRPr="00AB17B0" w14:paraId="4ABEECCD" w14:textId="77777777" w:rsidTr="00BE5B3C">
        <w:trPr>
          <w:trHeight w:val="70"/>
          <w:jc w:val="center"/>
        </w:trPr>
        <w:tc>
          <w:tcPr>
            <w:tcW w:w="2127" w:type="dxa"/>
          </w:tcPr>
          <w:p w14:paraId="4B188500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gender</w:t>
            </w:r>
          </w:p>
        </w:tc>
        <w:tc>
          <w:tcPr>
            <w:tcW w:w="1029" w:type="dxa"/>
          </w:tcPr>
          <w:p w14:paraId="06B32D8A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33</w:t>
            </w:r>
          </w:p>
        </w:tc>
        <w:tc>
          <w:tcPr>
            <w:tcW w:w="1030" w:type="dxa"/>
          </w:tcPr>
          <w:p w14:paraId="22E6C720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05</w:t>
            </w:r>
          </w:p>
        </w:tc>
        <w:tc>
          <w:tcPr>
            <w:tcW w:w="1030" w:type="dxa"/>
          </w:tcPr>
          <w:p w14:paraId="0A71CEC0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638</w:t>
            </w:r>
          </w:p>
        </w:tc>
        <w:tc>
          <w:tcPr>
            <w:tcW w:w="1030" w:type="dxa"/>
          </w:tcPr>
          <w:p w14:paraId="4B155119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635</w:t>
            </w:r>
          </w:p>
        </w:tc>
        <w:tc>
          <w:tcPr>
            <w:tcW w:w="1030" w:type="dxa"/>
          </w:tcPr>
          <w:p w14:paraId="0BD51283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10</w:t>
            </w:r>
          </w:p>
        </w:tc>
        <w:tc>
          <w:tcPr>
            <w:tcW w:w="1030" w:type="dxa"/>
          </w:tcPr>
          <w:p w14:paraId="0833EAAF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21</w:t>
            </w:r>
          </w:p>
        </w:tc>
      </w:tr>
      <w:tr w:rsidR="00AB17B0" w:rsidRPr="00AB17B0" w14:paraId="5D7425AA" w14:textId="77777777" w:rsidTr="00BE5B3C">
        <w:trPr>
          <w:trHeight w:val="70"/>
          <w:jc w:val="center"/>
        </w:trPr>
        <w:tc>
          <w:tcPr>
            <w:tcW w:w="2127" w:type="dxa"/>
          </w:tcPr>
          <w:p w14:paraId="198F5B47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education</w:t>
            </w:r>
          </w:p>
        </w:tc>
        <w:tc>
          <w:tcPr>
            <w:tcW w:w="1029" w:type="dxa"/>
          </w:tcPr>
          <w:p w14:paraId="2BAD6E5D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34</w:t>
            </w:r>
          </w:p>
        </w:tc>
        <w:tc>
          <w:tcPr>
            <w:tcW w:w="1030" w:type="dxa"/>
          </w:tcPr>
          <w:p w14:paraId="376FA8C6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08</w:t>
            </w:r>
          </w:p>
        </w:tc>
        <w:tc>
          <w:tcPr>
            <w:tcW w:w="1030" w:type="dxa"/>
          </w:tcPr>
          <w:p w14:paraId="51AA763E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627</w:t>
            </w:r>
          </w:p>
        </w:tc>
        <w:tc>
          <w:tcPr>
            <w:tcW w:w="1030" w:type="dxa"/>
          </w:tcPr>
          <w:p w14:paraId="1386F8D9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640</w:t>
            </w:r>
          </w:p>
        </w:tc>
        <w:tc>
          <w:tcPr>
            <w:tcW w:w="1030" w:type="dxa"/>
          </w:tcPr>
          <w:p w14:paraId="3C056BE2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02</w:t>
            </w:r>
          </w:p>
        </w:tc>
        <w:tc>
          <w:tcPr>
            <w:tcW w:w="1030" w:type="dxa"/>
          </w:tcPr>
          <w:p w14:paraId="370888C8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25</w:t>
            </w:r>
          </w:p>
        </w:tc>
      </w:tr>
      <w:tr w:rsidR="00AB17B0" w:rsidRPr="00AB17B0" w14:paraId="07C42A81" w14:textId="77777777" w:rsidTr="00BE5B3C">
        <w:trPr>
          <w:trHeight w:val="70"/>
          <w:jc w:val="center"/>
        </w:trPr>
        <w:tc>
          <w:tcPr>
            <w:tcW w:w="2127" w:type="dxa"/>
          </w:tcPr>
          <w:p w14:paraId="4BD5CFC3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age &amp; gender</w:t>
            </w:r>
          </w:p>
        </w:tc>
        <w:tc>
          <w:tcPr>
            <w:tcW w:w="1029" w:type="dxa"/>
          </w:tcPr>
          <w:p w14:paraId="64903FFB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29</w:t>
            </w:r>
          </w:p>
        </w:tc>
        <w:tc>
          <w:tcPr>
            <w:tcW w:w="1030" w:type="dxa"/>
          </w:tcPr>
          <w:p w14:paraId="0CF37FB7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00</w:t>
            </w:r>
          </w:p>
        </w:tc>
        <w:tc>
          <w:tcPr>
            <w:tcW w:w="1030" w:type="dxa"/>
          </w:tcPr>
          <w:p w14:paraId="747748CC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637</w:t>
            </w:r>
          </w:p>
        </w:tc>
        <w:tc>
          <w:tcPr>
            <w:tcW w:w="1030" w:type="dxa"/>
          </w:tcPr>
          <w:p w14:paraId="1F30B897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637</w:t>
            </w:r>
          </w:p>
        </w:tc>
        <w:tc>
          <w:tcPr>
            <w:tcW w:w="1030" w:type="dxa"/>
          </w:tcPr>
          <w:p w14:paraId="2B2643B6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08</w:t>
            </w:r>
          </w:p>
        </w:tc>
        <w:tc>
          <w:tcPr>
            <w:tcW w:w="1030" w:type="dxa"/>
          </w:tcPr>
          <w:p w14:paraId="76006233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15</w:t>
            </w:r>
          </w:p>
        </w:tc>
      </w:tr>
      <w:tr w:rsidR="00AB17B0" w:rsidRPr="00AB17B0" w14:paraId="792006C7" w14:textId="77777777" w:rsidTr="00BE5B3C">
        <w:trPr>
          <w:trHeight w:val="70"/>
          <w:jc w:val="center"/>
        </w:trPr>
        <w:tc>
          <w:tcPr>
            <w:tcW w:w="2127" w:type="dxa"/>
          </w:tcPr>
          <w:p w14:paraId="0B9F409A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age &amp; education</w:t>
            </w:r>
          </w:p>
        </w:tc>
        <w:tc>
          <w:tcPr>
            <w:tcW w:w="1029" w:type="dxa"/>
          </w:tcPr>
          <w:p w14:paraId="777E0E16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29</w:t>
            </w:r>
          </w:p>
        </w:tc>
        <w:tc>
          <w:tcPr>
            <w:tcW w:w="1030" w:type="dxa"/>
          </w:tcPr>
          <w:p w14:paraId="39EF6066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09</w:t>
            </w:r>
          </w:p>
        </w:tc>
        <w:tc>
          <w:tcPr>
            <w:tcW w:w="1030" w:type="dxa"/>
          </w:tcPr>
          <w:p w14:paraId="2F51ED04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614</w:t>
            </w:r>
          </w:p>
        </w:tc>
        <w:tc>
          <w:tcPr>
            <w:tcW w:w="1030" w:type="dxa"/>
          </w:tcPr>
          <w:p w14:paraId="74FE82A0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635</w:t>
            </w:r>
          </w:p>
        </w:tc>
        <w:tc>
          <w:tcPr>
            <w:tcW w:w="1030" w:type="dxa"/>
          </w:tcPr>
          <w:p w14:paraId="62E61B99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02</w:t>
            </w:r>
          </w:p>
        </w:tc>
        <w:tc>
          <w:tcPr>
            <w:tcW w:w="1030" w:type="dxa"/>
          </w:tcPr>
          <w:p w14:paraId="30BDB6F1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20</w:t>
            </w:r>
          </w:p>
        </w:tc>
      </w:tr>
      <w:tr w:rsidR="00AB17B0" w:rsidRPr="00AB17B0" w14:paraId="255A4DE5" w14:textId="77777777" w:rsidTr="00BE5B3C">
        <w:trPr>
          <w:trHeight w:val="70"/>
          <w:jc w:val="center"/>
        </w:trPr>
        <w:tc>
          <w:tcPr>
            <w:tcW w:w="2127" w:type="dxa"/>
          </w:tcPr>
          <w:p w14:paraId="5CB0E838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gender &amp; education</w:t>
            </w:r>
          </w:p>
        </w:tc>
        <w:tc>
          <w:tcPr>
            <w:tcW w:w="1029" w:type="dxa"/>
          </w:tcPr>
          <w:p w14:paraId="09C983CA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35</w:t>
            </w:r>
          </w:p>
        </w:tc>
        <w:tc>
          <w:tcPr>
            <w:tcW w:w="1030" w:type="dxa"/>
          </w:tcPr>
          <w:p w14:paraId="12D18EE3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11</w:t>
            </w:r>
          </w:p>
        </w:tc>
        <w:tc>
          <w:tcPr>
            <w:tcW w:w="1030" w:type="dxa"/>
          </w:tcPr>
          <w:p w14:paraId="0C635E47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633</w:t>
            </w:r>
          </w:p>
        </w:tc>
        <w:tc>
          <w:tcPr>
            <w:tcW w:w="1030" w:type="dxa"/>
          </w:tcPr>
          <w:p w14:paraId="5B248C07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640</w:t>
            </w:r>
          </w:p>
        </w:tc>
        <w:tc>
          <w:tcPr>
            <w:tcW w:w="1030" w:type="dxa"/>
          </w:tcPr>
          <w:p w14:paraId="241CD843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19</w:t>
            </w:r>
          </w:p>
        </w:tc>
        <w:tc>
          <w:tcPr>
            <w:tcW w:w="1030" w:type="dxa"/>
          </w:tcPr>
          <w:p w14:paraId="01A15584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20</w:t>
            </w:r>
          </w:p>
        </w:tc>
      </w:tr>
      <w:tr w:rsidR="00AB17B0" w:rsidRPr="00AB17B0" w14:paraId="2FC83928" w14:textId="77777777" w:rsidTr="00BE5B3C">
        <w:trPr>
          <w:trHeight w:val="70"/>
          <w:jc w:val="center"/>
        </w:trPr>
        <w:tc>
          <w:tcPr>
            <w:tcW w:w="2127" w:type="dxa"/>
          </w:tcPr>
          <w:p w14:paraId="146B12BA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age &amp; gender &amp; education</w:t>
            </w:r>
          </w:p>
        </w:tc>
        <w:tc>
          <w:tcPr>
            <w:tcW w:w="1029" w:type="dxa"/>
          </w:tcPr>
          <w:p w14:paraId="6ABA21F4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30</w:t>
            </w:r>
          </w:p>
        </w:tc>
        <w:tc>
          <w:tcPr>
            <w:tcW w:w="1030" w:type="dxa"/>
          </w:tcPr>
          <w:p w14:paraId="01B56E91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10</w:t>
            </w:r>
          </w:p>
        </w:tc>
        <w:tc>
          <w:tcPr>
            <w:tcW w:w="1030" w:type="dxa"/>
          </w:tcPr>
          <w:p w14:paraId="285F4F19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632</w:t>
            </w:r>
          </w:p>
        </w:tc>
        <w:tc>
          <w:tcPr>
            <w:tcW w:w="1030" w:type="dxa"/>
          </w:tcPr>
          <w:p w14:paraId="6B6A422E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636</w:t>
            </w:r>
          </w:p>
        </w:tc>
        <w:tc>
          <w:tcPr>
            <w:tcW w:w="1030" w:type="dxa"/>
          </w:tcPr>
          <w:p w14:paraId="6679D638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12</w:t>
            </w:r>
          </w:p>
        </w:tc>
        <w:tc>
          <w:tcPr>
            <w:tcW w:w="1030" w:type="dxa"/>
          </w:tcPr>
          <w:p w14:paraId="6B1C17C1" w14:textId="77777777" w:rsidR="00EF2826" w:rsidRPr="00AB17B0" w:rsidRDefault="00EF2826" w:rsidP="00BE5B3C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</w:pPr>
            <w:r w:rsidRPr="00AB17B0">
              <w:rPr>
                <w:rFonts w:ascii="Times New Roman" w:eastAsia="SimSun" w:hAnsi="Times New Roman" w:cs="Times New Roman"/>
                <w:color w:val="000000" w:themeColor="text1"/>
                <w:sz w:val="16"/>
              </w:rPr>
              <w:t>0.720</w:t>
            </w:r>
          </w:p>
        </w:tc>
      </w:tr>
    </w:tbl>
    <w:p w14:paraId="2F4578B1" w14:textId="77777777" w:rsidR="00EF2826" w:rsidRPr="00AB17B0" w:rsidRDefault="00EF2826" w:rsidP="00EF2826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16"/>
          <w:szCs w:val="18"/>
        </w:rPr>
      </w:pPr>
      <w:r w:rsidRPr="00AB17B0">
        <w:rPr>
          <w:rFonts w:ascii="Times New Roman" w:hAnsi="Times New Roman" w:cs="Times New Roman"/>
          <w:bCs/>
          <w:color w:val="000000" w:themeColor="text1"/>
          <w:sz w:val="16"/>
          <w:szCs w:val="18"/>
        </w:rPr>
        <w:t>ILV, inferior lateral ventricle; MTA: visual rating of medial temporal lobe atrophy (average score of left and right hemispheres); vs: versus.</w:t>
      </w:r>
    </w:p>
    <w:p w14:paraId="4BC00AB5" w14:textId="3A84643E" w:rsidR="008B1560" w:rsidRPr="00AB17B0" w:rsidRDefault="008B1560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  <w:r w:rsidRPr="00AB17B0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432B7D87" w14:textId="4128F3E9" w:rsidR="00EF2826" w:rsidRPr="00AB17B0" w:rsidRDefault="00EF2826" w:rsidP="00EF2826">
      <w:pPr>
        <w:widowControl/>
        <w:jc w:val="center"/>
        <w:rPr>
          <w:rFonts w:ascii="Times New Roman" w:hAnsi="Times New Roman" w:cs="Times New Roman"/>
          <w:b/>
          <w:color w:val="000000" w:themeColor="text1"/>
        </w:rPr>
      </w:pPr>
      <w:r w:rsidRPr="00AB17B0">
        <w:rPr>
          <w:rFonts w:ascii="Times New Roman" w:hAnsi="Times New Roman" w:cs="Times New Roman"/>
          <w:b/>
          <w:color w:val="000000" w:themeColor="text1"/>
        </w:rPr>
        <w:lastRenderedPageBreak/>
        <w:t xml:space="preserve">etable </w:t>
      </w:r>
      <w:r w:rsidR="004B6111" w:rsidRPr="00AB17B0">
        <w:rPr>
          <w:rFonts w:ascii="Times New Roman" w:hAnsi="Times New Roman" w:cs="Times New Roman"/>
          <w:b/>
          <w:color w:val="000000" w:themeColor="text1"/>
        </w:rPr>
        <w:t>6</w:t>
      </w:r>
      <w:r w:rsidRPr="00AB17B0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AB17B0">
        <w:rPr>
          <w:rFonts w:ascii="Times New Roman" w:hAnsi="Times New Roman" w:cs="Times New Roman"/>
          <w:bCs/>
          <w:color w:val="000000" w:themeColor="text1"/>
        </w:rPr>
        <w:t>Correct of AUC values to distinguish MCI</w:t>
      </w:r>
    </w:p>
    <w:tbl>
      <w:tblPr>
        <w:tblStyle w:val="TableGrid"/>
        <w:tblW w:w="8306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2"/>
        <w:gridCol w:w="1016"/>
        <w:gridCol w:w="1015"/>
        <w:gridCol w:w="1078"/>
        <w:gridCol w:w="1078"/>
        <w:gridCol w:w="1018"/>
        <w:gridCol w:w="1019"/>
      </w:tblGrid>
      <w:tr w:rsidR="00AB17B0" w:rsidRPr="00AB17B0" w14:paraId="72668B3C" w14:textId="77777777" w:rsidTr="00BE5B3C">
        <w:trPr>
          <w:trHeight w:val="20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67B7EEE" w14:textId="77777777" w:rsidR="00EF2826" w:rsidRPr="00AB17B0" w:rsidRDefault="00EF2826" w:rsidP="00BE5B3C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14:paraId="7AC156F6" w14:textId="77777777" w:rsidR="00EF2826" w:rsidRPr="00AB17B0" w:rsidRDefault="00EF2826" w:rsidP="00BE5B3C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8"/>
              </w:rPr>
              <w:t>QMTA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663207C9" w14:textId="77777777" w:rsidR="00EF2826" w:rsidRPr="00AB17B0" w:rsidRDefault="00EF2826" w:rsidP="00BE5B3C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 w:cs="Times New Roman" w:hint="eastAsia"/>
                <w:iCs/>
                <w:color w:val="000000" w:themeColor="text1"/>
                <w:sz w:val="16"/>
                <w:szCs w:val="18"/>
              </w:rPr>
              <w:t>M</w:t>
            </w:r>
            <w:r w:rsidRPr="00AB17B0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8"/>
              </w:rPr>
              <w:t>TA-</w:t>
            </w:r>
            <w:r w:rsidRPr="00AB17B0">
              <w:rPr>
                <w:rFonts w:ascii="Times New Roman" w:hAnsi="Times New Roman" w:cs="Times New Roman" w:hint="eastAsia"/>
                <w:iCs/>
                <w:color w:val="000000" w:themeColor="text1"/>
                <w:sz w:val="16"/>
                <w:szCs w:val="18"/>
              </w:rPr>
              <w:t>avg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2861A3EE" w14:textId="77777777" w:rsidR="00EF2826" w:rsidRPr="00AB17B0" w:rsidRDefault="00EF2826" w:rsidP="00BE5B3C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8"/>
              </w:rPr>
              <w:t>Hippocampal volume (ml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44DAA93E" w14:textId="77777777" w:rsidR="00EF2826" w:rsidRPr="00AB17B0" w:rsidRDefault="00EF2826" w:rsidP="00BE5B3C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8"/>
              </w:rPr>
              <w:t>Hippocampal fraction (%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139B89D1" w14:textId="77777777" w:rsidR="00EF2826" w:rsidRPr="00AB17B0" w:rsidRDefault="00EF2826" w:rsidP="00BE5B3C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8"/>
              </w:rPr>
              <w:t>ILV volume (ml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5102C5AE" w14:textId="77777777" w:rsidR="00EF2826" w:rsidRPr="00AB17B0" w:rsidRDefault="00EF2826" w:rsidP="00BE5B3C">
            <w:pPr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8"/>
              </w:rPr>
              <w:t>ILV fraction (%)</w:t>
            </w:r>
          </w:p>
        </w:tc>
      </w:tr>
      <w:tr w:rsidR="00AB17B0" w:rsidRPr="00AB17B0" w14:paraId="03A92E12" w14:textId="77777777" w:rsidTr="00BE5B3C">
        <w:trPr>
          <w:trHeight w:val="20"/>
          <w:jc w:val="center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2F873A2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b/>
                <w:bCs/>
                <w:color w:val="000000" w:themeColor="text1"/>
                <w:sz w:val="16"/>
              </w:rPr>
            </w:pPr>
            <w:r w:rsidRPr="00AB17B0">
              <w:rPr>
                <w:rFonts w:ascii="Times New Roman" w:hAnsi="Times New Roman"/>
                <w:b/>
                <w:bCs/>
                <w:color w:val="000000" w:themeColor="text1"/>
                <w:sz w:val="16"/>
              </w:rPr>
              <w:t>MCI vs NC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14:paraId="7078EAFC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34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69DBBD48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03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2DF95730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68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519292B8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14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7F138537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 xml:space="preserve">0.691 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2AEA9029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93</w:t>
            </w:r>
          </w:p>
        </w:tc>
      </w:tr>
      <w:tr w:rsidR="00AB17B0" w:rsidRPr="00AB17B0" w14:paraId="3B1888CE" w14:textId="77777777" w:rsidTr="00BE5B3C">
        <w:trPr>
          <w:trHeight w:val="20"/>
          <w:jc w:val="center"/>
        </w:trPr>
        <w:tc>
          <w:tcPr>
            <w:tcW w:w="2127" w:type="dxa"/>
          </w:tcPr>
          <w:p w14:paraId="0C590C5C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age</w:t>
            </w:r>
          </w:p>
        </w:tc>
        <w:tc>
          <w:tcPr>
            <w:tcW w:w="1029" w:type="dxa"/>
          </w:tcPr>
          <w:p w14:paraId="4F3BD227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46</w:t>
            </w:r>
          </w:p>
        </w:tc>
        <w:tc>
          <w:tcPr>
            <w:tcW w:w="1030" w:type="dxa"/>
          </w:tcPr>
          <w:p w14:paraId="44FA0CDE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13</w:t>
            </w:r>
          </w:p>
        </w:tc>
        <w:tc>
          <w:tcPr>
            <w:tcW w:w="1030" w:type="dxa"/>
          </w:tcPr>
          <w:p w14:paraId="47CC6D4D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67</w:t>
            </w:r>
          </w:p>
        </w:tc>
        <w:tc>
          <w:tcPr>
            <w:tcW w:w="1030" w:type="dxa"/>
          </w:tcPr>
          <w:p w14:paraId="0889F5D9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14</w:t>
            </w:r>
          </w:p>
        </w:tc>
        <w:tc>
          <w:tcPr>
            <w:tcW w:w="1030" w:type="dxa"/>
          </w:tcPr>
          <w:p w14:paraId="2FA93543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95</w:t>
            </w:r>
          </w:p>
        </w:tc>
        <w:tc>
          <w:tcPr>
            <w:tcW w:w="1030" w:type="dxa"/>
          </w:tcPr>
          <w:p w14:paraId="096D245C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00</w:t>
            </w:r>
          </w:p>
        </w:tc>
      </w:tr>
      <w:tr w:rsidR="00AB17B0" w:rsidRPr="00AB17B0" w14:paraId="5EC38B68" w14:textId="77777777" w:rsidTr="00BE5B3C">
        <w:trPr>
          <w:trHeight w:val="20"/>
          <w:jc w:val="center"/>
        </w:trPr>
        <w:tc>
          <w:tcPr>
            <w:tcW w:w="2127" w:type="dxa"/>
          </w:tcPr>
          <w:p w14:paraId="37452732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gender</w:t>
            </w:r>
          </w:p>
        </w:tc>
        <w:tc>
          <w:tcPr>
            <w:tcW w:w="1029" w:type="dxa"/>
          </w:tcPr>
          <w:p w14:paraId="72FD7344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19</w:t>
            </w:r>
          </w:p>
        </w:tc>
        <w:tc>
          <w:tcPr>
            <w:tcW w:w="1030" w:type="dxa"/>
          </w:tcPr>
          <w:p w14:paraId="003BEA33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01</w:t>
            </w:r>
          </w:p>
        </w:tc>
        <w:tc>
          <w:tcPr>
            <w:tcW w:w="1030" w:type="dxa"/>
          </w:tcPr>
          <w:p w14:paraId="1594489F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96</w:t>
            </w:r>
          </w:p>
        </w:tc>
        <w:tc>
          <w:tcPr>
            <w:tcW w:w="1030" w:type="dxa"/>
          </w:tcPr>
          <w:p w14:paraId="74B2C80A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99</w:t>
            </w:r>
          </w:p>
        </w:tc>
        <w:tc>
          <w:tcPr>
            <w:tcW w:w="1030" w:type="dxa"/>
          </w:tcPr>
          <w:p w14:paraId="09B10C65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73</w:t>
            </w:r>
          </w:p>
        </w:tc>
        <w:tc>
          <w:tcPr>
            <w:tcW w:w="1030" w:type="dxa"/>
          </w:tcPr>
          <w:p w14:paraId="683545CC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78</w:t>
            </w:r>
          </w:p>
        </w:tc>
      </w:tr>
      <w:tr w:rsidR="00AB17B0" w:rsidRPr="00AB17B0" w14:paraId="33EDA03B" w14:textId="77777777" w:rsidTr="00BE5B3C">
        <w:trPr>
          <w:trHeight w:val="70"/>
          <w:jc w:val="center"/>
        </w:trPr>
        <w:tc>
          <w:tcPr>
            <w:tcW w:w="2127" w:type="dxa"/>
          </w:tcPr>
          <w:p w14:paraId="0EC80EFE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education</w:t>
            </w:r>
          </w:p>
        </w:tc>
        <w:tc>
          <w:tcPr>
            <w:tcW w:w="1029" w:type="dxa"/>
          </w:tcPr>
          <w:p w14:paraId="2BF3E391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33</w:t>
            </w:r>
          </w:p>
        </w:tc>
        <w:tc>
          <w:tcPr>
            <w:tcW w:w="1030" w:type="dxa"/>
          </w:tcPr>
          <w:p w14:paraId="466DFB7B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09</w:t>
            </w:r>
          </w:p>
        </w:tc>
        <w:tc>
          <w:tcPr>
            <w:tcW w:w="1030" w:type="dxa"/>
          </w:tcPr>
          <w:p w14:paraId="0455744E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63</w:t>
            </w:r>
          </w:p>
        </w:tc>
        <w:tc>
          <w:tcPr>
            <w:tcW w:w="1030" w:type="dxa"/>
          </w:tcPr>
          <w:p w14:paraId="5D5B86E9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14</w:t>
            </w:r>
          </w:p>
        </w:tc>
        <w:tc>
          <w:tcPr>
            <w:tcW w:w="1030" w:type="dxa"/>
          </w:tcPr>
          <w:p w14:paraId="1B5389CA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94</w:t>
            </w:r>
          </w:p>
        </w:tc>
        <w:tc>
          <w:tcPr>
            <w:tcW w:w="1030" w:type="dxa"/>
          </w:tcPr>
          <w:p w14:paraId="6ED9C87F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91</w:t>
            </w:r>
          </w:p>
        </w:tc>
      </w:tr>
      <w:tr w:rsidR="00AB17B0" w:rsidRPr="00AB17B0" w14:paraId="72D07EA5" w14:textId="77777777" w:rsidTr="00BE5B3C">
        <w:trPr>
          <w:trHeight w:val="70"/>
          <w:jc w:val="center"/>
        </w:trPr>
        <w:tc>
          <w:tcPr>
            <w:tcW w:w="2127" w:type="dxa"/>
          </w:tcPr>
          <w:p w14:paraId="3E28C715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age &amp; gender</w:t>
            </w:r>
          </w:p>
        </w:tc>
        <w:tc>
          <w:tcPr>
            <w:tcW w:w="1029" w:type="dxa"/>
          </w:tcPr>
          <w:p w14:paraId="3D6A4DB1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35</w:t>
            </w:r>
          </w:p>
        </w:tc>
        <w:tc>
          <w:tcPr>
            <w:tcW w:w="1030" w:type="dxa"/>
          </w:tcPr>
          <w:p w14:paraId="323349B5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06</w:t>
            </w:r>
          </w:p>
        </w:tc>
        <w:tc>
          <w:tcPr>
            <w:tcW w:w="1030" w:type="dxa"/>
          </w:tcPr>
          <w:p w14:paraId="749F6663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99</w:t>
            </w:r>
          </w:p>
        </w:tc>
        <w:tc>
          <w:tcPr>
            <w:tcW w:w="1030" w:type="dxa"/>
          </w:tcPr>
          <w:p w14:paraId="2227E8AA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01</w:t>
            </w:r>
          </w:p>
        </w:tc>
        <w:tc>
          <w:tcPr>
            <w:tcW w:w="1030" w:type="dxa"/>
          </w:tcPr>
          <w:p w14:paraId="70158F9B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78</w:t>
            </w:r>
          </w:p>
        </w:tc>
        <w:tc>
          <w:tcPr>
            <w:tcW w:w="1030" w:type="dxa"/>
          </w:tcPr>
          <w:p w14:paraId="063322F3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87</w:t>
            </w:r>
          </w:p>
        </w:tc>
      </w:tr>
      <w:tr w:rsidR="00AB17B0" w:rsidRPr="00AB17B0" w14:paraId="40D60283" w14:textId="77777777" w:rsidTr="00BE5B3C">
        <w:trPr>
          <w:trHeight w:val="70"/>
          <w:jc w:val="center"/>
        </w:trPr>
        <w:tc>
          <w:tcPr>
            <w:tcW w:w="2127" w:type="dxa"/>
          </w:tcPr>
          <w:p w14:paraId="43976CE3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age &amp; education</w:t>
            </w:r>
          </w:p>
        </w:tc>
        <w:tc>
          <w:tcPr>
            <w:tcW w:w="1029" w:type="dxa"/>
          </w:tcPr>
          <w:p w14:paraId="23391E80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47</w:t>
            </w:r>
          </w:p>
        </w:tc>
        <w:tc>
          <w:tcPr>
            <w:tcW w:w="1030" w:type="dxa"/>
          </w:tcPr>
          <w:p w14:paraId="6153ECC4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15</w:t>
            </w:r>
          </w:p>
        </w:tc>
        <w:tc>
          <w:tcPr>
            <w:tcW w:w="1030" w:type="dxa"/>
          </w:tcPr>
          <w:p w14:paraId="6BAEF3FE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63</w:t>
            </w:r>
          </w:p>
        </w:tc>
        <w:tc>
          <w:tcPr>
            <w:tcW w:w="1030" w:type="dxa"/>
          </w:tcPr>
          <w:p w14:paraId="31D33A7B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19</w:t>
            </w:r>
          </w:p>
        </w:tc>
        <w:tc>
          <w:tcPr>
            <w:tcW w:w="1030" w:type="dxa"/>
          </w:tcPr>
          <w:p w14:paraId="0F77470B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03</w:t>
            </w:r>
          </w:p>
        </w:tc>
        <w:tc>
          <w:tcPr>
            <w:tcW w:w="1030" w:type="dxa"/>
          </w:tcPr>
          <w:p w14:paraId="6DED39F9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02</w:t>
            </w:r>
          </w:p>
        </w:tc>
      </w:tr>
      <w:tr w:rsidR="00AB17B0" w:rsidRPr="00AB17B0" w14:paraId="72472EE2" w14:textId="77777777" w:rsidTr="00BE5B3C">
        <w:trPr>
          <w:trHeight w:val="70"/>
          <w:jc w:val="center"/>
        </w:trPr>
        <w:tc>
          <w:tcPr>
            <w:tcW w:w="2127" w:type="dxa"/>
          </w:tcPr>
          <w:p w14:paraId="6D2B3B92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gender &amp; education</w:t>
            </w:r>
          </w:p>
        </w:tc>
        <w:tc>
          <w:tcPr>
            <w:tcW w:w="1029" w:type="dxa"/>
          </w:tcPr>
          <w:p w14:paraId="2E994408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22</w:t>
            </w:r>
          </w:p>
        </w:tc>
        <w:tc>
          <w:tcPr>
            <w:tcW w:w="1030" w:type="dxa"/>
          </w:tcPr>
          <w:p w14:paraId="48D3A146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02</w:t>
            </w:r>
          </w:p>
        </w:tc>
        <w:tc>
          <w:tcPr>
            <w:tcW w:w="1030" w:type="dxa"/>
          </w:tcPr>
          <w:p w14:paraId="79DEE75F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93</w:t>
            </w:r>
          </w:p>
        </w:tc>
        <w:tc>
          <w:tcPr>
            <w:tcW w:w="1030" w:type="dxa"/>
          </w:tcPr>
          <w:p w14:paraId="775F2BC2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99</w:t>
            </w:r>
          </w:p>
        </w:tc>
        <w:tc>
          <w:tcPr>
            <w:tcW w:w="1030" w:type="dxa"/>
          </w:tcPr>
          <w:p w14:paraId="191EA23F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77</w:t>
            </w:r>
          </w:p>
        </w:tc>
        <w:tc>
          <w:tcPr>
            <w:tcW w:w="1030" w:type="dxa"/>
          </w:tcPr>
          <w:p w14:paraId="47430C99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80</w:t>
            </w:r>
          </w:p>
        </w:tc>
      </w:tr>
      <w:tr w:rsidR="00AB17B0" w:rsidRPr="00AB17B0" w14:paraId="41D14292" w14:textId="77777777" w:rsidTr="00BE5B3C">
        <w:trPr>
          <w:trHeight w:val="70"/>
          <w:jc w:val="center"/>
        </w:trPr>
        <w:tc>
          <w:tcPr>
            <w:tcW w:w="2127" w:type="dxa"/>
          </w:tcPr>
          <w:p w14:paraId="2FDE841F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age &amp; gender &amp; education</w:t>
            </w:r>
          </w:p>
        </w:tc>
        <w:tc>
          <w:tcPr>
            <w:tcW w:w="1029" w:type="dxa"/>
          </w:tcPr>
          <w:p w14:paraId="067F6205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36</w:t>
            </w:r>
          </w:p>
        </w:tc>
        <w:tc>
          <w:tcPr>
            <w:tcW w:w="1030" w:type="dxa"/>
          </w:tcPr>
          <w:p w14:paraId="5FE01B9A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09</w:t>
            </w:r>
          </w:p>
        </w:tc>
        <w:tc>
          <w:tcPr>
            <w:tcW w:w="1030" w:type="dxa"/>
          </w:tcPr>
          <w:p w14:paraId="338FCF38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97</w:t>
            </w:r>
          </w:p>
        </w:tc>
        <w:tc>
          <w:tcPr>
            <w:tcW w:w="1030" w:type="dxa"/>
          </w:tcPr>
          <w:p w14:paraId="2F0D5CE1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02</w:t>
            </w:r>
          </w:p>
        </w:tc>
        <w:tc>
          <w:tcPr>
            <w:tcW w:w="1030" w:type="dxa"/>
          </w:tcPr>
          <w:p w14:paraId="2EB0ECCB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87</w:t>
            </w:r>
          </w:p>
        </w:tc>
        <w:tc>
          <w:tcPr>
            <w:tcW w:w="1030" w:type="dxa"/>
          </w:tcPr>
          <w:p w14:paraId="54790568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91</w:t>
            </w:r>
          </w:p>
        </w:tc>
      </w:tr>
      <w:tr w:rsidR="00AB17B0" w:rsidRPr="00AB17B0" w14:paraId="12E0E72B" w14:textId="77777777" w:rsidTr="00BE5B3C">
        <w:trPr>
          <w:trHeight w:val="70"/>
          <w:jc w:val="center"/>
        </w:trPr>
        <w:tc>
          <w:tcPr>
            <w:tcW w:w="2127" w:type="dxa"/>
            <w:vAlign w:val="center"/>
          </w:tcPr>
          <w:p w14:paraId="13F3A213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b/>
                <w:bCs/>
                <w:color w:val="000000" w:themeColor="text1"/>
                <w:sz w:val="16"/>
              </w:rPr>
              <w:t>MCIs vs NC</w:t>
            </w:r>
          </w:p>
        </w:tc>
        <w:tc>
          <w:tcPr>
            <w:tcW w:w="1029" w:type="dxa"/>
          </w:tcPr>
          <w:p w14:paraId="049D6DE0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8"/>
              </w:rPr>
              <w:t>0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.662</w:t>
            </w:r>
          </w:p>
        </w:tc>
        <w:tc>
          <w:tcPr>
            <w:tcW w:w="1030" w:type="dxa"/>
          </w:tcPr>
          <w:p w14:paraId="268CDBFB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8"/>
              </w:rPr>
              <w:t>0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.646</w:t>
            </w:r>
          </w:p>
        </w:tc>
        <w:tc>
          <w:tcPr>
            <w:tcW w:w="1030" w:type="dxa"/>
          </w:tcPr>
          <w:p w14:paraId="04DFE91B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8"/>
              </w:rPr>
              <w:t>0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.605</w:t>
            </w:r>
          </w:p>
        </w:tc>
        <w:tc>
          <w:tcPr>
            <w:tcW w:w="1030" w:type="dxa"/>
          </w:tcPr>
          <w:p w14:paraId="1CFE57C6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8"/>
              </w:rPr>
              <w:t>0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.645</w:t>
            </w:r>
          </w:p>
        </w:tc>
        <w:tc>
          <w:tcPr>
            <w:tcW w:w="1030" w:type="dxa"/>
          </w:tcPr>
          <w:p w14:paraId="647A0BC9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8"/>
              </w:rPr>
              <w:t>0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.635</w:t>
            </w:r>
          </w:p>
        </w:tc>
        <w:tc>
          <w:tcPr>
            <w:tcW w:w="1030" w:type="dxa"/>
          </w:tcPr>
          <w:p w14:paraId="39231B73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8"/>
              </w:rPr>
              <w:t>0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.633</w:t>
            </w:r>
          </w:p>
        </w:tc>
      </w:tr>
      <w:tr w:rsidR="00AB17B0" w:rsidRPr="00AB17B0" w14:paraId="74E60FA7" w14:textId="77777777" w:rsidTr="00BE5B3C">
        <w:trPr>
          <w:trHeight w:val="70"/>
          <w:jc w:val="center"/>
        </w:trPr>
        <w:tc>
          <w:tcPr>
            <w:tcW w:w="2127" w:type="dxa"/>
          </w:tcPr>
          <w:p w14:paraId="59110EAC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age</w:t>
            </w:r>
          </w:p>
        </w:tc>
        <w:tc>
          <w:tcPr>
            <w:tcW w:w="1029" w:type="dxa"/>
          </w:tcPr>
          <w:p w14:paraId="7E6CC335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79</w:t>
            </w:r>
          </w:p>
        </w:tc>
        <w:tc>
          <w:tcPr>
            <w:tcW w:w="1030" w:type="dxa"/>
          </w:tcPr>
          <w:p w14:paraId="2D89C995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59</w:t>
            </w:r>
          </w:p>
        </w:tc>
        <w:tc>
          <w:tcPr>
            <w:tcW w:w="1030" w:type="dxa"/>
          </w:tcPr>
          <w:p w14:paraId="1A072063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06</w:t>
            </w:r>
          </w:p>
        </w:tc>
        <w:tc>
          <w:tcPr>
            <w:tcW w:w="1030" w:type="dxa"/>
          </w:tcPr>
          <w:p w14:paraId="1E7245D7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46</w:t>
            </w:r>
          </w:p>
        </w:tc>
        <w:tc>
          <w:tcPr>
            <w:tcW w:w="1030" w:type="dxa"/>
          </w:tcPr>
          <w:p w14:paraId="20EE14B6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46</w:t>
            </w:r>
          </w:p>
        </w:tc>
        <w:tc>
          <w:tcPr>
            <w:tcW w:w="1030" w:type="dxa"/>
          </w:tcPr>
          <w:p w14:paraId="689D4828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46</w:t>
            </w:r>
          </w:p>
        </w:tc>
      </w:tr>
      <w:tr w:rsidR="00AB17B0" w:rsidRPr="00AB17B0" w14:paraId="127A75FA" w14:textId="77777777" w:rsidTr="00BE5B3C">
        <w:trPr>
          <w:trHeight w:val="70"/>
          <w:jc w:val="center"/>
        </w:trPr>
        <w:tc>
          <w:tcPr>
            <w:tcW w:w="2127" w:type="dxa"/>
          </w:tcPr>
          <w:p w14:paraId="38F373CD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gender</w:t>
            </w:r>
          </w:p>
        </w:tc>
        <w:tc>
          <w:tcPr>
            <w:tcW w:w="1029" w:type="dxa"/>
          </w:tcPr>
          <w:p w14:paraId="6EAE5C4E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46</w:t>
            </w:r>
          </w:p>
        </w:tc>
        <w:tc>
          <w:tcPr>
            <w:tcW w:w="1030" w:type="dxa"/>
          </w:tcPr>
          <w:p w14:paraId="32181E90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42</w:t>
            </w:r>
          </w:p>
        </w:tc>
        <w:tc>
          <w:tcPr>
            <w:tcW w:w="1030" w:type="dxa"/>
          </w:tcPr>
          <w:p w14:paraId="62594876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30</w:t>
            </w:r>
          </w:p>
        </w:tc>
        <w:tc>
          <w:tcPr>
            <w:tcW w:w="1030" w:type="dxa"/>
          </w:tcPr>
          <w:p w14:paraId="163DC204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25</w:t>
            </w:r>
          </w:p>
        </w:tc>
        <w:tc>
          <w:tcPr>
            <w:tcW w:w="1030" w:type="dxa"/>
          </w:tcPr>
          <w:p w14:paraId="5A48E38D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13</w:t>
            </w:r>
          </w:p>
        </w:tc>
        <w:tc>
          <w:tcPr>
            <w:tcW w:w="1030" w:type="dxa"/>
          </w:tcPr>
          <w:p w14:paraId="394E78BB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23</w:t>
            </w:r>
          </w:p>
        </w:tc>
      </w:tr>
      <w:tr w:rsidR="00AB17B0" w:rsidRPr="00AB17B0" w14:paraId="7FA5DFC7" w14:textId="77777777" w:rsidTr="00BE5B3C">
        <w:trPr>
          <w:trHeight w:val="70"/>
          <w:jc w:val="center"/>
        </w:trPr>
        <w:tc>
          <w:tcPr>
            <w:tcW w:w="2127" w:type="dxa"/>
          </w:tcPr>
          <w:p w14:paraId="7F0CBBB4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education</w:t>
            </w:r>
          </w:p>
        </w:tc>
        <w:tc>
          <w:tcPr>
            <w:tcW w:w="1029" w:type="dxa"/>
          </w:tcPr>
          <w:p w14:paraId="2689D7F6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61</w:t>
            </w:r>
          </w:p>
        </w:tc>
        <w:tc>
          <w:tcPr>
            <w:tcW w:w="1030" w:type="dxa"/>
          </w:tcPr>
          <w:p w14:paraId="112EBDAE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50</w:t>
            </w:r>
          </w:p>
        </w:tc>
        <w:tc>
          <w:tcPr>
            <w:tcW w:w="1030" w:type="dxa"/>
          </w:tcPr>
          <w:p w14:paraId="492F705C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595</w:t>
            </w:r>
          </w:p>
        </w:tc>
        <w:tc>
          <w:tcPr>
            <w:tcW w:w="1030" w:type="dxa"/>
          </w:tcPr>
          <w:p w14:paraId="3BF66372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43</w:t>
            </w:r>
          </w:p>
        </w:tc>
        <w:tc>
          <w:tcPr>
            <w:tcW w:w="1030" w:type="dxa"/>
          </w:tcPr>
          <w:p w14:paraId="7651E713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36</w:t>
            </w:r>
          </w:p>
        </w:tc>
        <w:tc>
          <w:tcPr>
            <w:tcW w:w="1030" w:type="dxa"/>
          </w:tcPr>
          <w:p w14:paraId="3F1ABBDD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32</w:t>
            </w:r>
          </w:p>
        </w:tc>
      </w:tr>
      <w:tr w:rsidR="00AB17B0" w:rsidRPr="00AB17B0" w14:paraId="18ABF394" w14:textId="77777777" w:rsidTr="00BE5B3C">
        <w:trPr>
          <w:trHeight w:val="70"/>
          <w:jc w:val="center"/>
        </w:trPr>
        <w:tc>
          <w:tcPr>
            <w:tcW w:w="2127" w:type="dxa"/>
          </w:tcPr>
          <w:p w14:paraId="1986D4F9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age &amp; gender</w:t>
            </w:r>
          </w:p>
        </w:tc>
        <w:tc>
          <w:tcPr>
            <w:tcW w:w="1029" w:type="dxa"/>
          </w:tcPr>
          <w:p w14:paraId="64A51BB6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66</w:t>
            </w:r>
          </w:p>
        </w:tc>
        <w:tc>
          <w:tcPr>
            <w:tcW w:w="1030" w:type="dxa"/>
          </w:tcPr>
          <w:p w14:paraId="2D250B5B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53</w:t>
            </w:r>
          </w:p>
        </w:tc>
        <w:tc>
          <w:tcPr>
            <w:tcW w:w="1030" w:type="dxa"/>
          </w:tcPr>
          <w:p w14:paraId="01316DAA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36</w:t>
            </w:r>
          </w:p>
        </w:tc>
        <w:tc>
          <w:tcPr>
            <w:tcW w:w="1030" w:type="dxa"/>
          </w:tcPr>
          <w:p w14:paraId="6048D0CC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31</w:t>
            </w:r>
          </w:p>
        </w:tc>
        <w:tc>
          <w:tcPr>
            <w:tcW w:w="1030" w:type="dxa"/>
          </w:tcPr>
          <w:p w14:paraId="647F0B3C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27</w:t>
            </w:r>
          </w:p>
        </w:tc>
        <w:tc>
          <w:tcPr>
            <w:tcW w:w="1030" w:type="dxa"/>
          </w:tcPr>
          <w:p w14:paraId="78DEDC07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37</w:t>
            </w:r>
          </w:p>
        </w:tc>
      </w:tr>
      <w:tr w:rsidR="00AB17B0" w:rsidRPr="00AB17B0" w14:paraId="2C8FC658" w14:textId="77777777" w:rsidTr="00BE5B3C">
        <w:trPr>
          <w:trHeight w:val="70"/>
          <w:jc w:val="center"/>
        </w:trPr>
        <w:tc>
          <w:tcPr>
            <w:tcW w:w="2127" w:type="dxa"/>
          </w:tcPr>
          <w:p w14:paraId="17AC3222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age &amp; education</w:t>
            </w:r>
          </w:p>
        </w:tc>
        <w:tc>
          <w:tcPr>
            <w:tcW w:w="1029" w:type="dxa"/>
          </w:tcPr>
          <w:p w14:paraId="440C1320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79</w:t>
            </w:r>
          </w:p>
        </w:tc>
        <w:tc>
          <w:tcPr>
            <w:tcW w:w="1030" w:type="dxa"/>
          </w:tcPr>
          <w:p w14:paraId="1E468520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60</w:t>
            </w:r>
          </w:p>
        </w:tc>
        <w:tc>
          <w:tcPr>
            <w:tcW w:w="1030" w:type="dxa"/>
          </w:tcPr>
          <w:p w14:paraId="126DCF94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01</w:t>
            </w:r>
          </w:p>
        </w:tc>
        <w:tc>
          <w:tcPr>
            <w:tcW w:w="1030" w:type="dxa"/>
          </w:tcPr>
          <w:p w14:paraId="19C12806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50</w:t>
            </w:r>
          </w:p>
        </w:tc>
        <w:tc>
          <w:tcPr>
            <w:tcW w:w="1030" w:type="dxa"/>
          </w:tcPr>
          <w:p w14:paraId="22293E0E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49</w:t>
            </w:r>
          </w:p>
        </w:tc>
        <w:tc>
          <w:tcPr>
            <w:tcW w:w="1030" w:type="dxa"/>
          </w:tcPr>
          <w:p w14:paraId="233E6AB1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50</w:t>
            </w:r>
          </w:p>
        </w:tc>
      </w:tr>
      <w:tr w:rsidR="00AB17B0" w:rsidRPr="00AB17B0" w14:paraId="08F29243" w14:textId="77777777" w:rsidTr="00BE5B3C">
        <w:trPr>
          <w:trHeight w:val="70"/>
          <w:jc w:val="center"/>
        </w:trPr>
        <w:tc>
          <w:tcPr>
            <w:tcW w:w="2127" w:type="dxa"/>
          </w:tcPr>
          <w:p w14:paraId="22B8E0BB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gender &amp; education</w:t>
            </w:r>
          </w:p>
        </w:tc>
        <w:tc>
          <w:tcPr>
            <w:tcW w:w="1029" w:type="dxa"/>
          </w:tcPr>
          <w:p w14:paraId="299239B5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46</w:t>
            </w:r>
          </w:p>
        </w:tc>
        <w:tc>
          <w:tcPr>
            <w:tcW w:w="1030" w:type="dxa"/>
          </w:tcPr>
          <w:p w14:paraId="69BC8B13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46</w:t>
            </w:r>
          </w:p>
        </w:tc>
        <w:tc>
          <w:tcPr>
            <w:tcW w:w="1030" w:type="dxa"/>
          </w:tcPr>
          <w:p w14:paraId="01304C32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27</w:t>
            </w:r>
          </w:p>
        </w:tc>
        <w:tc>
          <w:tcPr>
            <w:tcW w:w="1030" w:type="dxa"/>
          </w:tcPr>
          <w:p w14:paraId="34E7CA0B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28</w:t>
            </w:r>
          </w:p>
        </w:tc>
        <w:tc>
          <w:tcPr>
            <w:tcW w:w="1030" w:type="dxa"/>
          </w:tcPr>
          <w:p w14:paraId="3B3EE476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18</w:t>
            </w:r>
          </w:p>
        </w:tc>
        <w:tc>
          <w:tcPr>
            <w:tcW w:w="1030" w:type="dxa"/>
          </w:tcPr>
          <w:p w14:paraId="76CF4763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21</w:t>
            </w:r>
          </w:p>
        </w:tc>
      </w:tr>
      <w:tr w:rsidR="00AB17B0" w:rsidRPr="00AB17B0" w14:paraId="135ADDB3" w14:textId="77777777" w:rsidTr="00BE5B3C">
        <w:trPr>
          <w:trHeight w:val="70"/>
          <w:jc w:val="center"/>
        </w:trPr>
        <w:tc>
          <w:tcPr>
            <w:tcW w:w="2127" w:type="dxa"/>
          </w:tcPr>
          <w:p w14:paraId="5CE1BA07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age &amp; gender &amp; education</w:t>
            </w:r>
          </w:p>
        </w:tc>
        <w:tc>
          <w:tcPr>
            <w:tcW w:w="1029" w:type="dxa"/>
          </w:tcPr>
          <w:p w14:paraId="5AAA8664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68</w:t>
            </w:r>
          </w:p>
        </w:tc>
        <w:tc>
          <w:tcPr>
            <w:tcW w:w="1030" w:type="dxa"/>
          </w:tcPr>
          <w:p w14:paraId="5AF2A117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55</w:t>
            </w:r>
          </w:p>
        </w:tc>
        <w:tc>
          <w:tcPr>
            <w:tcW w:w="1030" w:type="dxa"/>
          </w:tcPr>
          <w:p w14:paraId="291AC560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34</w:t>
            </w:r>
          </w:p>
        </w:tc>
        <w:tc>
          <w:tcPr>
            <w:tcW w:w="1030" w:type="dxa"/>
          </w:tcPr>
          <w:p w14:paraId="0312BB70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33</w:t>
            </w:r>
          </w:p>
        </w:tc>
        <w:tc>
          <w:tcPr>
            <w:tcW w:w="1030" w:type="dxa"/>
          </w:tcPr>
          <w:p w14:paraId="00AD56B6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25</w:t>
            </w:r>
          </w:p>
        </w:tc>
        <w:tc>
          <w:tcPr>
            <w:tcW w:w="1030" w:type="dxa"/>
          </w:tcPr>
          <w:p w14:paraId="14E43F3E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37</w:t>
            </w:r>
          </w:p>
        </w:tc>
      </w:tr>
      <w:tr w:rsidR="00AB17B0" w:rsidRPr="00AB17B0" w14:paraId="40F5906C" w14:textId="77777777" w:rsidTr="00BE5B3C">
        <w:trPr>
          <w:trHeight w:val="70"/>
          <w:jc w:val="center"/>
        </w:trPr>
        <w:tc>
          <w:tcPr>
            <w:tcW w:w="2127" w:type="dxa"/>
            <w:vAlign w:val="center"/>
          </w:tcPr>
          <w:p w14:paraId="1FF7DAE0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b/>
                <w:bCs/>
                <w:color w:val="000000" w:themeColor="text1"/>
                <w:sz w:val="16"/>
              </w:rPr>
              <w:t>MCIc vs NC</w:t>
            </w:r>
          </w:p>
        </w:tc>
        <w:tc>
          <w:tcPr>
            <w:tcW w:w="1029" w:type="dxa"/>
          </w:tcPr>
          <w:p w14:paraId="02948DEA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8"/>
              </w:rPr>
              <w:t>0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.866</w:t>
            </w:r>
          </w:p>
        </w:tc>
        <w:tc>
          <w:tcPr>
            <w:tcW w:w="1030" w:type="dxa"/>
          </w:tcPr>
          <w:p w14:paraId="1814FB17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8"/>
              </w:rPr>
              <w:t>0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.808</w:t>
            </w:r>
          </w:p>
        </w:tc>
        <w:tc>
          <w:tcPr>
            <w:tcW w:w="1030" w:type="dxa"/>
          </w:tcPr>
          <w:p w14:paraId="77F153DB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8"/>
              </w:rPr>
              <w:t>0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.786</w:t>
            </w:r>
          </w:p>
        </w:tc>
        <w:tc>
          <w:tcPr>
            <w:tcW w:w="1030" w:type="dxa"/>
          </w:tcPr>
          <w:p w14:paraId="002AF9BD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8"/>
              </w:rPr>
              <w:t>0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.840</w:t>
            </w:r>
          </w:p>
        </w:tc>
        <w:tc>
          <w:tcPr>
            <w:tcW w:w="1030" w:type="dxa"/>
          </w:tcPr>
          <w:p w14:paraId="0BBB80D5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8"/>
              </w:rPr>
              <w:t>0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.794</w:t>
            </w:r>
          </w:p>
        </w:tc>
        <w:tc>
          <w:tcPr>
            <w:tcW w:w="1030" w:type="dxa"/>
          </w:tcPr>
          <w:p w14:paraId="334A358F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8"/>
              </w:rPr>
              <w:t>0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.803</w:t>
            </w:r>
          </w:p>
        </w:tc>
      </w:tr>
      <w:tr w:rsidR="00AB17B0" w:rsidRPr="00AB17B0" w14:paraId="479F5B2E" w14:textId="77777777" w:rsidTr="00BE5B3C">
        <w:trPr>
          <w:trHeight w:val="70"/>
          <w:jc w:val="center"/>
        </w:trPr>
        <w:tc>
          <w:tcPr>
            <w:tcW w:w="2127" w:type="dxa"/>
          </w:tcPr>
          <w:p w14:paraId="27B255E4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age</w:t>
            </w:r>
          </w:p>
        </w:tc>
        <w:tc>
          <w:tcPr>
            <w:tcW w:w="1029" w:type="dxa"/>
          </w:tcPr>
          <w:p w14:paraId="7F95D51B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866</w:t>
            </w:r>
          </w:p>
        </w:tc>
        <w:tc>
          <w:tcPr>
            <w:tcW w:w="1030" w:type="dxa"/>
          </w:tcPr>
          <w:p w14:paraId="321D5F60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807</w:t>
            </w:r>
          </w:p>
        </w:tc>
        <w:tc>
          <w:tcPr>
            <w:tcW w:w="1030" w:type="dxa"/>
          </w:tcPr>
          <w:p w14:paraId="2BE0B560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79</w:t>
            </w:r>
          </w:p>
        </w:tc>
        <w:tc>
          <w:tcPr>
            <w:tcW w:w="1030" w:type="dxa"/>
          </w:tcPr>
          <w:p w14:paraId="669AF2FF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835</w:t>
            </w:r>
          </w:p>
        </w:tc>
        <w:tc>
          <w:tcPr>
            <w:tcW w:w="1030" w:type="dxa"/>
          </w:tcPr>
          <w:p w14:paraId="616919A5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88</w:t>
            </w:r>
          </w:p>
        </w:tc>
        <w:tc>
          <w:tcPr>
            <w:tcW w:w="1030" w:type="dxa"/>
          </w:tcPr>
          <w:p w14:paraId="1809B632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802</w:t>
            </w:r>
          </w:p>
        </w:tc>
      </w:tr>
      <w:tr w:rsidR="00AB17B0" w:rsidRPr="00AB17B0" w14:paraId="56CB339B" w14:textId="77777777" w:rsidTr="00BE5B3C">
        <w:trPr>
          <w:trHeight w:val="70"/>
          <w:jc w:val="center"/>
        </w:trPr>
        <w:tc>
          <w:tcPr>
            <w:tcW w:w="2127" w:type="dxa"/>
          </w:tcPr>
          <w:p w14:paraId="4779C455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gender</w:t>
            </w:r>
          </w:p>
        </w:tc>
        <w:tc>
          <w:tcPr>
            <w:tcW w:w="1029" w:type="dxa"/>
          </w:tcPr>
          <w:p w14:paraId="256DDBCE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854</w:t>
            </w:r>
          </w:p>
        </w:tc>
        <w:tc>
          <w:tcPr>
            <w:tcW w:w="1030" w:type="dxa"/>
          </w:tcPr>
          <w:p w14:paraId="02962909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804</w:t>
            </w:r>
          </w:p>
        </w:tc>
        <w:tc>
          <w:tcPr>
            <w:tcW w:w="1030" w:type="dxa"/>
          </w:tcPr>
          <w:p w14:paraId="55B0DE6A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823</w:t>
            </w:r>
          </w:p>
        </w:tc>
        <w:tc>
          <w:tcPr>
            <w:tcW w:w="1030" w:type="dxa"/>
          </w:tcPr>
          <w:p w14:paraId="7D515F6C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830</w:t>
            </w:r>
          </w:p>
        </w:tc>
        <w:tc>
          <w:tcPr>
            <w:tcW w:w="1030" w:type="dxa"/>
          </w:tcPr>
          <w:p w14:paraId="35C6BE0D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77</w:t>
            </w:r>
          </w:p>
        </w:tc>
        <w:tc>
          <w:tcPr>
            <w:tcW w:w="1030" w:type="dxa"/>
          </w:tcPr>
          <w:p w14:paraId="2475D077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88</w:t>
            </w:r>
          </w:p>
        </w:tc>
      </w:tr>
      <w:tr w:rsidR="00AB17B0" w:rsidRPr="00AB17B0" w14:paraId="0CD147AE" w14:textId="77777777" w:rsidTr="00BE5B3C">
        <w:trPr>
          <w:trHeight w:val="70"/>
          <w:jc w:val="center"/>
        </w:trPr>
        <w:tc>
          <w:tcPr>
            <w:tcW w:w="2127" w:type="dxa"/>
          </w:tcPr>
          <w:p w14:paraId="4C879AFF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education</w:t>
            </w:r>
          </w:p>
        </w:tc>
        <w:tc>
          <w:tcPr>
            <w:tcW w:w="1029" w:type="dxa"/>
          </w:tcPr>
          <w:p w14:paraId="095212BD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868</w:t>
            </w:r>
          </w:p>
        </w:tc>
        <w:tc>
          <w:tcPr>
            <w:tcW w:w="1030" w:type="dxa"/>
          </w:tcPr>
          <w:p w14:paraId="2CA597EE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812</w:t>
            </w:r>
          </w:p>
        </w:tc>
        <w:tc>
          <w:tcPr>
            <w:tcW w:w="1030" w:type="dxa"/>
          </w:tcPr>
          <w:p w14:paraId="67C252EF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82</w:t>
            </w:r>
          </w:p>
        </w:tc>
        <w:tc>
          <w:tcPr>
            <w:tcW w:w="1030" w:type="dxa"/>
          </w:tcPr>
          <w:p w14:paraId="24F493FC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841</w:t>
            </w:r>
          </w:p>
        </w:tc>
        <w:tc>
          <w:tcPr>
            <w:tcW w:w="1030" w:type="dxa"/>
          </w:tcPr>
          <w:p w14:paraId="55DDF95F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800</w:t>
            </w:r>
          </w:p>
        </w:tc>
        <w:tc>
          <w:tcPr>
            <w:tcW w:w="1030" w:type="dxa"/>
          </w:tcPr>
          <w:p w14:paraId="3FB48EA6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802</w:t>
            </w:r>
          </w:p>
        </w:tc>
      </w:tr>
      <w:tr w:rsidR="00AB17B0" w:rsidRPr="00AB17B0" w14:paraId="2507FED6" w14:textId="77777777" w:rsidTr="00BE5B3C">
        <w:trPr>
          <w:trHeight w:val="70"/>
          <w:jc w:val="center"/>
        </w:trPr>
        <w:tc>
          <w:tcPr>
            <w:tcW w:w="2127" w:type="dxa"/>
          </w:tcPr>
          <w:p w14:paraId="53B79BBA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age &amp; gender</w:t>
            </w:r>
          </w:p>
        </w:tc>
        <w:tc>
          <w:tcPr>
            <w:tcW w:w="1029" w:type="dxa"/>
          </w:tcPr>
          <w:p w14:paraId="45DE0D48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862</w:t>
            </w:r>
          </w:p>
        </w:tc>
        <w:tc>
          <w:tcPr>
            <w:tcW w:w="1030" w:type="dxa"/>
          </w:tcPr>
          <w:p w14:paraId="72B04D68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95</w:t>
            </w:r>
          </w:p>
        </w:tc>
        <w:tc>
          <w:tcPr>
            <w:tcW w:w="1030" w:type="dxa"/>
          </w:tcPr>
          <w:p w14:paraId="70968F35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822</w:t>
            </w:r>
          </w:p>
        </w:tc>
        <w:tc>
          <w:tcPr>
            <w:tcW w:w="1030" w:type="dxa"/>
          </w:tcPr>
          <w:p w14:paraId="5B00CAFB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829</w:t>
            </w:r>
          </w:p>
        </w:tc>
        <w:tc>
          <w:tcPr>
            <w:tcW w:w="1030" w:type="dxa"/>
          </w:tcPr>
          <w:p w14:paraId="4877DA39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75</w:t>
            </w:r>
          </w:p>
        </w:tc>
        <w:tc>
          <w:tcPr>
            <w:tcW w:w="1030" w:type="dxa"/>
          </w:tcPr>
          <w:p w14:paraId="38FB8AC8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86</w:t>
            </w:r>
          </w:p>
        </w:tc>
      </w:tr>
      <w:tr w:rsidR="00AB17B0" w:rsidRPr="00AB17B0" w14:paraId="71947044" w14:textId="77777777" w:rsidTr="00BE5B3C">
        <w:trPr>
          <w:trHeight w:val="70"/>
          <w:jc w:val="center"/>
        </w:trPr>
        <w:tc>
          <w:tcPr>
            <w:tcW w:w="2127" w:type="dxa"/>
          </w:tcPr>
          <w:p w14:paraId="3EC82BF6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age &amp; education</w:t>
            </w:r>
          </w:p>
        </w:tc>
        <w:tc>
          <w:tcPr>
            <w:tcW w:w="1029" w:type="dxa"/>
          </w:tcPr>
          <w:p w14:paraId="204B5C81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872</w:t>
            </w:r>
          </w:p>
        </w:tc>
        <w:tc>
          <w:tcPr>
            <w:tcW w:w="1030" w:type="dxa"/>
          </w:tcPr>
          <w:p w14:paraId="06287611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812</w:t>
            </w:r>
          </w:p>
        </w:tc>
        <w:tc>
          <w:tcPr>
            <w:tcW w:w="1030" w:type="dxa"/>
          </w:tcPr>
          <w:p w14:paraId="59461C4D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78</w:t>
            </w:r>
          </w:p>
        </w:tc>
        <w:tc>
          <w:tcPr>
            <w:tcW w:w="1030" w:type="dxa"/>
          </w:tcPr>
          <w:p w14:paraId="71B8A3AA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839</w:t>
            </w:r>
          </w:p>
        </w:tc>
        <w:tc>
          <w:tcPr>
            <w:tcW w:w="1030" w:type="dxa"/>
          </w:tcPr>
          <w:p w14:paraId="536BADF6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801</w:t>
            </w:r>
          </w:p>
        </w:tc>
        <w:tc>
          <w:tcPr>
            <w:tcW w:w="1030" w:type="dxa"/>
          </w:tcPr>
          <w:p w14:paraId="64FDA449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805</w:t>
            </w:r>
          </w:p>
        </w:tc>
      </w:tr>
      <w:tr w:rsidR="00AB17B0" w:rsidRPr="00AB17B0" w14:paraId="37C3061F" w14:textId="77777777" w:rsidTr="00BE5B3C">
        <w:trPr>
          <w:trHeight w:val="70"/>
          <w:jc w:val="center"/>
        </w:trPr>
        <w:tc>
          <w:tcPr>
            <w:tcW w:w="2127" w:type="dxa"/>
          </w:tcPr>
          <w:p w14:paraId="66A3C22F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gender &amp; education</w:t>
            </w:r>
          </w:p>
        </w:tc>
        <w:tc>
          <w:tcPr>
            <w:tcW w:w="1029" w:type="dxa"/>
          </w:tcPr>
          <w:p w14:paraId="335D6B0D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861</w:t>
            </w:r>
          </w:p>
        </w:tc>
        <w:tc>
          <w:tcPr>
            <w:tcW w:w="1030" w:type="dxa"/>
          </w:tcPr>
          <w:p w14:paraId="21E0B3BB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802</w:t>
            </w:r>
          </w:p>
        </w:tc>
        <w:tc>
          <w:tcPr>
            <w:tcW w:w="1030" w:type="dxa"/>
          </w:tcPr>
          <w:p w14:paraId="445BD6E3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822</w:t>
            </w:r>
          </w:p>
        </w:tc>
        <w:tc>
          <w:tcPr>
            <w:tcW w:w="1030" w:type="dxa"/>
          </w:tcPr>
          <w:p w14:paraId="124FA706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833</w:t>
            </w:r>
          </w:p>
        </w:tc>
        <w:tc>
          <w:tcPr>
            <w:tcW w:w="1030" w:type="dxa"/>
          </w:tcPr>
          <w:p w14:paraId="14C73B84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83</w:t>
            </w:r>
          </w:p>
        </w:tc>
        <w:tc>
          <w:tcPr>
            <w:tcW w:w="1030" w:type="dxa"/>
          </w:tcPr>
          <w:p w14:paraId="3A43027B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88</w:t>
            </w:r>
          </w:p>
        </w:tc>
      </w:tr>
      <w:tr w:rsidR="00AB17B0" w:rsidRPr="00AB17B0" w14:paraId="125E6BC8" w14:textId="77777777" w:rsidTr="00BE5B3C">
        <w:trPr>
          <w:trHeight w:val="70"/>
          <w:jc w:val="center"/>
        </w:trPr>
        <w:tc>
          <w:tcPr>
            <w:tcW w:w="2127" w:type="dxa"/>
          </w:tcPr>
          <w:p w14:paraId="4FCE9A25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age &amp; gender &amp; education</w:t>
            </w:r>
          </w:p>
        </w:tc>
        <w:tc>
          <w:tcPr>
            <w:tcW w:w="1029" w:type="dxa"/>
          </w:tcPr>
          <w:p w14:paraId="43FC50D6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865</w:t>
            </w:r>
          </w:p>
        </w:tc>
        <w:tc>
          <w:tcPr>
            <w:tcW w:w="1030" w:type="dxa"/>
          </w:tcPr>
          <w:p w14:paraId="41B601F3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801</w:t>
            </w:r>
          </w:p>
        </w:tc>
        <w:tc>
          <w:tcPr>
            <w:tcW w:w="1030" w:type="dxa"/>
          </w:tcPr>
          <w:p w14:paraId="7E75A9CE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823</w:t>
            </w:r>
          </w:p>
        </w:tc>
        <w:tc>
          <w:tcPr>
            <w:tcW w:w="1030" w:type="dxa"/>
          </w:tcPr>
          <w:p w14:paraId="03003E93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834</w:t>
            </w:r>
          </w:p>
        </w:tc>
        <w:tc>
          <w:tcPr>
            <w:tcW w:w="1030" w:type="dxa"/>
          </w:tcPr>
          <w:p w14:paraId="3B6D2EE5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86</w:t>
            </w:r>
          </w:p>
        </w:tc>
        <w:tc>
          <w:tcPr>
            <w:tcW w:w="1030" w:type="dxa"/>
          </w:tcPr>
          <w:p w14:paraId="66ACE873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92</w:t>
            </w:r>
          </w:p>
        </w:tc>
      </w:tr>
      <w:tr w:rsidR="00AB17B0" w:rsidRPr="00AB17B0" w14:paraId="44E49C95" w14:textId="77777777" w:rsidTr="00BE5B3C">
        <w:trPr>
          <w:trHeight w:val="70"/>
          <w:jc w:val="center"/>
        </w:trPr>
        <w:tc>
          <w:tcPr>
            <w:tcW w:w="2127" w:type="dxa"/>
            <w:vAlign w:val="center"/>
          </w:tcPr>
          <w:p w14:paraId="4B598FA1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b/>
                <w:bCs/>
                <w:color w:val="000000" w:themeColor="text1"/>
                <w:sz w:val="16"/>
              </w:rPr>
              <w:t>MCIc vs MCIs</w:t>
            </w:r>
          </w:p>
        </w:tc>
        <w:tc>
          <w:tcPr>
            <w:tcW w:w="1029" w:type="dxa"/>
          </w:tcPr>
          <w:p w14:paraId="45E7E144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8"/>
              </w:rPr>
              <w:t>0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.725</w:t>
            </w:r>
          </w:p>
        </w:tc>
        <w:tc>
          <w:tcPr>
            <w:tcW w:w="1030" w:type="dxa"/>
          </w:tcPr>
          <w:p w14:paraId="6BB9B602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8"/>
              </w:rPr>
              <w:t>0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.682</w:t>
            </w:r>
          </w:p>
        </w:tc>
        <w:tc>
          <w:tcPr>
            <w:tcW w:w="1030" w:type="dxa"/>
          </w:tcPr>
          <w:p w14:paraId="4E884F6E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8"/>
              </w:rPr>
              <w:t>0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.691</w:t>
            </w:r>
          </w:p>
        </w:tc>
        <w:tc>
          <w:tcPr>
            <w:tcW w:w="1030" w:type="dxa"/>
          </w:tcPr>
          <w:p w14:paraId="5E5C0D98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8"/>
              </w:rPr>
              <w:t>0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.709</w:t>
            </w:r>
          </w:p>
        </w:tc>
        <w:tc>
          <w:tcPr>
            <w:tcW w:w="1030" w:type="dxa"/>
          </w:tcPr>
          <w:p w14:paraId="0C8269DF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8"/>
              </w:rPr>
              <w:t>0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.675</w:t>
            </w:r>
          </w:p>
        </w:tc>
        <w:tc>
          <w:tcPr>
            <w:tcW w:w="1030" w:type="dxa"/>
          </w:tcPr>
          <w:p w14:paraId="022447D6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8"/>
              </w:rPr>
              <w:t>0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.686</w:t>
            </w:r>
          </w:p>
        </w:tc>
      </w:tr>
      <w:tr w:rsidR="00AB17B0" w:rsidRPr="00AB17B0" w14:paraId="54B343B4" w14:textId="77777777" w:rsidTr="00BE5B3C">
        <w:trPr>
          <w:trHeight w:val="70"/>
          <w:jc w:val="center"/>
        </w:trPr>
        <w:tc>
          <w:tcPr>
            <w:tcW w:w="2127" w:type="dxa"/>
          </w:tcPr>
          <w:p w14:paraId="1157D0AF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age</w:t>
            </w:r>
          </w:p>
        </w:tc>
        <w:tc>
          <w:tcPr>
            <w:tcW w:w="1029" w:type="dxa"/>
          </w:tcPr>
          <w:p w14:paraId="70ED77CD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16</w:t>
            </w:r>
          </w:p>
        </w:tc>
        <w:tc>
          <w:tcPr>
            <w:tcW w:w="1030" w:type="dxa"/>
          </w:tcPr>
          <w:p w14:paraId="6119F672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73</w:t>
            </w:r>
          </w:p>
        </w:tc>
        <w:tc>
          <w:tcPr>
            <w:tcW w:w="1030" w:type="dxa"/>
          </w:tcPr>
          <w:p w14:paraId="3C1060BC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87</w:t>
            </w:r>
          </w:p>
        </w:tc>
        <w:tc>
          <w:tcPr>
            <w:tcW w:w="1030" w:type="dxa"/>
          </w:tcPr>
          <w:p w14:paraId="5B5BE6A9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01</w:t>
            </w:r>
          </w:p>
        </w:tc>
        <w:tc>
          <w:tcPr>
            <w:tcW w:w="1030" w:type="dxa"/>
          </w:tcPr>
          <w:p w14:paraId="6FACBD7B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64</w:t>
            </w:r>
          </w:p>
        </w:tc>
        <w:tc>
          <w:tcPr>
            <w:tcW w:w="1030" w:type="dxa"/>
          </w:tcPr>
          <w:p w14:paraId="50EDFA97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76</w:t>
            </w:r>
          </w:p>
        </w:tc>
      </w:tr>
      <w:tr w:rsidR="00AB17B0" w:rsidRPr="00AB17B0" w14:paraId="7E87256C" w14:textId="77777777" w:rsidTr="00BE5B3C">
        <w:trPr>
          <w:trHeight w:val="70"/>
          <w:jc w:val="center"/>
        </w:trPr>
        <w:tc>
          <w:tcPr>
            <w:tcW w:w="2127" w:type="dxa"/>
          </w:tcPr>
          <w:p w14:paraId="7C3929DA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gender</w:t>
            </w:r>
          </w:p>
        </w:tc>
        <w:tc>
          <w:tcPr>
            <w:tcW w:w="1029" w:type="dxa"/>
          </w:tcPr>
          <w:p w14:paraId="38078BC1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24</w:t>
            </w:r>
          </w:p>
        </w:tc>
        <w:tc>
          <w:tcPr>
            <w:tcW w:w="1030" w:type="dxa"/>
          </w:tcPr>
          <w:p w14:paraId="148932D3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80</w:t>
            </w:r>
          </w:p>
        </w:tc>
        <w:tc>
          <w:tcPr>
            <w:tcW w:w="1030" w:type="dxa"/>
          </w:tcPr>
          <w:p w14:paraId="6E6F759B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12</w:t>
            </w:r>
          </w:p>
        </w:tc>
        <w:tc>
          <w:tcPr>
            <w:tcW w:w="1030" w:type="dxa"/>
          </w:tcPr>
          <w:p w14:paraId="44FFBAE9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05</w:t>
            </w:r>
          </w:p>
        </w:tc>
        <w:tc>
          <w:tcPr>
            <w:tcW w:w="1030" w:type="dxa"/>
          </w:tcPr>
          <w:p w14:paraId="21B26360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78</w:t>
            </w:r>
          </w:p>
        </w:tc>
        <w:tc>
          <w:tcPr>
            <w:tcW w:w="1030" w:type="dxa"/>
          </w:tcPr>
          <w:p w14:paraId="539B0E79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82</w:t>
            </w:r>
          </w:p>
        </w:tc>
      </w:tr>
      <w:tr w:rsidR="00AB17B0" w:rsidRPr="00AB17B0" w14:paraId="4E4C94F4" w14:textId="77777777" w:rsidTr="00BE5B3C">
        <w:trPr>
          <w:trHeight w:val="70"/>
          <w:jc w:val="center"/>
        </w:trPr>
        <w:tc>
          <w:tcPr>
            <w:tcW w:w="2127" w:type="dxa"/>
          </w:tcPr>
          <w:p w14:paraId="21B3AEE6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education</w:t>
            </w:r>
          </w:p>
        </w:tc>
        <w:tc>
          <w:tcPr>
            <w:tcW w:w="1029" w:type="dxa"/>
          </w:tcPr>
          <w:p w14:paraId="05498167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23</w:t>
            </w:r>
          </w:p>
        </w:tc>
        <w:tc>
          <w:tcPr>
            <w:tcW w:w="1030" w:type="dxa"/>
          </w:tcPr>
          <w:p w14:paraId="6FF609B5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73</w:t>
            </w:r>
          </w:p>
        </w:tc>
        <w:tc>
          <w:tcPr>
            <w:tcW w:w="1030" w:type="dxa"/>
          </w:tcPr>
          <w:p w14:paraId="4CDF54EC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85</w:t>
            </w:r>
          </w:p>
        </w:tc>
        <w:tc>
          <w:tcPr>
            <w:tcW w:w="1030" w:type="dxa"/>
          </w:tcPr>
          <w:p w14:paraId="2EC9B86E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06</w:t>
            </w:r>
          </w:p>
        </w:tc>
        <w:tc>
          <w:tcPr>
            <w:tcW w:w="1030" w:type="dxa"/>
          </w:tcPr>
          <w:p w14:paraId="0BB50D82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77</w:t>
            </w:r>
          </w:p>
        </w:tc>
        <w:tc>
          <w:tcPr>
            <w:tcW w:w="1030" w:type="dxa"/>
          </w:tcPr>
          <w:p w14:paraId="3BD3FAE2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85</w:t>
            </w:r>
          </w:p>
        </w:tc>
      </w:tr>
      <w:tr w:rsidR="00AB17B0" w:rsidRPr="00AB17B0" w14:paraId="4FF83B29" w14:textId="77777777" w:rsidTr="00BE5B3C">
        <w:trPr>
          <w:trHeight w:val="70"/>
          <w:jc w:val="center"/>
        </w:trPr>
        <w:tc>
          <w:tcPr>
            <w:tcW w:w="2127" w:type="dxa"/>
          </w:tcPr>
          <w:p w14:paraId="6AFB4136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age &amp; gender</w:t>
            </w:r>
          </w:p>
        </w:tc>
        <w:tc>
          <w:tcPr>
            <w:tcW w:w="1029" w:type="dxa"/>
          </w:tcPr>
          <w:p w14:paraId="44019606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18</w:t>
            </w:r>
          </w:p>
        </w:tc>
        <w:tc>
          <w:tcPr>
            <w:tcW w:w="1030" w:type="dxa"/>
          </w:tcPr>
          <w:p w14:paraId="0BE5431E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77</w:t>
            </w:r>
          </w:p>
        </w:tc>
        <w:tc>
          <w:tcPr>
            <w:tcW w:w="1030" w:type="dxa"/>
          </w:tcPr>
          <w:p w14:paraId="754C8EB1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99</w:t>
            </w:r>
          </w:p>
        </w:tc>
        <w:tc>
          <w:tcPr>
            <w:tcW w:w="1030" w:type="dxa"/>
          </w:tcPr>
          <w:p w14:paraId="150B105E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01</w:t>
            </w:r>
          </w:p>
        </w:tc>
        <w:tc>
          <w:tcPr>
            <w:tcW w:w="1030" w:type="dxa"/>
          </w:tcPr>
          <w:p w14:paraId="647FA78F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71</w:t>
            </w:r>
          </w:p>
        </w:tc>
        <w:tc>
          <w:tcPr>
            <w:tcW w:w="1030" w:type="dxa"/>
          </w:tcPr>
          <w:p w14:paraId="104C08BF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73</w:t>
            </w:r>
          </w:p>
        </w:tc>
      </w:tr>
      <w:tr w:rsidR="00AB17B0" w:rsidRPr="00AB17B0" w14:paraId="3C414FCD" w14:textId="77777777" w:rsidTr="00BE5B3C">
        <w:trPr>
          <w:trHeight w:val="70"/>
          <w:jc w:val="center"/>
        </w:trPr>
        <w:tc>
          <w:tcPr>
            <w:tcW w:w="2127" w:type="dxa"/>
          </w:tcPr>
          <w:p w14:paraId="01028172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age &amp; education</w:t>
            </w:r>
          </w:p>
        </w:tc>
        <w:tc>
          <w:tcPr>
            <w:tcW w:w="1029" w:type="dxa"/>
          </w:tcPr>
          <w:p w14:paraId="582C94F4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14</w:t>
            </w:r>
          </w:p>
        </w:tc>
        <w:tc>
          <w:tcPr>
            <w:tcW w:w="1030" w:type="dxa"/>
          </w:tcPr>
          <w:p w14:paraId="415B4ABB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71</w:t>
            </w:r>
          </w:p>
        </w:tc>
        <w:tc>
          <w:tcPr>
            <w:tcW w:w="1030" w:type="dxa"/>
          </w:tcPr>
          <w:p w14:paraId="664EB110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83</w:t>
            </w:r>
          </w:p>
        </w:tc>
        <w:tc>
          <w:tcPr>
            <w:tcW w:w="1030" w:type="dxa"/>
          </w:tcPr>
          <w:p w14:paraId="73EB9770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02</w:t>
            </w:r>
          </w:p>
        </w:tc>
        <w:tc>
          <w:tcPr>
            <w:tcW w:w="1030" w:type="dxa"/>
          </w:tcPr>
          <w:p w14:paraId="301DA1B8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65</w:t>
            </w:r>
          </w:p>
        </w:tc>
        <w:tc>
          <w:tcPr>
            <w:tcW w:w="1030" w:type="dxa"/>
          </w:tcPr>
          <w:p w14:paraId="7BD1D766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75</w:t>
            </w:r>
          </w:p>
        </w:tc>
      </w:tr>
      <w:tr w:rsidR="00AB17B0" w:rsidRPr="00AB17B0" w14:paraId="620936DC" w14:textId="77777777" w:rsidTr="00BE5B3C">
        <w:trPr>
          <w:trHeight w:val="70"/>
          <w:jc w:val="center"/>
        </w:trPr>
        <w:tc>
          <w:tcPr>
            <w:tcW w:w="2127" w:type="dxa"/>
          </w:tcPr>
          <w:p w14:paraId="309F4D1B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gender &amp; education</w:t>
            </w:r>
          </w:p>
        </w:tc>
        <w:tc>
          <w:tcPr>
            <w:tcW w:w="1029" w:type="dxa"/>
          </w:tcPr>
          <w:p w14:paraId="6A5DD248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22</w:t>
            </w:r>
          </w:p>
        </w:tc>
        <w:tc>
          <w:tcPr>
            <w:tcW w:w="1030" w:type="dxa"/>
          </w:tcPr>
          <w:p w14:paraId="2C590D51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79</w:t>
            </w:r>
          </w:p>
        </w:tc>
        <w:tc>
          <w:tcPr>
            <w:tcW w:w="1030" w:type="dxa"/>
          </w:tcPr>
          <w:p w14:paraId="6F60AB3F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08</w:t>
            </w:r>
          </w:p>
        </w:tc>
        <w:tc>
          <w:tcPr>
            <w:tcW w:w="1030" w:type="dxa"/>
          </w:tcPr>
          <w:p w14:paraId="6A969362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08</w:t>
            </w:r>
          </w:p>
        </w:tc>
        <w:tc>
          <w:tcPr>
            <w:tcW w:w="1030" w:type="dxa"/>
          </w:tcPr>
          <w:p w14:paraId="2DA10E6A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78</w:t>
            </w:r>
          </w:p>
        </w:tc>
        <w:tc>
          <w:tcPr>
            <w:tcW w:w="1030" w:type="dxa"/>
          </w:tcPr>
          <w:p w14:paraId="16B2BCFF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83</w:t>
            </w:r>
          </w:p>
        </w:tc>
      </w:tr>
      <w:tr w:rsidR="00AB17B0" w:rsidRPr="00AB17B0" w14:paraId="22343EA5" w14:textId="77777777" w:rsidTr="00BE5B3C">
        <w:trPr>
          <w:trHeight w:val="70"/>
          <w:jc w:val="center"/>
        </w:trPr>
        <w:tc>
          <w:tcPr>
            <w:tcW w:w="2127" w:type="dxa"/>
          </w:tcPr>
          <w:p w14:paraId="168A86EB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age &amp; gender &amp; education</w:t>
            </w:r>
          </w:p>
        </w:tc>
        <w:tc>
          <w:tcPr>
            <w:tcW w:w="1029" w:type="dxa"/>
          </w:tcPr>
          <w:p w14:paraId="5B66958C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20</w:t>
            </w:r>
          </w:p>
        </w:tc>
        <w:tc>
          <w:tcPr>
            <w:tcW w:w="1030" w:type="dxa"/>
          </w:tcPr>
          <w:p w14:paraId="09841433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74</w:t>
            </w:r>
          </w:p>
        </w:tc>
        <w:tc>
          <w:tcPr>
            <w:tcW w:w="1030" w:type="dxa"/>
          </w:tcPr>
          <w:p w14:paraId="2B079111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00</w:t>
            </w:r>
          </w:p>
        </w:tc>
        <w:tc>
          <w:tcPr>
            <w:tcW w:w="1030" w:type="dxa"/>
          </w:tcPr>
          <w:p w14:paraId="5C54F6EA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7012</w:t>
            </w:r>
          </w:p>
        </w:tc>
        <w:tc>
          <w:tcPr>
            <w:tcW w:w="1030" w:type="dxa"/>
          </w:tcPr>
          <w:p w14:paraId="4291629F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73</w:t>
            </w:r>
          </w:p>
        </w:tc>
        <w:tc>
          <w:tcPr>
            <w:tcW w:w="1030" w:type="dxa"/>
          </w:tcPr>
          <w:p w14:paraId="5E815204" w14:textId="77777777" w:rsidR="00EF2826" w:rsidRPr="00AB17B0" w:rsidRDefault="00EF2826" w:rsidP="00BE5B3C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6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8"/>
              </w:rPr>
              <w:t>0.674</w:t>
            </w:r>
          </w:p>
        </w:tc>
      </w:tr>
    </w:tbl>
    <w:p w14:paraId="4953F597" w14:textId="77777777" w:rsidR="00EF2826" w:rsidRPr="00AB17B0" w:rsidRDefault="00EF2826" w:rsidP="00EF2826">
      <w:pPr>
        <w:widowControl/>
        <w:jc w:val="left"/>
        <w:rPr>
          <w:rFonts w:ascii="Times New Roman" w:hAnsi="Times New Roman" w:cs="Times New Roman"/>
          <w:bCs/>
          <w:color w:val="000000" w:themeColor="text1"/>
          <w:sz w:val="16"/>
          <w:szCs w:val="18"/>
        </w:rPr>
      </w:pPr>
      <w:r w:rsidRPr="00AB17B0">
        <w:rPr>
          <w:rFonts w:ascii="Times New Roman" w:hAnsi="Times New Roman" w:cs="Times New Roman"/>
          <w:bCs/>
          <w:color w:val="000000" w:themeColor="text1"/>
          <w:sz w:val="16"/>
          <w:szCs w:val="18"/>
        </w:rPr>
        <w:t>ILV, inferior lateral ventricle; MTA: visual rating of medial temporal lobe atrophy (average score of left and right hemispheres); vs: versus.</w:t>
      </w:r>
    </w:p>
    <w:p w14:paraId="4F529452" w14:textId="77777777" w:rsidR="003E3A7D" w:rsidRPr="00AB17B0" w:rsidRDefault="003E3A7D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</w:p>
    <w:p w14:paraId="37D932B1" w14:textId="581B25FA" w:rsidR="003E3A7D" w:rsidRPr="00AB17B0" w:rsidRDefault="003E3A7D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  <w:r w:rsidRPr="00AB17B0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2116D094" w14:textId="5B220197" w:rsidR="009666E4" w:rsidRPr="00AB17B0" w:rsidRDefault="00AA6195">
      <w:pPr>
        <w:rPr>
          <w:rFonts w:ascii="Times New Roman" w:hAnsi="Times New Roman" w:cs="Times New Roman"/>
          <w:color w:val="000000" w:themeColor="text1"/>
        </w:rPr>
      </w:pPr>
      <w:r w:rsidRPr="00AB17B0">
        <w:rPr>
          <w:rFonts w:ascii="Times New Roman" w:hAnsi="Times New Roman" w:cs="Times New Roman" w:hint="eastAsia"/>
          <w:b/>
          <w:color w:val="000000" w:themeColor="text1"/>
        </w:rPr>
        <w:lastRenderedPageBreak/>
        <w:t>e</w:t>
      </w:r>
      <w:r w:rsidRPr="00AB17B0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4B6111" w:rsidRPr="00AB17B0">
        <w:rPr>
          <w:rFonts w:ascii="Times New Roman" w:hAnsi="Times New Roman" w:cs="Times New Roman"/>
          <w:b/>
          <w:color w:val="000000" w:themeColor="text1"/>
        </w:rPr>
        <w:t>7</w:t>
      </w:r>
      <w:r w:rsidRPr="00AB17B0">
        <w:rPr>
          <w:rFonts w:ascii="Times New Roman" w:hAnsi="Times New Roman" w:cs="Times New Roman"/>
          <w:b/>
          <w:color w:val="000000" w:themeColor="text1"/>
        </w:rPr>
        <w:t>.</w:t>
      </w:r>
      <w:r w:rsidRPr="00AB17B0">
        <w:rPr>
          <w:rFonts w:ascii="Times New Roman" w:hAnsi="Times New Roman" w:cs="Times New Roman"/>
          <w:color w:val="000000" w:themeColor="text1"/>
        </w:rPr>
        <w:t xml:space="preserve"> ROC curve analyses for differentiating different diagnoses with SMRI indexes on the ≤75 years old</w:t>
      </w:r>
    </w:p>
    <w:tbl>
      <w:tblPr>
        <w:tblW w:w="5000" w:type="pct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16"/>
        <w:gridCol w:w="1454"/>
        <w:gridCol w:w="1325"/>
        <w:gridCol w:w="1304"/>
        <w:gridCol w:w="1131"/>
        <w:gridCol w:w="1176"/>
      </w:tblGrid>
      <w:tr w:rsidR="00AB17B0" w:rsidRPr="00AB17B0" w14:paraId="490AADFD" w14:textId="77777777">
        <w:trPr>
          <w:trHeight w:val="278"/>
          <w:jc w:val="center"/>
        </w:trPr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4C9463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E54C8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AUC (95% CI)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B63B4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Youden index (%)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0CE7E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Optimal threshold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29BCA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Sensitivity (%)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37E2F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Specificity (%)</w:t>
            </w:r>
          </w:p>
        </w:tc>
      </w:tr>
      <w:tr w:rsidR="00AB17B0" w:rsidRPr="00AB17B0" w14:paraId="771B37E4" w14:textId="77777777">
        <w:trPr>
          <w:trHeight w:val="235"/>
          <w:jc w:val="center"/>
        </w:trPr>
        <w:tc>
          <w:tcPr>
            <w:tcW w:w="10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C1ACB6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  <w:t>QMTA</w:t>
            </w: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0B87E0" w14:textId="77777777" w:rsidR="009666E4" w:rsidRPr="00AB17B0" w:rsidRDefault="009666E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687A57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2A068B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49B90C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4CBDD4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B17B0" w:rsidRPr="00AB17B0" w14:paraId="5F3509A8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6A3C29C6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bookmarkStart w:id="11" w:name="_Hlk90336804"/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NC (n=49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211B8C3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979 (0.962, 0.990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8DDDF8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5.11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2D64DC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562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6272F3E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97.12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F02F31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7.99 </w:t>
            </w:r>
          </w:p>
        </w:tc>
      </w:tr>
      <w:tr w:rsidR="00AB17B0" w:rsidRPr="00AB17B0" w14:paraId="0D7B9E16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10C04A60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 (n=684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3BF1FE4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853 (0.825, 0.879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DB47C2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5.53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200BAAE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675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AA8256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4.89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1FAEBC5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0.64 </w:t>
            </w:r>
          </w:p>
        </w:tc>
      </w:tr>
      <w:tr w:rsidR="00AB17B0" w:rsidRPr="00AB17B0" w14:paraId="6FF9D0EF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5A6C74FA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s (n=505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0DD0838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908 (0.879, 0.931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3516F7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6.04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62DD0E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675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6B4930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4.89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287A1EB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1.15 </w:t>
            </w:r>
          </w:p>
        </w:tc>
      </w:tr>
      <w:tr w:rsidR="00AB17B0" w:rsidRPr="00AB17B0" w14:paraId="2EFB6919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5DD15B55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c (n=318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43A9A51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743 (0.691, 0.790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E30568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5.00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F75333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721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E3AB69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9.14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3D7AE6F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5.87 </w:t>
            </w:r>
          </w:p>
        </w:tc>
      </w:tr>
      <w:tr w:rsidR="00AB17B0" w:rsidRPr="00AB17B0" w14:paraId="48BCC3EB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7DFBB5FA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CI vs NC (n=903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3C81261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705 (0.674, 0.734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1A00EC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3.38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4631BB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555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92B234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6.79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6F4646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6.59 </w:t>
            </w:r>
          </w:p>
        </w:tc>
      </w:tr>
      <w:tr w:rsidR="00AB17B0" w:rsidRPr="00AB17B0" w14:paraId="72CF6807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0CB4FBEB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s vs NC (n=724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16312F4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632 (0.596, 0.667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7EF868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2.18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B0859F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504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A70DEE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5.08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724334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7.09 </w:t>
            </w:r>
          </w:p>
        </w:tc>
      </w:tr>
      <w:tr w:rsidR="00AB17B0" w:rsidRPr="00AB17B0" w14:paraId="6B74CB68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19D6DAD1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NC (n=53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62954A9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853 (0.820, 0.882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45B1AF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7.54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626FBC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552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094FC8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1.51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0EA8594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6.03 </w:t>
            </w:r>
          </w:p>
        </w:tc>
      </w:tr>
      <w:tr w:rsidR="00AB17B0" w:rsidRPr="00AB17B0" w14:paraId="0E85961D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7AAC48D8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MCIs (n=545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3E736E3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734 (0.695, 0.771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D59306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6.56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1A24D7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548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A8184C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2.63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75CE830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3.93 </w:t>
            </w:r>
          </w:p>
        </w:tc>
      </w:tr>
      <w:bookmarkEnd w:id="11"/>
      <w:tr w:rsidR="00AB17B0" w:rsidRPr="00AB17B0" w14:paraId="5CDE5D39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35DC7FAC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  <w:t xml:space="preserve">MTA-scale (average) 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671AB89B" w14:textId="77777777" w:rsidR="009666E4" w:rsidRPr="00AB17B0" w:rsidRDefault="009666E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7290B52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CA409AD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C14173A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39CBDCB2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B17B0" w:rsidRPr="00AB17B0" w14:paraId="41A18AE7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59AB3543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NC (n=49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1827383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931 (0.905, 0.951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3A4468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4.19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032C43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1.5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69E790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2.01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3894DAF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92.18 </w:t>
            </w:r>
          </w:p>
        </w:tc>
      </w:tr>
      <w:tr w:rsidR="00AB17B0" w:rsidRPr="00AB17B0" w14:paraId="405F312E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6D5A90D7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 (n=684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4673688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00 (0.768, 0.829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47E474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9.90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B81642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1.5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DEB310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2.01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42C5FBF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7.89 </w:t>
            </w:r>
          </w:p>
        </w:tc>
      </w:tr>
      <w:tr w:rsidR="00AB17B0" w:rsidRPr="00AB17B0" w14:paraId="6D687489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1EEE8961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s (n=505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401915A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53 (0.819, 0.883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D6038C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8.24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F6E077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1.5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B21921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2.01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21EF1E4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6.23 </w:t>
            </w:r>
          </w:p>
        </w:tc>
      </w:tr>
      <w:tr w:rsidR="00AB17B0" w:rsidRPr="00AB17B0" w14:paraId="4AEEC575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5B4B8C33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c (n=318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7C4E780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92 (0.638, 0.742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95FE69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2.85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F1EB38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1.5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7DA3F7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2.01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0AC1E15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0.84 </w:t>
            </w:r>
          </w:p>
        </w:tc>
      </w:tr>
      <w:tr w:rsidR="00AB17B0" w:rsidRPr="00AB17B0" w14:paraId="764634C4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451A0733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CI vs NC (n=903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1293065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91 (0.660, 0.721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2D6831F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8.82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152C20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1.0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EEB525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6.42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14C21FA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2.40 </w:t>
            </w:r>
          </w:p>
        </w:tc>
      </w:tr>
      <w:tr w:rsidR="00AB17B0" w:rsidRPr="00AB17B0" w14:paraId="1BA0961E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7E634C3E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s vs NC (n=724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4270EF4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37 (0.600, 0.672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197F09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19.01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CF50E5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1.0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0332E3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6.61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681C64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2.40 </w:t>
            </w:r>
          </w:p>
        </w:tc>
      </w:tr>
      <w:tr w:rsidR="00AB17B0" w:rsidRPr="00AB17B0" w14:paraId="2207FF19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7AABCE31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NC (n=53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2C12311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02 (0.766, 0.835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0F188B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8.88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D175E2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1.0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6484C1E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6.48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5410C2A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2.40 </w:t>
            </w:r>
          </w:p>
        </w:tc>
      </w:tr>
      <w:tr w:rsidR="00AB17B0" w:rsidRPr="00AB17B0" w14:paraId="16944DF9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27D21CAE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MCIs (n=545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42A2F45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87 (0.646, 0.726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08458C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9.87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04E22A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1.0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0945D8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6.48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56D3CE0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3.39 </w:t>
            </w:r>
          </w:p>
        </w:tc>
      </w:tr>
      <w:tr w:rsidR="00AB17B0" w:rsidRPr="00AB17B0" w14:paraId="5FD7968E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527FFD75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  <w:t>Hippocampal volume (ml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132B4D98" w14:textId="77777777" w:rsidR="009666E4" w:rsidRPr="00AB17B0" w:rsidRDefault="009666E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F4C7CC2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45B15B0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55BDA7B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4FD9567B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B17B0" w:rsidRPr="00AB17B0" w14:paraId="3994C186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6CB7B8AC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NC (n=49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5F349EA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79 (0.847, 0.906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0B897B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2.42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49FF4E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5.78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7843EE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0.58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376F080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1.84 </w:t>
            </w:r>
          </w:p>
        </w:tc>
      </w:tr>
      <w:tr w:rsidR="00AB17B0" w:rsidRPr="00AB17B0" w14:paraId="087348EB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1AD1139D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 (n=684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61EA310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65 (0.732, 0.797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067757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0.61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C13331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5.44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79C152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9.78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59E3850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0.83 </w:t>
            </w:r>
          </w:p>
        </w:tc>
      </w:tr>
      <w:tr w:rsidR="00AB17B0" w:rsidRPr="00AB17B0" w14:paraId="18CF0674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49C11E03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s (n=505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10A92D3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12 (0.775, 0.845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5392FF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0.33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DF1D00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5.56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0C75AD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4.10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7AF4B4F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6.23 </w:t>
            </w:r>
          </w:p>
        </w:tc>
      </w:tr>
      <w:tr w:rsidR="00AB17B0" w:rsidRPr="00AB17B0" w14:paraId="365B1FB6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59376149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c (n=318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3C9C22D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70 (0.615, 0.721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CF216A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7.93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E5B0DF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4.83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6343AD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7.48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1CC1154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0.45 </w:t>
            </w:r>
          </w:p>
        </w:tc>
      </w:tr>
      <w:tr w:rsidR="00AB17B0" w:rsidRPr="00AB17B0" w14:paraId="1F503E4C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60DC62CE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CI vs NC (n=903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01C762F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47 (0.614, 0.678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92B4C7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3.68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D20F1F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5.77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3F013F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1.83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4C3B704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1.84 </w:t>
            </w:r>
          </w:p>
        </w:tc>
      </w:tr>
      <w:tr w:rsidR="00AB17B0" w:rsidRPr="00AB17B0" w14:paraId="1959DCBE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6472BAE8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s vs NC (n=724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2079333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590 (0.553 0.626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4ADC1A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14.20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8EA2DB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6.21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AE93C8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2.19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70C38F3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2.01 </w:t>
            </w:r>
          </w:p>
        </w:tc>
      </w:tr>
      <w:tr w:rsidR="00AB17B0" w:rsidRPr="00AB17B0" w14:paraId="734DC320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27761B80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NC (n=53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7909B2F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63 (0.725, 0.798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424D50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6.09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40C3E4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5.77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4BE55D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4.25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04EF81A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1.84 </w:t>
            </w:r>
          </w:p>
        </w:tc>
      </w:tr>
      <w:tr w:rsidR="00AB17B0" w:rsidRPr="00AB17B0" w14:paraId="25C9C336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09438C34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MCIs (n=545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7F6657D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81 (0.640, 0.720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443DE3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4.06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AB0D66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5.58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D1DC88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8.10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3AA34CE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5.96 </w:t>
            </w:r>
          </w:p>
        </w:tc>
      </w:tr>
      <w:tr w:rsidR="00AB17B0" w:rsidRPr="00AB17B0" w14:paraId="0FCC65DC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4852B62C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  <w:t>Hippocampal fraction (%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2823A1BC" w14:textId="77777777" w:rsidR="009666E4" w:rsidRPr="00AB17B0" w:rsidRDefault="009666E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A006469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C191C68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6A63C32E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1043B03A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B17B0" w:rsidRPr="00AB17B0" w14:paraId="22A8963D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2F6C52A9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NC (n=49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69ABD78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918 (0.890, 0.941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078A12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8.01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2ECBFF3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0.392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630B6A0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5.61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47EE791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2.40 </w:t>
            </w:r>
          </w:p>
        </w:tc>
      </w:tr>
      <w:tr w:rsidR="00AB17B0" w:rsidRPr="00AB17B0" w14:paraId="035E801B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38987A0D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 (n=684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4C8F210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70 (0.737, 0.801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29F327B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0.90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047825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0.369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25FAB1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3.38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2B33F58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7.52 </w:t>
            </w:r>
          </w:p>
        </w:tc>
      </w:tr>
      <w:tr w:rsidR="00AB17B0" w:rsidRPr="00AB17B0" w14:paraId="15F8DD15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5B654A4C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s (n=505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57E0322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26 (0.790, 0.858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EF1F01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0.43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2958DD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0.369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E6F038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3.38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73E792D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7.05 </w:t>
            </w:r>
          </w:p>
        </w:tc>
      </w:tr>
      <w:tr w:rsidR="00AB17B0" w:rsidRPr="00AB17B0" w14:paraId="419F6BC6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07463118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c (n=318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2AD61D9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56 (0.601, 0.708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33AFD3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5.39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910A6A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0.341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ED7458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6.12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3393A14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9.27 </w:t>
            </w:r>
          </w:p>
        </w:tc>
      </w:tr>
      <w:tr w:rsidR="00AB17B0" w:rsidRPr="00AB17B0" w14:paraId="3B0F1E79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1BF6673E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CI vs NC (n=903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56E386F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89 (0.658, 0.719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1BDC2F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0.30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7EC722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0.411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64E399C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9.63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0A8F6B2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0.67 </w:t>
            </w:r>
          </w:p>
        </w:tc>
      </w:tr>
      <w:tr w:rsidR="00AB17B0" w:rsidRPr="00AB17B0" w14:paraId="177CFF64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4E10D73B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s vs NC (n=724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771DD30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26 (0.590, 0.662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E351F7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0.90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704D7F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0.414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FDF1B3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2.19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D23F50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8.72 </w:t>
            </w:r>
          </w:p>
        </w:tc>
      </w:tr>
      <w:tr w:rsidR="00AB17B0" w:rsidRPr="00AB17B0" w14:paraId="1E54AC16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315E68FC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NC (n=53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0DEE543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18 (0.782, 0.850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B22164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1.40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5BC85A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0.399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C5FD01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2.63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22BF420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8.77 </w:t>
            </w:r>
          </w:p>
        </w:tc>
      </w:tr>
      <w:tr w:rsidR="00AB17B0" w:rsidRPr="00AB17B0" w14:paraId="48FFF786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315A7B8B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MCIs (n=545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77425C2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01 (0.661, 0.740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7D57FF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2.19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49BB54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0.399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486FAC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2.63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094F79C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9.56 </w:t>
            </w:r>
          </w:p>
        </w:tc>
      </w:tr>
      <w:tr w:rsidR="00AB17B0" w:rsidRPr="00AB17B0" w14:paraId="518807BC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1EC7B1EA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  <w:t>ILV volume (ml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6E011680" w14:textId="77777777" w:rsidR="009666E4" w:rsidRPr="00AB17B0" w:rsidRDefault="009666E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AC92B0E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28589FB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680B507A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151B408C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B17B0" w:rsidRPr="00AB17B0" w14:paraId="2FF2152D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6A9D9F12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NC (n=49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3BEC655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920 (0.892, 0.942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6F8480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9.12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2DEFAF0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3.68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F195C0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0.58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AED62B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8.55 </w:t>
            </w:r>
          </w:p>
        </w:tc>
      </w:tr>
      <w:tr w:rsidR="00AB17B0" w:rsidRPr="00AB17B0" w14:paraId="7E66F751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75232674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 (n=684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6087187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91 (0.758, 0.821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9C17AE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5.46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E9486D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3.9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305FCA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4.82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07B9CFD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0.64 </w:t>
            </w:r>
          </w:p>
        </w:tc>
      </w:tr>
      <w:tr w:rsidR="00AB17B0" w:rsidRPr="00AB17B0" w14:paraId="1F0C3CBD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4F2ACF91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s (n=505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3869D24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44 (0.810, 0.875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EB5D20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5.42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04637C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3.9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0D65E6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4.82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0AEF729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0.60 </w:t>
            </w:r>
          </w:p>
        </w:tc>
      </w:tr>
      <w:tr w:rsidR="00AB17B0" w:rsidRPr="00AB17B0" w14:paraId="716F8EA7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3382DA61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c (n=318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3E008C2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81 (0.627, 0.732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60DE15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6.19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D8A249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4.51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7AA7CD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9.71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7284F31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6.48 </w:t>
            </w:r>
          </w:p>
        </w:tc>
      </w:tr>
      <w:tr w:rsidR="00AB17B0" w:rsidRPr="00AB17B0" w14:paraId="2E013BFC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5FC084E4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CI vs NC (n=903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77B7122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63 (0.631, 0.694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53FDDD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6.27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E2DAD1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3.44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956F39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2.75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17CCFC8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3.52 </w:t>
            </w:r>
          </w:p>
        </w:tc>
      </w:tr>
      <w:tr w:rsidR="00AB17B0" w:rsidRPr="00AB17B0" w14:paraId="1C0036D9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00670413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s vs NC (n=724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0B13F1F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06 (0.570, 0.642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73773B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18.45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560196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3.4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2BB69C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6.89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3AD517D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1.56 </w:t>
            </w:r>
          </w:p>
        </w:tc>
      </w:tr>
      <w:tr w:rsidR="00AB17B0" w:rsidRPr="00AB17B0" w14:paraId="506218C7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4F44EEF5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NC (n=53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22901BD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79 (0.742, 0.814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D8839E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4.41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E2335D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3.5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67D5D69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9.78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11965C5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4.64 </w:t>
            </w:r>
          </w:p>
        </w:tc>
      </w:tr>
      <w:tr w:rsidR="00AB17B0" w:rsidRPr="00AB17B0" w14:paraId="4DF7E423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5E5D5E96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MCIs (n=545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3F02879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86 (0.645, 0.724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F18A9A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2.31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031914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3.84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89E7B2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3.07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12E7496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9.23 </w:t>
            </w:r>
          </w:p>
        </w:tc>
      </w:tr>
      <w:tr w:rsidR="00AB17B0" w:rsidRPr="00AB17B0" w14:paraId="08CBB45F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39F7E5E3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  <w:t>ILV fraction (%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763B00C4" w14:textId="77777777" w:rsidR="009666E4" w:rsidRPr="00AB17B0" w:rsidRDefault="009666E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0994E19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2455E854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EBEB0CA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4490F9CB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B17B0" w:rsidRPr="00AB17B0" w14:paraId="6C25B517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09D348E7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NC (n=49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09A075B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948 (0.924, 0.966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BD10FB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3.80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E54298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232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DCA28A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7.77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1F85D41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6.03 </w:t>
            </w:r>
          </w:p>
        </w:tc>
      </w:tr>
      <w:tr w:rsidR="00AB17B0" w:rsidRPr="00AB17B0" w14:paraId="3CB4C80E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7DA12B89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 (n=684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2B10347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32 (0.802, 0.859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27B958E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2.19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C954F9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263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71A54D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7.70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28360D9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4.50 </w:t>
            </w:r>
          </w:p>
        </w:tc>
      </w:tr>
      <w:tr w:rsidR="00AB17B0" w:rsidRPr="00AB17B0" w14:paraId="62D6F452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7E6B8544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s (n=505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7DE48D2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83 (0.852, 0.910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4079FA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1.85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383BF9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263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0594D4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7.70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1CF7A08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4.15 </w:t>
            </w:r>
          </w:p>
        </w:tc>
      </w:tr>
      <w:tr w:rsidR="00AB17B0" w:rsidRPr="00AB17B0" w14:paraId="58471C79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6B67E958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c (n=318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0C6FC2F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26 (0.674, 0.775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6974A1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2.45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501E4F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263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4BAA43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7.70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57399CF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4.75 </w:t>
            </w:r>
          </w:p>
        </w:tc>
      </w:tr>
      <w:tr w:rsidR="00AB17B0" w:rsidRPr="00AB17B0" w14:paraId="5B644E2E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3B1C3403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CI vs NC (n=903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440419B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70 (0.639, 0.701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C5AD43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7.85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38C73A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198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6E3D017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1.65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356E168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6.20 </w:t>
            </w:r>
          </w:p>
        </w:tc>
      </w:tr>
      <w:tr w:rsidR="00AB17B0" w:rsidRPr="00AB17B0" w14:paraId="608EE45D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32181992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s vs NC (n=724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6199CE3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11 (0.574, 0.647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4897F4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0.57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9E3C7F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198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27A2E8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4.37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24580A4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6.20 </w:t>
            </w:r>
          </w:p>
        </w:tc>
      </w:tr>
      <w:tr w:rsidR="00AB17B0" w:rsidRPr="00AB17B0" w14:paraId="5FE9A4AE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64DBB8D2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NC (n=53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5C4E45D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91 (0.755, 0.825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1DA95C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6.37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9B2095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216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E1CC14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8.16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702F415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8.21 </w:t>
            </w:r>
          </w:p>
        </w:tc>
      </w:tr>
      <w:tr w:rsidR="00AB17B0" w:rsidRPr="00AB17B0" w14:paraId="0C61359C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215F828D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MCIs (n=545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68201EC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95 (0.655, 0.734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34ABEE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2.87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58A2CE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246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0E9B8B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3.63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115F342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9.23 </w:t>
            </w:r>
          </w:p>
        </w:tc>
      </w:tr>
    </w:tbl>
    <w:p w14:paraId="085248F0" w14:textId="77777777" w:rsidR="009666E4" w:rsidRPr="00AB17B0" w:rsidRDefault="00AA6195">
      <w:pPr>
        <w:rPr>
          <w:rFonts w:ascii="Times New Roman" w:hAnsi="Times New Roman" w:cs="Times New Roman"/>
          <w:color w:val="000000" w:themeColor="text1"/>
          <w:sz w:val="18"/>
        </w:rPr>
      </w:pPr>
      <w:r w:rsidRPr="00AB17B0">
        <w:rPr>
          <w:rFonts w:ascii="Times New Roman" w:hAnsi="Times New Roman" w:cs="Times New Roman"/>
          <w:color w:val="000000" w:themeColor="text1"/>
          <w:sz w:val="18"/>
        </w:rPr>
        <w:t>AUC: area under the curve; CI: confidence interval; ILV, inferior lateral ventricle; MTA-scale: visual rating of medial temporal lobe atrophy (average score of left and right hemispheres); vs: versus.</w:t>
      </w:r>
      <w:r w:rsidRPr="00AB17B0">
        <w:rPr>
          <w:rFonts w:ascii="Times New Roman" w:hAnsi="Times New Roman" w:cs="Times New Roman"/>
          <w:color w:val="000000" w:themeColor="text1"/>
        </w:rPr>
        <w:br w:type="page"/>
      </w:r>
    </w:p>
    <w:p w14:paraId="57C4D98E" w14:textId="42A3F6CA" w:rsidR="009666E4" w:rsidRPr="00AB17B0" w:rsidRDefault="00AA6195">
      <w:pPr>
        <w:rPr>
          <w:rFonts w:ascii="Times New Roman" w:hAnsi="Times New Roman" w:cs="Times New Roman"/>
          <w:color w:val="000000" w:themeColor="text1"/>
        </w:rPr>
      </w:pPr>
      <w:r w:rsidRPr="00AB17B0">
        <w:rPr>
          <w:rFonts w:ascii="Times New Roman" w:hAnsi="Times New Roman" w:cs="Times New Roman" w:hint="eastAsia"/>
          <w:b/>
          <w:color w:val="000000" w:themeColor="text1"/>
        </w:rPr>
        <w:lastRenderedPageBreak/>
        <w:t>e</w:t>
      </w:r>
      <w:r w:rsidRPr="00AB17B0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4B6111" w:rsidRPr="00AB17B0">
        <w:rPr>
          <w:rFonts w:ascii="Times New Roman" w:hAnsi="Times New Roman" w:cs="Times New Roman"/>
          <w:b/>
          <w:color w:val="000000" w:themeColor="text1"/>
        </w:rPr>
        <w:t>8</w:t>
      </w:r>
      <w:r w:rsidR="00642D27" w:rsidRPr="00AB17B0">
        <w:rPr>
          <w:rFonts w:ascii="Times New Roman" w:hAnsi="Times New Roman" w:cs="Times New Roman" w:hint="eastAsia"/>
          <w:b/>
          <w:color w:val="000000" w:themeColor="text1"/>
        </w:rPr>
        <w:t>.</w:t>
      </w:r>
      <w:r w:rsidRPr="00AB17B0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AB17B0">
        <w:rPr>
          <w:rFonts w:ascii="Times New Roman" w:hAnsi="Times New Roman" w:cs="Times New Roman"/>
          <w:color w:val="000000" w:themeColor="text1"/>
        </w:rPr>
        <w:t>ROC curve analyses for differentiating different diagnoses with SMRI indexes on the &gt;75 years old</w:t>
      </w:r>
    </w:p>
    <w:tbl>
      <w:tblPr>
        <w:tblW w:w="0" w:type="auto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16"/>
        <w:gridCol w:w="1441"/>
        <w:gridCol w:w="1325"/>
        <w:gridCol w:w="1304"/>
        <w:gridCol w:w="1121"/>
        <w:gridCol w:w="1129"/>
      </w:tblGrid>
      <w:tr w:rsidR="00AB17B0" w:rsidRPr="00AB17B0" w14:paraId="52BFD004" w14:textId="77777777">
        <w:trPr>
          <w:trHeight w:val="27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DB0988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09844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AUC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24FB9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Youden index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D4176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Optimal thresho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93DFC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Sensitivit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FCC93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Specificity (%)</w:t>
            </w:r>
          </w:p>
        </w:tc>
      </w:tr>
      <w:tr w:rsidR="00AB17B0" w:rsidRPr="00AB17B0" w14:paraId="4A60CE3C" w14:textId="77777777">
        <w:trPr>
          <w:trHeight w:val="23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9C1A86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  <w:t>QM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B23DD4" w14:textId="77777777" w:rsidR="009666E4" w:rsidRPr="00AB17B0" w:rsidRDefault="009666E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FABBDD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0602ED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AAF878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0ADA2D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B17B0" w:rsidRPr="00AB17B0" w14:paraId="52C1B857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ED49E1F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NC (n=3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C312A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973 (0.948, 0.98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AF998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3.9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A2FDA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7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EAEA6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91.3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305F3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92.61 </w:t>
            </w:r>
          </w:p>
        </w:tc>
      </w:tr>
      <w:tr w:rsidR="00AB17B0" w:rsidRPr="00AB17B0" w14:paraId="7A59A9B3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CC9C901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 (n=4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311EA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809 (0.771, 0.84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72C1A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8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7C896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8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AFE47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0.5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DBD3D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7.55 </w:t>
            </w:r>
          </w:p>
        </w:tc>
      </w:tr>
      <w:tr w:rsidR="00AB17B0" w:rsidRPr="00AB17B0" w14:paraId="44974F70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CD041BE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s (n=3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7710D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874 (0.834, 0.90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CD8A0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8.3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360A4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8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356C2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0.5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82377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7.78 </w:t>
            </w:r>
          </w:p>
        </w:tc>
      </w:tr>
      <w:tr w:rsidR="00AB17B0" w:rsidRPr="00AB17B0" w14:paraId="7FEB782B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BCF48C9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c (n=2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2843B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708 (0.650, 0.7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BA0D7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2.8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A31CC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8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936E2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1.2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F6D8E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1.52 </w:t>
            </w:r>
          </w:p>
        </w:tc>
      </w:tr>
      <w:tr w:rsidR="00AB17B0" w:rsidRPr="00AB17B0" w14:paraId="355A2AF0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76E058E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CI vs NC (n=5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D7DCD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784 (0.746, 0.8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40368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6.5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783CF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6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C6E55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1.3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58CA6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5.23 </w:t>
            </w:r>
          </w:p>
        </w:tc>
      </w:tr>
      <w:tr w:rsidR="00AB17B0" w:rsidRPr="00AB17B0" w14:paraId="58B41B01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F2DF847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s vs NC (n=3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9A936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720 (0.672, 0.7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14FD6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6.5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4A3A5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5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AD5D2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3.7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DCA50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2.73 </w:t>
            </w:r>
          </w:p>
        </w:tc>
      </w:tr>
      <w:tr w:rsidR="00AB17B0" w:rsidRPr="00AB17B0" w14:paraId="061E5701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07CD78F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NC (n=3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66512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885 (0.845, 0.9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452F7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4.7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3A0B2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6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CB59E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9.5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4487E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5.23 </w:t>
            </w:r>
          </w:p>
        </w:tc>
      </w:tr>
      <w:tr w:rsidR="00AB17B0" w:rsidRPr="00AB17B0" w14:paraId="7C084A39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4FC69AC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MCIs (n=3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6EE10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707 (0.655, 0.7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BC62F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0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2DCD9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8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34D93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8.4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7F12F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1.64 </w:t>
            </w:r>
          </w:p>
        </w:tc>
      </w:tr>
      <w:tr w:rsidR="00AB17B0" w:rsidRPr="00AB17B0" w14:paraId="372251AD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5147680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  <w:t xml:space="preserve">MTA-scale (average)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12E7D6" w14:textId="77777777" w:rsidR="009666E4" w:rsidRPr="00AB17B0" w:rsidRDefault="009666E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54E6B1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22E800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2AF75B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60301B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B17B0" w:rsidRPr="00AB17B0" w14:paraId="337D7508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AA439D5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NC (n=3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4B6E0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938 (0.905, 0.96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C7FD1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2.4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456EA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1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B34DC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90.6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BC3D0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1.82 </w:t>
            </w:r>
          </w:p>
        </w:tc>
      </w:tr>
      <w:tr w:rsidR="00AB17B0" w:rsidRPr="00AB17B0" w14:paraId="61840838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EFF7EAF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 (n=4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ABE40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88 (0.749, 0.8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58B6E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4.4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6D1F7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2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5C315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8.3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DE3AD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6.11 </w:t>
            </w:r>
          </w:p>
        </w:tc>
      </w:tr>
      <w:tr w:rsidR="00AB17B0" w:rsidRPr="00AB17B0" w14:paraId="5F36E0C8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13C3C70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s (n=3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E7645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41 (0.798, 0.8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01144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1.9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74BEB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2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C640A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8.3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AB71B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3.57 </w:t>
            </w:r>
          </w:p>
        </w:tc>
      </w:tr>
      <w:tr w:rsidR="00AB17B0" w:rsidRPr="00AB17B0" w14:paraId="39FD09D8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75A4E4B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c (n=2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7A73D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05 (0.647, 0.75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BA6B0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2.7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A8AB4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2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C0BF5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8.3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79CEB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4.39 </w:t>
            </w:r>
          </w:p>
        </w:tc>
      </w:tr>
      <w:tr w:rsidR="00AB17B0" w:rsidRPr="00AB17B0" w14:paraId="268BD487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B6F6D93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CI vs NC (n=5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CB6C8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19 (0.678, 0.75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0F65D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3.0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C39B8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33B9B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4.3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6818C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8.75 </w:t>
            </w:r>
          </w:p>
        </w:tc>
      </w:tr>
      <w:tr w:rsidR="00AB17B0" w:rsidRPr="00AB17B0" w14:paraId="486584BE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D64FC08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s vs NC (n=3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25B99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63 (0.613, 0.7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4CB06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3.8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18A9F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3CA83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5.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0E371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8.75 </w:t>
            </w:r>
          </w:p>
        </w:tc>
      </w:tr>
      <w:tr w:rsidR="00AB17B0" w:rsidRPr="00AB17B0" w14:paraId="6FB7F068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9A236D3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NC (n=3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1E39A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08 (0.759, 0.85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95D4C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7.5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113A8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1.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FFF0B2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8.7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5BEDA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8.75 </w:t>
            </w:r>
          </w:p>
        </w:tc>
      </w:tr>
      <w:tr w:rsidR="00AB17B0" w:rsidRPr="00AB17B0" w14:paraId="5418C080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E8ECB73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MCIs (n=3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1FFCC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64 (0.611, 0.7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313DD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4.5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1DB83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1.5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30294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5.1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ABB3A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9.42 </w:t>
            </w:r>
          </w:p>
        </w:tc>
      </w:tr>
      <w:tr w:rsidR="00AB17B0" w:rsidRPr="00AB17B0" w14:paraId="54AB7A60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49DC15F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  <w:t>Hippocampal volume (m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102F4E" w14:textId="77777777" w:rsidR="009666E4" w:rsidRPr="00AB17B0" w:rsidRDefault="009666E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F39C59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C1FA71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B1A169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8A0341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B17B0" w:rsidRPr="00AB17B0" w14:paraId="4D4CD35D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182A3B1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NC (n=3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CEAFF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75 (0.833, 0.90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4086F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9.2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85B5F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5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A2026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8.3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B43A63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90.91 </w:t>
            </w:r>
          </w:p>
        </w:tc>
      </w:tr>
      <w:tr w:rsidR="00AB17B0" w:rsidRPr="00AB17B0" w14:paraId="7B25E335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7557DE4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 (n=4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CB44E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98 (0.655, 0.7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1F512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3.3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78E29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5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9A89A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2.5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9EFB9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0.80 </w:t>
            </w:r>
          </w:p>
        </w:tc>
      </w:tr>
      <w:tr w:rsidR="00AB17B0" w:rsidRPr="00AB17B0" w14:paraId="4D76484A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78A5A11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s (n=3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AE3B1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70 (0.721, 0.8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1D66A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5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F8D0B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5.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6BDC7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5.4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F58ED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9.71 </w:t>
            </w:r>
          </w:p>
        </w:tc>
      </w:tr>
      <w:tr w:rsidR="00AB17B0" w:rsidRPr="00AB17B0" w14:paraId="357429B3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DC02BD4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c (n=2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5E41E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587 (0.526, 0.6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13054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17.1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BD22E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5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F173D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2.5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F5596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4.55 </w:t>
            </w:r>
          </w:p>
        </w:tc>
      </w:tr>
      <w:tr w:rsidR="00AB17B0" w:rsidRPr="00AB17B0" w14:paraId="463698B7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4708AF9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CI vs NC (n=5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904F3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02 (0.660, 0.74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3BEC3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2.9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E2B24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5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DE50F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2.5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D5FC2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0.45 </w:t>
            </w:r>
          </w:p>
        </w:tc>
      </w:tr>
      <w:tr w:rsidR="00AB17B0" w:rsidRPr="00AB17B0" w14:paraId="2A86D0AB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78D81B1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s vs NC (n=3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B53BA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31 (0.581, 0.68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BDE25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4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A0DC5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5.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31494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3.6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D3E1B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0.45 </w:t>
            </w:r>
          </w:p>
        </w:tc>
      </w:tr>
      <w:tr w:rsidR="00AB17B0" w:rsidRPr="00AB17B0" w14:paraId="16AAE0DC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10009E3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NC (n=3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88142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13 (0.765, 0.8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7A932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0.5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6B4D3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5.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7D932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0.4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8392F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0.11 </w:t>
            </w:r>
          </w:p>
        </w:tc>
      </w:tr>
      <w:tr w:rsidR="00AB17B0" w:rsidRPr="00AB17B0" w14:paraId="500E8D8C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4810F72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MCIs (n=3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3A52B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97 (0.645, 0.7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85240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3.9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C50F8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5.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EF214E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9.0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18876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4.88 </w:t>
            </w:r>
          </w:p>
        </w:tc>
      </w:tr>
      <w:tr w:rsidR="00AB17B0" w:rsidRPr="00AB17B0" w14:paraId="42CF14C0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959109F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  <w:t>Hippocampal fraction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DF78A8" w14:textId="77777777" w:rsidR="009666E4" w:rsidRPr="00AB17B0" w:rsidRDefault="009666E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249727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C79001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EC523A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1B4912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B17B0" w:rsidRPr="00AB17B0" w14:paraId="268AEF0E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D5BE218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NC (n=3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FD6C1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918 (0.882, 0.9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29739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1.6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45617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0.3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BA0A9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8.4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3551A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93.18 </w:t>
            </w:r>
          </w:p>
        </w:tc>
      </w:tr>
      <w:tr w:rsidR="00AB17B0" w:rsidRPr="00AB17B0" w14:paraId="6C37FD47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B01AF13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 (n=4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A62E3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26 (0.683, 0.7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47C44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7.3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42B36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0.35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E8A8A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3.3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9A86F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4.01 </w:t>
            </w:r>
          </w:p>
        </w:tc>
      </w:tr>
      <w:tr w:rsidR="00AB17B0" w:rsidRPr="00AB17B0" w14:paraId="53C43464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AFC874D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s (n=3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DF6E3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93 (0.747, 0.8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93F44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9.2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0ECF0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0.3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2A640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6.2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4CBB9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2.95 </w:t>
            </w:r>
          </w:p>
        </w:tc>
      </w:tr>
      <w:tr w:rsidR="00AB17B0" w:rsidRPr="00AB17B0" w14:paraId="679D817D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91AB932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c (n=2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3F76F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20 (0.559, 0.6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C4170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1.6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B563C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0.3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C2B49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8.9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9808F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2.73 </w:t>
            </w:r>
          </w:p>
        </w:tc>
      </w:tr>
      <w:tr w:rsidR="00AB17B0" w:rsidRPr="00AB17B0" w14:paraId="43568B87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07D7F5D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CI vs NC (n=5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8BDC4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53 (0.714, 0.79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8EE3F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8.2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CD4A5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0.4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A98E8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4.6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CD76E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3.64 </w:t>
            </w:r>
          </w:p>
        </w:tc>
      </w:tr>
      <w:tr w:rsidR="00AB17B0" w:rsidRPr="00AB17B0" w14:paraId="684CF4DD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A338232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s vs NC (n=3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16B54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78 (0.629, 0.7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35E51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8.8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A3BF2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0.4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E96D2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5.2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0C275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3.64 </w:t>
            </w:r>
          </w:p>
        </w:tc>
      </w:tr>
      <w:tr w:rsidR="00AB17B0" w:rsidRPr="00AB17B0" w14:paraId="2050ED1B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B5AA317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NC (n=3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2F9D4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71 (0.828, 0.90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B139E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9.0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074AF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0.3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D34C0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8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189D2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90.91 </w:t>
            </w:r>
          </w:p>
        </w:tc>
      </w:tr>
      <w:tr w:rsidR="00AB17B0" w:rsidRPr="00AB17B0" w14:paraId="5015E9E2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BA4F0C9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MCIs (n=3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B62FE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12 (0.661, 0.76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58857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6.7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03EF5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0.3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015AF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8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0B42F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8.60 </w:t>
            </w:r>
          </w:p>
        </w:tc>
      </w:tr>
      <w:tr w:rsidR="00AB17B0" w:rsidRPr="00AB17B0" w14:paraId="0199889B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3BA543F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  <w:t>ILV volume (ml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3EEA39" w14:textId="77777777" w:rsidR="009666E4" w:rsidRPr="00AB17B0" w:rsidRDefault="009666E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AC77EE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81BC88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2A636F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354B60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B17B0" w:rsidRPr="00AB17B0" w14:paraId="46201DF4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A1A56FB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NC (n=3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87CF9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931 (0.897, 0.95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34F67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9.7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E09FD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4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61600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7.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AD298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92.05 </w:t>
            </w:r>
          </w:p>
        </w:tc>
      </w:tr>
      <w:tr w:rsidR="00AB17B0" w:rsidRPr="00AB17B0" w14:paraId="39467134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929ECA9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 (n=4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68F32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71 (0.730, 0.8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43E36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2.0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77928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4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3E048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7.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40E96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4.31 </w:t>
            </w:r>
          </w:p>
        </w:tc>
      </w:tr>
      <w:tr w:rsidR="00AB17B0" w:rsidRPr="00AB17B0" w14:paraId="4615B629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E71A37E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s (n=3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99FD2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22 (0.777, 0.86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92907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0.6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BD45B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4.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28CD4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7.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572AE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2.95 </w:t>
            </w:r>
          </w:p>
        </w:tc>
      </w:tr>
      <w:tr w:rsidR="00AB17B0" w:rsidRPr="00AB17B0" w14:paraId="2E1ADC03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9FA1F5B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c (n=2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91C57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91 (0.632, 0.7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5062A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8.8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E5A25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5.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92DA1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5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C5C4C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3.48 </w:t>
            </w:r>
          </w:p>
        </w:tc>
      </w:tr>
      <w:tr w:rsidR="00AB17B0" w:rsidRPr="00AB17B0" w14:paraId="4FF3C74B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7773123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CI vs NC (n=5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A4E19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32 (0.692, 0.77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6EF11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7.6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24B32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3.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FA0CA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7.5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C3432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0.11 </w:t>
            </w:r>
          </w:p>
        </w:tc>
      </w:tr>
      <w:tr w:rsidR="00AB17B0" w:rsidRPr="00AB17B0" w14:paraId="66092302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63174D1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s vs NC (n=3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5B575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86 (0.637, 0.73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3236D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2.8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6DA8B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3.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EE8EE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2.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ED41F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0.68 </w:t>
            </w:r>
          </w:p>
        </w:tc>
      </w:tr>
      <w:tr w:rsidR="00AB17B0" w:rsidRPr="00AB17B0" w14:paraId="231BC485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790E1FD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NC (n=3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3A6DB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05 (0.756, 0.84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8FF84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6.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34536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3.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702BD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5.9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4EFBB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0.11 </w:t>
            </w:r>
          </w:p>
        </w:tc>
      </w:tr>
      <w:tr w:rsidR="00AB17B0" w:rsidRPr="00AB17B0" w14:paraId="785FC596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B4EF3C3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MCIs (n=3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EA6AB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46 (0.593, 0.69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0BBCA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3.1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52116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4.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72DDC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43.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B420E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9.23 </w:t>
            </w:r>
          </w:p>
        </w:tc>
      </w:tr>
      <w:tr w:rsidR="00AB17B0" w:rsidRPr="00AB17B0" w14:paraId="7B7B2946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D2C1331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  <w:t>ILV fraction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E8F07A" w14:textId="77777777" w:rsidR="009666E4" w:rsidRPr="00AB17B0" w:rsidRDefault="009666E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5E6291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F84465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64A9F0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D82E76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B17B0" w:rsidRPr="00AB17B0" w14:paraId="7F62FD3E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EEB5C6A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NC (n=3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451D4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941 (0.909, 0.96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80432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1.4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9CB7E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29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492F5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7.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A98BC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93.75 </w:t>
            </w:r>
          </w:p>
        </w:tc>
      </w:tr>
      <w:tr w:rsidR="00AB17B0" w:rsidRPr="00AB17B0" w14:paraId="2C28F4EB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39A3215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 (n=4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7FFB2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85 (0.746, 0.8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D3423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3.0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9F13A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2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C22DA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8.4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5D87A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4.60 </w:t>
            </w:r>
          </w:p>
        </w:tc>
      </w:tr>
      <w:tr w:rsidR="00AB17B0" w:rsidRPr="00AB17B0" w14:paraId="09899B24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A48B583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s (n=3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26829C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41 (0.798, 0.8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1759D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0.4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DE367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2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DC574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8.4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0C6BA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1.98 </w:t>
            </w:r>
          </w:p>
        </w:tc>
      </w:tr>
      <w:tr w:rsidR="00AB17B0" w:rsidRPr="00AB17B0" w14:paraId="741E1E7D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F116886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c (n=27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E3E29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99 (0.640, 0.75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78120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1.4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5823E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2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65555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8.4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86D17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3.03 </w:t>
            </w:r>
          </w:p>
        </w:tc>
      </w:tr>
      <w:tr w:rsidR="00AB17B0" w:rsidRPr="00AB17B0" w14:paraId="6A6753B8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28488F6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CI vs NC (n=5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87206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28 (0.687, 0.76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F303D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5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E7CCE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2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AC02A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0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ED65C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5.00 </w:t>
            </w:r>
          </w:p>
        </w:tc>
      </w:tr>
      <w:tr w:rsidR="00AB17B0" w:rsidRPr="00AB17B0" w14:paraId="18789DA7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903A991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s vs NC (n=38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8CCC7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74 (0.625, 0.7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8D7C5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0.2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E8513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2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80F15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0.0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B68E2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0.23 </w:t>
            </w:r>
          </w:p>
        </w:tc>
      </w:tr>
      <w:tr w:rsidR="00AB17B0" w:rsidRPr="00AB17B0" w14:paraId="619680C5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644D294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NC (n=30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4F597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11 (0.763, 0.85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284B6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9.2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E17D2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2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D8BB0D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4.2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0CEAB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5.00 </w:t>
            </w:r>
          </w:p>
        </w:tc>
      </w:tr>
      <w:tr w:rsidR="00AB17B0" w:rsidRPr="00AB17B0" w14:paraId="040E39C2" w14:textId="77777777">
        <w:trPr>
          <w:trHeight w:val="219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5D6E82C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MCIs (n=3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95BB5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62 (0.609, 0.7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4022B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6.2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81805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2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26044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4.3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A7EF87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1.84 </w:t>
            </w:r>
          </w:p>
        </w:tc>
      </w:tr>
    </w:tbl>
    <w:p w14:paraId="30CA831F" w14:textId="77777777" w:rsidR="009666E4" w:rsidRPr="00AB17B0" w:rsidRDefault="00AA6195">
      <w:pPr>
        <w:rPr>
          <w:rFonts w:ascii="Times New Roman" w:hAnsi="Times New Roman" w:cs="Times New Roman"/>
          <w:color w:val="000000" w:themeColor="text1"/>
        </w:rPr>
      </w:pPr>
      <w:r w:rsidRPr="00AB17B0">
        <w:rPr>
          <w:rFonts w:ascii="Times New Roman" w:hAnsi="Times New Roman" w:cs="Times New Roman"/>
          <w:color w:val="000000" w:themeColor="text1"/>
          <w:sz w:val="18"/>
        </w:rPr>
        <w:t>AUC: area under the curve; CI: confidence interval; ILV, inferior lateral ventricle; MTA-scale: visual rating of medial temporal lobe atrophy (average score of left and right hemispheres); vs: versus.</w:t>
      </w:r>
      <w:r w:rsidRPr="00AB17B0">
        <w:rPr>
          <w:rFonts w:ascii="Times New Roman" w:hAnsi="Times New Roman" w:cs="Times New Roman"/>
          <w:color w:val="000000" w:themeColor="text1"/>
        </w:rPr>
        <w:br w:type="page"/>
      </w:r>
    </w:p>
    <w:p w14:paraId="59E803D7" w14:textId="273F83AB" w:rsidR="002C72F0" w:rsidRPr="00AB17B0" w:rsidRDefault="002C72F0" w:rsidP="002C72F0">
      <w:pPr>
        <w:widowControl/>
        <w:jc w:val="center"/>
        <w:rPr>
          <w:rFonts w:ascii="Times New Roman" w:hAnsi="Times New Roman" w:cs="Times New Roman"/>
          <w:color w:val="000000" w:themeColor="text1"/>
        </w:rPr>
      </w:pPr>
      <w:r w:rsidRPr="00AB17B0">
        <w:rPr>
          <w:rFonts w:ascii="Times New Roman" w:hAnsi="Times New Roman" w:cs="Times New Roman" w:hint="eastAsia"/>
          <w:b/>
          <w:color w:val="000000" w:themeColor="text1"/>
          <w:szCs w:val="21"/>
        </w:rPr>
        <w:lastRenderedPageBreak/>
        <w:t>e</w:t>
      </w:r>
      <w:r w:rsidRPr="00AB17B0">
        <w:rPr>
          <w:rFonts w:ascii="Times New Roman" w:hAnsi="Times New Roman" w:cs="Times New Roman"/>
          <w:b/>
          <w:color w:val="000000" w:themeColor="text1"/>
          <w:szCs w:val="21"/>
        </w:rPr>
        <w:t xml:space="preserve">Table </w:t>
      </w:r>
      <w:r w:rsidR="004B6111" w:rsidRPr="00AB17B0">
        <w:rPr>
          <w:rFonts w:ascii="Times New Roman" w:hAnsi="Times New Roman" w:cs="Times New Roman"/>
          <w:b/>
          <w:color w:val="000000" w:themeColor="text1"/>
          <w:szCs w:val="21"/>
        </w:rPr>
        <w:t>9</w:t>
      </w:r>
      <w:r w:rsidRPr="00AB17B0">
        <w:rPr>
          <w:rFonts w:ascii="Times New Roman" w:hAnsi="Times New Roman" w:cs="Times New Roman"/>
          <w:b/>
          <w:color w:val="000000" w:themeColor="text1"/>
          <w:szCs w:val="21"/>
        </w:rPr>
        <w:t>.</w:t>
      </w:r>
      <w:r w:rsidRPr="00AB17B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AB17B0">
        <w:rPr>
          <w:rFonts w:ascii="Times New Roman" w:hAnsi="Times New Roman" w:cs="Times New Roman"/>
          <w:color w:val="000000" w:themeColor="text1"/>
        </w:rPr>
        <w:t>Demographic characteristics and brain structure across gender subgroups</w:t>
      </w:r>
    </w:p>
    <w:tbl>
      <w:tblPr>
        <w:tblW w:w="7938" w:type="dxa"/>
        <w:jc w:val="center"/>
        <w:tblCellSpacing w:w="0" w:type="dxa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56"/>
        <w:gridCol w:w="2064"/>
        <w:gridCol w:w="2268"/>
        <w:gridCol w:w="850"/>
      </w:tblGrid>
      <w:tr w:rsidR="00AB17B0" w:rsidRPr="00AB17B0" w14:paraId="72DA27F6" w14:textId="77777777" w:rsidTr="00335ED6">
        <w:trPr>
          <w:trHeight w:val="315"/>
          <w:tblCellSpacing w:w="0" w:type="dxa"/>
          <w:jc w:val="center"/>
        </w:trPr>
        <w:tc>
          <w:tcPr>
            <w:tcW w:w="2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E845B8" w14:textId="77777777" w:rsidR="002C72F0" w:rsidRPr="00AB17B0" w:rsidRDefault="002C72F0" w:rsidP="00335ED6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DC76BED" w14:textId="77777777" w:rsidR="002C72F0" w:rsidRPr="00AB17B0" w:rsidRDefault="002C72F0" w:rsidP="00335ED6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ale (n=90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68432E5" w14:textId="77777777" w:rsidR="002C72F0" w:rsidRPr="00AB17B0" w:rsidRDefault="002C72F0" w:rsidP="00335ED6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</w:t>
            </w:r>
            <w:r w:rsidRPr="00AB17B0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em</w:t>
            </w:r>
            <w:r w:rsidRPr="00AB17B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le (n=79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8A16630" w14:textId="77777777" w:rsidR="002C72F0" w:rsidRPr="00AB17B0" w:rsidRDefault="002C72F0" w:rsidP="00335ED6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8"/>
              </w:rPr>
            </w:pPr>
            <w:r w:rsidRPr="00AB17B0">
              <w:rPr>
                <w:rFonts w:ascii="Times New Roman" w:hAnsi="Times New Roman"/>
                <w:i/>
                <w:color w:val="000000" w:themeColor="text1"/>
                <w:sz w:val="16"/>
                <w:szCs w:val="20"/>
              </w:rPr>
              <w:t>P</w:t>
            </w:r>
          </w:p>
        </w:tc>
      </w:tr>
      <w:tr w:rsidR="00AB17B0" w:rsidRPr="00AB17B0" w14:paraId="05FB59CF" w14:textId="77777777" w:rsidTr="00335ED6">
        <w:trPr>
          <w:trHeight w:val="315"/>
          <w:tblCellSpacing w:w="0" w:type="dxa"/>
          <w:jc w:val="center"/>
        </w:trPr>
        <w:tc>
          <w:tcPr>
            <w:tcW w:w="275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63BF11E" w14:textId="77777777" w:rsidR="002C72F0" w:rsidRPr="00AB17B0" w:rsidRDefault="002C72F0" w:rsidP="00335ED6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ge (years),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6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9DE357" w14:textId="77777777" w:rsidR="002C72F0" w:rsidRPr="00AB17B0" w:rsidRDefault="002C72F0" w:rsidP="00335ED6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4.00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(6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.00, 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9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00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8275979" w14:textId="77777777" w:rsidR="002C72F0" w:rsidRPr="00AB17B0" w:rsidRDefault="002C72F0" w:rsidP="00335ED6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.00 (6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00, 78.00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</w:tcPr>
          <w:p w14:paraId="08A03AC5" w14:textId="77777777" w:rsidR="002C72F0" w:rsidRPr="00AB17B0" w:rsidRDefault="002C72F0" w:rsidP="00335ED6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019</w:t>
            </w:r>
          </w:p>
        </w:tc>
      </w:tr>
      <w:tr w:rsidR="00AB17B0" w:rsidRPr="00AB17B0" w14:paraId="7547FEC1" w14:textId="77777777" w:rsidTr="00335ED6">
        <w:trPr>
          <w:trHeight w:val="315"/>
          <w:tblCellSpacing w:w="0" w:type="dxa"/>
          <w:jc w:val="center"/>
        </w:trPr>
        <w:tc>
          <w:tcPr>
            <w:tcW w:w="275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6B0FD32" w14:textId="77777777" w:rsidR="002C72F0" w:rsidRPr="00AB17B0" w:rsidRDefault="002C72F0" w:rsidP="00335ED6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ducation (years), 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6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EEE13F9" w14:textId="77777777" w:rsidR="002C72F0" w:rsidRPr="00AB17B0" w:rsidRDefault="002C72F0" w:rsidP="00335ED6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.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0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 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15.00, 18.00)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E8102C3" w14:textId="77777777" w:rsidR="002C72F0" w:rsidRPr="00AB17B0" w:rsidRDefault="002C72F0" w:rsidP="00335ED6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.00 (1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00, 18.00)</w:t>
            </w:r>
          </w:p>
        </w:tc>
        <w:tc>
          <w:tcPr>
            <w:tcW w:w="850" w:type="dxa"/>
          </w:tcPr>
          <w:p w14:paraId="2653BB5F" w14:textId="77777777" w:rsidR="002C72F0" w:rsidRPr="00AB17B0" w:rsidRDefault="002C72F0" w:rsidP="00335ED6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B17B0" w:rsidRPr="00AB17B0" w14:paraId="759A61B4" w14:textId="77777777" w:rsidTr="00335ED6">
        <w:trPr>
          <w:trHeight w:val="315"/>
          <w:tblCellSpacing w:w="0" w:type="dxa"/>
          <w:jc w:val="center"/>
        </w:trPr>
        <w:tc>
          <w:tcPr>
            <w:tcW w:w="275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6052ABF" w14:textId="77777777" w:rsidR="002C72F0" w:rsidRPr="00AB17B0" w:rsidRDefault="002C72F0" w:rsidP="00335ED6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V (ml), mean ± SD</w:t>
            </w:r>
          </w:p>
        </w:tc>
        <w:tc>
          <w:tcPr>
            <w:tcW w:w="206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F45CC4F" w14:textId="77777777" w:rsidR="002C72F0" w:rsidRPr="00AB17B0" w:rsidRDefault="002C72F0" w:rsidP="00335ED6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.03 ± 1.00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3BBD441" w14:textId="77777777" w:rsidR="002C72F0" w:rsidRPr="00AB17B0" w:rsidRDefault="002C72F0" w:rsidP="00335ED6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.66 ± 0.95</w:t>
            </w:r>
          </w:p>
        </w:tc>
        <w:tc>
          <w:tcPr>
            <w:tcW w:w="850" w:type="dxa"/>
          </w:tcPr>
          <w:p w14:paraId="37CAAEA3" w14:textId="77777777" w:rsidR="002C72F0" w:rsidRPr="00AB17B0" w:rsidRDefault="002C72F0" w:rsidP="00335ED6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B17B0" w:rsidRPr="00AB17B0" w14:paraId="083AEE52" w14:textId="77777777" w:rsidTr="00335ED6">
        <w:trPr>
          <w:trHeight w:val="315"/>
          <w:tblCellSpacing w:w="0" w:type="dxa"/>
          <w:jc w:val="center"/>
        </w:trPr>
        <w:tc>
          <w:tcPr>
            <w:tcW w:w="275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EA322F6" w14:textId="77777777" w:rsidR="002C72F0" w:rsidRPr="00AB17B0" w:rsidRDefault="002C72F0" w:rsidP="00335ED6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HF, mean ± SD</w:t>
            </w:r>
          </w:p>
        </w:tc>
        <w:tc>
          <w:tcPr>
            <w:tcW w:w="206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38118DA" w14:textId="77777777" w:rsidR="002C72F0" w:rsidRPr="00AB17B0" w:rsidRDefault="002C72F0" w:rsidP="00335ED6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377 ± 0.063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AA322BC" w14:textId="77777777" w:rsidR="002C72F0" w:rsidRPr="00AB17B0" w:rsidRDefault="002C72F0" w:rsidP="00335ED6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09 ± 0.065</w:t>
            </w:r>
          </w:p>
        </w:tc>
        <w:tc>
          <w:tcPr>
            <w:tcW w:w="850" w:type="dxa"/>
          </w:tcPr>
          <w:p w14:paraId="3F786156" w14:textId="77777777" w:rsidR="002C72F0" w:rsidRPr="00AB17B0" w:rsidRDefault="002C72F0" w:rsidP="00335ED6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B17B0" w:rsidRPr="00AB17B0" w14:paraId="342BDE23" w14:textId="77777777" w:rsidTr="00335ED6">
        <w:trPr>
          <w:trHeight w:val="315"/>
          <w:tblCellSpacing w:w="0" w:type="dxa"/>
          <w:jc w:val="center"/>
        </w:trPr>
        <w:tc>
          <w:tcPr>
            <w:tcW w:w="275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7D57D9B" w14:textId="77777777" w:rsidR="002C72F0" w:rsidRPr="00AB17B0" w:rsidRDefault="002C72F0" w:rsidP="00335ED6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LV volume(ml), 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6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4407787" w14:textId="77777777" w:rsidR="002C72F0" w:rsidRPr="00AB17B0" w:rsidRDefault="002C72F0" w:rsidP="00335ED6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89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14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.10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836562E" w14:textId="77777777" w:rsidR="002C72F0" w:rsidRPr="00AB17B0" w:rsidRDefault="002C72F0" w:rsidP="00335ED6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82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33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, 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65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4794D7E9" w14:textId="77777777" w:rsidR="002C72F0" w:rsidRPr="00AB17B0" w:rsidRDefault="002C72F0" w:rsidP="00335ED6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B17B0" w:rsidRPr="00AB17B0" w14:paraId="2D30367D" w14:textId="77777777" w:rsidTr="00335ED6">
        <w:trPr>
          <w:trHeight w:val="315"/>
          <w:tblCellSpacing w:w="0" w:type="dxa"/>
          <w:jc w:val="center"/>
        </w:trPr>
        <w:tc>
          <w:tcPr>
            <w:tcW w:w="275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1F5AC0D" w14:textId="77777777" w:rsidR="002C72F0" w:rsidRPr="00AB17B0" w:rsidRDefault="002C72F0" w:rsidP="00335ED6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LV fraction, 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6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8D61F34" w14:textId="77777777" w:rsidR="002C72F0" w:rsidRPr="00AB17B0" w:rsidRDefault="002C72F0" w:rsidP="00335ED6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245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(0.1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7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 0.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22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977D55F" w14:textId="77777777" w:rsidR="002C72F0" w:rsidRPr="00AB17B0" w:rsidRDefault="002C72F0" w:rsidP="00335ED6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 (0.17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 0.2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5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3541824B" w14:textId="77777777" w:rsidR="002C72F0" w:rsidRPr="00AB17B0" w:rsidRDefault="002C72F0" w:rsidP="00335ED6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B17B0" w:rsidRPr="00AB17B0" w14:paraId="7BCB4674" w14:textId="77777777" w:rsidTr="00335ED6">
        <w:trPr>
          <w:trHeight w:val="315"/>
          <w:tblCellSpacing w:w="0" w:type="dxa"/>
          <w:jc w:val="center"/>
        </w:trPr>
        <w:tc>
          <w:tcPr>
            <w:tcW w:w="275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DA71893" w14:textId="77777777" w:rsidR="002C72F0" w:rsidRPr="00AB17B0" w:rsidRDefault="002C72F0" w:rsidP="00335ED6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QMTA, 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6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E669DF5" w14:textId="77777777" w:rsidR="002C72F0" w:rsidRPr="00AB17B0" w:rsidRDefault="002C72F0" w:rsidP="00335ED6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642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(0.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484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 0.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26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C6C90C" w14:textId="77777777" w:rsidR="002C72F0" w:rsidRPr="00AB17B0" w:rsidRDefault="002C72F0" w:rsidP="00335ED6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484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(0.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83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, 0.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98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021BB3BF" w14:textId="77777777" w:rsidR="002C72F0" w:rsidRPr="00AB17B0" w:rsidRDefault="002C72F0" w:rsidP="00335ED6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AB17B0" w:rsidRPr="00AB17B0" w14:paraId="34E0F016" w14:textId="77777777" w:rsidTr="00335ED6">
        <w:trPr>
          <w:trHeight w:val="315"/>
          <w:tblCellSpacing w:w="0" w:type="dxa"/>
          <w:jc w:val="center"/>
        </w:trPr>
        <w:tc>
          <w:tcPr>
            <w:tcW w:w="275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05AC674" w14:textId="77777777" w:rsidR="002C72F0" w:rsidRPr="00AB17B0" w:rsidRDefault="002C72F0" w:rsidP="00335ED6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TA-avg,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064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57C39B6" w14:textId="77777777" w:rsidR="002C72F0" w:rsidRPr="00AB17B0" w:rsidRDefault="002C72F0" w:rsidP="00335ED6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.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5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 (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0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0, 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00)</w:t>
            </w:r>
          </w:p>
        </w:tc>
        <w:tc>
          <w:tcPr>
            <w:tcW w:w="2268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9BEF8B3" w14:textId="77777777" w:rsidR="002C72F0" w:rsidRPr="00AB17B0" w:rsidRDefault="002C72F0" w:rsidP="00335ED6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.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0 (1.00, 2.00)</w:t>
            </w:r>
          </w:p>
        </w:tc>
        <w:tc>
          <w:tcPr>
            <w:tcW w:w="850" w:type="dxa"/>
          </w:tcPr>
          <w:p w14:paraId="6E57AEFC" w14:textId="77777777" w:rsidR="002C72F0" w:rsidRPr="00AB17B0" w:rsidRDefault="002C72F0" w:rsidP="00335ED6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34673D41" w14:textId="77777777" w:rsidR="002C72F0" w:rsidRPr="00AB17B0" w:rsidRDefault="002C72F0" w:rsidP="002C72F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B17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IQR: interquartile rang; </w:t>
      </w: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>HV: the absolute volumes of hippocampus; HF: Hippocampal fraction; ILV: Inferior lateral ventricle; avg: average.</w:t>
      </w:r>
    </w:p>
    <w:p w14:paraId="65499F4A" w14:textId="77777777" w:rsidR="00642D27" w:rsidRPr="00AB17B0" w:rsidRDefault="00642D27" w:rsidP="00642D27">
      <w:pPr>
        <w:widowControl/>
        <w:jc w:val="left"/>
        <w:rPr>
          <w:rFonts w:ascii="Times New Roman" w:hAnsi="Times New Roman" w:cs="Times New Roman"/>
          <w:color w:val="000000" w:themeColor="text1"/>
        </w:rPr>
      </w:pPr>
    </w:p>
    <w:p w14:paraId="234AA1C7" w14:textId="77777777" w:rsidR="00642D27" w:rsidRPr="00AB17B0" w:rsidRDefault="00642D27">
      <w:pPr>
        <w:rPr>
          <w:rFonts w:ascii="Times New Roman" w:hAnsi="Times New Roman" w:cs="Times New Roman"/>
          <w:b/>
          <w:color w:val="000000" w:themeColor="text1"/>
        </w:rPr>
      </w:pPr>
    </w:p>
    <w:p w14:paraId="396AF33C" w14:textId="5702212F" w:rsidR="00642D27" w:rsidRPr="00AB17B0" w:rsidRDefault="00642D27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  <w:r w:rsidRPr="00AB17B0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64150637" w14:textId="4AAAFA42" w:rsidR="009666E4" w:rsidRPr="00AB17B0" w:rsidRDefault="00AA6195">
      <w:pPr>
        <w:rPr>
          <w:rFonts w:ascii="Times New Roman" w:hAnsi="Times New Roman" w:cs="Times New Roman"/>
          <w:color w:val="000000" w:themeColor="text1"/>
        </w:rPr>
      </w:pPr>
      <w:r w:rsidRPr="00AB17B0">
        <w:rPr>
          <w:rFonts w:ascii="Times New Roman" w:hAnsi="Times New Roman" w:cs="Times New Roman" w:hint="eastAsia"/>
          <w:b/>
          <w:color w:val="000000" w:themeColor="text1"/>
        </w:rPr>
        <w:lastRenderedPageBreak/>
        <w:t>e</w:t>
      </w:r>
      <w:r w:rsidRPr="00AB17B0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4B6111" w:rsidRPr="00AB17B0">
        <w:rPr>
          <w:rFonts w:ascii="Times New Roman" w:hAnsi="Times New Roman" w:cs="Times New Roman"/>
          <w:b/>
          <w:color w:val="000000" w:themeColor="text1"/>
        </w:rPr>
        <w:t>10</w:t>
      </w:r>
      <w:r w:rsidRPr="00AB17B0">
        <w:rPr>
          <w:rFonts w:ascii="Times New Roman" w:hAnsi="Times New Roman" w:cs="Times New Roman"/>
          <w:b/>
          <w:color w:val="000000" w:themeColor="text1"/>
        </w:rPr>
        <w:t>.</w:t>
      </w:r>
      <w:r w:rsidRPr="00AB17B0">
        <w:rPr>
          <w:rFonts w:ascii="Times New Roman" w:hAnsi="Times New Roman" w:cs="Times New Roman"/>
          <w:color w:val="000000" w:themeColor="text1"/>
        </w:rPr>
        <w:t xml:space="preserve"> ROC curve analyses for differentiating different diagnoses with SMRI indexes on the females subgroup</w:t>
      </w:r>
    </w:p>
    <w:tbl>
      <w:tblPr>
        <w:tblW w:w="5000" w:type="pct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16"/>
        <w:gridCol w:w="1454"/>
        <w:gridCol w:w="1325"/>
        <w:gridCol w:w="1304"/>
        <w:gridCol w:w="1131"/>
        <w:gridCol w:w="1176"/>
      </w:tblGrid>
      <w:tr w:rsidR="00AB17B0" w:rsidRPr="00AB17B0" w14:paraId="0DC839BC" w14:textId="77777777">
        <w:trPr>
          <w:trHeight w:val="278"/>
          <w:jc w:val="center"/>
        </w:trPr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9C508A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CA687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AUC (95% CI)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168F1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Youden index (%)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7D75B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Optimal threshold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191AF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Sensitivity (%)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2D0FE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Specificity (%)</w:t>
            </w:r>
          </w:p>
        </w:tc>
      </w:tr>
      <w:tr w:rsidR="00AB17B0" w:rsidRPr="00AB17B0" w14:paraId="1898AC2A" w14:textId="77777777">
        <w:trPr>
          <w:trHeight w:val="235"/>
          <w:jc w:val="center"/>
        </w:trPr>
        <w:tc>
          <w:tcPr>
            <w:tcW w:w="10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5B9DD7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  <w:t xml:space="preserve">QMTA </w:t>
            </w: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C311F4" w14:textId="77777777" w:rsidR="009666E4" w:rsidRPr="00AB17B0" w:rsidRDefault="009666E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94971A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75BC02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BA3A12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5297DC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B17B0" w:rsidRPr="00AB17B0" w14:paraId="3FC91F18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3411878C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NC (n=421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1F89D9D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978 (0.959, 0.990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67771C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6.06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2F5513F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563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6DEB024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96.52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BC3560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9.54 </w:t>
            </w:r>
          </w:p>
        </w:tc>
      </w:tr>
      <w:tr w:rsidR="00AB17B0" w:rsidRPr="00AB17B0" w14:paraId="498C504E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21BAA4A0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 (n=490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104A5DD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855 (0.820, 0.885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FFF31D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5.78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C28B19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596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030F00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93.91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0075FD8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1.87 </w:t>
            </w:r>
          </w:p>
        </w:tc>
      </w:tr>
      <w:tr w:rsidR="00AB17B0" w:rsidRPr="00AB17B0" w14:paraId="053DC30C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26F18A85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s (n=369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1B5BC88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902 (0.867, 0.930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2B282C4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6.83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F37355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589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407635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94.78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A7AD4A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2.05 </w:t>
            </w:r>
          </w:p>
        </w:tc>
      </w:tr>
      <w:tr w:rsidR="00AB17B0" w:rsidRPr="00AB17B0" w14:paraId="794F37AF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2D7060CD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c (n=236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4B3E703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756 (0.696, 0.809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563BC5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9.59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E3DC8B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684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34B317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1.74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6B643A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7.85 </w:t>
            </w:r>
          </w:p>
        </w:tc>
      </w:tr>
      <w:tr w:rsidR="00AB17B0" w:rsidRPr="00AB17B0" w14:paraId="4CE04B4E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6F182DBB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CI vs NC (n=681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0D9F543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695 (0.659, 0.730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46DE65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2.85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72A922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547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7371B9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5.60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58298BA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7.25 </w:t>
            </w:r>
          </w:p>
        </w:tc>
      </w:tr>
      <w:tr w:rsidR="00AB17B0" w:rsidRPr="00AB17B0" w14:paraId="21DFDA96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53B5D8E9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s vs NC (n=560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024F39D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622 (0.580, 0.662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46B973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1.51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E961C1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547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FBF69E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4.25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D4F9A5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7.25 </w:t>
            </w:r>
          </w:p>
        </w:tc>
      </w:tr>
      <w:tr w:rsidR="00AB17B0" w:rsidRPr="00AB17B0" w14:paraId="50531B5C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23D17925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NC (n=42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3621535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849 (0.811, 0.881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785F9D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7.00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29CF1F9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548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9FB1C2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9.42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0173BE2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7.58 </w:t>
            </w:r>
          </w:p>
        </w:tc>
      </w:tr>
      <w:tr w:rsidR="00AB17B0" w:rsidRPr="00AB17B0" w14:paraId="5E1DE07E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1F4D8AEA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MCIs (n=375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7CD706E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726 (0.677, 0.770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0319CB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8.51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A562AF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482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6BB23B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1.82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54550E9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6.69 </w:t>
            </w:r>
          </w:p>
        </w:tc>
      </w:tr>
      <w:tr w:rsidR="00AB17B0" w:rsidRPr="00AB17B0" w14:paraId="513A5D43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3B3A249B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  <w:t xml:space="preserve">MTA-scale (average) 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409B1830" w14:textId="77777777" w:rsidR="009666E4" w:rsidRPr="00AB17B0" w:rsidRDefault="009666E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8FBC707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E0F0600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165F926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70142E1F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B17B0" w:rsidRPr="00AB17B0" w14:paraId="55005D7A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4718B2E0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NC (n=421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1993058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933 (0.905, 0.955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848EBA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6.39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0865CE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1.5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DA7234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5.22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3001ED7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91.18 </w:t>
            </w:r>
          </w:p>
        </w:tc>
      </w:tr>
      <w:tr w:rsidR="00AB17B0" w:rsidRPr="00AB17B0" w14:paraId="5B5AADF4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0A0EEA57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 (n=490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7940B6F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32 (0.796, 0.864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2B8E84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4.82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AB3695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1.5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FDC48D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5.22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20E3B9C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9.60 </w:t>
            </w:r>
          </w:p>
        </w:tc>
      </w:tr>
      <w:tr w:rsidR="00AB17B0" w:rsidRPr="00AB17B0" w14:paraId="240EA897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40D05F5A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s (n=369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14E6E74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74 (0.835, 0.906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94236C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2.78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C3C306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1.5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C1AD86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5.22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1CEBFB2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7.56 </w:t>
            </w:r>
          </w:p>
        </w:tc>
      </w:tr>
      <w:tr w:rsidR="00AB17B0" w:rsidRPr="00AB17B0" w14:paraId="707C9D78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61665CC7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c (n=236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2F0239C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44 (0.684, 0.799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36F47F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8.11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F28527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1.5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8F0EF4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5.22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3E196D2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2.89 </w:t>
            </w:r>
          </w:p>
        </w:tc>
      </w:tr>
      <w:tr w:rsidR="00AB17B0" w:rsidRPr="00AB17B0" w14:paraId="7386B9C6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77B208EA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CI vs NC (n=681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040CF0D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63 (0.626, 0.699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F7F6CD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3.21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67FA26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1.0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9859CF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3.47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15E4546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9.74 </w:t>
            </w:r>
          </w:p>
        </w:tc>
      </w:tr>
      <w:tr w:rsidR="00AB17B0" w:rsidRPr="00AB17B0" w14:paraId="7BCFE807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1291D047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s vs NC (n=560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7EEFE44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13 (0.572, 0.654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41518E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14.38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869879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1.0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382DF9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4.65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1EC80E0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9.74 </w:t>
            </w:r>
          </w:p>
        </w:tc>
      </w:tr>
      <w:tr w:rsidR="00AB17B0" w:rsidRPr="00AB17B0" w14:paraId="37679CE2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7205568A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NC (n=42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51D5F20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67 (0.724, 0.807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7B2E72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1.72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55AE9F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1.0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BCE429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1.98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42DD1B2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9.74 </w:t>
            </w:r>
          </w:p>
        </w:tc>
      </w:tr>
      <w:tr w:rsidR="00AB17B0" w:rsidRPr="00AB17B0" w14:paraId="2A4DF1BA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1CFA4B4B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MCIs (n=375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492730C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67 (0.617, 0.715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F86DC1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7.34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3B5649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1.0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0E1152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1.98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25F45AD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5.35 </w:t>
            </w:r>
          </w:p>
        </w:tc>
      </w:tr>
      <w:tr w:rsidR="00AB17B0" w:rsidRPr="00AB17B0" w14:paraId="33358625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0B3F3D92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  <w:t>Hippocampal volume (ml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1429CB14" w14:textId="77777777" w:rsidR="009666E4" w:rsidRPr="00AB17B0" w:rsidRDefault="009666E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22608B38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CC9ABB9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FCDC3E2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3E06953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B17B0" w:rsidRPr="00AB17B0" w14:paraId="517E637B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27680FFC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NC (n=421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5E3A088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916 (0.885, 0.940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365A53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8.88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D80131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5.38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569003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2.61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383B2EC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6.27 </w:t>
            </w:r>
          </w:p>
        </w:tc>
      </w:tr>
      <w:tr w:rsidR="00AB17B0" w:rsidRPr="00AB17B0" w14:paraId="5A549820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78BB41B1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 (n=490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42D4259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75 (0.735, 0.811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FB359F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3.58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E901EF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5.14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A00E4A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4.78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0F5210A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8.80 </w:t>
            </w:r>
          </w:p>
        </w:tc>
      </w:tr>
      <w:tr w:rsidR="00AB17B0" w:rsidRPr="00AB17B0" w14:paraId="1EF1D70F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7A5CE0D5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s (n=369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582A4A1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24 (0.782, 0.862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968E77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3.52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8847FE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5.14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E2C435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4.78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5320733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8.74 </w:t>
            </w:r>
          </w:p>
        </w:tc>
      </w:tr>
      <w:tr w:rsidR="00AB17B0" w:rsidRPr="00AB17B0" w14:paraId="2C9E7114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3ED42381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c (n=236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6B62E98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70 (0.607, 0.730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CA5957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0.03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763E3B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4.65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E23325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5.65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474E945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4.38 </w:t>
            </w:r>
          </w:p>
        </w:tc>
      </w:tr>
      <w:tr w:rsidR="00AB17B0" w:rsidRPr="00AB17B0" w14:paraId="2A54AFB3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5564D612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CI vs NC (n=681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1875472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99 (0.663, 0.734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637A27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1.65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F60C6B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5.81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EB4FEC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1.07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409EE21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0.59 </w:t>
            </w:r>
          </w:p>
        </w:tc>
      </w:tr>
      <w:tr w:rsidR="00AB17B0" w:rsidRPr="00AB17B0" w14:paraId="1C77A313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0DE53EF8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s vs NC (n=560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2EAD7AE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27 (0.586, 0.668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04FA17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0.74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9F3288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5.93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065AC8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4.72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7797FAA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6.01 </w:t>
            </w:r>
          </w:p>
        </w:tc>
      </w:tr>
      <w:tr w:rsidR="00AB17B0" w:rsidRPr="00AB17B0" w14:paraId="475269F0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34B7D19E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NC (n=42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0AF1595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50 (0.813, 0.883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7FD284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8.29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5FE5B0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5.61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9F6B00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1.82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47CABA1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6.47 </w:t>
            </w:r>
          </w:p>
        </w:tc>
      </w:tr>
      <w:tr w:rsidR="00AB17B0" w:rsidRPr="00AB17B0" w14:paraId="676B9B18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3FB6E4A5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MCIs (n=375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666E5A3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29 (0.681, 0.774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287ECB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2.45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2391D2B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5.61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C4CCDC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1.82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19803B3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0.63 </w:t>
            </w:r>
          </w:p>
        </w:tc>
      </w:tr>
      <w:tr w:rsidR="00AB17B0" w:rsidRPr="00AB17B0" w14:paraId="6FCEFA8C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2629CED2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  <w:t>Hippocampal fraction (%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2CF025BB" w14:textId="77777777" w:rsidR="009666E4" w:rsidRPr="00AB17B0" w:rsidRDefault="009666E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3E44FCD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8D62F49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BE0C5C2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490F6CD5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B17B0" w:rsidRPr="00AB17B0" w14:paraId="31DF8B1F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726EBE86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NC (n=421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1D9009A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916 (0.886, 0.941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9CEFF9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9.41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5303F5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0.406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6FAAD4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8.70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49D6008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0.72 </w:t>
            </w:r>
          </w:p>
        </w:tc>
      </w:tr>
      <w:tr w:rsidR="00AB17B0" w:rsidRPr="00AB17B0" w14:paraId="20E72B02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67E8E7B2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 (n=490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6D0D83C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63 (0.722, 0.800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A8593F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0.29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18AD5A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0.364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6326C5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6.96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4772F9D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3.33 </w:t>
            </w:r>
          </w:p>
        </w:tc>
      </w:tr>
      <w:tr w:rsidR="00AB17B0" w:rsidRPr="00AB17B0" w14:paraId="79BD6CD0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5F69C244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s (n=369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774EA30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14 (0.770, 0.852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ED1858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9.40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6FC969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0.367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329CCB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8.70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759F423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0.71 </w:t>
            </w:r>
          </w:p>
        </w:tc>
      </w:tr>
      <w:tr w:rsidR="00AB17B0" w:rsidRPr="00AB17B0" w14:paraId="2ADF5AAC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73045721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c (n=236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088F78A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55 (0.591, 0.716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314C5F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6.20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EFC1F2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0.354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944D7E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1.74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211B2EC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4.46 </w:t>
            </w:r>
          </w:p>
        </w:tc>
      </w:tr>
      <w:tr w:rsidR="00AB17B0" w:rsidRPr="00AB17B0" w14:paraId="13925599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55A6370C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CI vs NC (n=681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649ABAE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01 (0.666, 0.736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F00E6D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5.17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0A4A56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0.414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76AAF2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7.07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2CDFDE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8.10 </w:t>
            </w:r>
          </w:p>
        </w:tc>
      </w:tr>
      <w:tr w:rsidR="00AB17B0" w:rsidRPr="00AB17B0" w14:paraId="65D63CF2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6FEA776A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s vs NC (n=560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10F41D7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32 (0.591, 0.672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01C012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3.77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D66011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0.414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D450F8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5.67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3D72529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8.10 </w:t>
            </w:r>
          </w:p>
        </w:tc>
      </w:tr>
      <w:tr w:rsidR="00AB17B0" w:rsidRPr="00AB17B0" w14:paraId="66420CAF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66ECF990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NC (n=42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2C2EE78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47 (0.809, 0.880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E73D95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9.25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D65AF2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0.41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0FD4F2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0.17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30D13DF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9.08 </w:t>
            </w:r>
          </w:p>
        </w:tc>
      </w:tr>
      <w:tr w:rsidR="00AB17B0" w:rsidRPr="00AB17B0" w14:paraId="3E410AD5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0EED7004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MCIs (n=375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45EF062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16 (0.667, 0.761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DCB983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7.61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69BBA4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0.409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F46A53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9.34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743C096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8.27 </w:t>
            </w:r>
          </w:p>
        </w:tc>
      </w:tr>
      <w:tr w:rsidR="00AB17B0" w:rsidRPr="00AB17B0" w14:paraId="0677E5F3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60496E8F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  <w:t>ILV volume (ml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7C235457" w14:textId="77777777" w:rsidR="009666E4" w:rsidRPr="00AB17B0" w:rsidRDefault="009666E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2677920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69EB3A5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15E6D87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E9C8A70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B17B0" w:rsidRPr="00AB17B0" w14:paraId="7A4CF956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40BD471C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NC (n=421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385DE0F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926 (0.897, 0.949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48CAE9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0.72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241198B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3.12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21B71A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8.70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01E2F13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2.03 </w:t>
            </w:r>
          </w:p>
        </w:tc>
      </w:tr>
      <w:tr w:rsidR="00AB17B0" w:rsidRPr="00AB17B0" w14:paraId="72D1C871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76064C15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 (n=490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6AA1AB8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10 (0.773, 0.844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73D40A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8.87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3E69A9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3.4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0C47A3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0.87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2C91DCD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8.00 </w:t>
            </w:r>
          </w:p>
        </w:tc>
      </w:tr>
      <w:tr w:rsidR="00AB17B0" w:rsidRPr="00AB17B0" w14:paraId="7A703C87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75039AEC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s (n=369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265B43F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54 (0.813, 0.888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64A90A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6.66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59B31A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3.04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6DCD94B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91.30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02CFD6C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5.35 </w:t>
            </w:r>
          </w:p>
        </w:tc>
      </w:tr>
      <w:tr w:rsidR="00AB17B0" w:rsidRPr="00AB17B0" w14:paraId="38CD9F74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3ECF00E1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c (n=236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26618FA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19 (0.657, 0.775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7CFEFC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7.07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F2F5CE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3.38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670C8E3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0.87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7B8D4E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6.20 </w:t>
            </w:r>
          </w:p>
        </w:tc>
      </w:tr>
      <w:tr w:rsidR="00AB17B0" w:rsidRPr="00AB17B0" w14:paraId="76DA920D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436AFBAF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CI vs NC (n=681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7A463A8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38 (0.601, 0.674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340DBC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4.43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A3B85A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3.12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883525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2.40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0FA214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2.03 </w:t>
            </w:r>
          </w:p>
        </w:tc>
      </w:tr>
      <w:tr w:rsidR="00AB17B0" w:rsidRPr="00AB17B0" w14:paraId="0A850F33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3A21FBF4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s vs NC (n=560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44CB839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585 (0.543, 0.626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E847B1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16.29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B74156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2.68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F64D7C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3.54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1AB7715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2.75 </w:t>
            </w:r>
          </w:p>
        </w:tc>
      </w:tr>
      <w:tr w:rsidR="00AB17B0" w:rsidRPr="00AB17B0" w14:paraId="60D8F941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2DA4C828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NC (n=42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259F7BF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49 (0.705, 0.790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262F5D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2.36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97D12E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3.12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E4B79A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0.33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2086723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2.03 </w:t>
            </w:r>
          </w:p>
        </w:tc>
      </w:tr>
      <w:tr w:rsidR="00AB17B0" w:rsidRPr="00AB17B0" w14:paraId="0CFE306E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7EDF18D0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MCIs (n=375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4FC7DA7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64 (0.614, 0.712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11537F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9.07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611AB3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2.97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EE15F2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65.29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370D1C2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3.78 </w:t>
            </w:r>
          </w:p>
        </w:tc>
      </w:tr>
      <w:tr w:rsidR="00AB17B0" w:rsidRPr="00AB17B0" w14:paraId="1CA108FC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0E94B625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  <w:t>ILV fraction (%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7A1C562C" w14:textId="77777777" w:rsidR="009666E4" w:rsidRPr="00AB17B0" w:rsidRDefault="009666E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2C22C0AF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C46C63A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22F71F1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01330059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B17B0" w:rsidRPr="00AB17B0" w14:paraId="200120B0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68E27D4B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NC (n=421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53ED921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946 (0.920, 0.966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C0AEE8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4.52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2A6D66E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219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2120FD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94.78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49F6E6C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9.74 </w:t>
            </w:r>
          </w:p>
        </w:tc>
      </w:tr>
      <w:tr w:rsidR="00AB17B0" w:rsidRPr="00AB17B0" w14:paraId="424EE496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664FCE16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 (n=490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1EA20D2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30 (0.794, 0.862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9DEEE2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1.22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86414D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232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280ED9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6.96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2727F0D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4.27 </w:t>
            </w:r>
          </w:p>
        </w:tc>
      </w:tr>
      <w:tr w:rsidR="00AB17B0" w:rsidRPr="00AB17B0" w14:paraId="3E610D7D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67A42ABA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s (n=369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2008126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75 (0.837, 0.907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0B7351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9.09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F7D73C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229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ACE5AE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7.83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98214B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1.26 </w:t>
            </w:r>
          </w:p>
        </w:tc>
      </w:tr>
      <w:tr w:rsidR="00AB17B0" w:rsidRPr="00AB17B0" w14:paraId="67351AB8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2C4F54EB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c (n=236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7A79936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35 (0.674, 0.791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25190D6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4.89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D23A50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232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6B7F908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6.96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17D87CB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7.93 </w:t>
            </w:r>
          </w:p>
        </w:tc>
      </w:tr>
      <w:tr w:rsidR="00AB17B0" w:rsidRPr="00AB17B0" w14:paraId="07E8DE90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7B4F056B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CI vs NC (n=681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218FCE6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47 (0.609, 0.683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24ED70D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4.41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40E25B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211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6DC9E03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8.27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74AC0FD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6.14 </w:t>
            </w:r>
          </w:p>
        </w:tc>
      </w:tr>
      <w:tr w:rsidR="00AB17B0" w:rsidRPr="00AB17B0" w14:paraId="245A6372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0BAEEEFE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s vs NC (n=560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51132DF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590 (0.548, 0.631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7D800B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16.49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4A0B3C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213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41E2C8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9.37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149E9F8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7.12 </w:t>
            </w:r>
          </w:p>
        </w:tc>
      </w:tr>
      <w:tr w:rsidR="00AB17B0" w:rsidRPr="00AB17B0" w14:paraId="5BDAEE71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3AA5D3BF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NC (n=42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06B91D3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65 (0.722, 0.805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6A327E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1.74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C3F20C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216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CD9A49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3.64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248D4D4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8.10 </w:t>
            </w:r>
          </w:p>
        </w:tc>
      </w:tr>
      <w:tr w:rsidR="00AB17B0" w:rsidRPr="00AB17B0" w14:paraId="6760FEBC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78FA47BA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MCIs (n=375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349EB33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75 (0.626, 0.723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74F10F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6.63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F4B8DF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229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092A86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5.37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2552750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1.26 </w:t>
            </w:r>
          </w:p>
        </w:tc>
      </w:tr>
    </w:tbl>
    <w:p w14:paraId="0F19670A" w14:textId="77777777" w:rsidR="009666E4" w:rsidRPr="00AB17B0" w:rsidRDefault="00AA6195">
      <w:pPr>
        <w:rPr>
          <w:rFonts w:ascii="Times New Roman" w:hAnsi="Times New Roman" w:cs="Times New Roman"/>
          <w:color w:val="000000" w:themeColor="text1"/>
          <w:sz w:val="18"/>
        </w:rPr>
      </w:pPr>
      <w:r w:rsidRPr="00AB17B0">
        <w:rPr>
          <w:rFonts w:ascii="Times New Roman" w:hAnsi="Times New Roman" w:cs="Times New Roman"/>
          <w:color w:val="000000" w:themeColor="text1"/>
          <w:sz w:val="18"/>
        </w:rPr>
        <w:t>AUC: area under the curve; CI: confidence interval; ILV, inferior lateral ventricle; MTA-scale: visual rating of medial temporal lobe atrophy (average score of left and right hemispheres); vs: versus.</w:t>
      </w:r>
      <w:r w:rsidRPr="00AB17B0">
        <w:rPr>
          <w:rFonts w:ascii="Times New Roman" w:hAnsi="Times New Roman" w:cs="Times New Roman"/>
          <w:color w:val="000000" w:themeColor="text1"/>
        </w:rPr>
        <w:br w:type="page"/>
      </w:r>
    </w:p>
    <w:p w14:paraId="5C929DF5" w14:textId="1C4F863A" w:rsidR="009666E4" w:rsidRPr="00AB17B0" w:rsidRDefault="00AA6195">
      <w:pPr>
        <w:rPr>
          <w:rFonts w:ascii="Times New Roman" w:hAnsi="Times New Roman" w:cs="Times New Roman"/>
          <w:color w:val="000000" w:themeColor="text1"/>
        </w:rPr>
      </w:pPr>
      <w:r w:rsidRPr="00AB17B0">
        <w:rPr>
          <w:rFonts w:ascii="Times New Roman" w:hAnsi="Times New Roman" w:cs="Times New Roman" w:hint="eastAsia"/>
          <w:b/>
          <w:color w:val="000000" w:themeColor="text1"/>
        </w:rPr>
        <w:lastRenderedPageBreak/>
        <w:t>e</w:t>
      </w:r>
      <w:r w:rsidRPr="00AB17B0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4B6111" w:rsidRPr="00AB17B0">
        <w:rPr>
          <w:rFonts w:ascii="Times New Roman" w:hAnsi="Times New Roman" w:cs="Times New Roman"/>
          <w:b/>
          <w:color w:val="000000" w:themeColor="text1"/>
        </w:rPr>
        <w:t>11</w:t>
      </w:r>
      <w:r w:rsidRPr="00AB17B0">
        <w:rPr>
          <w:rFonts w:ascii="Times New Roman" w:hAnsi="Times New Roman" w:cs="Times New Roman"/>
          <w:b/>
          <w:color w:val="000000" w:themeColor="text1"/>
        </w:rPr>
        <w:t>.</w:t>
      </w:r>
      <w:r w:rsidRPr="00AB17B0">
        <w:rPr>
          <w:rFonts w:ascii="Times New Roman" w:hAnsi="Times New Roman" w:cs="Times New Roman"/>
          <w:color w:val="000000" w:themeColor="text1"/>
        </w:rPr>
        <w:t xml:space="preserve"> ROC curve analyses for differentiating different diagnoses with SMRI indexes on the males subgroup.</w:t>
      </w:r>
    </w:p>
    <w:tbl>
      <w:tblPr>
        <w:tblW w:w="5000" w:type="pct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16"/>
        <w:gridCol w:w="1454"/>
        <w:gridCol w:w="1325"/>
        <w:gridCol w:w="1304"/>
        <w:gridCol w:w="1131"/>
        <w:gridCol w:w="1176"/>
      </w:tblGrid>
      <w:tr w:rsidR="00AB17B0" w:rsidRPr="00AB17B0" w14:paraId="2B43473A" w14:textId="77777777">
        <w:trPr>
          <w:trHeight w:val="278"/>
          <w:jc w:val="center"/>
        </w:trPr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C2AA19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04891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AUC (95% CI)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0B91D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Youden index (%)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E5D8B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Optimal threshold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B6C90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Sensitivity (%)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4A08D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Specificity (%)</w:t>
            </w:r>
          </w:p>
        </w:tc>
      </w:tr>
      <w:tr w:rsidR="00AB17B0" w:rsidRPr="00AB17B0" w14:paraId="2DD7E639" w14:textId="77777777">
        <w:trPr>
          <w:trHeight w:val="235"/>
          <w:jc w:val="center"/>
        </w:trPr>
        <w:tc>
          <w:tcPr>
            <w:tcW w:w="10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104B58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  <w:t>QMTA</w:t>
            </w:r>
          </w:p>
        </w:tc>
        <w:tc>
          <w:tcPr>
            <w:tcW w:w="90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274F8D" w14:textId="77777777" w:rsidR="009666E4" w:rsidRPr="00AB17B0" w:rsidRDefault="009666E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23B33B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9FC490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4491E5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9DBFE7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B17B0" w:rsidRPr="00AB17B0" w14:paraId="0885568F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4EA7E25C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NC (n=391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19A3D27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975 (0.954, 0.988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CCE006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4.66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5F2AC8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711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9D1EF4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90.80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55D5DCD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93.86 </w:t>
            </w:r>
          </w:p>
        </w:tc>
      </w:tr>
      <w:tr w:rsidR="00AB17B0" w:rsidRPr="00AB17B0" w14:paraId="2121816A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7E565F7F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 (n=672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529A8A2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834 (0.803, 0.861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DB25C6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2.71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E9070C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824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64452F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1.60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162EEC0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1.12 </w:t>
            </w:r>
          </w:p>
        </w:tc>
      </w:tr>
      <w:tr w:rsidR="00AB17B0" w:rsidRPr="00AB17B0" w14:paraId="52E34705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1D6E942E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s (n=482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363765E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898 (0.867, 0.923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64E1E4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2.91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DED245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722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D9842E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90.18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254B400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2.73 </w:t>
            </w:r>
          </w:p>
        </w:tc>
      </w:tr>
      <w:tr w:rsidR="00AB17B0" w:rsidRPr="00AB17B0" w14:paraId="63F6F5AC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742870CA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c (n=353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4E7BFDC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726 (0.676, 0.772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5C29F1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6.86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65D33B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821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0965DA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1.60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7392DB6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5.26 </w:t>
            </w:r>
          </w:p>
        </w:tc>
      </w:tr>
      <w:tr w:rsidR="00AB17B0" w:rsidRPr="00AB17B0" w14:paraId="0DEB61AA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143BB4CF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CI vs NC (n=73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51941D3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746 (0.713, 0.777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A31099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9.85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64AAEF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553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A26246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6.60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244F368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3.25 </w:t>
            </w:r>
          </w:p>
        </w:tc>
      </w:tr>
      <w:tr w:rsidR="00AB17B0" w:rsidRPr="00AB17B0" w14:paraId="07195F4E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1A0E65F7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s vs NC (n=54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356A78D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673 (0.632, 0.712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0AAAE3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9.36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EEA533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553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E8739A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6.11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4BB78E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3.25 </w:t>
            </w:r>
          </w:p>
        </w:tc>
      </w:tr>
      <w:tr w:rsidR="00AB17B0" w:rsidRPr="00AB17B0" w14:paraId="79012304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7369E7B5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NC (n=418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40EB09A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869 (0.833, 0.900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3DF4D0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1.23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89ABFD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629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63BE5AB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5.26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18AB26E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5.96 </w:t>
            </w:r>
          </w:p>
        </w:tc>
      </w:tr>
      <w:tr w:rsidR="00AB17B0" w:rsidRPr="00AB17B0" w14:paraId="6FB4B926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3BA95740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MCIs (n=509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6A85036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kern w:val="0"/>
                <w:sz w:val="15"/>
                <w:szCs w:val="15"/>
              </w:rPr>
              <w:t>0.727 (0.686, 0.765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BE02F0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5.19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2790A9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674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6899188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8.42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544ED7A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6.77 </w:t>
            </w:r>
          </w:p>
        </w:tc>
      </w:tr>
      <w:tr w:rsidR="00AB17B0" w:rsidRPr="00AB17B0" w14:paraId="7A360299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032FD494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  <w:t xml:space="preserve">MTA-scale (average) 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5CFAE949" w14:textId="77777777" w:rsidR="009666E4" w:rsidRPr="00AB17B0" w:rsidRDefault="009666E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20D48637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42DBDA8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9D1890F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3683D2AD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B17B0" w:rsidRPr="00AB17B0" w14:paraId="08CF641E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050E99ED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NC (n=391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1C33D3C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937 (0.908, 0.959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B4FE8A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2.64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39D68C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1.5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8CA25F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7.12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1E1E3B2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5.53 </w:t>
            </w:r>
          </w:p>
        </w:tc>
      </w:tr>
      <w:tr w:rsidR="00AB17B0" w:rsidRPr="00AB17B0" w14:paraId="4F617135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1740816F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 (n=672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20B22B1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79 (0.745, 0.810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E2BA17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4.11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ADE2E1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2.0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89B1CD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7.48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51AF5BC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6.62 </w:t>
            </w:r>
          </w:p>
        </w:tc>
      </w:tr>
      <w:tr w:rsidR="00AB17B0" w:rsidRPr="00AB17B0" w14:paraId="386A7069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6840DEC2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s (n=482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1BAEB6E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38 (0.802, 0.870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8AABFF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3.06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994161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2.0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121422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7.48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23F2E5E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5.58 </w:t>
            </w:r>
          </w:p>
        </w:tc>
      </w:tr>
      <w:tr w:rsidR="00AB17B0" w:rsidRPr="00AB17B0" w14:paraId="59B7ED25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66674D66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c (n=353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2411396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79 (0.628, 0.728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3D47EE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9.06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A157D9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2.0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5801EF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7.48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0F30AF0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1.58 </w:t>
            </w:r>
          </w:p>
        </w:tc>
      </w:tr>
      <w:tr w:rsidR="00AB17B0" w:rsidRPr="00AB17B0" w14:paraId="6DDAD779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00118E78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CI vs NC (n=73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3C9345E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26 (0.693, 0.758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8ED33C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5.95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EE8AC7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1.0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F2C3FC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0.51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5F98394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5.44 </w:t>
            </w:r>
          </w:p>
        </w:tc>
      </w:tr>
      <w:tr w:rsidR="00AB17B0" w:rsidRPr="00AB17B0" w14:paraId="1B99BEB5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7F892601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s vs NC (n=54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4B83E7A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65 (0.624, 0.705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E5BC6A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5.60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1E15A6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1.0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D55D17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0.16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050ECD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5.44 </w:t>
            </w:r>
          </w:p>
        </w:tc>
      </w:tr>
      <w:tr w:rsidR="00AB17B0" w:rsidRPr="00AB17B0" w14:paraId="3B2859FE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7435E2BE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NC (n=418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52488DA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29 (0.789, 0.864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470336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3.33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F703B6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1.0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FA2A69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7.89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0DDEE5F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5.44 </w:t>
            </w:r>
          </w:p>
        </w:tc>
      </w:tr>
      <w:tr w:rsidR="00AB17B0" w:rsidRPr="00AB17B0" w14:paraId="693B84B4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16114064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MCIs (n=509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2EDFEB0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87 (0.645, 0.727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F478BC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7.74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6CA729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1.0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F9BCDA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7.89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072D204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9.84 </w:t>
            </w:r>
          </w:p>
        </w:tc>
      </w:tr>
      <w:tr w:rsidR="00AB17B0" w:rsidRPr="00AB17B0" w14:paraId="5F5641EB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2B5EC97B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  <w:t>Hippocampal volume (ml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6E643039" w14:textId="77777777" w:rsidR="009666E4" w:rsidRPr="00AB17B0" w:rsidRDefault="009666E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49AF1EC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73F9DEA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E99CFCE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DC5FBB5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B17B0" w:rsidRPr="00AB17B0" w14:paraId="7C4F910A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0B2BB542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NC (n=391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26D5532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96 (0.862, 0.925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0E314F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6.34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2A945B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5.81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2E4577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7.30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7CFC763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9.04 </w:t>
            </w:r>
          </w:p>
        </w:tc>
      </w:tr>
      <w:tr w:rsidR="00AB17B0" w:rsidRPr="00AB17B0" w14:paraId="258F6347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137C190F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 (n=672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1ADA01A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39 (0.704, 0.772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87D6BA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7.56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E97002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5.95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1ED3A3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0.98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44DE773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6.58 </w:t>
            </w:r>
          </w:p>
        </w:tc>
      </w:tr>
      <w:tr w:rsidR="00AB17B0" w:rsidRPr="00AB17B0" w14:paraId="20934379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08E0516B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s (n=482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20A0394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05 (0.767, 0.839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DC3517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8.77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918D37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5.81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8754D8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7.30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72C10F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1.47 </w:t>
            </w:r>
          </w:p>
        </w:tc>
      </w:tr>
      <w:tr w:rsidR="00AB17B0" w:rsidRPr="00AB17B0" w14:paraId="185B7591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4C9042D6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c (n=353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5560E95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29 (0.576, 0.680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1E4105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2.24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25537E6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5.14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F24C9A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9.08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1158D7C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3.16 </w:t>
            </w:r>
          </w:p>
        </w:tc>
      </w:tr>
      <w:tr w:rsidR="00AB17B0" w:rsidRPr="00AB17B0" w14:paraId="64ABD004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07BA07F5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CI vs NC (n=73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06CFF20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96 (0.661, 0.729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285074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1.71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476127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6.31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0AFB5B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1.10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1FDC621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0.61 </w:t>
            </w:r>
          </w:p>
        </w:tc>
      </w:tr>
      <w:tr w:rsidR="00AB17B0" w:rsidRPr="00AB17B0" w14:paraId="6108D58A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2E58041E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s vs NC (n=54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01A2C48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34 (0.593, 0.675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C590E8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3.78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F90564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6.37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F4B787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5.80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4D58C19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7.98 </w:t>
            </w:r>
          </w:p>
        </w:tc>
      </w:tr>
      <w:tr w:rsidR="00AB17B0" w:rsidRPr="00AB17B0" w14:paraId="4C1EF0D0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2AF4F4BD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NC (n=418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125DB5D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99 (0.758, 0.837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0153E3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8.16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A00804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5.82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046C5E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0.00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762387D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8.16 </w:t>
            </w:r>
          </w:p>
        </w:tc>
      </w:tr>
      <w:tr w:rsidR="00AB17B0" w:rsidRPr="00AB17B0" w14:paraId="3084DFDC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5A092DE8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MCIs (n=509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2D330F0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87 (0.645, 0.728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AD428A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0.85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8296A5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5.82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7E137E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0.00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2629E6B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0.85 </w:t>
            </w:r>
          </w:p>
        </w:tc>
      </w:tr>
      <w:tr w:rsidR="00AB17B0" w:rsidRPr="00AB17B0" w14:paraId="4B69C3A9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748CCB8B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  <w:t>Hippocampal fraction (%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58697E6B" w14:textId="77777777" w:rsidR="009666E4" w:rsidRPr="00AB17B0" w:rsidRDefault="009666E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223B080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E371258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1C76666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09B04C3F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B17B0" w:rsidRPr="00AB17B0" w14:paraId="262B60A7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3383FBC5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NC (n=391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695E721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918 (0.887, 0.944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74B6E5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1.07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3D4C9D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0.369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550D6F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1.60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2954682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9.47 </w:t>
            </w:r>
          </w:p>
        </w:tc>
      </w:tr>
      <w:tr w:rsidR="00AB17B0" w:rsidRPr="00AB17B0" w14:paraId="094F5F52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6927B604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 (n=672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337E9F0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53 (0.719, 0.786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BA6C44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8.57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7C3B1C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0.369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986FF2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1.60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2AF80E7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6.97 </w:t>
            </w:r>
          </w:p>
        </w:tc>
      </w:tr>
      <w:tr w:rsidR="00AB17B0" w:rsidRPr="00AB17B0" w14:paraId="7FBD38B6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450884D6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s (n=482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72DCDA7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23 (0.786, 0.856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DB6B19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0.25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4C7F97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0.369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6B9737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1.60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138F690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8.65 </w:t>
            </w:r>
          </w:p>
        </w:tc>
      </w:tr>
      <w:tr w:rsidR="00AB17B0" w:rsidRPr="00AB17B0" w14:paraId="3A6747D4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19359209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c (n=353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373016B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36 (0.584, 0.687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AE56F0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2.93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EE26BD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0.331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F4FE55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7.67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271DB9A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5.26 </w:t>
            </w:r>
          </w:p>
        </w:tc>
      </w:tr>
      <w:tr w:rsidR="00AB17B0" w:rsidRPr="00AB17B0" w14:paraId="7B07DD26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273B70E6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CI vs NC (n=73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2E66FC1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98 (0.663, 0.731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FE13A8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3.32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E8FD7F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0.367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F5BEC2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1.65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748059F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91.67 </w:t>
            </w:r>
          </w:p>
        </w:tc>
      </w:tr>
      <w:tr w:rsidR="00AB17B0" w:rsidRPr="00AB17B0" w14:paraId="2FD17FAE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77BBF037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s vs NC (n=54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7FFB601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26 (0.584, 0.667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9A26B2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1.14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6F4DF4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0.37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B267E2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1.66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1EC2BCC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9.47 </w:t>
            </w:r>
          </w:p>
        </w:tc>
      </w:tr>
      <w:tr w:rsidR="00AB17B0" w:rsidRPr="00AB17B0" w14:paraId="2F6BF83D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131BF813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NC (n=418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3308BDC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18 (0.778, 0.854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165631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3.77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99672F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0.367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BC56E3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2.11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022BAF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91.67 </w:t>
            </w:r>
          </w:p>
        </w:tc>
      </w:tr>
      <w:tr w:rsidR="00AB17B0" w:rsidRPr="00AB17B0" w14:paraId="4E24E003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5C1F19D2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MCIs (n=509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302E691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05 (0.663, 0.744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F81EB4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2.74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62CA3F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≤0.366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699A2C9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1.58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5AAD871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1.16 </w:t>
            </w:r>
          </w:p>
        </w:tc>
      </w:tr>
      <w:tr w:rsidR="00AB17B0" w:rsidRPr="00AB17B0" w14:paraId="5DD0E6BF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77B2BEAF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  <w:t>ILV volume (ml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1F4A397C" w14:textId="77777777" w:rsidR="009666E4" w:rsidRPr="00AB17B0" w:rsidRDefault="009666E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D8C11E6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197AC2E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2B50B7F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686D61C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B17B0" w:rsidRPr="00AB17B0" w14:paraId="666D98BD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32310534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NC (n=391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1DA1713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951 (0.925, 0.970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581E05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6.85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2893A4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4.33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58CD41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6.50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56B12F3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90.35 </w:t>
            </w:r>
          </w:p>
        </w:tc>
      </w:tr>
      <w:tr w:rsidR="00AB17B0" w:rsidRPr="00AB17B0" w14:paraId="1EEF6CD4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15896E3E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 (n=672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5457035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11 (0.779, 0.840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2928BB2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0.35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AA0EC7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4.34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A9C392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6.50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4649F95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3.85 </w:t>
            </w:r>
          </w:p>
        </w:tc>
      </w:tr>
      <w:tr w:rsidR="00AB17B0" w:rsidRPr="00AB17B0" w14:paraId="7B8557D7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622EBBE8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s (n=482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35EBAAA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69 (0.836, 0.898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2CFE3CF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1.47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076362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4.42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207A51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4.66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3A55756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6.80 </w:t>
            </w:r>
          </w:p>
        </w:tc>
      </w:tr>
      <w:tr w:rsidR="00AB17B0" w:rsidRPr="00AB17B0" w14:paraId="0639F027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4587BD21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c (n=353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036F75B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13 (0.662, 0.759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604392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3.80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B10C20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5.32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CEFE62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3.80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7A5E143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0.00 </w:t>
            </w:r>
          </w:p>
        </w:tc>
      </w:tr>
      <w:tr w:rsidR="00AB17B0" w:rsidRPr="00AB17B0" w14:paraId="7309DBF5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77BEB2F3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CI vs NC (n=73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69E4099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07 (0.673, 0.740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C51B74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2.66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5F0360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3.73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B56208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6.78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722AE7C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5.88 </w:t>
            </w:r>
          </w:p>
        </w:tc>
      </w:tr>
      <w:tr w:rsidR="00AB17B0" w:rsidRPr="00AB17B0" w14:paraId="65F7BA57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5C484827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s vs NC (n=54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5C04EDA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44 (0.602, 0.684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41D6E8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5.48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82591C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3.39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145722C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1.44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DDD830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4.04 </w:t>
            </w:r>
          </w:p>
        </w:tc>
      </w:tr>
      <w:tr w:rsidR="00AB17B0" w:rsidRPr="00AB17B0" w14:paraId="1DE2335A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6BB49AE8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NC (n=418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0AA7A76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14 (0.774, 0.850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CCEBED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0.26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27CFBF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3.88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FDA870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0.00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4D7BB52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0.26 </w:t>
            </w:r>
          </w:p>
        </w:tc>
      </w:tr>
      <w:tr w:rsidR="00AB17B0" w:rsidRPr="00AB17B0" w14:paraId="608DA879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09D8B96C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MCIs (n=509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5A4E20C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93 (0.651, 0.732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24C432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2.73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2B8958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4.23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E4DCAB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60.00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4965C6E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2.73 </w:t>
            </w:r>
          </w:p>
        </w:tc>
      </w:tr>
      <w:tr w:rsidR="00AB17B0" w:rsidRPr="00AB17B0" w14:paraId="6495B020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35850825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/>
                <w:bCs/>
                <w:iCs/>
                <w:color w:val="000000" w:themeColor="text1"/>
                <w:kern w:val="0"/>
                <w:sz w:val="15"/>
                <w:szCs w:val="15"/>
              </w:rPr>
              <w:t>ILV fraction (%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4B963348" w14:textId="77777777" w:rsidR="009666E4" w:rsidRPr="00AB17B0" w:rsidRDefault="009666E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C3A21B4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D2BDA58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66447A5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01D7170" w14:textId="77777777" w:rsidR="009666E4" w:rsidRPr="00AB17B0" w:rsidRDefault="00966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0"/>
                <w:sz w:val="15"/>
                <w:szCs w:val="15"/>
              </w:rPr>
            </w:pPr>
          </w:p>
        </w:tc>
      </w:tr>
      <w:tr w:rsidR="00AB17B0" w:rsidRPr="00AB17B0" w14:paraId="065FA3DE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5D929EAE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NC (n=391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5CDE57F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947 (0.920, 0.967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8E2A2D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2.83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98EA7D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290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40CAB03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8.53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3AD7DDA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94.30 </w:t>
            </w:r>
          </w:p>
        </w:tc>
      </w:tr>
      <w:tr w:rsidR="00AB17B0" w:rsidRPr="00AB17B0" w14:paraId="1F8BC280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1E1E3EB6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 (n=672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0958956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14 (0.782, 0.842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26683642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49.67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6F6516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289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329DA49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9.14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4BF722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0.53 </w:t>
            </w:r>
          </w:p>
        </w:tc>
      </w:tr>
      <w:tr w:rsidR="00AB17B0" w:rsidRPr="00AB17B0" w14:paraId="21536C99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4FB16B09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s (n=482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64641D7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70 (0.837, 0.899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FCC7A2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9.53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1278503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264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CAB150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87.12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3A531B84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2.41 </w:t>
            </w:r>
          </w:p>
        </w:tc>
      </w:tr>
      <w:tr w:rsidR="00AB17B0" w:rsidRPr="00AB17B0" w14:paraId="40F28920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1879F4AA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-AD vs MCIc (n=353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19ABD16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18 (0.668, 0.765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F8C7C35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3.89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B85F4C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321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5D0BD240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8.10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298DD35E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5.79 </w:t>
            </w:r>
          </w:p>
        </w:tc>
      </w:tr>
      <w:tr w:rsidR="00AB17B0" w:rsidRPr="00AB17B0" w14:paraId="4F9AAC63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33837182" w14:textId="77777777" w:rsidR="009666E4" w:rsidRPr="00AB17B0" w:rsidRDefault="00AA619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  MCI vs NC (n=73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54A65CB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711 (0.676, 0.743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D40E10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2.94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0D05BAF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203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FE32F8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5.05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39A37A6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7.89 </w:t>
            </w:r>
          </w:p>
        </w:tc>
      </w:tr>
      <w:tr w:rsidR="00AB17B0" w:rsidRPr="00AB17B0" w14:paraId="6108B07C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7BD420F0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s vs NC (n=547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1400824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49 (0.607, 0.689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72920D8B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26.73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681E791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205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7418614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7.08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658357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9.65 </w:t>
            </w:r>
          </w:p>
        </w:tc>
      </w:tr>
      <w:tr w:rsidR="00AB17B0" w:rsidRPr="00AB17B0" w14:paraId="22EB0F6A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2567681B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NC (n=418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0B118C3C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814 (0.773, 0.850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3B3D84A8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51.14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216F6F9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241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060D956A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2.63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5229A6A6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8.51 </w:t>
            </w:r>
          </w:p>
        </w:tc>
      </w:tr>
      <w:tr w:rsidR="00AB17B0" w:rsidRPr="00AB17B0" w14:paraId="2F2BC8FC" w14:textId="77777777">
        <w:trPr>
          <w:trHeight w:val="219"/>
          <w:jc w:val="center"/>
        </w:trPr>
        <w:tc>
          <w:tcPr>
            <w:tcW w:w="1098" w:type="pct"/>
            <w:shd w:val="clear" w:color="auto" w:fill="auto"/>
            <w:noWrap/>
            <w:vAlign w:val="center"/>
          </w:tcPr>
          <w:p w14:paraId="2EBB1892" w14:textId="77777777" w:rsidR="009666E4" w:rsidRPr="00AB17B0" w:rsidRDefault="00AA6195">
            <w:pPr>
              <w:widowControl/>
              <w:adjustRightInd w:val="0"/>
              <w:snapToGrid w:val="0"/>
              <w:ind w:firstLineChars="100" w:firstLine="150"/>
              <w:jc w:val="left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MCIc vs MCIs (n=509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14:paraId="5AAA6251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0.692 (0.650, 0.732)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558AAFFD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33.64 </w:t>
            </w:r>
          </w:p>
        </w:tc>
        <w:tc>
          <w:tcPr>
            <w:tcW w:w="775" w:type="pct"/>
            <w:shd w:val="clear" w:color="auto" w:fill="auto"/>
            <w:noWrap/>
            <w:vAlign w:val="center"/>
          </w:tcPr>
          <w:p w14:paraId="448E72B3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>≥0.246</w:t>
            </w:r>
          </w:p>
        </w:tc>
        <w:tc>
          <w:tcPr>
            <w:tcW w:w="710" w:type="pct"/>
            <w:shd w:val="clear" w:color="auto" w:fill="auto"/>
            <w:noWrap/>
            <w:vAlign w:val="center"/>
          </w:tcPr>
          <w:p w14:paraId="27D3052F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70.00 </w:t>
            </w:r>
          </w:p>
        </w:tc>
        <w:tc>
          <w:tcPr>
            <w:tcW w:w="737" w:type="pct"/>
            <w:shd w:val="clear" w:color="auto" w:fill="auto"/>
            <w:noWrap/>
            <w:vAlign w:val="center"/>
          </w:tcPr>
          <w:p w14:paraId="657AB2D7" w14:textId="77777777" w:rsidR="009666E4" w:rsidRPr="00AB17B0" w:rsidRDefault="00AA619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bCs/>
                <w:color w:val="000000" w:themeColor="text1"/>
                <w:kern w:val="0"/>
                <w:sz w:val="15"/>
                <w:szCs w:val="15"/>
              </w:rPr>
              <w:t xml:space="preserve">63.64 </w:t>
            </w:r>
          </w:p>
        </w:tc>
      </w:tr>
    </w:tbl>
    <w:p w14:paraId="3DCA2E15" w14:textId="77777777" w:rsidR="009666E4" w:rsidRPr="00AB17B0" w:rsidRDefault="00AA6195">
      <w:pPr>
        <w:widowControl/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>AUC: area under the curve; CI: confidence interval; ILV, inferior lateral ventricle; MTA-scale: visual rating of medial temporal lobe atrophy (average score of left and right hemispheres); vs: versus.</w:t>
      </w:r>
    </w:p>
    <w:p w14:paraId="1056C0DC" w14:textId="77777777" w:rsidR="009666E4" w:rsidRPr="00AB17B0" w:rsidRDefault="009666E4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</w:p>
    <w:p w14:paraId="6B317A9B" w14:textId="31DD2727" w:rsidR="009666E4" w:rsidRPr="00AB17B0" w:rsidRDefault="00AA619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B17B0">
        <w:rPr>
          <w:color w:val="000000" w:themeColor="text1"/>
        </w:rPr>
        <w:br w:type="page"/>
      </w:r>
      <w:r w:rsidRPr="00AB17B0">
        <w:rPr>
          <w:rFonts w:ascii="Times New Roman" w:hAnsi="Times New Roman" w:cs="Times New Roman" w:hint="eastAsia"/>
          <w:b/>
          <w:color w:val="000000" w:themeColor="text1"/>
        </w:rPr>
        <w:lastRenderedPageBreak/>
        <w:t>e</w:t>
      </w:r>
      <w:r w:rsidRPr="00AB17B0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4B6111" w:rsidRPr="00AB17B0">
        <w:rPr>
          <w:rFonts w:ascii="Times New Roman" w:hAnsi="Times New Roman" w:cs="Times New Roman"/>
          <w:b/>
          <w:color w:val="000000" w:themeColor="text1"/>
        </w:rPr>
        <w:t>12</w:t>
      </w:r>
      <w:r w:rsidRPr="00AB17B0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AB17B0">
        <w:rPr>
          <w:rFonts w:ascii="Times New Roman" w:hAnsi="Times New Roman" w:cs="Times New Roman"/>
          <w:color w:val="000000" w:themeColor="text1"/>
          <w:sz w:val="20"/>
          <w:szCs w:val="20"/>
        </w:rPr>
        <w:t>Demographic characteristics, brain structure, and performance across NC A-, MCIs A- and MCIc A+ subgroups</w:t>
      </w:r>
    </w:p>
    <w:tbl>
      <w:tblPr>
        <w:tblW w:w="10065" w:type="dxa"/>
        <w:tblCellSpacing w:w="0" w:type="dxa"/>
        <w:tblInd w:w="-851" w:type="dxa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5"/>
        <w:gridCol w:w="2172"/>
        <w:gridCol w:w="2126"/>
        <w:gridCol w:w="1701"/>
        <w:gridCol w:w="851"/>
        <w:gridCol w:w="850"/>
      </w:tblGrid>
      <w:tr w:rsidR="00AB17B0" w:rsidRPr="00AB17B0" w14:paraId="2A3D42F6" w14:textId="77777777" w:rsidTr="005C6188">
        <w:trPr>
          <w:trHeight w:val="315"/>
          <w:tblCellSpacing w:w="0" w:type="dxa"/>
        </w:trPr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4397F79" w14:textId="77777777" w:rsidR="009666E4" w:rsidRPr="00AB17B0" w:rsidRDefault="009666E4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CDC25D8" w14:textId="77777777" w:rsidR="009666E4" w:rsidRPr="00AB17B0" w:rsidRDefault="00AA6195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C A- (n=325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4A47D9F" w14:textId="77777777" w:rsidR="009666E4" w:rsidRPr="00AB17B0" w:rsidRDefault="00AA6195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CIs A- (n=27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57438C4" w14:textId="77777777" w:rsidR="009666E4" w:rsidRPr="00AB17B0" w:rsidRDefault="00AA6195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CIc A+ (n=16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6B2A8B8" w14:textId="35010BD4" w:rsidR="009666E4" w:rsidRPr="00AB17B0" w:rsidRDefault="00AA6195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P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(NC A- vs MCI</w:t>
            </w:r>
            <w:r w:rsidR="003C1F34"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A+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EFF7BCC" w14:textId="4141ED08" w:rsidR="009666E4" w:rsidRPr="00AB17B0" w:rsidRDefault="00AA6195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P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(MCI</w:t>
            </w:r>
            <w:r w:rsidR="003C1F34"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s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A- vs MCI</w:t>
            </w:r>
            <w:r w:rsidR="003C1F34"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A+)</w:t>
            </w:r>
          </w:p>
        </w:tc>
      </w:tr>
      <w:tr w:rsidR="00AB17B0" w:rsidRPr="00AB17B0" w14:paraId="21D825A3" w14:textId="77777777" w:rsidTr="005C6188">
        <w:trPr>
          <w:trHeight w:val="315"/>
          <w:tblCellSpacing w:w="0" w:type="dxa"/>
        </w:trPr>
        <w:tc>
          <w:tcPr>
            <w:tcW w:w="236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B3EA8F8" w14:textId="6A584038" w:rsidR="00552DA5" w:rsidRPr="00AB17B0" w:rsidRDefault="00552DA5" w:rsidP="00552DA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ge (years),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DE4DE26" w14:textId="4A83C324" w:rsidR="00552DA5" w:rsidRPr="00AB17B0" w:rsidRDefault="00552DA5" w:rsidP="00552DA5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2.00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(68.00, 77.00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212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2B5083" w14:textId="2C538896" w:rsidR="00552DA5" w:rsidRPr="00AB17B0" w:rsidRDefault="00552DA5" w:rsidP="00552DA5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1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00 (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65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00, 7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.00)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8BCA368" w14:textId="0040A5C7" w:rsidR="00552DA5" w:rsidRPr="00AB17B0" w:rsidRDefault="00552DA5" w:rsidP="00552DA5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7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.00 (69.</w:t>
            </w:r>
            <w:r w:rsidR="0060370A"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, 7</w:t>
            </w:r>
            <w:r w:rsidR="0060370A"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8.3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)</w:t>
            </w:r>
          </w:p>
        </w:tc>
        <w:tc>
          <w:tcPr>
            <w:tcW w:w="851" w:type="dxa"/>
          </w:tcPr>
          <w:p w14:paraId="67D5A33F" w14:textId="48160DBD" w:rsidR="00552DA5" w:rsidRPr="00AB17B0" w:rsidRDefault="00552DA5" w:rsidP="00552DA5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48</w:t>
            </w:r>
          </w:p>
        </w:tc>
        <w:tc>
          <w:tcPr>
            <w:tcW w:w="850" w:type="dxa"/>
          </w:tcPr>
          <w:p w14:paraId="09E49942" w14:textId="135B257E" w:rsidR="00552DA5" w:rsidRPr="00AB17B0" w:rsidRDefault="00552DA5" w:rsidP="00552DA5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0</w:t>
            </w:r>
            <w:r w:rsidR="007934E3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5</w:t>
            </w:r>
          </w:p>
        </w:tc>
      </w:tr>
      <w:tr w:rsidR="00AB17B0" w:rsidRPr="00AB17B0" w14:paraId="0312D5A9" w14:textId="77777777" w:rsidTr="005C6188">
        <w:trPr>
          <w:trHeight w:val="315"/>
          <w:tblCellSpacing w:w="0" w:type="dxa"/>
        </w:trPr>
        <w:tc>
          <w:tcPr>
            <w:tcW w:w="236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289B94" w14:textId="0235C3F8" w:rsidR="00552DA5" w:rsidRPr="00AB17B0" w:rsidRDefault="00552DA5" w:rsidP="00552DA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Male, n (%)</w:t>
            </w:r>
          </w:p>
        </w:tc>
        <w:tc>
          <w:tcPr>
            <w:tcW w:w="21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CE573E7" w14:textId="77777777" w:rsidR="00552DA5" w:rsidRPr="00AB17B0" w:rsidRDefault="00552DA5" w:rsidP="00552DA5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36 (42.7)</w:t>
            </w:r>
          </w:p>
        </w:tc>
        <w:tc>
          <w:tcPr>
            <w:tcW w:w="212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99C3790" w14:textId="77777777" w:rsidR="00552DA5" w:rsidRPr="00AB17B0" w:rsidRDefault="00552DA5" w:rsidP="00552DA5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47 (53.6)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90C7691" w14:textId="77777777" w:rsidR="00552DA5" w:rsidRPr="00AB17B0" w:rsidRDefault="00552DA5" w:rsidP="00552DA5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98 (59.39)</w:t>
            </w:r>
          </w:p>
        </w:tc>
        <w:tc>
          <w:tcPr>
            <w:tcW w:w="851" w:type="dxa"/>
          </w:tcPr>
          <w:p w14:paraId="3E2D57B1" w14:textId="77777777" w:rsidR="00552DA5" w:rsidRPr="00AB17B0" w:rsidRDefault="00552DA5" w:rsidP="00552DA5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320</w:t>
            </w:r>
          </w:p>
        </w:tc>
        <w:tc>
          <w:tcPr>
            <w:tcW w:w="850" w:type="dxa"/>
          </w:tcPr>
          <w:p w14:paraId="6C89F1EC" w14:textId="77777777" w:rsidR="00552DA5" w:rsidRPr="00AB17B0" w:rsidRDefault="00552DA5" w:rsidP="00552DA5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15</w:t>
            </w:r>
          </w:p>
        </w:tc>
      </w:tr>
      <w:tr w:rsidR="00AB17B0" w:rsidRPr="00AB17B0" w14:paraId="2F7FFA5F" w14:textId="77777777" w:rsidTr="005C6188">
        <w:trPr>
          <w:trHeight w:val="315"/>
          <w:tblCellSpacing w:w="0" w:type="dxa"/>
        </w:trPr>
        <w:tc>
          <w:tcPr>
            <w:tcW w:w="236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49B6FAB" w14:textId="4FA7FAC7" w:rsidR="00552DA5" w:rsidRPr="00AB17B0" w:rsidRDefault="00552DA5" w:rsidP="00552DA5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Education (years), 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A179A3C" w14:textId="6BBAC4F7" w:rsidR="00552DA5" w:rsidRPr="00AB17B0" w:rsidRDefault="00552DA5" w:rsidP="00552DA5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6.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00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 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15.00, 18.00)</w:t>
            </w:r>
          </w:p>
        </w:tc>
        <w:tc>
          <w:tcPr>
            <w:tcW w:w="212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84D996" w14:textId="1BAB9C57" w:rsidR="00552DA5" w:rsidRPr="00AB17B0" w:rsidRDefault="00552DA5" w:rsidP="00552DA5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.00 (14.00, 18.00)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9C2C54" w14:textId="576D7699" w:rsidR="00552DA5" w:rsidRPr="00AB17B0" w:rsidRDefault="00552DA5" w:rsidP="00552DA5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1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.00</w:t>
            </w:r>
            <w:r w:rsidRPr="00AB17B0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 </w:t>
            </w:r>
            <w:r w:rsidRPr="00AB17B0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(14.00, 18.00)</w:t>
            </w:r>
          </w:p>
        </w:tc>
        <w:tc>
          <w:tcPr>
            <w:tcW w:w="851" w:type="dxa"/>
          </w:tcPr>
          <w:p w14:paraId="1F5D6E61" w14:textId="18EAA877" w:rsidR="00552DA5" w:rsidRPr="00AB17B0" w:rsidRDefault="00552DA5" w:rsidP="00552DA5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117</w:t>
            </w:r>
          </w:p>
        </w:tc>
        <w:tc>
          <w:tcPr>
            <w:tcW w:w="850" w:type="dxa"/>
          </w:tcPr>
          <w:p w14:paraId="5E604D3D" w14:textId="5E8C0510" w:rsidR="00552DA5" w:rsidRPr="00AB17B0" w:rsidRDefault="00552DA5" w:rsidP="00552DA5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</w:t>
            </w:r>
            <w:r w:rsidR="007934E3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78</w:t>
            </w:r>
          </w:p>
        </w:tc>
      </w:tr>
      <w:tr w:rsidR="00AB17B0" w:rsidRPr="00AB17B0" w14:paraId="6E6CB5E3" w14:textId="77777777" w:rsidTr="005C6188">
        <w:trPr>
          <w:trHeight w:val="315"/>
          <w:tblCellSpacing w:w="0" w:type="dxa"/>
        </w:trPr>
        <w:tc>
          <w:tcPr>
            <w:tcW w:w="236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B4E6DA" w14:textId="4635080E" w:rsidR="005C6188" w:rsidRPr="00AB17B0" w:rsidRDefault="005C6188" w:rsidP="005C6188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MSE, 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1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60918F4" w14:textId="66353277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9.0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 (29.00, 30.00)</w:t>
            </w:r>
          </w:p>
        </w:tc>
        <w:tc>
          <w:tcPr>
            <w:tcW w:w="212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60F27B9" w14:textId="44BA254A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8.00 (2</w:t>
            </w:r>
            <w:r w:rsidR="00552DA5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8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.00, 29.00)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E73D14D" w14:textId="7ECE6692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7.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0 (26.00, 29.00)</w:t>
            </w:r>
          </w:p>
        </w:tc>
        <w:tc>
          <w:tcPr>
            <w:tcW w:w="851" w:type="dxa"/>
          </w:tcPr>
          <w:p w14:paraId="6C3162CB" w14:textId="77777777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850" w:type="dxa"/>
          </w:tcPr>
          <w:p w14:paraId="3DA7EE46" w14:textId="77777777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AB17B0" w:rsidRPr="00AB17B0" w14:paraId="47FFB547" w14:textId="77777777" w:rsidTr="005C6188">
        <w:trPr>
          <w:trHeight w:val="315"/>
          <w:tblCellSpacing w:w="0" w:type="dxa"/>
        </w:trPr>
        <w:tc>
          <w:tcPr>
            <w:tcW w:w="236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B8ACA16" w14:textId="64E1F59B" w:rsidR="005C6188" w:rsidRPr="00AB17B0" w:rsidRDefault="005C6188" w:rsidP="005C6188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FAQ, 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1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6779B4F" w14:textId="3AF0FCFB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00 (0.00, </w:t>
            </w:r>
            <w:r w:rsidR="00552DA5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.00)</w:t>
            </w:r>
          </w:p>
        </w:tc>
        <w:tc>
          <w:tcPr>
            <w:tcW w:w="212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658E266D" w14:textId="2CDF0AEB" w:rsidR="005C6188" w:rsidRPr="00AB17B0" w:rsidRDefault="00552DA5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</w:t>
            </w:r>
            <w:r w:rsidR="005C6188"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.00 (0.00, 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</w:t>
            </w:r>
            <w:r w:rsidR="005C6188"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.00)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964FFD6" w14:textId="194BF5F2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.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0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(1.00,8.00)</w:t>
            </w:r>
          </w:p>
        </w:tc>
        <w:tc>
          <w:tcPr>
            <w:tcW w:w="851" w:type="dxa"/>
          </w:tcPr>
          <w:p w14:paraId="52B77F38" w14:textId="77777777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850" w:type="dxa"/>
          </w:tcPr>
          <w:p w14:paraId="64987650" w14:textId="77777777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AB17B0" w:rsidRPr="00AB17B0" w14:paraId="17FE2645" w14:textId="77777777" w:rsidTr="005C6188">
        <w:trPr>
          <w:trHeight w:val="315"/>
          <w:tblCellSpacing w:w="0" w:type="dxa"/>
        </w:trPr>
        <w:tc>
          <w:tcPr>
            <w:tcW w:w="236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7DA32F2" w14:textId="27390468" w:rsidR="005C6188" w:rsidRPr="00AB17B0" w:rsidRDefault="005C6188" w:rsidP="005C6188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DR, 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1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8E132B3" w14:textId="7744A215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0.00 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(0.00, 0.00)</w:t>
            </w:r>
          </w:p>
        </w:tc>
        <w:tc>
          <w:tcPr>
            <w:tcW w:w="212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262CD21" w14:textId="34E8CC08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0.50 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(0.50, 0.50)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3642522" w14:textId="7F7860FC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0.50 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(0.50, 0.50)</w:t>
            </w:r>
          </w:p>
        </w:tc>
        <w:tc>
          <w:tcPr>
            <w:tcW w:w="851" w:type="dxa"/>
          </w:tcPr>
          <w:p w14:paraId="53F16165" w14:textId="77777777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850" w:type="dxa"/>
          </w:tcPr>
          <w:p w14:paraId="6E323A94" w14:textId="09DE6604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79</w:t>
            </w:r>
            <w:r w:rsidR="007934E3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9</w:t>
            </w:r>
          </w:p>
        </w:tc>
      </w:tr>
      <w:tr w:rsidR="00AB17B0" w:rsidRPr="00AB17B0" w14:paraId="58E93012" w14:textId="77777777" w:rsidTr="004479BB">
        <w:trPr>
          <w:trHeight w:val="315"/>
          <w:tblCellSpacing w:w="0" w:type="dxa"/>
        </w:trPr>
        <w:tc>
          <w:tcPr>
            <w:tcW w:w="236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5048FB" w14:textId="77777777" w:rsidR="00C857CE" w:rsidRPr="00AB17B0" w:rsidRDefault="00C857CE" w:rsidP="004479BB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DR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-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OB, 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1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30C7463" w14:textId="77777777" w:rsidR="00C857CE" w:rsidRPr="00AB17B0" w:rsidRDefault="00C857CE" w:rsidP="004479BB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00 (0.00, 0.00)</w:t>
            </w:r>
          </w:p>
        </w:tc>
        <w:tc>
          <w:tcPr>
            <w:tcW w:w="212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FD9E470" w14:textId="77777777" w:rsidR="00C857CE" w:rsidRPr="00AB17B0" w:rsidRDefault="00C857CE" w:rsidP="004479BB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.00 (0.50, 1.50) 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51D7AE0" w14:textId="77777777" w:rsidR="00C857CE" w:rsidRPr="00AB17B0" w:rsidRDefault="00C857CE" w:rsidP="004479BB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.50 (1.00, 2.50) </w:t>
            </w:r>
          </w:p>
        </w:tc>
        <w:tc>
          <w:tcPr>
            <w:tcW w:w="851" w:type="dxa"/>
          </w:tcPr>
          <w:p w14:paraId="76FFA336" w14:textId="77777777" w:rsidR="00C857CE" w:rsidRPr="00AB17B0" w:rsidRDefault="00C857CE" w:rsidP="004479BB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850" w:type="dxa"/>
          </w:tcPr>
          <w:p w14:paraId="48254587" w14:textId="77777777" w:rsidR="00C857CE" w:rsidRPr="00AB17B0" w:rsidRDefault="00C857CE" w:rsidP="004479BB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AB17B0" w:rsidRPr="00AB17B0" w14:paraId="6988441F" w14:textId="77777777" w:rsidTr="005C6188">
        <w:trPr>
          <w:trHeight w:val="315"/>
          <w:tblCellSpacing w:w="0" w:type="dxa"/>
        </w:trPr>
        <w:tc>
          <w:tcPr>
            <w:tcW w:w="2365" w:type="dxa"/>
            <w:shd w:val="clear" w:color="auto" w:fill="auto"/>
            <w:tcMar>
              <w:left w:w="108" w:type="dxa"/>
              <w:right w:w="108" w:type="dxa"/>
            </w:tcMar>
          </w:tcPr>
          <w:p w14:paraId="0C0EEB21" w14:textId="3B90803C" w:rsidR="005C6188" w:rsidRPr="00AB17B0" w:rsidRDefault="005C6188" w:rsidP="005C6188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DAS-cog, 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1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35EFE19" w14:textId="6587A7AD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7.</w:t>
            </w:r>
            <w:r w:rsidR="00552DA5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0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 w:rsidR="00552DA5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.00, </w:t>
            </w:r>
            <w:r w:rsidR="00552DA5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9.33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E46C5E5" w14:textId="192E25F6" w:rsidR="005C6188" w:rsidRPr="00AB17B0" w:rsidRDefault="00552DA5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8</w:t>
            </w:r>
            <w:r w:rsidR="005C6188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.</w:t>
            </w:r>
            <w:r w:rsidR="005C6188"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0 (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6</w:t>
            </w:r>
            <w:r w:rsidR="005C6188"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.00, 1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.42</w:t>
            </w:r>
            <w:r w:rsidR="005C6188"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C22C09A" w14:textId="1CCA9022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7.33 (12.00, 22.00)</w:t>
            </w:r>
          </w:p>
        </w:tc>
        <w:tc>
          <w:tcPr>
            <w:tcW w:w="851" w:type="dxa"/>
          </w:tcPr>
          <w:p w14:paraId="3C43A8B1" w14:textId="77777777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850" w:type="dxa"/>
          </w:tcPr>
          <w:p w14:paraId="0AAB527D" w14:textId="77777777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AB17B0" w:rsidRPr="00AB17B0" w14:paraId="535A377E" w14:textId="77777777" w:rsidTr="005C6188">
        <w:trPr>
          <w:trHeight w:val="315"/>
          <w:tblCellSpacing w:w="0" w:type="dxa"/>
        </w:trPr>
        <w:tc>
          <w:tcPr>
            <w:tcW w:w="236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BAA5ABD" w14:textId="1FB41F44" w:rsidR="005C6188" w:rsidRPr="00AB17B0" w:rsidRDefault="005C6188" w:rsidP="005C6188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SF Aβ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  <w:vertAlign w:val="subscript"/>
              </w:rPr>
              <w:t>42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 (pg/ml), 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1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67D9B4" w14:textId="6DA701FD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529.00 (1182.00, 2022.00)</w:t>
            </w:r>
          </w:p>
        </w:tc>
        <w:tc>
          <w:tcPr>
            <w:tcW w:w="212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817AE73" w14:textId="0A9EF5C6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</w:t>
            </w:r>
            <w:r w:rsidR="00552DA5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27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.</w:t>
            </w:r>
            <w:r w:rsidR="00552DA5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5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 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(</w:t>
            </w:r>
            <w:r w:rsidR="00552DA5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106.5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, 1</w:t>
            </w:r>
            <w:r w:rsidR="00552DA5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892.50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F8C465F" w14:textId="55514836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6</w:t>
            </w:r>
            <w:r w:rsidR="007934E3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1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.</w:t>
            </w:r>
            <w:r w:rsidR="007934E3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 (5</w:t>
            </w:r>
            <w:r w:rsidR="007934E3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6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.00, </w:t>
            </w:r>
            <w:r w:rsidR="007934E3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716.30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14:paraId="5374871F" w14:textId="335ABD15" w:rsidR="005C6188" w:rsidRPr="00AB17B0" w:rsidRDefault="0060370A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040</w:t>
            </w:r>
          </w:p>
        </w:tc>
        <w:tc>
          <w:tcPr>
            <w:tcW w:w="850" w:type="dxa"/>
          </w:tcPr>
          <w:p w14:paraId="38709D95" w14:textId="77777777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AB17B0" w:rsidRPr="00AB17B0" w14:paraId="2547C5FF" w14:textId="77777777" w:rsidTr="005C6188">
        <w:trPr>
          <w:trHeight w:val="315"/>
          <w:tblCellSpacing w:w="0" w:type="dxa"/>
        </w:trPr>
        <w:tc>
          <w:tcPr>
            <w:tcW w:w="236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70FB8DC" w14:textId="58BCBF2F" w:rsidR="005C6188" w:rsidRPr="00AB17B0" w:rsidRDefault="005C6188" w:rsidP="005C6188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SF P-tau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181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(pg/ml), 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1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33B2D4" w14:textId="2BC7A93A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9.00 (15.43, 24.79)</w:t>
            </w:r>
          </w:p>
        </w:tc>
        <w:tc>
          <w:tcPr>
            <w:tcW w:w="212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7603FDC" w14:textId="742101C4" w:rsidR="005C6188" w:rsidRPr="00AB17B0" w:rsidRDefault="0060370A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9.67</w:t>
            </w:r>
            <w:r w:rsidR="005C6188"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15.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5</w:t>
            </w:r>
            <w:r w:rsidR="005C6188"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, 2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6.00</w:t>
            </w:r>
            <w:r w:rsidR="005C6188"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7EDAC0" w14:textId="69B2F7DB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.</w:t>
            </w:r>
            <w:r w:rsidR="007934E3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97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2</w:t>
            </w:r>
            <w:r w:rsidR="007934E3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6.26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, 4</w:t>
            </w:r>
            <w:r w:rsidR="007934E3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8.18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14:paraId="179ACD19" w14:textId="5FCE55CE" w:rsidR="005C6188" w:rsidRPr="00AB17B0" w:rsidRDefault="0060370A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484</w:t>
            </w:r>
          </w:p>
        </w:tc>
        <w:tc>
          <w:tcPr>
            <w:tcW w:w="850" w:type="dxa"/>
          </w:tcPr>
          <w:p w14:paraId="28BAE74A" w14:textId="77777777" w:rsidR="005C6188" w:rsidRPr="00AB17B0" w:rsidRDefault="005C6188" w:rsidP="005C6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AB17B0" w:rsidRPr="00AB17B0" w14:paraId="0B6166F6" w14:textId="77777777" w:rsidTr="005C6188">
        <w:trPr>
          <w:trHeight w:val="315"/>
          <w:tblCellSpacing w:w="0" w:type="dxa"/>
        </w:trPr>
        <w:tc>
          <w:tcPr>
            <w:tcW w:w="236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D837F62" w14:textId="6C6542F1" w:rsidR="005C6188" w:rsidRPr="00AB17B0" w:rsidRDefault="005C6188" w:rsidP="005C6188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SF T-tau (pg/ml),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1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8BAB1D6" w14:textId="0D2B9762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5.45 (176.90, 270.95)</w:t>
            </w:r>
          </w:p>
        </w:tc>
        <w:tc>
          <w:tcPr>
            <w:tcW w:w="212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D453369" w14:textId="38C85796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</w:t>
            </w:r>
            <w:r w:rsidR="0060370A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8.90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1</w:t>
            </w:r>
            <w:r w:rsidR="0060370A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76.0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0, </w:t>
            </w:r>
            <w:r w:rsidR="0060370A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87.00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2D226BA" w14:textId="27CFC8CA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</w:t>
            </w:r>
            <w:r w:rsidR="00011CA8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4.95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 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(2</w:t>
            </w:r>
            <w:r w:rsidR="00011CA8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66.43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, 4</w:t>
            </w:r>
            <w:r w:rsidR="00011CA8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52.65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14:paraId="73247067" w14:textId="0607BAB5" w:rsidR="005C6188" w:rsidRPr="00AB17B0" w:rsidRDefault="0060370A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416</w:t>
            </w:r>
          </w:p>
        </w:tc>
        <w:tc>
          <w:tcPr>
            <w:tcW w:w="850" w:type="dxa"/>
          </w:tcPr>
          <w:p w14:paraId="57F92085" w14:textId="77777777" w:rsidR="005C6188" w:rsidRPr="00AB17B0" w:rsidRDefault="005C6188" w:rsidP="005C6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AB17B0" w:rsidRPr="00AB17B0" w14:paraId="231741EB" w14:textId="77777777" w:rsidTr="005C6188">
        <w:trPr>
          <w:trHeight w:val="315"/>
          <w:tblCellSpacing w:w="0" w:type="dxa"/>
        </w:trPr>
        <w:tc>
          <w:tcPr>
            <w:tcW w:w="236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2B79A46" w14:textId="61F47400" w:rsidR="005C6188" w:rsidRPr="00AB17B0" w:rsidRDefault="005C6188" w:rsidP="005C6188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V (ml), mean ± SD</w:t>
            </w:r>
          </w:p>
        </w:tc>
        <w:tc>
          <w:tcPr>
            <w:tcW w:w="21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8A63E07" w14:textId="4789539F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6.36 ± 0.74</w:t>
            </w:r>
          </w:p>
        </w:tc>
        <w:tc>
          <w:tcPr>
            <w:tcW w:w="212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CA68123" w14:textId="0D7504EC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6.</w:t>
            </w:r>
            <w:r w:rsidR="007934E3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7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 ± 0.</w:t>
            </w:r>
            <w:r w:rsidR="007934E3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90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0AB4F974" w14:textId="635AA0B9" w:rsidR="005C6188" w:rsidRPr="00AB17B0" w:rsidRDefault="007934E3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5.43</w:t>
            </w:r>
            <w:r w:rsidR="005C6188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± 0.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85</w:t>
            </w:r>
          </w:p>
        </w:tc>
        <w:tc>
          <w:tcPr>
            <w:tcW w:w="851" w:type="dxa"/>
          </w:tcPr>
          <w:p w14:paraId="5BD29388" w14:textId="77777777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850" w:type="dxa"/>
          </w:tcPr>
          <w:p w14:paraId="3872B1AE" w14:textId="77777777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AB17B0" w:rsidRPr="00AB17B0" w14:paraId="4AAFE066" w14:textId="77777777" w:rsidTr="005C6188">
        <w:trPr>
          <w:trHeight w:val="315"/>
          <w:tblCellSpacing w:w="0" w:type="dxa"/>
        </w:trPr>
        <w:tc>
          <w:tcPr>
            <w:tcW w:w="236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E48A8D1" w14:textId="45B511DF" w:rsidR="005C6188" w:rsidRPr="00AB17B0" w:rsidRDefault="005C6188" w:rsidP="005C6188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F, mean ± SD</w:t>
            </w:r>
          </w:p>
        </w:tc>
        <w:tc>
          <w:tcPr>
            <w:tcW w:w="21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4812899" w14:textId="56DBC3D6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43</w:t>
            </w:r>
            <w:r w:rsidR="007934E3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± 0.046</w:t>
            </w:r>
          </w:p>
        </w:tc>
        <w:tc>
          <w:tcPr>
            <w:tcW w:w="212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9FF6B24" w14:textId="1CDCD768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4</w:t>
            </w:r>
            <w:r w:rsidR="007934E3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3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 ± 0.0</w:t>
            </w:r>
            <w:r w:rsidR="007934E3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6BE440E" w14:textId="053A188B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3</w:t>
            </w:r>
            <w:r w:rsidR="007934E3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61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 ± 0.05</w:t>
            </w:r>
            <w:r w:rsidR="007934E3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851" w:type="dxa"/>
          </w:tcPr>
          <w:p w14:paraId="5C45B037" w14:textId="77777777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850" w:type="dxa"/>
          </w:tcPr>
          <w:p w14:paraId="788613BB" w14:textId="77777777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AB17B0" w:rsidRPr="00AB17B0" w14:paraId="13BB3961" w14:textId="77777777" w:rsidTr="005C6188">
        <w:trPr>
          <w:trHeight w:val="315"/>
          <w:tblCellSpacing w:w="0" w:type="dxa"/>
        </w:trPr>
        <w:tc>
          <w:tcPr>
            <w:tcW w:w="236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8407F72" w14:textId="722A3A16" w:rsidR="005C6188" w:rsidRPr="00AB17B0" w:rsidRDefault="005C6188" w:rsidP="005C6188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LV volume(ml), 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1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D6622D0" w14:textId="42F04124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.</w:t>
            </w:r>
            <w:r w:rsidR="00552DA5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73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2.3</w:t>
            </w:r>
            <w:r w:rsidR="00552DA5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, 3.</w:t>
            </w:r>
            <w:r w:rsidR="00552DA5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3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2525CB5" w14:textId="03AE0886" w:rsidR="005C6188" w:rsidRPr="00AB17B0" w:rsidRDefault="00552DA5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.05</w:t>
            </w:r>
            <w:r w:rsidR="005C6188"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2.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7</w:t>
            </w:r>
            <w:r w:rsidR="005C6188"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, 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.83</w:t>
            </w:r>
            <w:r w:rsidR="005C6188"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CBB48BE" w14:textId="65888F59" w:rsidR="005C6188" w:rsidRPr="00AB17B0" w:rsidRDefault="005F7724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.97</w:t>
            </w:r>
            <w:r w:rsidR="005C6188"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.02</w:t>
            </w:r>
            <w:r w:rsidR="005C6188"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, 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5.05</w:t>
            </w:r>
            <w:r w:rsidR="005C6188"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14:paraId="37E29BAF" w14:textId="77777777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850" w:type="dxa"/>
          </w:tcPr>
          <w:p w14:paraId="0B7B4964" w14:textId="77777777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AB17B0" w:rsidRPr="00AB17B0" w14:paraId="0556287D" w14:textId="77777777" w:rsidTr="005C6188">
        <w:trPr>
          <w:trHeight w:val="315"/>
          <w:tblCellSpacing w:w="0" w:type="dxa"/>
        </w:trPr>
        <w:tc>
          <w:tcPr>
            <w:tcW w:w="236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1094EC9F" w14:textId="7094FDAB" w:rsidR="005C6188" w:rsidRPr="00AB17B0" w:rsidRDefault="005C6188" w:rsidP="005C6188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LV fraction, 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1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C4653F2" w14:textId="6CBD9F85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1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8</w:t>
            </w:r>
            <w:r w:rsidR="00552DA5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6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0.16</w:t>
            </w:r>
            <w:r w:rsidR="00552DA5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, 0.2</w:t>
            </w:r>
            <w:r w:rsidR="00552DA5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1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)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 </w:t>
            </w:r>
          </w:p>
        </w:tc>
        <w:tc>
          <w:tcPr>
            <w:tcW w:w="212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10F4FFD" w14:textId="104CFF10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</w:t>
            </w:r>
            <w:r w:rsidR="00552DA5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3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0.1</w:t>
            </w:r>
            <w:r w:rsidR="00552DA5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69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, 0.2</w:t>
            </w:r>
            <w:r w:rsidR="00552DA5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5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737C9E62" w14:textId="477D6281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26</w:t>
            </w:r>
            <w:r w:rsidR="005F7724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0.2</w:t>
            </w:r>
            <w:r w:rsidR="005F7724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4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, 0.3</w:t>
            </w:r>
            <w:r w:rsidR="005F7724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0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14:paraId="0ED51103" w14:textId="77777777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850" w:type="dxa"/>
          </w:tcPr>
          <w:p w14:paraId="1EFA59DD" w14:textId="77777777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AB17B0" w:rsidRPr="00AB17B0" w14:paraId="3AE011A2" w14:textId="77777777" w:rsidTr="005C6188">
        <w:trPr>
          <w:trHeight w:val="315"/>
          <w:tblCellSpacing w:w="0" w:type="dxa"/>
        </w:trPr>
        <w:tc>
          <w:tcPr>
            <w:tcW w:w="236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55BF589" w14:textId="586EC073" w:rsidR="005C6188" w:rsidRPr="00AB17B0" w:rsidRDefault="005C6188" w:rsidP="005C6188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QMTA, 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1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3E77677" w14:textId="27922411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43</w:t>
            </w:r>
            <w:r w:rsidR="00552DA5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0.373, 0.5</w:t>
            </w:r>
            <w:r w:rsidR="00552DA5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3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12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21B88A13" w14:textId="6B3A8CC0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</w:t>
            </w:r>
            <w:r w:rsidR="00552DA5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73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0.</w:t>
            </w:r>
            <w:r w:rsidR="00552DA5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88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, 0.</w:t>
            </w:r>
            <w:r w:rsidR="00552DA5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622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3F95C262" w14:textId="56892F88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7</w:t>
            </w:r>
            <w:r w:rsidR="007934E3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8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 (0.56</w:t>
            </w:r>
            <w:r w:rsidR="007934E3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 xml:space="preserve">, </w:t>
            </w:r>
            <w:r w:rsidR="007934E3"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0.927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51" w:type="dxa"/>
          </w:tcPr>
          <w:p w14:paraId="6F4F0E61" w14:textId="77777777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850" w:type="dxa"/>
          </w:tcPr>
          <w:p w14:paraId="46E784D7" w14:textId="77777777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AB17B0" w:rsidRPr="00AB17B0" w14:paraId="48B3B856" w14:textId="77777777" w:rsidTr="005C6188">
        <w:trPr>
          <w:trHeight w:val="315"/>
          <w:tblCellSpacing w:w="0" w:type="dxa"/>
        </w:trPr>
        <w:tc>
          <w:tcPr>
            <w:tcW w:w="2365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1115269" w14:textId="61D8DE0E" w:rsidR="005C6188" w:rsidRPr="00AB17B0" w:rsidRDefault="005C6188" w:rsidP="005C6188">
            <w:pPr>
              <w:pStyle w:val="NormalWeb"/>
              <w:widowControl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TA-avg,median(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IQR</w:t>
            </w: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2172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509368D3" w14:textId="064A1D7B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1.00 (0.50, 1.00)</w:t>
            </w:r>
          </w:p>
        </w:tc>
        <w:tc>
          <w:tcPr>
            <w:tcW w:w="2126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22948F5" w14:textId="288F9FC7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.</w:t>
            </w:r>
            <w:r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0 (1.00, 2.00)</w:t>
            </w:r>
          </w:p>
        </w:tc>
        <w:tc>
          <w:tcPr>
            <w:tcW w:w="1701" w:type="dxa"/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14:paraId="44E0C4D5" w14:textId="67F06B79" w:rsidR="005C6188" w:rsidRPr="00AB17B0" w:rsidRDefault="007934E3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.5</w:t>
            </w:r>
            <w:r w:rsidR="005C6188" w:rsidRPr="00AB17B0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0 (1.00, 2.50)</w:t>
            </w:r>
          </w:p>
        </w:tc>
        <w:tc>
          <w:tcPr>
            <w:tcW w:w="851" w:type="dxa"/>
          </w:tcPr>
          <w:p w14:paraId="7DEBF372" w14:textId="77777777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850" w:type="dxa"/>
          </w:tcPr>
          <w:p w14:paraId="5FE754F9" w14:textId="77777777" w:rsidR="005C6188" w:rsidRPr="00AB17B0" w:rsidRDefault="005C6188" w:rsidP="005C6188">
            <w:pPr>
              <w:pStyle w:val="NormalWeb"/>
              <w:widowControl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</w:tbl>
    <w:p w14:paraId="31B399F4" w14:textId="164EEBB8" w:rsidR="009666E4" w:rsidRPr="00AB17B0" w:rsidRDefault="002B337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B17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IQR: interquartile rang; </w:t>
      </w: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FAQ: Functional Activities Questionnaire; CDR: Clinical Dementia Rating; </w:t>
      </w:r>
      <w:r w:rsidR="00D22C4F" w:rsidRPr="00AB17B0">
        <w:rPr>
          <w:rFonts w:ascii="Times New Roman" w:hAnsi="Times New Roman"/>
          <w:color w:val="000000" w:themeColor="text1"/>
          <w:sz w:val="16"/>
          <w:szCs w:val="16"/>
        </w:rPr>
        <w:t>CDR</w:t>
      </w:r>
      <w:r w:rsidR="00D22C4F" w:rsidRPr="00AB17B0">
        <w:rPr>
          <w:rFonts w:ascii="Times New Roman" w:hAnsi="Times New Roman" w:hint="eastAsia"/>
          <w:color w:val="000000" w:themeColor="text1"/>
          <w:sz w:val="16"/>
          <w:szCs w:val="16"/>
        </w:rPr>
        <w:t>-</w:t>
      </w:r>
      <w:r w:rsidR="00D22C4F" w:rsidRPr="00AB17B0">
        <w:rPr>
          <w:rFonts w:ascii="Times New Roman" w:hAnsi="Times New Roman"/>
          <w:color w:val="000000" w:themeColor="text1"/>
          <w:sz w:val="16"/>
          <w:szCs w:val="16"/>
        </w:rPr>
        <w:t>SOB</w:t>
      </w:r>
      <w:r w:rsidR="00D22C4F" w:rsidRPr="00AB17B0">
        <w:rPr>
          <w:rFonts w:ascii="Times New Roman" w:hAnsi="Times New Roman" w:hint="eastAsia"/>
          <w:color w:val="000000" w:themeColor="text1"/>
          <w:sz w:val="16"/>
          <w:szCs w:val="16"/>
        </w:rPr>
        <w:t>:</w:t>
      </w:r>
      <w:r w:rsidR="00D22C4F" w:rsidRPr="00AB17B0">
        <w:rPr>
          <w:rFonts w:ascii="Times New Roman" w:hAnsi="Times New Roman"/>
          <w:color w:val="000000" w:themeColor="text1"/>
          <w:sz w:val="16"/>
          <w:szCs w:val="16"/>
        </w:rPr>
        <w:t xml:space="preserve"> </w:t>
      </w:r>
      <w:r w:rsidR="00D22C4F"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linical Dementia Rating sum of boxes; </w:t>
      </w: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>ADAS-cog: Alzheimer’s disease assessment scale-cognitive; HV: the absolute volumes of hippocampus; HF: Hippocampal fraction; ILV: Inferior lateral ventricle; avg: average</w:t>
      </w:r>
      <w:r w:rsidR="00AA6195"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14:paraId="5225EFE5" w14:textId="77777777" w:rsidR="009666E4" w:rsidRPr="00AB17B0" w:rsidRDefault="00AA6195">
      <w:pPr>
        <w:widowControl/>
        <w:jc w:val="left"/>
        <w:rPr>
          <w:rFonts w:ascii="Times New Roman" w:hAnsi="Times New Roman" w:cs="Times New Roman"/>
          <w:color w:val="000000" w:themeColor="text1"/>
          <w:sz w:val="18"/>
        </w:rPr>
      </w:pPr>
      <w:r w:rsidRPr="00AB17B0">
        <w:rPr>
          <w:rFonts w:ascii="Times New Roman" w:hAnsi="Times New Roman" w:cs="Times New Roman"/>
          <w:color w:val="000000" w:themeColor="text1"/>
          <w:sz w:val="18"/>
        </w:rPr>
        <w:br w:type="page"/>
      </w:r>
    </w:p>
    <w:p w14:paraId="1470FE42" w14:textId="3B3138BB" w:rsidR="009666E4" w:rsidRPr="00AB17B0" w:rsidRDefault="00AA6195">
      <w:pPr>
        <w:jc w:val="center"/>
        <w:rPr>
          <w:rFonts w:ascii="Times New Roman" w:hAnsi="Times New Roman" w:cs="Times New Roman"/>
          <w:color w:val="000000" w:themeColor="text1"/>
        </w:rPr>
      </w:pPr>
      <w:r w:rsidRPr="00AB17B0">
        <w:rPr>
          <w:rFonts w:ascii="Times New Roman" w:hAnsi="Times New Roman" w:cs="Times New Roman" w:hint="eastAsia"/>
          <w:b/>
          <w:color w:val="000000" w:themeColor="text1"/>
        </w:rPr>
        <w:lastRenderedPageBreak/>
        <w:t>e</w:t>
      </w:r>
      <w:r w:rsidRPr="00AB17B0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4B6111" w:rsidRPr="00AB17B0">
        <w:rPr>
          <w:rFonts w:ascii="Times New Roman" w:hAnsi="Times New Roman" w:cs="Times New Roman"/>
          <w:b/>
          <w:color w:val="000000" w:themeColor="text1"/>
        </w:rPr>
        <w:t>13</w:t>
      </w:r>
      <w:r w:rsidR="00814E35" w:rsidRPr="00AB17B0">
        <w:rPr>
          <w:rFonts w:ascii="Times New Roman" w:hAnsi="Times New Roman" w:cs="Times New Roman"/>
          <w:b/>
          <w:color w:val="000000" w:themeColor="text1"/>
        </w:rPr>
        <w:t>-1</w:t>
      </w:r>
      <w:r w:rsidRPr="00AB17B0">
        <w:rPr>
          <w:rFonts w:ascii="Times New Roman" w:hAnsi="Times New Roman" w:cs="Times New Roman"/>
          <w:b/>
          <w:color w:val="000000" w:themeColor="text1"/>
        </w:rPr>
        <w:t>.</w:t>
      </w:r>
      <w:r w:rsidRPr="00AB17B0">
        <w:rPr>
          <w:rFonts w:ascii="Times New Roman" w:hAnsi="Times New Roman" w:cs="Times New Roman"/>
          <w:color w:val="000000" w:themeColor="text1"/>
        </w:rPr>
        <w:t xml:space="preserve"> Cut-off values of QMTA and MTA in distinguishing MCIc from MCIs</w:t>
      </w:r>
    </w:p>
    <w:tbl>
      <w:tblPr>
        <w:tblW w:w="5120" w:type="pct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5"/>
        <w:gridCol w:w="1001"/>
        <w:gridCol w:w="904"/>
        <w:gridCol w:w="836"/>
        <w:gridCol w:w="836"/>
        <w:gridCol w:w="836"/>
        <w:gridCol w:w="835"/>
        <w:gridCol w:w="835"/>
        <w:gridCol w:w="1007"/>
      </w:tblGrid>
      <w:tr w:rsidR="00AB17B0" w:rsidRPr="00AB17B0" w14:paraId="02771F24" w14:textId="77777777">
        <w:trPr>
          <w:jc w:val="center"/>
        </w:trPr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14:paraId="4DD6EA31" w14:textId="77777777" w:rsidR="009666E4" w:rsidRPr="00AB17B0" w:rsidRDefault="009666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48E326D4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Group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4D55625D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toffs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14:paraId="5FAB7156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n (%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14:paraId="4F27CB21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c (%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14:paraId="44A8977D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2" w:name="_Hlk85567400"/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PR</w:t>
            </w:r>
            <w:bookmarkEnd w:id="12"/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14:paraId="12C882D6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NR (%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14:paraId="314FF8DA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V (%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14:paraId="640A8402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V (%)</w:t>
            </w:r>
          </w:p>
        </w:tc>
      </w:tr>
      <w:tr w:rsidR="00AB17B0" w:rsidRPr="00AB17B0" w14:paraId="3921B848" w14:textId="77777777">
        <w:trPr>
          <w:jc w:val="center"/>
        </w:trPr>
        <w:tc>
          <w:tcPr>
            <w:tcW w:w="831" w:type="pct"/>
            <w:vMerge w:val="restart"/>
            <w:tcBorders>
              <w:top w:val="single" w:sz="4" w:space="0" w:color="auto"/>
            </w:tcBorders>
          </w:tcPr>
          <w:p w14:paraId="2EF25676" w14:textId="77777777" w:rsidR="009666E4" w:rsidRPr="00AB17B0" w:rsidRDefault="00AA6195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MTA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21EBB10E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69F43BCD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5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59A71FE2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7.20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7B7EF6F7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66.49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50D56814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3" w:name="_Hlk88439037"/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.51</w:t>
            </w:r>
            <w:bookmarkEnd w:id="13"/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260694F8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4" w:name="_Hlk88439052"/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.80</w:t>
            </w:r>
            <w:bookmarkEnd w:id="14"/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658DAF6E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88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078FF7CA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.12</w:t>
            </w:r>
          </w:p>
        </w:tc>
      </w:tr>
      <w:tr w:rsidR="00AB17B0" w:rsidRPr="00AB17B0" w14:paraId="5BBA2796" w14:textId="77777777">
        <w:trPr>
          <w:jc w:val="center"/>
        </w:trPr>
        <w:tc>
          <w:tcPr>
            <w:tcW w:w="831" w:type="pct"/>
            <w:vMerge/>
          </w:tcPr>
          <w:p w14:paraId="5DA768F6" w14:textId="77777777" w:rsidR="009666E4" w:rsidRPr="00AB17B0" w:rsidRDefault="009666E4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8" w:type="pct"/>
          </w:tcPr>
          <w:p w14:paraId="7A729827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</w:rPr>
              <w:t>≤</w:t>
            </w: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  <w:r w:rsidRPr="00AB17B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yrs</w:t>
            </w:r>
          </w:p>
        </w:tc>
        <w:tc>
          <w:tcPr>
            <w:tcW w:w="531" w:type="pct"/>
          </w:tcPr>
          <w:p w14:paraId="19441ADD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5</w:t>
            </w:r>
          </w:p>
        </w:tc>
        <w:tc>
          <w:tcPr>
            <w:tcW w:w="491" w:type="pct"/>
          </w:tcPr>
          <w:p w14:paraId="64C74C27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.10</w:t>
            </w:r>
          </w:p>
        </w:tc>
        <w:tc>
          <w:tcPr>
            <w:tcW w:w="491" w:type="pct"/>
          </w:tcPr>
          <w:p w14:paraId="4CC15307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.96</w:t>
            </w:r>
          </w:p>
        </w:tc>
        <w:tc>
          <w:tcPr>
            <w:tcW w:w="491" w:type="pct"/>
          </w:tcPr>
          <w:p w14:paraId="2F9B0BBC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04</w:t>
            </w:r>
          </w:p>
        </w:tc>
        <w:tc>
          <w:tcPr>
            <w:tcW w:w="491" w:type="pct"/>
          </w:tcPr>
          <w:p w14:paraId="6A1DFD1E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90</w:t>
            </w:r>
          </w:p>
        </w:tc>
        <w:tc>
          <w:tcPr>
            <w:tcW w:w="491" w:type="pct"/>
          </w:tcPr>
          <w:p w14:paraId="1B844F3A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.17</w:t>
            </w:r>
          </w:p>
        </w:tc>
        <w:tc>
          <w:tcPr>
            <w:tcW w:w="592" w:type="pct"/>
          </w:tcPr>
          <w:p w14:paraId="3DE02A0E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75</w:t>
            </w:r>
          </w:p>
        </w:tc>
      </w:tr>
      <w:tr w:rsidR="00AB17B0" w:rsidRPr="00AB17B0" w14:paraId="524413F3" w14:textId="77777777">
        <w:trPr>
          <w:jc w:val="center"/>
        </w:trPr>
        <w:tc>
          <w:tcPr>
            <w:tcW w:w="831" w:type="pct"/>
            <w:vMerge/>
          </w:tcPr>
          <w:p w14:paraId="0F8D90CB" w14:textId="77777777" w:rsidR="009666E4" w:rsidRPr="00AB17B0" w:rsidRDefault="009666E4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8" w:type="pct"/>
          </w:tcPr>
          <w:p w14:paraId="44F8736B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</w:rPr>
              <w:t>&gt;</w:t>
            </w: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  <w:r w:rsidRPr="00AB17B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yrs</w:t>
            </w:r>
          </w:p>
        </w:tc>
        <w:tc>
          <w:tcPr>
            <w:tcW w:w="531" w:type="pct"/>
          </w:tcPr>
          <w:p w14:paraId="0A70A824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5</w:t>
            </w:r>
          </w:p>
        </w:tc>
        <w:tc>
          <w:tcPr>
            <w:tcW w:w="491" w:type="pct"/>
          </w:tcPr>
          <w:p w14:paraId="1EEF1F82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.55</w:t>
            </w:r>
          </w:p>
        </w:tc>
        <w:tc>
          <w:tcPr>
            <w:tcW w:w="491" w:type="pct"/>
          </w:tcPr>
          <w:p w14:paraId="56987B11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9.76</w:t>
            </w:r>
          </w:p>
        </w:tc>
        <w:tc>
          <w:tcPr>
            <w:tcW w:w="491" w:type="pct"/>
          </w:tcPr>
          <w:p w14:paraId="32B627E6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.24</w:t>
            </w:r>
          </w:p>
        </w:tc>
        <w:tc>
          <w:tcPr>
            <w:tcW w:w="491" w:type="pct"/>
          </w:tcPr>
          <w:p w14:paraId="11256B8A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45</w:t>
            </w:r>
          </w:p>
        </w:tc>
        <w:tc>
          <w:tcPr>
            <w:tcW w:w="491" w:type="pct"/>
          </w:tcPr>
          <w:p w14:paraId="639B3D76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.24</w:t>
            </w:r>
          </w:p>
        </w:tc>
        <w:tc>
          <w:tcPr>
            <w:tcW w:w="592" w:type="pct"/>
          </w:tcPr>
          <w:p w14:paraId="5591B7C6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.23</w:t>
            </w:r>
          </w:p>
        </w:tc>
      </w:tr>
      <w:tr w:rsidR="00AB17B0" w:rsidRPr="00AB17B0" w14:paraId="22939C36" w14:textId="77777777">
        <w:trPr>
          <w:jc w:val="center"/>
        </w:trPr>
        <w:tc>
          <w:tcPr>
            <w:tcW w:w="831" w:type="pct"/>
            <w:vMerge w:val="restart"/>
          </w:tcPr>
          <w:p w14:paraId="18BE3622" w14:textId="77777777" w:rsidR="009666E4" w:rsidRPr="00AB17B0" w:rsidRDefault="00AA6195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TA</w:t>
            </w:r>
          </w:p>
        </w:tc>
        <w:tc>
          <w:tcPr>
            <w:tcW w:w="588" w:type="pct"/>
          </w:tcPr>
          <w:p w14:paraId="542F7C8F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531" w:type="pct"/>
          </w:tcPr>
          <w:p w14:paraId="3CCA5B5B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1" w:type="pct"/>
          </w:tcPr>
          <w:p w14:paraId="3A1F90FE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.50</w:t>
            </w:r>
          </w:p>
        </w:tc>
        <w:tc>
          <w:tcPr>
            <w:tcW w:w="491" w:type="pct"/>
          </w:tcPr>
          <w:p w14:paraId="680A3F6E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5" w:name="_Hlk88439065"/>
            <w:r w:rsidRPr="00AB17B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91</w:t>
            </w:r>
            <w:bookmarkEnd w:id="15"/>
          </w:p>
        </w:tc>
        <w:tc>
          <w:tcPr>
            <w:tcW w:w="491" w:type="pct"/>
          </w:tcPr>
          <w:p w14:paraId="6C305306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7.09</w:t>
            </w:r>
          </w:p>
        </w:tc>
        <w:tc>
          <w:tcPr>
            <w:tcW w:w="491" w:type="pct"/>
          </w:tcPr>
          <w:p w14:paraId="14EDF4E2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6" w:name="_Hlk88439081"/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50</w:t>
            </w:r>
            <w:bookmarkEnd w:id="16"/>
          </w:p>
        </w:tc>
        <w:tc>
          <w:tcPr>
            <w:tcW w:w="491" w:type="pct"/>
          </w:tcPr>
          <w:p w14:paraId="07D84491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31</w:t>
            </w:r>
          </w:p>
        </w:tc>
        <w:tc>
          <w:tcPr>
            <w:tcW w:w="592" w:type="pct"/>
          </w:tcPr>
          <w:p w14:paraId="0ECB2693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.09</w:t>
            </w:r>
          </w:p>
        </w:tc>
      </w:tr>
      <w:tr w:rsidR="00AB17B0" w:rsidRPr="00AB17B0" w14:paraId="7CD1F89C" w14:textId="77777777">
        <w:trPr>
          <w:jc w:val="center"/>
        </w:trPr>
        <w:tc>
          <w:tcPr>
            <w:tcW w:w="831" w:type="pct"/>
            <w:vMerge/>
          </w:tcPr>
          <w:p w14:paraId="13DC900C" w14:textId="77777777" w:rsidR="009666E4" w:rsidRPr="00AB17B0" w:rsidRDefault="009666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8" w:type="pct"/>
          </w:tcPr>
          <w:p w14:paraId="0F8EDA54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</w:rPr>
              <w:t>≤</w:t>
            </w: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  <w:r w:rsidRPr="00AB17B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yrs</w:t>
            </w:r>
          </w:p>
        </w:tc>
        <w:tc>
          <w:tcPr>
            <w:tcW w:w="531" w:type="pct"/>
          </w:tcPr>
          <w:p w14:paraId="765A844E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1" w:type="pct"/>
          </w:tcPr>
          <w:p w14:paraId="0992A298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.41</w:t>
            </w:r>
          </w:p>
        </w:tc>
        <w:tc>
          <w:tcPr>
            <w:tcW w:w="491" w:type="pct"/>
          </w:tcPr>
          <w:p w14:paraId="5974573E" w14:textId="77777777" w:rsidR="009666E4" w:rsidRPr="00AB17B0" w:rsidRDefault="00AA61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6.12</w:t>
            </w:r>
          </w:p>
        </w:tc>
        <w:tc>
          <w:tcPr>
            <w:tcW w:w="491" w:type="pct"/>
          </w:tcPr>
          <w:p w14:paraId="5F43BDF0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.88</w:t>
            </w:r>
          </w:p>
        </w:tc>
        <w:tc>
          <w:tcPr>
            <w:tcW w:w="491" w:type="pct"/>
          </w:tcPr>
          <w:p w14:paraId="44DA86EA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59</w:t>
            </w:r>
          </w:p>
        </w:tc>
        <w:tc>
          <w:tcPr>
            <w:tcW w:w="491" w:type="pct"/>
          </w:tcPr>
          <w:p w14:paraId="0E7699F9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.50</w:t>
            </w:r>
          </w:p>
        </w:tc>
        <w:tc>
          <w:tcPr>
            <w:tcW w:w="592" w:type="pct"/>
          </w:tcPr>
          <w:p w14:paraId="76FDAC90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.51</w:t>
            </w:r>
          </w:p>
        </w:tc>
      </w:tr>
      <w:tr w:rsidR="00AB17B0" w:rsidRPr="00AB17B0" w14:paraId="3AC72D99" w14:textId="77777777">
        <w:trPr>
          <w:jc w:val="center"/>
        </w:trPr>
        <w:tc>
          <w:tcPr>
            <w:tcW w:w="831" w:type="pct"/>
            <w:vMerge/>
          </w:tcPr>
          <w:p w14:paraId="1E3B72E2" w14:textId="77777777" w:rsidR="009666E4" w:rsidRPr="00AB17B0" w:rsidRDefault="009666E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8" w:type="pct"/>
          </w:tcPr>
          <w:p w14:paraId="69B30577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</w:rPr>
              <w:t>&gt;</w:t>
            </w: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  <w:r w:rsidRPr="00AB17B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yrs</w:t>
            </w:r>
          </w:p>
        </w:tc>
        <w:tc>
          <w:tcPr>
            <w:tcW w:w="531" w:type="pct"/>
          </w:tcPr>
          <w:p w14:paraId="13E59D5F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1" w:type="pct"/>
          </w:tcPr>
          <w:p w14:paraId="6AD2F1A4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6.97</w:t>
            </w:r>
          </w:p>
        </w:tc>
        <w:tc>
          <w:tcPr>
            <w:tcW w:w="491" w:type="pct"/>
          </w:tcPr>
          <w:p w14:paraId="398D2042" w14:textId="77777777" w:rsidR="009666E4" w:rsidRPr="00AB17B0" w:rsidRDefault="00AA6195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7.25</w:t>
            </w:r>
          </w:p>
        </w:tc>
        <w:tc>
          <w:tcPr>
            <w:tcW w:w="491" w:type="pct"/>
          </w:tcPr>
          <w:p w14:paraId="761B4B3B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.75</w:t>
            </w:r>
          </w:p>
        </w:tc>
        <w:tc>
          <w:tcPr>
            <w:tcW w:w="491" w:type="pct"/>
          </w:tcPr>
          <w:p w14:paraId="10220CAC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3</w:t>
            </w:r>
          </w:p>
        </w:tc>
        <w:tc>
          <w:tcPr>
            <w:tcW w:w="491" w:type="pct"/>
          </w:tcPr>
          <w:p w14:paraId="054CEE3E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.00</w:t>
            </w:r>
          </w:p>
        </w:tc>
        <w:tc>
          <w:tcPr>
            <w:tcW w:w="592" w:type="pct"/>
          </w:tcPr>
          <w:p w14:paraId="735C6622" w14:textId="77777777" w:rsidR="009666E4" w:rsidRPr="00AB17B0" w:rsidRDefault="00AA619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.95</w:t>
            </w:r>
          </w:p>
        </w:tc>
      </w:tr>
    </w:tbl>
    <w:p w14:paraId="062D1B2E" w14:textId="77777777" w:rsidR="009666E4" w:rsidRPr="00AB17B0" w:rsidRDefault="00AA6195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>AUC: Area under curve, CI: Confidence intervals, Sen: sensitivity, Spe</w:t>
      </w:r>
      <w:r w:rsidRPr="00AB17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c</w:t>
      </w: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specificity, FPR: false positive rate; FNR: </w:t>
      </w:r>
      <w:bookmarkStart w:id="17" w:name="_Hlk85567410"/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>false negative rate</w:t>
      </w:r>
      <w:bookmarkEnd w:id="17"/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PPV: </w:t>
      </w:r>
      <w:bookmarkStart w:id="18" w:name="_Hlk85567432"/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>positive</w:t>
      </w:r>
      <w:bookmarkEnd w:id="18"/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redictive values, NPV: negative predictive value, yrs: years.</w:t>
      </w:r>
    </w:p>
    <w:p w14:paraId="0B7869F6" w14:textId="77777777" w:rsidR="009666E4" w:rsidRPr="00AB17B0" w:rsidRDefault="009666E4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</w:p>
    <w:p w14:paraId="3FF7B8BE" w14:textId="77777777" w:rsidR="00A176F0" w:rsidRPr="00AB17B0" w:rsidRDefault="00A176F0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</w:p>
    <w:p w14:paraId="07AAE674" w14:textId="6A5A2018" w:rsidR="002C72F0" w:rsidRPr="00AB17B0" w:rsidRDefault="002C72F0" w:rsidP="002C72F0">
      <w:pPr>
        <w:widowControl/>
        <w:jc w:val="center"/>
        <w:rPr>
          <w:rFonts w:ascii="Times New Roman" w:hAnsi="Times New Roman" w:cs="Times New Roman"/>
          <w:b/>
          <w:color w:val="000000" w:themeColor="text1"/>
        </w:rPr>
      </w:pPr>
      <w:r w:rsidRPr="00AB17B0">
        <w:rPr>
          <w:rFonts w:ascii="Times New Roman" w:hAnsi="Times New Roman" w:cs="Times New Roman" w:hint="eastAsia"/>
          <w:b/>
          <w:color w:val="000000" w:themeColor="text1"/>
        </w:rPr>
        <w:t>e</w:t>
      </w:r>
      <w:r w:rsidRPr="00AB17B0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4B6111" w:rsidRPr="00AB17B0">
        <w:rPr>
          <w:rFonts w:ascii="Times New Roman" w:hAnsi="Times New Roman" w:cs="Times New Roman"/>
          <w:b/>
          <w:color w:val="000000" w:themeColor="text1"/>
        </w:rPr>
        <w:t>13</w:t>
      </w:r>
      <w:r w:rsidRPr="00AB17B0">
        <w:rPr>
          <w:rFonts w:ascii="Times New Roman" w:hAnsi="Times New Roman" w:cs="Times New Roman"/>
          <w:b/>
          <w:color w:val="000000" w:themeColor="text1"/>
        </w:rPr>
        <w:t>-2.</w:t>
      </w:r>
      <w:r w:rsidRPr="00AB17B0">
        <w:rPr>
          <w:rFonts w:ascii="Times New Roman" w:hAnsi="Times New Roman" w:cs="Times New Roman"/>
          <w:color w:val="000000" w:themeColor="text1"/>
        </w:rPr>
        <w:t xml:space="preserve"> Cut-off values of QMTA and MTA in distinguishing MCIc from MCIs (</w:t>
      </w:r>
      <w:r w:rsidRPr="00AB17B0">
        <w:rPr>
          <w:rFonts w:ascii="Times New Roman" w:hAnsi="Times New Roman" w:cs="Times New Roman" w:hint="eastAsia"/>
          <w:color w:val="000000" w:themeColor="text1"/>
        </w:rPr>
        <w:t>f</w:t>
      </w:r>
      <w:r w:rsidRPr="00AB17B0">
        <w:rPr>
          <w:rFonts w:ascii="Times New Roman" w:hAnsi="Times New Roman" w:cs="Times New Roman"/>
          <w:color w:val="000000" w:themeColor="text1"/>
        </w:rPr>
        <w:t>ollow-up time &gt; 5 years)</w:t>
      </w:r>
    </w:p>
    <w:tbl>
      <w:tblPr>
        <w:tblW w:w="5120" w:type="pct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1001"/>
        <w:gridCol w:w="904"/>
        <w:gridCol w:w="836"/>
        <w:gridCol w:w="836"/>
        <w:gridCol w:w="835"/>
        <w:gridCol w:w="835"/>
        <w:gridCol w:w="835"/>
        <w:gridCol w:w="1007"/>
      </w:tblGrid>
      <w:tr w:rsidR="00AB17B0" w:rsidRPr="00AB17B0" w14:paraId="0E50ED5D" w14:textId="77777777" w:rsidTr="00335ED6">
        <w:trPr>
          <w:jc w:val="center"/>
        </w:trPr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42579322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</w:tcPr>
          <w:p w14:paraId="34B45286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Group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04CEA9FD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utoffs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14:paraId="075BF115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n (%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14:paraId="6D3C5F82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pec (%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14:paraId="4028F6DD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PR (%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14:paraId="7E9340D7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NR (%)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14:paraId="722B8006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PV (%)</w:t>
            </w:r>
          </w:p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14:paraId="09DB5334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PV (%)</w:t>
            </w:r>
          </w:p>
        </w:tc>
      </w:tr>
      <w:tr w:rsidR="00AB17B0" w:rsidRPr="00AB17B0" w14:paraId="770C1394" w14:textId="77777777" w:rsidTr="00335ED6">
        <w:trPr>
          <w:jc w:val="center"/>
        </w:trPr>
        <w:tc>
          <w:tcPr>
            <w:tcW w:w="832" w:type="pct"/>
            <w:vMerge w:val="restart"/>
            <w:tcBorders>
              <w:top w:val="single" w:sz="4" w:space="0" w:color="auto"/>
            </w:tcBorders>
          </w:tcPr>
          <w:p w14:paraId="146545AF" w14:textId="77777777" w:rsidR="002C72F0" w:rsidRPr="00AB17B0" w:rsidRDefault="002C72F0" w:rsidP="00335ED6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MTA</w:t>
            </w:r>
          </w:p>
        </w:tc>
        <w:tc>
          <w:tcPr>
            <w:tcW w:w="588" w:type="pct"/>
            <w:tcBorders>
              <w:top w:val="single" w:sz="4" w:space="0" w:color="auto"/>
            </w:tcBorders>
          </w:tcPr>
          <w:p w14:paraId="0C2F0180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02594473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5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35A3A50D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  <w:t>58.79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61FFC32F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44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2BEFBC4A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.56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27173109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21</w:t>
            </w:r>
          </w:p>
        </w:tc>
        <w:tc>
          <w:tcPr>
            <w:tcW w:w="491" w:type="pct"/>
            <w:tcBorders>
              <w:top w:val="single" w:sz="4" w:space="0" w:color="auto"/>
            </w:tcBorders>
          </w:tcPr>
          <w:p w14:paraId="3FC0EB0E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8.79</w:t>
            </w:r>
          </w:p>
        </w:tc>
        <w:tc>
          <w:tcPr>
            <w:tcW w:w="592" w:type="pct"/>
            <w:tcBorders>
              <w:top w:val="single" w:sz="4" w:space="0" w:color="auto"/>
            </w:tcBorders>
          </w:tcPr>
          <w:p w14:paraId="6706482F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.52</w:t>
            </w:r>
          </w:p>
        </w:tc>
      </w:tr>
      <w:tr w:rsidR="00AB17B0" w:rsidRPr="00AB17B0" w14:paraId="4AFD8C28" w14:textId="77777777" w:rsidTr="00335ED6">
        <w:trPr>
          <w:jc w:val="center"/>
        </w:trPr>
        <w:tc>
          <w:tcPr>
            <w:tcW w:w="832" w:type="pct"/>
            <w:vMerge/>
          </w:tcPr>
          <w:p w14:paraId="2558132C" w14:textId="77777777" w:rsidR="002C72F0" w:rsidRPr="00AB17B0" w:rsidRDefault="002C72F0" w:rsidP="00335ED6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8" w:type="pct"/>
          </w:tcPr>
          <w:p w14:paraId="3EE442F2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</w:rPr>
              <w:t>≤</w:t>
            </w: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  <w:r w:rsidRPr="00AB17B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yrs</w:t>
            </w:r>
          </w:p>
        </w:tc>
        <w:tc>
          <w:tcPr>
            <w:tcW w:w="531" w:type="pct"/>
          </w:tcPr>
          <w:p w14:paraId="55E90E16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5</w:t>
            </w:r>
          </w:p>
        </w:tc>
        <w:tc>
          <w:tcPr>
            <w:tcW w:w="491" w:type="pct"/>
          </w:tcPr>
          <w:p w14:paraId="68CE4977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.88</w:t>
            </w:r>
          </w:p>
        </w:tc>
        <w:tc>
          <w:tcPr>
            <w:tcW w:w="491" w:type="pct"/>
          </w:tcPr>
          <w:p w14:paraId="4CE55483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7.78</w:t>
            </w:r>
          </w:p>
        </w:tc>
        <w:tc>
          <w:tcPr>
            <w:tcW w:w="491" w:type="pct"/>
          </w:tcPr>
          <w:p w14:paraId="14E81037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22</w:t>
            </w:r>
          </w:p>
        </w:tc>
        <w:tc>
          <w:tcPr>
            <w:tcW w:w="491" w:type="pct"/>
          </w:tcPr>
          <w:p w14:paraId="25C2D3AA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13</w:t>
            </w:r>
          </w:p>
        </w:tc>
        <w:tc>
          <w:tcPr>
            <w:tcW w:w="491" w:type="pct"/>
          </w:tcPr>
          <w:p w14:paraId="3E3EF7C0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.16</w:t>
            </w:r>
          </w:p>
        </w:tc>
        <w:tc>
          <w:tcPr>
            <w:tcW w:w="592" w:type="pct"/>
          </w:tcPr>
          <w:p w14:paraId="10B3562C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.16</w:t>
            </w:r>
          </w:p>
        </w:tc>
      </w:tr>
      <w:tr w:rsidR="00AB17B0" w:rsidRPr="00AB17B0" w14:paraId="15123F87" w14:textId="77777777" w:rsidTr="00335ED6">
        <w:trPr>
          <w:jc w:val="center"/>
        </w:trPr>
        <w:tc>
          <w:tcPr>
            <w:tcW w:w="832" w:type="pct"/>
            <w:vMerge/>
          </w:tcPr>
          <w:p w14:paraId="7BF6C0E1" w14:textId="77777777" w:rsidR="002C72F0" w:rsidRPr="00AB17B0" w:rsidRDefault="002C72F0" w:rsidP="00335ED6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8" w:type="pct"/>
          </w:tcPr>
          <w:p w14:paraId="44527C96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</w:rPr>
              <w:t>&gt;</w:t>
            </w: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  <w:r w:rsidRPr="00AB17B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yrs</w:t>
            </w:r>
          </w:p>
        </w:tc>
        <w:tc>
          <w:tcPr>
            <w:tcW w:w="531" w:type="pct"/>
          </w:tcPr>
          <w:p w14:paraId="2B826248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35</w:t>
            </w:r>
          </w:p>
        </w:tc>
        <w:tc>
          <w:tcPr>
            <w:tcW w:w="491" w:type="pct"/>
          </w:tcPr>
          <w:p w14:paraId="44012B30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.36</w:t>
            </w:r>
          </w:p>
        </w:tc>
        <w:tc>
          <w:tcPr>
            <w:tcW w:w="491" w:type="pct"/>
          </w:tcPr>
          <w:p w14:paraId="7BE2B1C4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.11</w:t>
            </w:r>
          </w:p>
        </w:tc>
        <w:tc>
          <w:tcPr>
            <w:tcW w:w="491" w:type="pct"/>
          </w:tcPr>
          <w:p w14:paraId="42CAAA88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.89</w:t>
            </w:r>
          </w:p>
        </w:tc>
        <w:tc>
          <w:tcPr>
            <w:tcW w:w="491" w:type="pct"/>
          </w:tcPr>
          <w:p w14:paraId="73FD06D5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63</w:t>
            </w:r>
          </w:p>
        </w:tc>
        <w:tc>
          <w:tcPr>
            <w:tcW w:w="491" w:type="pct"/>
          </w:tcPr>
          <w:p w14:paraId="4CFC1B01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.27</w:t>
            </w:r>
          </w:p>
        </w:tc>
        <w:tc>
          <w:tcPr>
            <w:tcW w:w="592" w:type="pct"/>
          </w:tcPr>
          <w:p w14:paraId="7EA4D87D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.50</w:t>
            </w:r>
          </w:p>
        </w:tc>
      </w:tr>
      <w:tr w:rsidR="00AB17B0" w:rsidRPr="00AB17B0" w14:paraId="4D5221E5" w14:textId="77777777" w:rsidTr="00335ED6">
        <w:trPr>
          <w:jc w:val="center"/>
        </w:trPr>
        <w:tc>
          <w:tcPr>
            <w:tcW w:w="832" w:type="pct"/>
            <w:vMerge w:val="restart"/>
          </w:tcPr>
          <w:p w14:paraId="781BEB4A" w14:textId="77777777" w:rsidR="002C72F0" w:rsidRPr="00AB17B0" w:rsidRDefault="002C72F0" w:rsidP="00335ED6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TA</w:t>
            </w:r>
          </w:p>
        </w:tc>
        <w:tc>
          <w:tcPr>
            <w:tcW w:w="588" w:type="pct"/>
          </w:tcPr>
          <w:p w14:paraId="621E8080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531" w:type="pct"/>
          </w:tcPr>
          <w:p w14:paraId="473489D6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1" w:type="pct"/>
          </w:tcPr>
          <w:p w14:paraId="4598C0B1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.12</w:t>
            </w:r>
          </w:p>
        </w:tc>
        <w:tc>
          <w:tcPr>
            <w:tcW w:w="491" w:type="pct"/>
          </w:tcPr>
          <w:p w14:paraId="10251A00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28</w:t>
            </w:r>
          </w:p>
        </w:tc>
        <w:tc>
          <w:tcPr>
            <w:tcW w:w="491" w:type="pct"/>
          </w:tcPr>
          <w:p w14:paraId="7A63215A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.12</w:t>
            </w:r>
          </w:p>
        </w:tc>
        <w:tc>
          <w:tcPr>
            <w:tcW w:w="491" w:type="pct"/>
          </w:tcPr>
          <w:p w14:paraId="4803721B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.28</w:t>
            </w:r>
          </w:p>
        </w:tc>
        <w:tc>
          <w:tcPr>
            <w:tcW w:w="491" w:type="pct"/>
          </w:tcPr>
          <w:p w14:paraId="473D4BC0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53</w:t>
            </w:r>
          </w:p>
        </w:tc>
        <w:tc>
          <w:tcPr>
            <w:tcW w:w="592" w:type="pct"/>
          </w:tcPr>
          <w:p w14:paraId="158FEBB4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.14</w:t>
            </w:r>
          </w:p>
        </w:tc>
      </w:tr>
      <w:tr w:rsidR="00AB17B0" w:rsidRPr="00AB17B0" w14:paraId="75E5DDE9" w14:textId="77777777" w:rsidTr="00335ED6">
        <w:trPr>
          <w:jc w:val="center"/>
        </w:trPr>
        <w:tc>
          <w:tcPr>
            <w:tcW w:w="832" w:type="pct"/>
            <w:vMerge/>
          </w:tcPr>
          <w:p w14:paraId="62EB2F4C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8" w:type="pct"/>
          </w:tcPr>
          <w:p w14:paraId="73826008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</w:rPr>
              <w:t>≤</w:t>
            </w: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  <w:r w:rsidRPr="00AB17B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yrs</w:t>
            </w:r>
          </w:p>
        </w:tc>
        <w:tc>
          <w:tcPr>
            <w:tcW w:w="531" w:type="pct"/>
          </w:tcPr>
          <w:p w14:paraId="6BAB028C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1" w:type="pct"/>
          </w:tcPr>
          <w:p w14:paraId="1A8DA794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  <w:r w:rsidRPr="00AB17B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.6</w:t>
            </w: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91" w:type="pct"/>
          </w:tcPr>
          <w:p w14:paraId="47628FD6" w14:textId="77777777" w:rsidR="002C72F0" w:rsidRPr="00AB17B0" w:rsidRDefault="002C72F0" w:rsidP="00335E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19.19</w:t>
            </w:r>
          </w:p>
        </w:tc>
        <w:tc>
          <w:tcPr>
            <w:tcW w:w="491" w:type="pct"/>
          </w:tcPr>
          <w:p w14:paraId="2B34F1FD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0.81</w:t>
            </w:r>
          </w:p>
        </w:tc>
        <w:tc>
          <w:tcPr>
            <w:tcW w:w="491" w:type="pct"/>
          </w:tcPr>
          <w:p w14:paraId="29344A4F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8</w:t>
            </w:r>
          </w:p>
        </w:tc>
        <w:tc>
          <w:tcPr>
            <w:tcW w:w="491" w:type="pct"/>
          </w:tcPr>
          <w:p w14:paraId="5613728B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.10</w:t>
            </w:r>
          </w:p>
        </w:tc>
        <w:tc>
          <w:tcPr>
            <w:tcW w:w="592" w:type="pct"/>
          </w:tcPr>
          <w:p w14:paraId="431E2107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.86</w:t>
            </w:r>
          </w:p>
        </w:tc>
      </w:tr>
      <w:tr w:rsidR="00AB17B0" w:rsidRPr="00AB17B0" w14:paraId="69AC1887" w14:textId="77777777" w:rsidTr="00335ED6">
        <w:trPr>
          <w:jc w:val="center"/>
        </w:trPr>
        <w:tc>
          <w:tcPr>
            <w:tcW w:w="832" w:type="pct"/>
            <w:vMerge/>
          </w:tcPr>
          <w:p w14:paraId="0E7F21B8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88" w:type="pct"/>
          </w:tcPr>
          <w:p w14:paraId="3E3D3CE0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</w:rPr>
              <w:t>&gt;</w:t>
            </w: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  <w:r w:rsidRPr="00AB17B0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yrs</w:t>
            </w:r>
          </w:p>
        </w:tc>
        <w:tc>
          <w:tcPr>
            <w:tcW w:w="531" w:type="pct"/>
          </w:tcPr>
          <w:p w14:paraId="4E553D95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  <w:tc>
          <w:tcPr>
            <w:tcW w:w="491" w:type="pct"/>
          </w:tcPr>
          <w:p w14:paraId="37285FA9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4.20</w:t>
            </w:r>
          </w:p>
        </w:tc>
        <w:tc>
          <w:tcPr>
            <w:tcW w:w="491" w:type="pct"/>
          </w:tcPr>
          <w:p w14:paraId="22EAAAC4" w14:textId="77777777" w:rsidR="002C72F0" w:rsidRPr="00AB17B0" w:rsidRDefault="002C72F0" w:rsidP="00335ED6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</w:pPr>
            <w:r w:rsidRPr="00AB17B0">
              <w:rPr>
                <w:rFonts w:ascii="Times New Roman" w:eastAsia="DengXian" w:hAnsi="Times New Roman" w:cs="Times New Roman"/>
                <w:color w:val="000000" w:themeColor="text1"/>
                <w:sz w:val="15"/>
                <w:szCs w:val="15"/>
              </w:rPr>
              <w:t>6.67</w:t>
            </w:r>
          </w:p>
        </w:tc>
        <w:tc>
          <w:tcPr>
            <w:tcW w:w="491" w:type="pct"/>
          </w:tcPr>
          <w:p w14:paraId="1FA5E8E9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3.33</w:t>
            </w:r>
          </w:p>
        </w:tc>
        <w:tc>
          <w:tcPr>
            <w:tcW w:w="491" w:type="pct"/>
          </w:tcPr>
          <w:p w14:paraId="3AE505F7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80</w:t>
            </w:r>
          </w:p>
        </w:tc>
        <w:tc>
          <w:tcPr>
            <w:tcW w:w="491" w:type="pct"/>
          </w:tcPr>
          <w:p w14:paraId="7F22ADF7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.75</w:t>
            </w:r>
          </w:p>
        </w:tc>
        <w:tc>
          <w:tcPr>
            <w:tcW w:w="592" w:type="pct"/>
          </w:tcPr>
          <w:p w14:paraId="7078E9BE" w14:textId="77777777" w:rsidR="002C72F0" w:rsidRPr="00AB17B0" w:rsidRDefault="002C72F0" w:rsidP="00335ED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17B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86</w:t>
            </w:r>
          </w:p>
        </w:tc>
      </w:tr>
    </w:tbl>
    <w:p w14:paraId="0A35F2A6" w14:textId="77777777" w:rsidR="002C72F0" w:rsidRPr="00AB17B0" w:rsidRDefault="002C72F0" w:rsidP="002C72F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>AUC: Area under curve, CI: Confidence intervals, Sen: sensitivity, Spe</w:t>
      </w:r>
      <w:r w:rsidRPr="00AB17B0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c</w:t>
      </w:r>
      <w:r w:rsidRPr="00AB17B0">
        <w:rPr>
          <w:rFonts w:ascii="Times New Roman" w:hAnsi="Times New Roman" w:cs="Times New Roman"/>
          <w:color w:val="000000" w:themeColor="text1"/>
          <w:sz w:val="18"/>
          <w:szCs w:val="18"/>
        </w:rPr>
        <w:t>: specificity, FPR: false positive rate; FNR: false negative rate, PPV: positive predictive values, NPV: negative predictive value, yrs: years.</w:t>
      </w:r>
    </w:p>
    <w:bookmarkEnd w:id="2"/>
    <w:p w14:paraId="7D0810BC" w14:textId="77777777" w:rsidR="00A176F0" w:rsidRPr="00AB17B0" w:rsidRDefault="00A176F0">
      <w:pPr>
        <w:widowControl/>
        <w:jc w:val="left"/>
        <w:rPr>
          <w:rFonts w:ascii="Times New Roman" w:hAnsi="Times New Roman" w:cs="Times New Roman"/>
          <w:b/>
          <w:color w:val="000000" w:themeColor="text1"/>
        </w:rPr>
      </w:pPr>
    </w:p>
    <w:sectPr w:rsidR="00A176F0" w:rsidRPr="00AB17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C29410" w14:textId="77777777" w:rsidR="00927004" w:rsidRDefault="00927004" w:rsidP="00A176F0">
      <w:r>
        <w:separator/>
      </w:r>
    </w:p>
  </w:endnote>
  <w:endnote w:type="continuationSeparator" w:id="0">
    <w:p w14:paraId="1D9E6BAA" w14:textId="77777777" w:rsidR="00927004" w:rsidRDefault="00927004" w:rsidP="00A176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255A87" w14:textId="77777777" w:rsidR="00927004" w:rsidRDefault="00927004" w:rsidP="00A176F0">
      <w:r>
        <w:separator/>
      </w:r>
    </w:p>
  </w:footnote>
  <w:footnote w:type="continuationSeparator" w:id="0">
    <w:p w14:paraId="78F45731" w14:textId="77777777" w:rsidR="00927004" w:rsidRDefault="00927004" w:rsidP="00A176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c0OWI2MWEzOGMzZTRiNDdlNTM1N2I1M2I4YTUyZWMifQ=="/>
  </w:docVars>
  <w:rsids>
    <w:rsidRoot w:val="00B207BA"/>
    <w:rsid w:val="00011CA8"/>
    <w:rsid w:val="000509CD"/>
    <w:rsid w:val="00057717"/>
    <w:rsid w:val="000735D4"/>
    <w:rsid w:val="0009102E"/>
    <w:rsid w:val="000D0BDC"/>
    <w:rsid w:val="000D102B"/>
    <w:rsid w:val="001057E1"/>
    <w:rsid w:val="00133166"/>
    <w:rsid w:val="00146755"/>
    <w:rsid w:val="001619B1"/>
    <w:rsid w:val="001630A9"/>
    <w:rsid w:val="00183E4A"/>
    <w:rsid w:val="00184E55"/>
    <w:rsid w:val="001B4973"/>
    <w:rsid w:val="001B6431"/>
    <w:rsid w:val="001E3D21"/>
    <w:rsid w:val="00203688"/>
    <w:rsid w:val="00210B79"/>
    <w:rsid w:val="002707CB"/>
    <w:rsid w:val="0028485F"/>
    <w:rsid w:val="002A2F3D"/>
    <w:rsid w:val="002B337B"/>
    <w:rsid w:val="002C1623"/>
    <w:rsid w:val="002C2442"/>
    <w:rsid w:val="002C72F0"/>
    <w:rsid w:val="002D7148"/>
    <w:rsid w:val="00302368"/>
    <w:rsid w:val="003422FE"/>
    <w:rsid w:val="0035511D"/>
    <w:rsid w:val="003A7A0C"/>
    <w:rsid w:val="003C1F34"/>
    <w:rsid w:val="003E3A7D"/>
    <w:rsid w:val="003E5D98"/>
    <w:rsid w:val="004022A3"/>
    <w:rsid w:val="00425EE9"/>
    <w:rsid w:val="00442704"/>
    <w:rsid w:val="004429D0"/>
    <w:rsid w:val="0046060C"/>
    <w:rsid w:val="00460D58"/>
    <w:rsid w:val="004961EA"/>
    <w:rsid w:val="004B6111"/>
    <w:rsid w:val="00500EC1"/>
    <w:rsid w:val="005414FD"/>
    <w:rsid w:val="00552DA5"/>
    <w:rsid w:val="005759EE"/>
    <w:rsid w:val="00595CC0"/>
    <w:rsid w:val="005978A7"/>
    <w:rsid w:val="005C6188"/>
    <w:rsid w:val="005E5856"/>
    <w:rsid w:val="005F7724"/>
    <w:rsid w:val="0060370A"/>
    <w:rsid w:val="00610497"/>
    <w:rsid w:val="00642D27"/>
    <w:rsid w:val="006474F9"/>
    <w:rsid w:val="006B089E"/>
    <w:rsid w:val="0073794D"/>
    <w:rsid w:val="00740359"/>
    <w:rsid w:val="00753601"/>
    <w:rsid w:val="007934E3"/>
    <w:rsid w:val="007C354D"/>
    <w:rsid w:val="007F66D6"/>
    <w:rsid w:val="00814E35"/>
    <w:rsid w:val="008244EA"/>
    <w:rsid w:val="008621DE"/>
    <w:rsid w:val="00886EDD"/>
    <w:rsid w:val="008B1560"/>
    <w:rsid w:val="008C3BB0"/>
    <w:rsid w:val="008D79EF"/>
    <w:rsid w:val="009167DF"/>
    <w:rsid w:val="00917309"/>
    <w:rsid w:val="00927004"/>
    <w:rsid w:val="00946E05"/>
    <w:rsid w:val="00956100"/>
    <w:rsid w:val="009666E4"/>
    <w:rsid w:val="00A059BD"/>
    <w:rsid w:val="00A176F0"/>
    <w:rsid w:val="00A43105"/>
    <w:rsid w:val="00A44B44"/>
    <w:rsid w:val="00A51AD6"/>
    <w:rsid w:val="00A82729"/>
    <w:rsid w:val="00AA6195"/>
    <w:rsid w:val="00AB17B0"/>
    <w:rsid w:val="00B073B7"/>
    <w:rsid w:val="00B207BA"/>
    <w:rsid w:val="00B750F5"/>
    <w:rsid w:val="00B84EAD"/>
    <w:rsid w:val="00BF0E4D"/>
    <w:rsid w:val="00C73ED8"/>
    <w:rsid w:val="00C82D25"/>
    <w:rsid w:val="00C85594"/>
    <w:rsid w:val="00C857CE"/>
    <w:rsid w:val="00C93370"/>
    <w:rsid w:val="00CC24DE"/>
    <w:rsid w:val="00D22C4F"/>
    <w:rsid w:val="00D31358"/>
    <w:rsid w:val="00D3171D"/>
    <w:rsid w:val="00D51EA6"/>
    <w:rsid w:val="00D856E8"/>
    <w:rsid w:val="00D87E06"/>
    <w:rsid w:val="00DA4B29"/>
    <w:rsid w:val="00E11566"/>
    <w:rsid w:val="00E6268D"/>
    <w:rsid w:val="00EA0979"/>
    <w:rsid w:val="00EA3CD2"/>
    <w:rsid w:val="00EF2826"/>
    <w:rsid w:val="00F43406"/>
    <w:rsid w:val="00F52E92"/>
    <w:rsid w:val="00F71456"/>
    <w:rsid w:val="00F843A8"/>
    <w:rsid w:val="03124A36"/>
    <w:rsid w:val="03194E1E"/>
    <w:rsid w:val="109B002E"/>
    <w:rsid w:val="1D884F5D"/>
    <w:rsid w:val="2E450A4A"/>
    <w:rsid w:val="4F656EC0"/>
    <w:rsid w:val="4F8D702D"/>
    <w:rsid w:val="5ECC1BC1"/>
    <w:rsid w:val="79305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894F85"/>
  <w15:docId w15:val="{8A238E45-527C-4746-B85D-A62BCEC8A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Revision">
    <w:name w:val="Revision"/>
    <w:hidden/>
    <w:uiPriority w:val="99"/>
    <w:semiHidden/>
    <w:rsid w:val="002C72F0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4399</Words>
  <Characters>25079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中山大学</Company>
  <LinksUpToDate>false</LinksUpToDate>
  <CharactersWithSpaces>29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angeetha Raja (Integra)</cp:lastModifiedBy>
  <cp:revision>2</cp:revision>
  <dcterms:created xsi:type="dcterms:W3CDTF">2023-09-27T09:37:00Z</dcterms:created>
  <dcterms:modified xsi:type="dcterms:W3CDTF">2023-09-27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0A3AA1FA457454BBFEAB6964D0A5BCF</vt:lpwstr>
  </property>
</Properties>
</file>